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492235" w14:textId="52FBDFAA" w:rsidR="00E12651" w:rsidRPr="000B6FD5" w:rsidRDefault="00E12651" w:rsidP="00CF1839">
      <w:pPr>
        <w:ind w:leftChars="59" w:left="142"/>
        <w:rPr>
          <w:bCs/>
          <w:kern w:val="0"/>
          <w:szCs w:val="48"/>
        </w:rPr>
      </w:pPr>
      <w:r w:rsidRPr="000B6FD5">
        <w:rPr>
          <w:bCs/>
          <w:kern w:val="0"/>
          <w:szCs w:val="48"/>
        </w:rPr>
        <w:t xml:space="preserve">Table </w:t>
      </w:r>
      <w:r w:rsidR="007053F5">
        <w:rPr>
          <w:rFonts w:hint="eastAsia"/>
          <w:bCs/>
          <w:kern w:val="0"/>
          <w:szCs w:val="48"/>
        </w:rPr>
        <w:t>S</w:t>
      </w:r>
      <w:r w:rsidRPr="000B6FD5">
        <w:rPr>
          <w:bCs/>
          <w:kern w:val="0"/>
          <w:szCs w:val="48"/>
        </w:rPr>
        <w:t xml:space="preserve">1 </w:t>
      </w:r>
      <w:r w:rsidR="00BE20D4" w:rsidRPr="000B6FD5">
        <w:rPr>
          <w:bCs/>
        </w:rPr>
        <w:t xml:space="preserve">Demographic characteristics of </w:t>
      </w:r>
      <w:r w:rsidR="0068643A" w:rsidRPr="000B6FD5">
        <w:rPr>
          <w:bCs/>
        </w:rPr>
        <w:t>nurses in schools and higher education institutions</w:t>
      </w:r>
      <w:r w:rsidR="00BE20D4" w:rsidRPr="000B6FD5">
        <w:rPr>
          <w:bCs/>
        </w:rPr>
        <w:t xml:space="preserve"> </w:t>
      </w:r>
      <w:r w:rsidRPr="000B6FD5">
        <w:rPr>
          <w:bCs/>
          <w:kern w:val="0"/>
          <w:szCs w:val="48"/>
        </w:rPr>
        <w:t xml:space="preserve">(N = </w:t>
      </w:r>
      <w:r w:rsidR="00FA7F8A" w:rsidRPr="000B6FD5">
        <w:rPr>
          <w:rFonts w:hint="eastAsia"/>
          <w:bCs/>
          <w:kern w:val="0"/>
          <w:szCs w:val="48"/>
        </w:rPr>
        <w:t>266</w:t>
      </w:r>
      <w:r w:rsidRPr="000B6FD5">
        <w:rPr>
          <w:bCs/>
          <w:kern w:val="0"/>
          <w:szCs w:val="48"/>
        </w:rPr>
        <w:t>)</w:t>
      </w:r>
    </w:p>
    <w:tbl>
      <w:tblPr>
        <w:tblW w:w="4843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3402"/>
        <w:gridCol w:w="1985"/>
        <w:gridCol w:w="2664"/>
      </w:tblGrid>
      <w:tr w:rsidR="000B6FD5" w:rsidRPr="000B6FD5" w14:paraId="0826A401" w14:textId="77777777" w:rsidTr="008860FB">
        <w:trPr>
          <w:jc w:val="center"/>
        </w:trPr>
        <w:tc>
          <w:tcPr>
            <w:tcW w:w="340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52D89B8" w14:textId="77777777" w:rsidR="005038D5" w:rsidRPr="000B6FD5" w:rsidRDefault="005038D5" w:rsidP="005038D5">
            <w:pPr>
              <w:rPr>
                <w:bCs/>
                <w:kern w:val="0"/>
              </w:rPr>
            </w:pPr>
            <w:r w:rsidRPr="000B6FD5">
              <w:rPr>
                <w:bCs/>
                <w:kern w:val="0"/>
              </w:rPr>
              <w:t>Variabl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F0938BA" w14:textId="77777777" w:rsidR="005038D5" w:rsidRPr="000B6FD5" w:rsidRDefault="005038D5" w:rsidP="005038D5">
            <w:pPr>
              <w:jc w:val="center"/>
              <w:rPr>
                <w:bCs/>
                <w:kern w:val="0"/>
              </w:rPr>
            </w:pPr>
            <w:r w:rsidRPr="000B6FD5">
              <w:rPr>
                <w:bCs/>
                <w:kern w:val="0"/>
              </w:rPr>
              <w:t>n</w:t>
            </w:r>
          </w:p>
        </w:tc>
        <w:tc>
          <w:tcPr>
            <w:tcW w:w="266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FD20C18" w14:textId="77777777" w:rsidR="005038D5" w:rsidRPr="000B6FD5" w:rsidRDefault="005038D5" w:rsidP="005038D5">
            <w:pPr>
              <w:jc w:val="center"/>
              <w:rPr>
                <w:bCs/>
                <w:kern w:val="0"/>
              </w:rPr>
            </w:pPr>
            <w:r w:rsidRPr="000B6FD5">
              <w:rPr>
                <w:bCs/>
                <w:kern w:val="0"/>
              </w:rPr>
              <w:t>%</w:t>
            </w:r>
          </w:p>
        </w:tc>
      </w:tr>
      <w:tr w:rsidR="000B6FD5" w:rsidRPr="000B6FD5" w14:paraId="31A0A0DB" w14:textId="77777777" w:rsidTr="008860FB">
        <w:trPr>
          <w:jc w:val="center"/>
        </w:trPr>
        <w:tc>
          <w:tcPr>
            <w:tcW w:w="3402" w:type="dxa"/>
            <w:tcBorders>
              <w:top w:val="single" w:sz="12" w:space="0" w:color="auto"/>
            </w:tcBorders>
            <w:vAlign w:val="center"/>
            <w:hideMark/>
          </w:tcPr>
          <w:p w14:paraId="4D6E5F14" w14:textId="5C615B7F" w:rsidR="005038D5" w:rsidRPr="000B6FD5" w:rsidRDefault="005038D5" w:rsidP="005038D5">
            <w:pPr>
              <w:rPr>
                <w:bCs/>
                <w:kern w:val="0"/>
              </w:rPr>
            </w:pPr>
            <w:r w:rsidRPr="000B6FD5">
              <w:rPr>
                <w:bCs/>
                <w:kern w:val="0"/>
              </w:rPr>
              <w:t>Age (</w:t>
            </w:r>
            <w:r w:rsidR="00BE5C5B" w:rsidRPr="000B6FD5">
              <w:rPr>
                <w:bCs/>
                <w:kern w:val="0"/>
              </w:rPr>
              <w:t>m</w:t>
            </w:r>
            <w:r w:rsidRPr="000B6FD5">
              <w:rPr>
                <w:bCs/>
                <w:kern w:val="0"/>
              </w:rPr>
              <w:t>ean=47.57, SD=7.18)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14:paraId="1E425C42" w14:textId="77777777" w:rsidR="005038D5" w:rsidRPr="000B6FD5" w:rsidRDefault="005038D5" w:rsidP="005038D5">
            <w:pPr>
              <w:jc w:val="center"/>
              <w:rPr>
                <w:bCs/>
                <w:kern w:val="0"/>
              </w:rPr>
            </w:pPr>
          </w:p>
        </w:tc>
        <w:tc>
          <w:tcPr>
            <w:tcW w:w="2664" w:type="dxa"/>
            <w:tcBorders>
              <w:top w:val="single" w:sz="12" w:space="0" w:color="auto"/>
            </w:tcBorders>
            <w:vAlign w:val="center"/>
          </w:tcPr>
          <w:p w14:paraId="72DA0938" w14:textId="77777777" w:rsidR="005038D5" w:rsidRPr="000B6FD5" w:rsidRDefault="005038D5" w:rsidP="005038D5">
            <w:pPr>
              <w:jc w:val="center"/>
              <w:rPr>
                <w:bCs/>
                <w:kern w:val="0"/>
              </w:rPr>
            </w:pPr>
          </w:p>
        </w:tc>
      </w:tr>
      <w:tr w:rsidR="000B6FD5" w:rsidRPr="000B6FD5" w14:paraId="62A68722" w14:textId="77777777" w:rsidTr="008860FB">
        <w:trPr>
          <w:jc w:val="center"/>
        </w:trPr>
        <w:tc>
          <w:tcPr>
            <w:tcW w:w="3402" w:type="dxa"/>
            <w:vAlign w:val="center"/>
          </w:tcPr>
          <w:p w14:paraId="7A47C09B" w14:textId="77777777" w:rsidR="005038D5" w:rsidRPr="000B6FD5" w:rsidRDefault="005038D5" w:rsidP="005038D5">
            <w:pPr>
              <w:ind w:firstLineChars="200" w:firstLine="480"/>
              <w:rPr>
                <w:bCs/>
                <w:kern w:val="0"/>
              </w:rPr>
            </w:pPr>
            <w:r w:rsidRPr="000B6FD5">
              <w:rPr>
                <w:bCs/>
                <w:kern w:val="0"/>
              </w:rPr>
              <w:t>&lt;50</w:t>
            </w:r>
          </w:p>
        </w:tc>
        <w:tc>
          <w:tcPr>
            <w:tcW w:w="1985" w:type="dxa"/>
            <w:vAlign w:val="center"/>
          </w:tcPr>
          <w:p w14:paraId="2DB4EC5A" w14:textId="3BB955FC" w:rsidR="005038D5" w:rsidRPr="000B6FD5" w:rsidRDefault="005038D5" w:rsidP="005038D5">
            <w:pPr>
              <w:jc w:val="center"/>
              <w:rPr>
                <w:bCs/>
                <w:kern w:val="0"/>
              </w:rPr>
            </w:pPr>
            <w:r w:rsidRPr="000B6FD5">
              <w:rPr>
                <w:bCs/>
                <w:kern w:val="0"/>
              </w:rPr>
              <w:t>1</w:t>
            </w:r>
            <w:r w:rsidR="00F705CB" w:rsidRPr="000B6FD5">
              <w:rPr>
                <w:rFonts w:hint="eastAsia"/>
                <w:bCs/>
                <w:kern w:val="0"/>
              </w:rPr>
              <w:t>45</w:t>
            </w:r>
          </w:p>
        </w:tc>
        <w:tc>
          <w:tcPr>
            <w:tcW w:w="2664" w:type="dxa"/>
            <w:vAlign w:val="center"/>
          </w:tcPr>
          <w:p w14:paraId="10DBFDDB" w14:textId="792B436B" w:rsidR="005038D5" w:rsidRPr="000B6FD5" w:rsidRDefault="005038D5" w:rsidP="005038D5">
            <w:pPr>
              <w:jc w:val="center"/>
              <w:rPr>
                <w:bCs/>
                <w:kern w:val="0"/>
              </w:rPr>
            </w:pPr>
            <w:r w:rsidRPr="000B6FD5">
              <w:rPr>
                <w:bCs/>
                <w:kern w:val="0"/>
              </w:rPr>
              <w:t>5</w:t>
            </w:r>
            <w:r w:rsidR="00F705CB" w:rsidRPr="000B6FD5">
              <w:rPr>
                <w:rFonts w:hint="eastAsia"/>
                <w:bCs/>
                <w:kern w:val="0"/>
              </w:rPr>
              <w:t>4.5</w:t>
            </w:r>
          </w:p>
        </w:tc>
      </w:tr>
      <w:tr w:rsidR="000B6FD5" w:rsidRPr="000B6FD5" w14:paraId="6A9397A8" w14:textId="77777777" w:rsidTr="008860FB">
        <w:trPr>
          <w:jc w:val="center"/>
        </w:trPr>
        <w:tc>
          <w:tcPr>
            <w:tcW w:w="3402" w:type="dxa"/>
            <w:vAlign w:val="center"/>
          </w:tcPr>
          <w:p w14:paraId="299B159E" w14:textId="77777777" w:rsidR="005038D5" w:rsidRPr="000B6FD5" w:rsidRDefault="005038D5" w:rsidP="005038D5">
            <w:pPr>
              <w:ind w:firstLineChars="200" w:firstLine="480"/>
              <w:rPr>
                <w:bCs/>
                <w:kern w:val="0"/>
              </w:rPr>
            </w:pPr>
            <w:r w:rsidRPr="000B6FD5">
              <w:rPr>
                <w:bCs/>
                <w:kern w:val="0"/>
              </w:rPr>
              <w:t>&gt;50</w:t>
            </w:r>
          </w:p>
        </w:tc>
        <w:tc>
          <w:tcPr>
            <w:tcW w:w="1985" w:type="dxa"/>
            <w:vAlign w:val="center"/>
          </w:tcPr>
          <w:p w14:paraId="3D992850" w14:textId="249CABE5" w:rsidR="005038D5" w:rsidRPr="000B6FD5" w:rsidRDefault="005038D5" w:rsidP="005038D5">
            <w:pPr>
              <w:jc w:val="center"/>
              <w:rPr>
                <w:bCs/>
                <w:kern w:val="0"/>
              </w:rPr>
            </w:pPr>
            <w:r w:rsidRPr="000B6FD5">
              <w:rPr>
                <w:bCs/>
                <w:kern w:val="0"/>
              </w:rPr>
              <w:t>12</w:t>
            </w:r>
            <w:r w:rsidR="00F705CB" w:rsidRPr="000B6FD5">
              <w:rPr>
                <w:rFonts w:hint="eastAsia"/>
                <w:bCs/>
                <w:kern w:val="0"/>
              </w:rPr>
              <w:t>1</w:t>
            </w:r>
          </w:p>
        </w:tc>
        <w:tc>
          <w:tcPr>
            <w:tcW w:w="2664" w:type="dxa"/>
            <w:vAlign w:val="center"/>
          </w:tcPr>
          <w:p w14:paraId="37AC5DB4" w14:textId="16BBAC6B" w:rsidR="005038D5" w:rsidRPr="000B6FD5" w:rsidRDefault="005038D5" w:rsidP="005038D5">
            <w:pPr>
              <w:jc w:val="center"/>
              <w:rPr>
                <w:bCs/>
                <w:kern w:val="0"/>
              </w:rPr>
            </w:pPr>
            <w:r w:rsidRPr="000B6FD5">
              <w:rPr>
                <w:bCs/>
                <w:kern w:val="0"/>
              </w:rPr>
              <w:t>4</w:t>
            </w:r>
            <w:r w:rsidR="00F705CB" w:rsidRPr="000B6FD5">
              <w:rPr>
                <w:rFonts w:hint="eastAsia"/>
                <w:bCs/>
                <w:kern w:val="0"/>
              </w:rPr>
              <w:t>5.5</w:t>
            </w:r>
          </w:p>
        </w:tc>
      </w:tr>
      <w:tr w:rsidR="000B6FD5" w:rsidRPr="000B6FD5" w14:paraId="5F818458" w14:textId="77777777" w:rsidTr="008860FB">
        <w:trPr>
          <w:jc w:val="center"/>
        </w:trPr>
        <w:tc>
          <w:tcPr>
            <w:tcW w:w="3402" w:type="dxa"/>
            <w:vAlign w:val="center"/>
          </w:tcPr>
          <w:p w14:paraId="73364690" w14:textId="77777777" w:rsidR="005038D5" w:rsidRPr="000B6FD5" w:rsidRDefault="005038D5" w:rsidP="005038D5">
            <w:pPr>
              <w:rPr>
                <w:bCs/>
                <w:kern w:val="0"/>
              </w:rPr>
            </w:pPr>
            <w:r w:rsidRPr="000B6FD5">
              <w:rPr>
                <w:bCs/>
                <w:kern w:val="0"/>
              </w:rPr>
              <w:t>Marital status</w:t>
            </w:r>
          </w:p>
        </w:tc>
        <w:tc>
          <w:tcPr>
            <w:tcW w:w="1985" w:type="dxa"/>
            <w:vAlign w:val="center"/>
          </w:tcPr>
          <w:p w14:paraId="043DEDFD" w14:textId="77777777" w:rsidR="005038D5" w:rsidRPr="000B6FD5" w:rsidRDefault="005038D5" w:rsidP="005038D5">
            <w:pPr>
              <w:ind w:firstLineChars="48" w:firstLine="115"/>
              <w:jc w:val="center"/>
              <w:rPr>
                <w:bCs/>
                <w:kern w:val="0"/>
              </w:rPr>
            </w:pPr>
          </w:p>
        </w:tc>
        <w:tc>
          <w:tcPr>
            <w:tcW w:w="2664" w:type="dxa"/>
            <w:vAlign w:val="center"/>
          </w:tcPr>
          <w:p w14:paraId="56DFB722" w14:textId="77777777" w:rsidR="005038D5" w:rsidRPr="000B6FD5" w:rsidRDefault="005038D5" w:rsidP="005038D5">
            <w:pPr>
              <w:jc w:val="center"/>
              <w:rPr>
                <w:bCs/>
                <w:kern w:val="0"/>
              </w:rPr>
            </w:pPr>
          </w:p>
        </w:tc>
      </w:tr>
      <w:tr w:rsidR="000B6FD5" w:rsidRPr="000B6FD5" w14:paraId="02B11FBA" w14:textId="77777777" w:rsidTr="008860FB">
        <w:trPr>
          <w:jc w:val="center"/>
        </w:trPr>
        <w:tc>
          <w:tcPr>
            <w:tcW w:w="3402" w:type="dxa"/>
            <w:vAlign w:val="center"/>
          </w:tcPr>
          <w:p w14:paraId="06BEFA84" w14:textId="77777777" w:rsidR="005038D5" w:rsidRPr="000B6FD5" w:rsidRDefault="005038D5" w:rsidP="005038D5">
            <w:pPr>
              <w:ind w:firstLineChars="162" w:firstLine="389"/>
              <w:rPr>
                <w:bCs/>
                <w:kern w:val="0"/>
              </w:rPr>
            </w:pPr>
            <w:r w:rsidRPr="000B6FD5">
              <w:rPr>
                <w:bCs/>
                <w:kern w:val="0"/>
              </w:rPr>
              <w:t>Unmarried</w:t>
            </w:r>
          </w:p>
        </w:tc>
        <w:tc>
          <w:tcPr>
            <w:tcW w:w="1985" w:type="dxa"/>
            <w:vAlign w:val="center"/>
          </w:tcPr>
          <w:p w14:paraId="679D458F" w14:textId="4CF332FF" w:rsidR="005038D5" w:rsidRPr="000B6FD5" w:rsidRDefault="00FA7F8A" w:rsidP="005038D5">
            <w:pPr>
              <w:ind w:firstLineChars="48" w:firstLine="115"/>
              <w:jc w:val="center"/>
              <w:rPr>
                <w:bCs/>
                <w:kern w:val="0"/>
              </w:rPr>
            </w:pPr>
            <w:r w:rsidRPr="000B6FD5">
              <w:rPr>
                <w:rFonts w:hint="eastAsia"/>
                <w:bCs/>
                <w:kern w:val="0"/>
              </w:rPr>
              <w:t>28</w:t>
            </w:r>
          </w:p>
        </w:tc>
        <w:tc>
          <w:tcPr>
            <w:tcW w:w="2664" w:type="dxa"/>
            <w:vAlign w:val="center"/>
          </w:tcPr>
          <w:p w14:paraId="17827437" w14:textId="77777777" w:rsidR="005038D5" w:rsidRPr="000B6FD5" w:rsidRDefault="005038D5" w:rsidP="005038D5">
            <w:pPr>
              <w:jc w:val="center"/>
              <w:rPr>
                <w:bCs/>
                <w:kern w:val="0"/>
              </w:rPr>
            </w:pPr>
            <w:r w:rsidRPr="000B6FD5">
              <w:rPr>
                <w:bCs/>
                <w:kern w:val="0"/>
              </w:rPr>
              <w:t>10.5</w:t>
            </w:r>
          </w:p>
        </w:tc>
      </w:tr>
      <w:tr w:rsidR="000B6FD5" w:rsidRPr="000B6FD5" w14:paraId="032EA012" w14:textId="77777777" w:rsidTr="008860FB">
        <w:trPr>
          <w:jc w:val="center"/>
        </w:trPr>
        <w:tc>
          <w:tcPr>
            <w:tcW w:w="3402" w:type="dxa"/>
            <w:vAlign w:val="center"/>
            <w:hideMark/>
          </w:tcPr>
          <w:p w14:paraId="601AC975" w14:textId="77777777" w:rsidR="005038D5" w:rsidRPr="000B6FD5" w:rsidRDefault="005038D5" w:rsidP="005038D5">
            <w:pPr>
              <w:rPr>
                <w:bCs/>
                <w:kern w:val="0"/>
              </w:rPr>
            </w:pPr>
            <w:r w:rsidRPr="000B6FD5">
              <w:rPr>
                <w:bCs/>
                <w:kern w:val="0"/>
              </w:rPr>
              <w:t xml:space="preserve">   Married</w:t>
            </w:r>
          </w:p>
        </w:tc>
        <w:tc>
          <w:tcPr>
            <w:tcW w:w="1985" w:type="dxa"/>
            <w:vAlign w:val="center"/>
            <w:hideMark/>
          </w:tcPr>
          <w:p w14:paraId="7EAF71C2" w14:textId="3560E3D1" w:rsidR="005038D5" w:rsidRPr="000B6FD5" w:rsidRDefault="005038D5" w:rsidP="005038D5">
            <w:pPr>
              <w:jc w:val="center"/>
              <w:rPr>
                <w:bCs/>
                <w:kern w:val="0"/>
              </w:rPr>
            </w:pPr>
            <w:r w:rsidRPr="000B6FD5">
              <w:rPr>
                <w:bCs/>
                <w:kern w:val="0"/>
              </w:rPr>
              <w:t>2</w:t>
            </w:r>
            <w:r w:rsidR="00FA7F8A" w:rsidRPr="000B6FD5">
              <w:rPr>
                <w:rFonts w:hint="eastAsia"/>
                <w:bCs/>
                <w:kern w:val="0"/>
              </w:rPr>
              <w:t>12</w:t>
            </w:r>
          </w:p>
        </w:tc>
        <w:tc>
          <w:tcPr>
            <w:tcW w:w="2664" w:type="dxa"/>
            <w:vAlign w:val="center"/>
            <w:hideMark/>
          </w:tcPr>
          <w:p w14:paraId="2BAC11AB" w14:textId="43370FD7" w:rsidR="005038D5" w:rsidRPr="000B6FD5" w:rsidRDefault="00FA7F8A" w:rsidP="005038D5">
            <w:pPr>
              <w:jc w:val="center"/>
              <w:rPr>
                <w:bCs/>
                <w:kern w:val="0"/>
              </w:rPr>
            </w:pPr>
            <w:r w:rsidRPr="000B6FD5">
              <w:rPr>
                <w:rFonts w:hint="eastAsia"/>
                <w:bCs/>
                <w:kern w:val="0"/>
              </w:rPr>
              <w:t>79.7</w:t>
            </w:r>
          </w:p>
        </w:tc>
      </w:tr>
      <w:tr w:rsidR="000B6FD5" w:rsidRPr="000B6FD5" w14:paraId="09FCA9E3" w14:textId="77777777" w:rsidTr="008860FB">
        <w:trPr>
          <w:jc w:val="center"/>
        </w:trPr>
        <w:tc>
          <w:tcPr>
            <w:tcW w:w="3402" w:type="dxa"/>
            <w:vAlign w:val="center"/>
            <w:hideMark/>
          </w:tcPr>
          <w:p w14:paraId="2EBF88F0" w14:textId="77777777" w:rsidR="005038D5" w:rsidRPr="000B6FD5" w:rsidRDefault="005038D5" w:rsidP="005038D5">
            <w:pPr>
              <w:rPr>
                <w:bCs/>
                <w:kern w:val="0"/>
              </w:rPr>
            </w:pPr>
            <w:r w:rsidRPr="000B6FD5">
              <w:rPr>
                <w:bCs/>
                <w:kern w:val="0"/>
              </w:rPr>
              <w:t xml:space="preserve">   Divorced</w:t>
            </w:r>
          </w:p>
        </w:tc>
        <w:tc>
          <w:tcPr>
            <w:tcW w:w="1985" w:type="dxa"/>
            <w:vAlign w:val="center"/>
            <w:hideMark/>
          </w:tcPr>
          <w:p w14:paraId="04F53416" w14:textId="77777777" w:rsidR="005038D5" w:rsidRPr="000B6FD5" w:rsidRDefault="005038D5" w:rsidP="005038D5">
            <w:pPr>
              <w:ind w:firstLineChars="48" w:firstLine="115"/>
              <w:jc w:val="center"/>
              <w:rPr>
                <w:bCs/>
                <w:kern w:val="0"/>
              </w:rPr>
            </w:pPr>
            <w:r w:rsidRPr="000B6FD5">
              <w:rPr>
                <w:bCs/>
                <w:kern w:val="0"/>
              </w:rPr>
              <w:t>20</w:t>
            </w:r>
          </w:p>
        </w:tc>
        <w:tc>
          <w:tcPr>
            <w:tcW w:w="2664" w:type="dxa"/>
            <w:vAlign w:val="center"/>
            <w:hideMark/>
          </w:tcPr>
          <w:p w14:paraId="4DDBF2C1" w14:textId="65705607" w:rsidR="005038D5" w:rsidRPr="000B6FD5" w:rsidRDefault="00A309DD" w:rsidP="005038D5">
            <w:pPr>
              <w:jc w:val="center"/>
              <w:rPr>
                <w:bCs/>
                <w:kern w:val="0"/>
              </w:rPr>
            </w:pPr>
            <w:r w:rsidRPr="000B6FD5">
              <w:rPr>
                <w:bCs/>
                <w:kern w:val="0"/>
              </w:rPr>
              <w:t xml:space="preserve"> </w:t>
            </w:r>
            <w:r w:rsidR="00FA7F8A" w:rsidRPr="000B6FD5">
              <w:rPr>
                <w:rFonts w:hint="eastAsia"/>
                <w:bCs/>
                <w:kern w:val="0"/>
              </w:rPr>
              <w:t>7.5</w:t>
            </w:r>
          </w:p>
        </w:tc>
      </w:tr>
      <w:tr w:rsidR="000B6FD5" w:rsidRPr="000B6FD5" w14:paraId="3206FC03" w14:textId="77777777" w:rsidTr="008860FB">
        <w:trPr>
          <w:jc w:val="center"/>
        </w:trPr>
        <w:tc>
          <w:tcPr>
            <w:tcW w:w="3402" w:type="dxa"/>
            <w:vAlign w:val="center"/>
            <w:hideMark/>
          </w:tcPr>
          <w:p w14:paraId="3D0E1FCA" w14:textId="77777777" w:rsidR="005038D5" w:rsidRPr="000B6FD5" w:rsidRDefault="005038D5" w:rsidP="005038D5">
            <w:pPr>
              <w:ind w:firstLineChars="162" w:firstLine="389"/>
              <w:rPr>
                <w:bCs/>
                <w:kern w:val="0"/>
              </w:rPr>
            </w:pPr>
            <w:r w:rsidRPr="000B6FD5">
              <w:rPr>
                <w:bCs/>
                <w:kern w:val="0"/>
              </w:rPr>
              <w:t>Widowed</w:t>
            </w:r>
          </w:p>
        </w:tc>
        <w:tc>
          <w:tcPr>
            <w:tcW w:w="1985" w:type="dxa"/>
            <w:vAlign w:val="center"/>
            <w:hideMark/>
          </w:tcPr>
          <w:p w14:paraId="61E6564E" w14:textId="77777777" w:rsidR="005038D5" w:rsidRPr="000B6FD5" w:rsidRDefault="005038D5" w:rsidP="005038D5">
            <w:pPr>
              <w:ind w:firstLineChars="100" w:firstLine="240"/>
              <w:jc w:val="center"/>
              <w:rPr>
                <w:bCs/>
                <w:kern w:val="0"/>
              </w:rPr>
            </w:pPr>
            <w:r w:rsidRPr="000B6FD5">
              <w:rPr>
                <w:bCs/>
                <w:kern w:val="0"/>
              </w:rPr>
              <w:t>6</w:t>
            </w:r>
          </w:p>
        </w:tc>
        <w:tc>
          <w:tcPr>
            <w:tcW w:w="2664" w:type="dxa"/>
            <w:vAlign w:val="center"/>
            <w:hideMark/>
          </w:tcPr>
          <w:p w14:paraId="5C89EAF1" w14:textId="42110654" w:rsidR="005038D5" w:rsidRPr="000B6FD5" w:rsidRDefault="00A309DD" w:rsidP="005038D5">
            <w:pPr>
              <w:jc w:val="center"/>
              <w:rPr>
                <w:bCs/>
                <w:kern w:val="0"/>
              </w:rPr>
            </w:pPr>
            <w:r w:rsidRPr="000B6FD5">
              <w:rPr>
                <w:bCs/>
                <w:kern w:val="0"/>
              </w:rPr>
              <w:t xml:space="preserve"> </w:t>
            </w:r>
            <w:r w:rsidR="005038D5" w:rsidRPr="000B6FD5">
              <w:rPr>
                <w:bCs/>
                <w:kern w:val="0"/>
              </w:rPr>
              <w:t>2.</w:t>
            </w:r>
            <w:r w:rsidR="00FA7F8A" w:rsidRPr="000B6FD5">
              <w:rPr>
                <w:rFonts w:hint="eastAsia"/>
                <w:bCs/>
                <w:kern w:val="0"/>
              </w:rPr>
              <w:t>3</w:t>
            </w:r>
          </w:p>
        </w:tc>
      </w:tr>
      <w:tr w:rsidR="000B6FD5" w:rsidRPr="000B6FD5" w14:paraId="6CDA9740" w14:textId="77777777" w:rsidTr="008860FB">
        <w:trPr>
          <w:jc w:val="center"/>
        </w:trPr>
        <w:tc>
          <w:tcPr>
            <w:tcW w:w="3402" w:type="dxa"/>
            <w:vAlign w:val="center"/>
            <w:hideMark/>
          </w:tcPr>
          <w:p w14:paraId="50FEDE79" w14:textId="77777777" w:rsidR="005038D5" w:rsidRPr="000B6FD5" w:rsidRDefault="005038D5" w:rsidP="005038D5">
            <w:pPr>
              <w:rPr>
                <w:bCs/>
                <w:kern w:val="0"/>
              </w:rPr>
            </w:pPr>
            <w:r w:rsidRPr="000B6FD5">
              <w:rPr>
                <w:bCs/>
                <w:kern w:val="0"/>
              </w:rPr>
              <w:t>Educational level</w:t>
            </w:r>
          </w:p>
        </w:tc>
        <w:tc>
          <w:tcPr>
            <w:tcW w:w="1985" w:type="dxa"/>
            <w:vAlign w:val="center"/>
          </w:tcPr>
          <w:p w14:paraId="5CA9AA90" w14:textId="77777777" w:rsidR="005038D5" w:rsidRPr="000B6FD5" w:rsidRDefault="005038D5" w:rsidP="005038D5">
            <w:pPr>
              <w:jc w:val="center"/>
              <w:rPr>
                <w:bCs/>
                <w:kern w:val="0"/>
              </w:rPr>
            </w:pPr>
          </w:p>
        </w:tc>
        <w:tc>
          <w:tcPr>
            <w:tcW w:w="2664" w:type="dxa"/>
            <w:vAlign w:val="center"/>
          </w:tcPr>
          <w:p w14:paraId="740131A6" w14:textId="77777777" w:rsidR="005038D5" w:rsidRPr="000B6FD5" w:rsidRDefault="005038D5" w:rsidP="005038D5">
            <w:pPr>
              <w:jc w:val="center"/>
              <w:rPr>
                <w:bCs/>
                <w:kern w:val="0"/>
              </w:rPr>
            </w:pPr>
          </w:p>
        </w:tc>
      </w:tr>
      <w:tr w:rsidR="000B6FD5" w:rsidRPr="000B6FD5" w14:paraId="60307189" w14:textId="77777777" w:rsidTr="008860FB">
        <w:trPr>
          <w:jc w:val="center"/>
        </w:trPr>
        <w:tc>
          <w:tcPr>
            <w:tcW w:w="3402" w:type="dxa"/>
            <w:vAlign w:val="center"/>
            <w:hideMark/>
          </w:tcPr>
          <w:p w14:paraId="18E96C76" w14:textId="77777777" w:rsidR="005038D5" w:rsidRPr="000B6FD5" w:rsidRDefault="005038D5" w:rsidP="005038D5">
            <w:pPr>
              <w:ind w:firstLineChars="162" w:firstLine="389"/>
              <w:rPr>
                <w:bCs/>
                <w:kern w:val="0"/>
              </w:rPr>
            </w:pPr>
            <w:r w:rsidRPr="000B6FD5">
              <w:rPr>
                <w:bCs/>
                <w:kern w:val="0"/>
              </w:rPr>
              <w:t>Junior college</w:t>
            </w:r>
          </w:p>
        </w:tc>
        <w:tc>
          <w:tcPr>
            <w:tcW w:w="1985" w:type="dxa"/>
            <w:vAlign w:val="center"/>
            <w:hideMark/>
          </w:tcPr>
          <w:p w14:paraId="4DF2A83C" w14:textId="39461B94" w:rsidR="005038D5" w:rsidRPr="000B6FD5" w:rsidRDefault="007F47C1" w:rsidP="005038D5">
            <w:pPr>
              <w:jc w:val="center"/>
              <w:rPr>
                <w:bCs/>
                <w:kern w:val="0"/>
              </w:rPr>
            </w:pPr>
            <w:r>
              <w:rPr>
                <w:rFonts w:hint="eastAsia"/>
                <w:bCs/>
                <w:kern w:val="0"/>
              </w:rPr>
              <w:t xml:space="preserve">  </w:t>
            </w:r>
            <w:r w:rsidR="00F705CB" w:rsidRPr="000B6FD5">
              <w:rPr>
                <w:rFonts w:hint="eastAsia"/>
                <w:bCs/>
                <w:kern w:val="0"/>
              </w:rPr>
              <w:t>46</w:t>
            </w:r>
          </w:p>
        </w:tc>
        <w:tc>
          <w:tcPr>
            <w:tcW w:w="2664" w:type="dxa"/>
            <w:vAlign w:val="center"/>
            <w:hideMark/>
          </w:tcPr>
          <w:p w14:paraId="712CD691" w14:textId="0852B162" w:rsidR="005038D5" w:rsidRPr="000B6FD5" w:rsidRDefault="005038D5" w:rsidP="005038D5">
            <w:pPr>
              <w:jc w:val="center"/>
              <w:rPr>
                <w:bCs/>
                <w:kern w:val="0"/>
              </w:rPr>
            </w:pPr>
            <w:r w:rsidRPr="000B6FD5">
              <w:rPr>
                <w:bCs/>
                <w:kern w:val="0"/>
              </w:rPr>
              <w:t>1</w:t>
            </w:r>
            <w:r w:rsidR="00F705CB" w:rsidRPr="000B6FD5">
              <w:rPr>
                <w:rFonts w:hint="eastAsia"/>
                <w:bCs/>
                <w:kern w:val="0"/>
              </w:rPr>
              <w:t>7.3</w:t>
            </w:r>
          </w:p>
        </w:tc>
      </w:tr>
      <w:tr w:rsidR="000B6FD5" w:rsidRPr="000B6FD5" w14:paraId="46E3636F" w14:textId="77777777" w:rsidTr="008860FB">
        <w:trPr>
          <w:jc w:val="center"/>
        </w:trPr>
        <w:tc>
          <w:tcPr>
            <w:tcW w:w="3402" w:type="dxa"/>
            <w:vAlign w:val="center"/>
            <w:hideMark/>
          </w:tcPr>
          <w:p w14:paraId="3D806E29" w14:textId="77777777" w:rsidR="005038D5" w:rsidRPr="000B6FD5" w:rsidRDefault="005038D5" w:rsidP="005038D5">
            <w:pPr>
              <w:rPr>
                <w:bCs/>
                <w:kern w:val="0"/>
              </w:rPr>
            </w:pPr>
            <w:r w:rsidRPr="000B6FD5">
              <w:rPr>
                <w:bCs/>
                <w:kern w:val="0"/>
              </w:rPr>
              <w:t xml:space="preserve">   Undergraduate</w:t>
            </w:r>
          </w:p>
        </w:tc>
        <w:tc>
          <w:tcPr>
            <w:tcW w:w="1985" w:type="dxa"/>
            <w:vAlign w:val="center"/>
            <w:hideMark/>
          </w:tcPr>
          <w:p w14:paraId="030EE920" w14:textId="7D8A2F50" w:rsidR="005038D5" w:rsidRPr="000B6FD5" w:rsidRDefault="007F47C1" w:rsidP="005038D5">
            <w:pPr>
              <w:jc w:val="center"/>
              <w:rPr>
                <w:bCs/>
                <w:kern w:val="0"/>
              </w:rPr>
            </w:pPr>
            <w:r>
              <w:rPr>
                <w:rFonts w:hint="eastAsia"/>
                <w:bCs/>
                <w:kern w:val="0"/>
              </w:rPr>
              <w:t xml:space="preserve"> </w:t>
            </w:r>
            <w:r w:rsidR="005038D5" w:rsidRPr="000B6FD5">
              <w:rPr>
                <w:bCs/>
                <w:kern w:val="0"/>
              </w:rPr>
              <w:t>1</w:t>
            </w:r>
            <w:r w:rsidR="00F705CB" w:rsidRPr="000B6FD5">
              <w:rPr>
                <w:rFonts w:hint="eastAsia"/>
                <w:bCs/>
                <w:kern w:val="0"/>
              </w:rPr>
              <w:t>51</w:t>
            </w:r>
          </w:p>
        </w:tc>
        <w:tc>
          <w:tcPr>
            <w:tcW w:w="2664" w:type="dxa"/>
            <w:vAlign w:val="center"/>
            <w:hideMark/>
          </w:tcPr>
          <w:p w14:paraId="6E121603" w14:textId="1D51E759" w:rsidR="005038D5" w:rsidRPr="000B6FD5" w:rsidRDefault="005038D5" w:rsidP="005038D5">
            <w:pPr>
              <w:jc w:val="center"/>
              <w:rPr>
                <w:bCs/>
                <w:kern w:val="0"/>
              </w:rPr>
            </w:pPr>
            <w:r w:rsidRPr="000B6FD5">
              <w:rPr>
                <w:bCs/>
                <w:kern w:val="0"/>
              </w:rPr>
              <w:t>5</w:t>
            </w:r>
            <w:r w:rsidR="00F705CB" w:rsidRPr="000B6FD5">
              <w:rPr>
                <w:rFonts w:hint="eastAsia"/>
                <w:bCs/>
                <w:kern w:val="0"/>
              </w:rPr>
              <w:t>6.8</w:t>
            </w:r>
          </w:p>
        </w:tc>
      </w:tr>
      <w:tr w:rsidR="000B6FD5" w:rsidRPr="000B6FD5" w14:paraId="070DD51F" w14:textId="77777777" w:rsidTr="008860FB">
        <w:trPr>
          <w:jc w:val="center"/>
        </w:trPr>
        <w:tc>
          <w:tcPr>
            <w:tcW w:w="3402" w:type="dxa"/>
            <w:vAlign w:val="center"/>
            <w:hideMark/>
          </w:tcPr>
          <w:p w14:paraId="1C6A6AEC" w14:textId="77777777" w:rsidR="005038D5" w:rsidRPr="000B6FD5" w:rsidRDefault="005038D5" w:rsidP="005038D5">
            <w:pPr>
              <w:ind w:firstLineChars="162" w:firstLine="389"/>
              <w:rPr>
                <w:bCs/>
                <w:kern w:val="0"/>
              </w:rPr>
            </w:pPr>
            <w:r w:rsidRPr="000B6FD5">
              <w:rPr>
                <w:bCs/>
                <w:kern w:val="0"/>
              </w:rPr>
              <w:t>Graduate school</w:t>
            </w:r>
          </w:p>
        </w:tc>
        <w:tc>
          <w:tcPr>
            <w:tcW w:w="1985" w:type="dxa"/>
            <w:vAlign w:val="center"/>
            <w:hideMark/>
          </w:tcPr>
          <w:p w14:paraId="3994B228" w14:textId="5284B783" w:rsidR="005038D5" w:rsidRPr="000B6FD5" w:rsidRDefault="00F705CB" w:rsidP="00F705CB">
            <w:pPr>
              <w:ind w:firstLineChars="400" w:firstLine="960"/>
              <w:rPr>
                <w:bCs/>
                <w:kern w:val="0"/>
              </w:rPr>
            </w:pPr>
            <w:r w:rsidRPr="000B6FD5">
              <w:rPr>
                <w:rFonts w:hint="eastAsia"/>
                <w:bCs/>
                <w:kern w:val="0"/>
              </w:rPr>
              <w:t>69</w:t>
            </w:r>
          </w:p>
        </w:tc>
        <w:tc>
          <w:tcPr>
            <w:tcW w:w="2664" w:type="dxa"/>
            <w:vAlign w:val="center"/>
            <w:hideMark/>
          </w:tcPr>
          <w:p w14:paraId="18837AE1" w14:textId="7009ED27" w:rsidR="005038D5" w:rsidRPr="000B6FD5" w:rsidRDefault="005038D5" w:rsidP="005038D5">
            <w:pPr>
              <w:jc w:val="center"/>
              <w:rPr>
                <w:bCs/>
                <w:kern w:val="0"/>
              </w:rPr>
            </w:pPr>
            <w:r w:rsidRPr="000B6FD5">
              <w:rPr>
                <w:bCs/>
                <w:kern w:val="0"/>
              </w:rPr>
              <w:t>2</w:t>
            </w:r>
            <w:r w:rsidR="00F705CB" w:rsidRPr="000B6FD5">
              <w:rPr>
                <w:rFonts w:hint="eastAsia"/>
                <w:bCs/>
                <w:kern w:val="0"/>
              </w:rPr>
              <w:t>5.9</w:t>
            </w:r>
          </w:p>
        </w:tc>
      </w:tr>
      <w:tr w:rsidR="000B6FD5" w:rsidRPr="000B6FD5" w14:paraId="383C48E5" w14:textId="77777777" w:rsidTr="008860FB">
        <w:trPr>
          <w:jc w:val="center"/>
        </w:trPr>
        <w:tc>
          <w:tcPr>
            <w:tcW w:w="3402" w:type="dxa"/>
            <w:vAlign w:val="center"/>
          </w:tcPr>
          <w:p w14:paraId="0F8D138D" w14:textId="07928CA5" w:rsidR="00521968" w:rsidRPr="000B6FD5" w:rsidRDefault="00521968" w:rsidP="00521968">
            <w:pPr>
              <w:rPr>
                <w:bCs/>
                <w:kern w:val="0"/>
              </w:rPr>
            </w:pPr>
            <w:r w:rsidRPr="000B6FD5">
              <w:rPr>
                <w:bCs/>
              </w:rPr>
              <w:t xml:space="preserve">School experience, years </w:t>
            </w:r>
            <w:r w:rsidRPr="000B6FD5">
              <w:rPr>
                <w:bCs/>
                <w:kern w:val="0"/>
              </w:rPr>
              <w:t>(mean=12.99, SD=7.73)</w:t>
            </w:r>
          </w:p>
        </w:tc>
        <w:tc>
          <w:tcPr>
            <w:tcW w:w="1985" w:type="dxa"/>
            <w:vAlign w:val="center"/>
          </w:tcPr>
          <w:p w14:paraId="3233CB23" w14:textId="77777777" w:rsidR="00521968" w:rsidRPr="000B6FD5" w:rsidRDefault="00521968" w:rsidP="00521968">
            <w:pPr>
              <w:jc w:val="center"/>
              <w:rPr>
                <w:bCs/>
                <w:kern w:val="0"/>
              </w:rPr>
            </w:pPr>
          </w:p>
        </w:tc>
        <w:tc>
          <w:tcPr>
            <w:tcW w:w="2664" w:type="dxa"/>
            <w:vAlign w:val="center"/>
          </w:tcPr>
          <w:p w14:paraId="0804B910" w14:textId="77777777" w:rsidR="00521968" w:rsidRPr="000B6FD5" w:rsidRDefault="00521968" w:rsidP="00521968">
            <w:pPr>
              <w:jc w:val="center"/>
              <w:rPr>
                <w:bCs/>
                <w:kern w:val="0"/>
              </w:rPr>
            </w:pPr>
          </w:p>
        </w:tc>
      </w:tr>
      <w:tr w:rsidR="000B6FD5" w:rsidRPr="000B6FD5" w14:paraId="1FF75F0A" w14:textId="77777777" w:rsidTr="008860FB">
        <w:trPr>
          <w:jc w:val="center"/>
        </w:trPr>
        <w:tc>
          <w:tcPr>
            <w:tcW w:w="3402" w:type="dxa"/>
            <w:vAlign w:val="center"/>
          </w:tcPr>
          <w:p w14:paraId="4AC9024B" w14:textId="1C2A46B9" w:rsidR="00521968" w:rsidRPr="000B6FD5" w:rsidRDefault="00521968" w:rsidP="00521968">
            <w:pPr>
              <w:ind w:firstLineChars="162" w:firstLine="389"/>
              <w:rPr>
                <w:bCs/>
                <w:kern w:val="0"/>
              </w:rPr>
            </w:pPr>
            <w:r w:rsidRPr="000B6FD5">
              <w:rPr>
                <w:bCs/>
              </w:rPr>
              <w:t>&lt;10</w:t>
            </w:r>
          </w:p>
        </w:tc>
        <w:tc>
          <w:tcPr>
            <w:tcW w:w="1985" w:type="dxa"/>
            <w:vAlign w:val="center"/>
          </w:tcPr>
          <w:p w14:paraId="1C69D12A" w14:textId="519CDEFF" w:rsidR="00521968" w:rsidRPr="000B6FD5" w:rsidRDefault="007F47C1" w:rsidP="00521968">
            <w:pPr>
              <w:jc w:val="center"/>
              <w:rPr>
                <w:bCs/>
                <w:kern w:val="0"/>
              </w:rPr>
            </w:pPr>
            <w:r>
              <w:rPr>
                <w:rFonts w:hint="eastAsia"/>
                <w:bCs/>
                <w:kern w:val="0"/>
              </w:rPr>
              <w:t xml:space="preserve"> </w:t>
            </w:r>
            <w:r w:rsidR="00FA7F8A" w:rsidRPr="000B6FD5">
              <w:rPr>
                <w:rFonts w:hint="eastAsia"/>
                <w:bCs/>
                <w:kern w:val="0"/>
              </w:rPr>
              <w:t>79</w:t>
            </w:r>
          </w:p>
        </w:tc>
        <w:tc>
          <w:tcPr>
            <w:tcW w:w="2664" w:type="dxa"/>
            <w:vAlign w:val="center"/>
          </w:tcPr>
          <w:p w14:paraId="2289EA89" w14:textId="58E34E80" w:rsidR="00521968" w:rsidRPr="000B6FD5" w:rsidRDefault="00FA7F8A" w:rsidP="00521968">
            <w:pPr>
              <w:jc w:val="center"/>
              <w:rPr>
                <w:bCs/>
                <w:kern w:val="0"/>
              </w:rPr>
            </w:pPr>
            <w:r w:rsidRPr="000B6FD5">
              <w:rPr>
                <w:rFonts w:hint="eastAsia"/>
                <w:bCs/>
                <w:kern w:val="0"/>
              </w:rPr>
              <w:t>29.7</w:t>
            </w:r>
          </w:p>
        </w:tc>
      </w:tr>
      <w:tr w:rsidR="000B6FD5" w:rsidRPr="000B6FD5" w14:paraId="7225BBA7" w14:textId="77777777" w:rsidTr="008860FB">
        <w:trPr>
          <w:jc w:val="center"/>
        </w:trPr>
        <w:tc>
          <w:tcPr>
            <w:tcW w:w="3402" w:type="dxa"/>
            <w:vAlign w:val="center"/>
          </w:tcPr>
          <w:p w14:paraId="361C0A41" w14:textId="7CD1FB63" w:rsidR="00521968" w:rsidRPr="000B6FD5" w:rsidRDefault="00521968" w:rsidP="00521968">
            <w:pPr>
              <w:ind w:firstLineChars="162" w:firstLine="389"/>
              <w:rPr>
                <w:bCs/>
                <w:kern w:val="0"/>
              </w:rPr>
            </w:pPr>
            <w:r w:rsidRPr="000B6FD5">
              <w:rPr>
                <w:bCs/>
                <w:kern w:val="0"/>
              </w:rPr>
              <w:t>&gt;10</w:t>
            </w:r>
          </w:p>
        </w:tc>
        <w:tc>
          <w:tcPr>
            <w:tcW w:w="1985" w:type="dxa"/>
            <w:vAlign w:val="center"/>
          </w:tcPr>
          <w:p w14:paraId="6CC22059" w14:textId="58AE9424" w:rsidR="00521968" w:rsidRPr="000B6FD5" w:rsidRDefault="00FA7F8A" w:rsidP="00521968">
            <w:pPr>
              <w:jc w:val="center"/>
              <w:rPr>
                <w:bCs/>
                <w:kern w:val="0"/>
              </w:rPr>
            </w:pPr>
            <w:r w:rsidRPr="000B6FD5">
              <w:rPr>
                <w:rFonts w:hint="eastAsia"/>
                <w:bCs/>
                <w:kern w:val="0"/>
              </w:rPr>
              <w:t>187</w:t>
            </w:r>
          </w:p>
        </w:tc>
        <w:tc>
          <w:tcPr>
            <w:tcW w:w="2664" w:type="dxa"/>
            <w:vAlign w:val="center"/>
          </w:tcPr>
          <w:p w14:paraId="6E5FF422" w14:textId="19B1A38E" w:rsidR="00521968" w:rsidRPr="000B6FD5" w:rsidRDefault="00FA7F8A" w:rsidP="00521968">
            <w:pPr>
              <w:jc w:val="center"/>
              <w:rPr>
                <w:bCs/>
                <w:kern w:val="0"/>
              </w:rPr>
            </w:pPr>
            <w:r w:rsidRPr="000B6FD5">
              <w:rPr>
                <w:rFonts w:hint="eastAsia"/>
                <w:bCs/>
                <w:kern w:val="0"/>
              </w:rPr>
              <w:t>70.3</w:t>
            </w:r>
          </w:p>
        </w:tc>
      </w:tr>
      <w:tr w:rsidR="000B6FD5" w:rsidRPr="000B6FD5" w14:paraId="16794850" w14:textId="77777777" w:rsidTr="008860FB">
        <w:trPr>
          <w:jc w:val="center"/>
        </w:trPr>
        <w:tc>
          <w:tcPr>
            <w:tcW w:w="3402" w:type="dxa"/>
            <w:vAlign w:val="center"/>
          </w:tcPr>
          <w:p w14:paraId="38B5AF66" w14:textId="0492F0F2" w:rsidR="00521968" w:rsidRPr="000B6FD5" w:rsidRDefault="00521968" w:rsidP="00521968">
            <w:pPr>
              <w:rPr>
                <w:bCs/>
                <w:kern w:val="0"/>
              </w:rPr>
            </w:pPr>
            <w:r w:rsidRPr="000B6FD5">
              <w:rPr>
                <w:bCs/>
                <w:kern w:val="0"/>
              </w:rPr>
              <w:t>School setting</w:t>
            </w:r>
          </w:p>
        </w:tc>
        <w:tc>
          <w:tcPr>
            <w:tcW w:w="1985" w:type="dxa"/>
            <w:vAlign w:val="center"/>
          </w:tcPr>
          <w:p w14:paraId="2D16AB2E" w14:textId="77777777" w:rsidR="00521968" w:rsidRPr="000B6FD5" w:rsidRDefault="00521968" w:rsidP="00521968">
            <w:pPr>
              <w:jc w:val="center"/>
              <w:rPr>
                <w:bCs/>
                <w:kern w:val="0"/>
              </w:rPr>
            </w:pPr>
          </w:p>
        </w:tc>
        <w:tc>
          <w:tcPr>
            <w:tcW w:w="2664" w:type="dxa"/>
            <w:vAlign w:val="center"/>
          </w:tcPr>
          <w:p w14:paraId="59B1D65B" w14:textId="77777777" w:rsidR="00521968" w:rsidRPr="000B6FD5" w:rsidRDefault="00521968" w:rsidP="00521968">
            <w:pPr>
              <w:jc w:val="center"/>
              <w:rPr>
                <w:bCs/>
                <w:kern w:val="0"/>
              </w:rPr>
            </w:pPr>
          </w:p>
        </w:tc>
      </w:tr>
      <w:tr w:rsidR="000B6FD5" w:rsidRPr="000B6FD5" w14:paraId="42368586" w14:textId="77777777" w:rsidTr="008860FB">
        <w:trPr>
          <w:jc w:val="center"/>
        </w:trPr>
        <w:tc>
          <w:tcPr>
            <w:tcW w:w="3402" w:type="dxa"/>
            <w:vAlign w:val="center"/>
          </w:tcPr>
          <w:p w14:paraId="45D7E414" w14:textId="143222E6" w:rsidR="00521968" w:rsidRPr="000B6FD5" w:rsidRDefault="00521968" w:rsidP="00521968">
            <w:pPr>
              <w:ind w:firstLineChars="162" w:firstLine="389"/>
              <w:rPr>
                <w:bCs/>
                <w:kern w:val="0"/>
              </w:rPr>
            </w:pPr>
            <w:r w:rsidRPr="000B6FD5">
              <w:rPr>
                <w:bCs/>
                <w:kern w:val="0"/>
              </w:rPr>
              <w:t>Elementary school</w:t>
            </w:r>
          </w:p>
        </w:tc>
        <w:tc>
          <w:tcPr>
            <w:tcW w:w="1985" w:type="dxa"/>
            <w:vAlign w:val="center"/>
          </w:tcPr>
          <w:p w14:paraId="0655A3E4" w14:textId="627180C2" w:rsidR="00521968" w:rsidRPr="000B6FD5" w:rsidRDefault="00521968" w:rsidP="00521968">
            <w:pPr>
              <w:jc w:val="center"/>
              <w:rPr>
                <w:bCs/>
                <w:kern w:val="0"/>
              </w:rPr>
            </w:pPr>
            <w:r w:rsidRPr="000B6FD5">
              <w:rPr>
                <w:bCs/>
                <w:kern w:val="0"/>
              </w:rPr>
              <w:t>167</w:t>
            </w:r>
          </w:p>
        </w:tc>
        <w:tc>
          <w:tcPr>
            <w:tcW w:w="2664" w:type="dxa"/>
            <w:vAlign w:val="center"/>
          </w:tcPr>
          <w:p w14:paraId="1E7D2664" w14:textId="4C4328D3" w:rsidR="00521968" w:rsidRPr="000B6FD5" w:rsidRDefault="00F705CB" w:rsidP="00521968">
            <w:pPr>
              <w:jc w:val="center"/>
              <w:rPr>
                <w:bCs/>
                <w:kern w:val="0"/>
              </w:rPr>
            </w:pPr>
            <w:r w:rsidRPr="000B6FD5">
              <w:rPr>
                <w:rFonts w:hint="eastAsia"/>
                <w:bCs/>
                <w:kern w:val="0"/>
              </w:rPr>
              <w:t>62.8</w:t>
            </w:r>
          </w:p>
        </w:tc>
      </w:tr>
      <w:tr w:rsidR="000B6FD5" w:rsidRPr="000B6FD5" w14:paraId="36E58CE3" w14:textId="77777777" w:rsidTr="008860FB">
        <w:trPr>
          <w:jc w:val="center"/>
        </w:trPr>
        <w:tc>
          <w:tcPr>
            <w:tcW w:w="3402" w:type="dxa"/>
            <w:vAlign w:val="center"/>
          </w:tcPr>
          <w:p w14:paraId="40AD2C30" w14:textId="4B775463" w:rsidR="00521968" w:rsidRPr="000B6FD5" w:rsidRDefault="00521968" w:rsidP="00521968">
            <w:pPr>
              <w:ind w:firstLineChars="162" w:firstLine="389"/>
              <w:rPr>
                <w:bCs/>
                <w:kern w:val="0"/>
              </w:rPr>
            </w:pPr>
            <w:r w:rsidRPr="000B6FD5">
              <w:rPr>
                <w:bCs/>
                <w:kern w:val="0"/>
              </w:rPr>
              <w:t>Junior high school</w:t>
            </w:r>
          </w:p>
        </w:tc>
        <w:tc>
          <w:tcPr>
            <w:tcW w:w="1985" w:type="dxa"/>
            <w:vAlign w:val="center"/>
          </w:tcPr>
          <w:p w14:paraId="4E85045B" w14:textId="3BED3933" w:rsidR="00521968" w:rsidRPr="000B6FD5" w:rsidRDefault="00521968" w:rsidP="00521968">
            <w:pPr>
              <w:jc w:val="center"/>
              <w:rPr>
                <w:bCs/>
                <w:kern w:val="0"/>
              </w:rPr>
            </w:pPr>
            <w:r w:rsidRPr="000B6FD5">
              <w:rPr>
                <w:rFonts w:hint="eastAsia"/>
                <w:bCs/>
                <w:kern w:val="0"/>
              </w:rPr>
              <w:t xml:space="preserve"> </w:t>
            </w:r>
            <w:r w:rsidRPr="000B6FD5">
              <w:rPr>
                <w:bCs/>
                <w:kern w:val="0"/>
              </w:rPr>
              <w:t>57</w:t>
            </w:r>
          </w:p>
        </w:tc>
        <w:tc>
          <w:tcPr>
            <w:tcW w:w="2664" w:type="dxa"/>
            <w:vAlign w:val="center"/>
          </w:tcPr>
          <w:p w14:paraId="6004E582" w14:textId="194669CB" w:rsidR="00521968" w:rsidRPr="000B6FD5" w:rsidRDefault="00F705CB" w:rsidP="00521968">
            <w:pPr>
              <w:jc w:val="center"/>
              <w:rPr>
                <w:bCs/>
                <w:kern w:val="0"/>
              </w:rPr>
            </w:pPr>
            <w:r w:rsidRPr="000B6FD5">
              <w:rPr>
                <w:rFonts w:hint="eastAsia"/>
                <w:bCs/>
                <w:kern w:val="0"/>
              </w:rPr>
              <w:t>21.4</w:t>
            </w:r>
          </w:p>
        </w:tc>
      </w:tr>
      <w:tr w:rsidR="000B6FD5" w:rsidRPr="000B6FD5" w14:paraId="0874283C" w14:textId="77777777" w:rsidTr="008860FB">
        <w:trPr>
          <w:jc w:val="center"/>
        </w:trPr>
        <w:tc>
          <w:tcPr>
            <w:tcW w:w="3402" w:type="dxa"/>
            <w:vAlign w:val="center"/>
          </w:tcPr>
          <w:p w14:paraId="1F5AA015" w14:textId="32D117BF" w:rsidR="00521968" w:rsidRPr="000B6FD5" w:rsidRDefault="00521968" w:rsidP="00521968">
            <w:pPr>
              <w:ind w:firstLineChars="162" w:firstLine="389"/>
              <w:rPr>
                <w:bCs/>
                <w:kern w:val="0"/>
              </w:rPr>
            </w:pPr>
            <w:r w:rsidRPr="000B6FD5">
              <w:rPr>
                <w:bCs/>
                <w:kern w:val="0"/>
              </w:rPr>
              <w:t>Senior high school</w:t>
            </w:r>
          </w:p>
        </w:tc>
        <w:tc>
          <w:tcPr>
            <w:tcW w:w="1985" w:type="dxa"/>
            <w:vAlign w:val="center"/>
          </w:tcPr>
          <w:p w14:paraId="72BC0145" w14:textId="1A88BD3A" w:rsidR="00521968" w:rsidRPr="000B6FD5" w:rsidRDefault="00521968" w:rsidP="00521968">
            <w:pPr>
              <w:jc w:val="center"/>
              <w:rPr>
                <w:bCs/>
                <w:kern w:val="0"/>
              </w:rPr>
            </w:pPr>
            <w:r w:rsidRPr="000B6FD5">
              <w:rPr>
                <w:rFonts w:hint="eastAsia"/>
                <w:bCs/>
                <w:kern w:val="0"/>
              </w:rPr>
              <w:t xml:space="preserve"> </w:t>
            </w:r>
            <w:r w:rsidRPr="000B6FD5">
              <w:rPr>
                <w:bCs/>
                <w:kern w:val="0"/>
              </w:rPr>
              <w:t>42</w:t>
            </w:r>
          </w:p>
        </w:tc>
        <w:tc>
          <w:tcPr>
            <w:tcW w:w="2664" w:type="dxa"/>
            <w:vAlign w:val="center"/>
          </w:tcPr>
          <w:p w14:paraId="3189A463" w14:textId="3658D6E6" w:rsidR="00521968" w:rsidRPr="000B6FD5" w:rsidRDefault="00521968" w:rsidP="00521968">
            <w:pPr>
              <w:jc w:val="center"/>
              <w:rPr>
                <w:bCs/>
                <w:kern w:val="0"/>
              </w:rPr>
            </w:pPr>
            <w:r w:rsidRPr="000B6FD5">
              <w:rPr>
                <w:bCs/>
                <w:kern w:val="0"/>
              </w:rPr>
              <w:t>1</w:t>
            </w:r>
            <w:r w:rsidR="00F705CB" w:rsidRPr="000B6FD5">
              <w:rPr>
                <w:rFonts w:hint="eastAsia"/>
                <w:bCs/>
                <w:kern w:val="0"/>
              </w:rPr>
              <w:t>5.8</w:t>
            </w:r>
          </w:p>
        </w:tc>
      </w:tr>
      <w:tr w:rsidR="000B6FD5" w:rsidRPr="000B6FD5" w14:paraId="216AEF90" w14:textId="77777777" w:rsidTr="008860FB">
        <w:trPr>
          <w:jc w:val="center"/>
        </w:trPr>
        <w:tc>
          <w:tcPr>
            <w:tcW w:w="3402" w:type="dxa"/>
          </w:tcPr>
          <w:p w14:paraId="05AEAE4B" w14:textId="297AFDA4" w:rsidR="00521968" w:rsidRPr="000B6FD5" w:rsidRDefault="00521968" w:rsidP="00521968">
            <w:pPr>
              <w:rPr>
                <w:bCs/>
                <w:kern w:val="0"/>
              </w:rPr>
            </w:pPr>
            <w:r w:rsidRPr="000B6FD5">
              <w:t>Service Region</w:t>
            </w:r>
          </w:p>
        </w:tc>
        <w:tc>
          <w:tcPr>
            <w:tcW w:w="1985" w:type="dxa"/>
            <w:vAlign w:val="center"/>
          </w:tcPr>
          <w:p w14:paraId="19611CD5" w14:textId="77777777" w:rsidR="00521968" w:rsidRPr="000B6FD5" w:rsidRDefault="00521968" w:rsidP="00521968">
            <w:pPr>
              <w:jc w:val="center"/>
              <w:rPr>
                <w:bCs/>
                <w:kern w:val="0"/>
              </w:rPr>
            </w:pPr>
          </w:p>
        </w:tc>
        <w:tc>
          <w:tcPr>
            <w:tcW w:w="2664" w:type="dxa"/>
            <w:vAlign w:val="center"/>
          </w:tcPr>
          <w:p w14:paraId="3D9BE9F3" w14:textId="77777777" w:rsidR="00521968" w:rsidRPr="000B6FD5" w:rsidRDefault="00521968" w:rsidP="00521968">
            <w:pPr>
              <w:jc w:val="center"/>
              <w:rPr>
                <w:bCs/>
                <w:kern w:val="0"/>
              </w:rPr>
            </w:pPr>
          </w:p>
        </w:tc>
      </w:tr>
      <w:tr w:rsidR="000B6FD5" w:rsidRPr="000B6FD5" w14:paraId="407C4843" w14:textId="77777777" w:rsidTr="008860FB">
        <w:trPr>
          <w:jc w:val="center"/>
        </w:trPr>
        <w:tc>
          <w:tcPr>
            <w:tcW w:w="3402" w:type="dxa"/>
          </w:tcPr>
          <w:p w14:paraId="13CB9217" w14:textId="30A0F3AD" w:rsidR="00521968" w:rsidRPr="000B6FD5" w:rsidRDefault="00521968" w:rsidP="00521968">
            <w:pPr>
              <w:ind w:firstLineChars="162" w:firstLine="389"/>
              <w:rPr>
                <w:bCs/>
                <w:kern w:val="0"/>
              </w:rPr>
            </w:pPr>
            <w:r w:rsidRPr="000B6FD5">
              <w:t>Northern Taiwan</w:t>
            </w:r>
          </w:p>
        </w:tc>
        <w:tc>
          <w:tcPr>
            <w:tcW w:w="1985" w:type="dxa"/>
          </w:tcPr>
          <w:p w14:paraId="03B0444A" w14:textId="675C8A50" w:rsidR="00521968" w:rsidRPr="000B6FD5" w:rsidRDefault="00FA7F8A" w:rsidP="00521968">
            <w:pPr>
              <w:jc w:val="center"/>
              <w:rPr>
                <w:bCs/>
                <w:kern w:val="0"/>
              </w:rPr>
            </w:pPr>
            <w:r w:rsidRPr="000B6FD5">
              <w:rPr>
                <w:rFonts w:hint="eastAsia"/>
              </w:rPr>
              <w:t>95</w:t>
            </w:r>
          </w:p>
        </w:tc>
        <w:tc>
          <w:tcPr>
            <w:tcW w:w="2664" w:type="dxa"/>
          </w:tcPr>
          <w:p w14:paraId="1C388CBF" w14:textId="4CF3C865" w:rsidR="00521968" w:rsidRPr="000B6FD5" w:rsidRDefault="00521968" w:rsidP="00521968">
            <w:pPr>
              <w:jc w:val="center"/>
              <w:rPr>
                <w:bCs/>
                <w:kern w:val="0"/>
              </w:rPr>
            </w:pPr>
            <w:r w:rsidRPr="000B6FD5">
              <w:t>3</w:t>
            </w:r>
            <w:r w:rsidR="008860FB" w:rsidRPr="000B6FD5">
              <w:rPr>
                <w:rFonts w:hint="eastAsia"/>
              </w:rPr>
              <w:t>5.</w:t>
            </w:r>
            <w:r w:rsidR="00FA7F8A" w:rsidRPr="000B6FD5">
              <w:rPr>
                <w:rFonts w:hint="eastAsia"/>
              </w:rPr>
              <w:t>7</w:t>
            </w:r>
          </w:p>
        </w:tc>
      </w:tr>
      <w:tr w:rsidR="000B6FD5" w:rsidRPr="000B6FD5" w14:paraId="7E0D3FA4" w14:textId="77777777" w:rsidTr="008860FB">
        <w:trPr>
          <w:jc w:val="center"/>
        </w:trPr>
        <w:tc>
          <w:tcPr>
            <w:tcW w:w="3402" w:type="dxa"/>
          </w:tcPr>
          <w:p w14:paraId="3030F314" w14:textId="546488F4" w:rsidR="00521968" w:rsidRPr="000B6FD5" w:rsidRDefault="00521968" w:rsidP="00521968">
            <w:pPr>
              <w:ind w:firstLineChars="162" w:firstLine="389"/>
              <w:rPr>
                <w:bCs/>
                <w:kern w:val="0"/>
              </w:rPr>
            </w:pPr>
            <w:r w:rsidRPr="000B6FD5">
              <w:t>Central Taiwan</w:t>
            </w:r>
          </w:p>
        </w:tc>
        <w:tc>
          <w:tcPr>
            <w:tcW w:w="1985" w:type="dxa"/>
          </w:tcPr>
          <w:p w14:paraId="60EA0D2F" w14:textId="58902BB0" w:rsidR="00521968" w:rsidRPr="000B6FD5" w:rsidRDefault="00FA7F8A" w:rsidP="00521968">
            <w:pPr>
              <w:jc w:val="center"/>
              <w:rPr>
                <w:bCs/>
                <w:kern w:val="0"/>
              </w:rPr>
            </w:pPr>
            <w:r w:rsidRPr="000B6FD5">
              <w:rPr>
                <w:rFonts w:hint="eastAsia"/>
              </w:rPr>
              <w:t>77</w:t>
            </w:r>
          </w:p>
        </w:tc>
        <w:tc>
          <w:tcPr>
            <w:tcW w:w="2664" w:type="dxa"/>
          </w:tcPr>
          <w:p w14:paraId="0E08AE23" w14:textId="4E175304" w:rsidR="00521968" w:rsidRPr="000B6FD5" w:rsidRDefault="00FA7F8A" w:rsidP="00521968">
            <w:pPr>
              <w:jc w:val="center"/>
              <w:rPr>
                <w:bCs/>
                <w:kern w:val="0"/>
              </w:rPr>
            </w:pPr>
            <w:r w:rsidRPr="000B6FD5">
              <w:rPr>
                <w:rFonts w:hint="eastAsia"/>
              </w:rPr>
              <w:t>2</w:t>
            </w:r>
            <w:r w:rsidR="006B089A">
              <w:rPr>
                <w:rFonts w:hint="eastAsia"/>
              </w:rPr>
              <w:t>9</w:t>
            </w:r>
            <w:r w:rsidRPr="000B6FD5">
              <w:rPr>
                <w:rFonts w:hint="eastAsia"/>
              </w:rPr>
              <w:t>.</w:t>
            </w:r>
            <w:r w:rsidR="006B089A">
              <w:rPr>
                <w:rFonts w:hint="eastAsia"/>
              </w:rPr>
              <w:t>0</w:t>
            </w:r>
          </w:p>
        </w:tc>
      </w:tr>
      <w:tr w:rsidR="000B6FD5" w:rsidRPr="000B6FD5" w14:paraId="29E9A641" w14:textId="77777777" w:rsidTr="008860FB">
        <w:trPr>
          <w:jc w:val="center"/>
        </w:trPr>
        <w:tc>
          <w:tcPr>
            <w:tcW w:w="3402" w:type="dxa"/>
          </w:tcPr>
          <w:p w14:paraId="29300BED" w14:textId="348D21EF" w:rsidR="00521968" w:rsidRPr="000B6FD5" w:rsidRDefault="00521968" w:rsidP="00521968">
            <w:pPr>
              <w:ind w:firstLineChars="162" w:firstLine="389"/>
              <w:rPr>
                <w:bCs/>
                <w:kern w:val="0"/>
              </w:rPr>
            </w:pPr>
            <w:r w:rsidRPr="000B6FD5">
              <w:rPr>
                <w:bCs/>
                <w:kern w:val="0"/>
              </w:rPr>
              <w:t>Southern Taiwan</w:t>
            </w:r>
          </w:p>
        </w:tc>
        <w:tc>
          <w:tcPr>
            <w:tcW w:w="1985" w:type="dxa"/>
          </w:tcPr>
          <w:p w14:paraId="334647BC" w14:textId="1FC1BEE6" w:rsidR="00521968" w:rsidRPr="000B6FD5" w:rsidRDefault="00FA7F8A" w:rsidP="00521968">
            <w:pPr>
              <w:jc w:val="center"/>
              <w:rPr>
                <w:bCs/>
                <w:kern w:val="0"/>
              </w:rPr>
            </w:pPr>
            <w:r w:rsidRPr="000B6FD5">
              <w:rPr>
                <w:rFonts w:hint="eastAsia"/>
              </w:rPr>
              <w:t>74</w:t>
            </w:r>
          </w:p>
        </w:tc>
        <w:tc>
          <w:tcPr>
            <w:tcW w:w="2664" w:type="dxa"/>
          </w:tcPr>
          <w:p w14:paraId="2A3AB976" w14:textId="31F105CD" w:rsidR="00521968" w:rsidRPr="000B6FD5" w:rsidRDefault="00521968" w:rsidP="00521968">
            <w:pPr>
              <w:jc w:val="center"/>
              <w:rPr>
                <w:bCs/>
                <w:kern w:val="0"/>
              </w:rPr>
            </w:pPr>
            <w:r w:rsidRPr="000B6FD5">
              <w:t>2</w:t>
            </w:r>
            <w:r w:rsidR="00FA7F8A" w:rsidRPr="000B6FD5">
              <w:rPr>
                <w:rFonts w:hint="eastAsia"/>
              </w:rPr>
              <w:t>7.8</w:t>
            </w:r>
          </w:p>
        </w:tc>
      </w:tr>
      <w:tr w:rsidR="000B6FD5" w:rsidRPr="000B6FD5" w14:paraId="09363FDD" w14:textId="77777777" w:rsidTr="008860FB">
        <w:trPr>
          <w:jc w:val="center"/>
        </w:trPr>
        <w:tc>
          <w:tcPr>
            <w:tcW w:w="3402" w:type="dxa"/>
          </w:tcPr>
          <w:p w14:paraId="10ECCC2E" w14:textId="046927BA" w:rsidR="00521968" w:rsidRPr="000B6FD5" w:rsidRDefault="00521968" w:rsidP="00521968">
            <w:pPr>
              <w:ind w:firstLineChars="162" w:firstLine="389"/>
              <w:rPr>
                <w:bCs/>
                <w:kern w:val="0"/>
              </w:rPr>
            </w:pPr>
            <w:r w:rsidRPr="000B6FD5">
              <w:rPr>
                <w:bCs/>
                <w:kern w:val="0"/>
              </w:rPr>
              <w:t xml:space="preserve">Eastern Taiwan </w:t>
            </w:r>
          </w:p>
        </w:tc>
        <w:tc>
          <w:tcPr>
            <w:tcW w:w="1985" w:type="dxa"/>
          </w:tcPr>
          <w:p w14:paraId="6761B768" w14:textId="39BCA620" w:rsidR="00521968" w:rsidRPr="000B6FD5" w:rsidRDefault="00521968" w:rsidP="00521968">
            <w:pPr>
              <w:jc w:val="center"/>
              <w:rPr>
                <w:bCs/>
                <w:kern w:val="0"/>
              </w:rPr>
            </w:pPr>
            <w:r w:rsidRPr="000B6FD5">
              <w:t>2</w:t>
            </w:r>
            <w:r w:rsidR="00FA7F8A" w:rsidRPr="000B6FD5">
              <w:rPr>
                <w:rFonts w:hint="eastAsia"/>
              </w:rPr>
              <w:t>0</w:t>
            </w:r>
          </w:p>
        </w:tc>
        <w:tc>
          <w:tcPr>
            <w:tcW w:w="2664" w:type="dxa"/>
          </w:tcPr>
          <w:p w14:paraId="2AC6018D" w14:textId="0416B4E4" w:rsidR="00521968" w:rsidRPr="000B6FD5" w:rsidRDefault="00521968" w:rsidP="00521968">
            <w:pPr>
              <w:jc w:val="center"/>
              <w:rPr>
                <w:bCs/>
                <w:kern w:val="0"/>
              </w:rPr>
            </w:pPr>
            <w:r w:rsidRPr="000B6FD5">
              <w:rPr>
                <w:rFonts w:hint="eastAsia"/>
              </w:rPr>
              <w:t xml:space="preserve"> </w:t>
            </w:r>
            <w:r w:rsidRPr="000B6FD5">
              <w:t>7.</w:t>
            </w:r>
            <w:r w:rsidR="00FA7F8A" w:rsidRPr="000B6FD5">
              <w:rPr>
                <w:rFonts w:hint="eastAsia"/>
              </w:rPr>
              <w:t>5</w:t>
            </w:r>
          </w:p>
        </w:tc>
      </w:tr>
      <w:tr w:rsidR="000B6FD5" w:rsidRPr="000B6FD5" w14:paraId="60AE83FD" w14:textId="77777777" w:rsidTr="008860FB">
        <w:trPr>
          <w:jc w:val="center"/>
        </w:trPr>
        <w:tc>
          <w:tcPr>
            <w:tcW w:w="3402" w:type="dxa"/>
            <w:vAlign w:val="center"/>
          </w:tcPr>
          <w:p w14:paraId="69C248CC" w14:textId="18FECADB" w:rsidR="00521968" w:rsidRPr="000B6FD5" w:rsidRDefault="00521968" w:rsidP="00521968">
            <w:pPr>
              <w:rPr>
                <w:bCs/>
                <w:kern w:val="0"/>
              </w:rPr>
            </w:pPr>
            <w:r w:rsidRPr="000B6FD5">
              <w:rPr>
                <w:bCs/>
                <w:kern w:val="0"/>
              </w:rPr>
              <w:t xml:space="preserve">Nurse-to-student ratio </w:t>
            </w:r>
          </w:p>
        </w:tc>
        <w:tc>
          <w:tcPr>
            <w:tcW w:w="1985" w:type="dxa"/>
            <w:vAlign w:val="center"/>
          </w:tcPr>
          <w:p w14:paraId="5D6FAB06" w14:textId="77777777" w:rsidR="00521968" w:rsidRPr="000B6FD5" w:rsidRDefault="00521968" w:rsidP="00521968">
            <w:pPr>
              <w:jc w:val="center"/>
              <w:rPr>
                <w:bCs/>
                <w:kern w:val="0"/>
              </w:rPr>
            </w:pPr>
          </w:p>
        </w:tc>
        <w:tc>
          <w:tcPr>
            <w:tcW w:w="2664" w:type="dxa"/>
            <w:vAlign w:val="center"/>
          </w:tcPr>
          <w:p w14:paraId="2000FB1E" w14:textId="77777777" w:rsidR="00521968" w:rsidRPr="000B6FD5" w:rsidRDefault="00521968" w:rsidP="00521968">
            <w:pPr>
              <w:jc w:val="center"/>
              <w:rPr>
                <w:bCs/>
                <w:kern w:val="0"/>
              </w:rPr>
            </w:pPr>
          </w:p>
        </w:tc>
      </w:tr>
      <w:tr w:rsidR="000B6FD5" w:rsidRPr="000B6FD5" w14:paraId="54F37976" w14:textId="77777777" w:rsidTr="008860FB">
        <w:trPr>
          <w:jc w:val="center"/>
        </w:trPr>
        <w:tc>
          <w:tcPr>
            <w:tcW w:w="3402" w:type="dxa"/>
            <w:vAlign w:val="center"/>
          </w:tcPr>
          <w:p w14:paraId="1B16F3B0" w14:textId="01B905D6" w:rsidR="00521968" w:rsidRPr="000B6FD5" w:rsidRDefault="00521968" w:rsidP="00521968">
            <w:pPr>
              <w:ind w:firstLineChars="162" w:firstLine="389"/>
              <w:rPr>
                <w:bCs/>
                <w:kern w:val="0"/>
              </w:rPr>
            </w:pPr>
            <w:r w:rsidRPr="000B6FD5">
              <w:rPr>
                <w:bCs/>
                <w:kern w:val="0"/>
              </w:rPr>
              <w:t>&gt;1:750</w:t>
            </w:r>
          </w:p>
        </w:tc>
        <w:tc>
          <w:tcPr>
            <w:tcW w:w="1985" w:type="dxa"/>
            <w:vAlign w:val="center"/>
          </w:tcPr>
          <w:p w14:paraId="5A8F6055" w14:textId="782C6D6F" w:rsidR="00521968" w:rsidRPr="000B6FD5" w:rsidRDefault="00521968" w:rsidP="00521968">
            <w:pPr>
              <w:jc w:val="center"/>
              <w:rPr>
                <w:bCs/>
                <w:kern w:val="0"/>
              </w:rPr>
            </w:pPr>
            <w:r w:rsidRPr="000B6FD5">
              <w:rPr>
                <w:bCs/>
                <w:kern w:val="0"/>
              </w:rPr>
              <w:t>16</w:t>
            </w:r>
            <w:r w:rsidR="00F705CB" w:rsidRPr="000B6FD5">
              <w:rPr>
                <w:rFonts w:hint="eastAsia"/>
                <w:bCs/>
                <w:kern w:val="0"/>
              </w:rPr>
              <w:t>4</w:t>
            </w:r>
          </w:p>
        </w:tc>
        <w:tc>
          <w:tcPr>
            <w:tcW w:w="2664" w:type="dxa"/>
            <w:vAlign w:val="center"/>
          </w:tcPr>
          <w:p w14:paraId="496F7BF6" w14:textId="38C430AD" w:rsidR="00521968" w:rsidRPr="000B6FD5" w:rsidRDefault="00F705CB" w:rsidP="00521968">
            <w:pPr>
              <w:jc w:val="center"/>
              <w:rPr>
                <w:bCs/>
                <w:kern w:val="0"/>
              </w:rPr>
            </w:pPr>
            <w:r w:rsidRPr="000B6FD5">
              <w:rPr>
                <w:rFonts w:hint="eastAsia"/>
                <w:bCs/>
                <w:kern w:val="0"/>
              </w:rPr>
              <w:t>61.7</w:t>
            </w:r>
          </w:p>
        </w:tc>
      </w:tr>
      <w:tr w:rsidR="000B6FD5" w:rsidRPr="000B6FD5" w14:paraId="6700E536" w14:textId="77777777" w:rsidTr="008860FB">
        <w:trPr>
          <w:jc w:val="center"/>
        </w:trPr>
        <w:tc>
          <w:tcPr>
            <w:tcW w:w="3402" w:type="dxa"/>
            <w:vAlign w:val="center"/>
          </w:tcPr>
          <w:p w14:paraId="6F854F90" w14:textId="7738A11D" w:rsidR="00521968" w:rsidRPr="000B6FD5" w:rsidRDefault="00521968" w:rsidP="00521968">
            <w:pPr>
              <w:ind w:firstLineChars="162" w:firstLine="389"/>
              <w:rPr>
                <w:bCs/>
                <w:kern w:val="0"/>
              </w:rPr>
            </w:pPr>
            <w:r w:rsidRPr="000B6FD5">
              <w:rPr>
                <w:bCs/>
                <w:kern w:val="0"/>
              </w:rPr>
              <w:t>&lt;1:750</w:t>
            </w:r>
          </w:p>
        </w:tc>
        <w:tc>
          <w:tcPr>
            <w:tcW w:w="1985" w:type="dxa"/>
            <w:vAlign w:val="center"/>
          </w:tcPr>
          <w:p w14:paraId="684A3F7F" w14:textId="5309ABD1" w:rsidR="00521968" w:rsidRPr="000B6FD5" w:rsidRDefault="00521968" w:rsidP="00521968">
            <w:pPr>
              <w:jc w:val="center"/>
              <w:rPr>
                <w:bCs/>
                <w:kern w:val="0"/>
              </w:rPr>
            </w:pPr>
            <w:r w:rsidRPr="000B6FD5">
              <w:rPr>
                <w:bCs/>
                <w:kern w:val="0"/>
              </w:rPr>
              <w:t>1</w:t>
            </w:r>
            <w:r w:rsidR="00F705CB" w:rsidRPr="000B6FD5">
              <w:rPr>
                <w:rFonts w:hint="eastAsia"/>
                <w:bCs/>
                <w:kern w:val="0"/>
              </w:rPr>
              <w:t>02</w:t>
            </w:r>
          </w:p>
        </w:tc>
        <w:tc>
          <w:tcPr>
            <w:tcW w:w="2664" w:type="dxa"/>
            <w:vAlign w:val="center"/>
          </w:tcPr>
          <w:p w14:paraId="0372D278" w14:textId="69749C4A" w:rsidR="00521968" w:rsidRPr="000B6FD5" w:rsidRDefault="00F705CB" w:rsidP="00521968">
            <w:pPr>
              <w:jc w:val="center"/>
              <w:rPr>
                <w:bCs/>
                <w:kern w:val="0"/>
              </w:rPr>
            </w:pPr>
            <w:r w:rsidRPr="000B6FD5">
              <w:rPr>
                <w:rFonts w:hint="eastAsia"/>
                <w:bCs/>
                <w:kern w:val="0"/>
              </w:rPr>
              <w:t>38.3</w:t>
            </w:r>
          </w:p>
        </w:tc>
      </w:tr>
      <w:tr w:rsidR="000B6FD5" w:rsidRPr="000B6FD5" w14:paraId="0E1F9054" w14:textId="77777777" w:rsidTr="008860FB">
        <w:trPr>
          <w:jc w:val="center"/>
        </w:trPr>
        <w:tc>
          <w:tcPr>
            <w:tcW w:w="3402" w:type="dxa"/>
          </w:tcPr>
          <w:p w14:paraId="52143F09" w14:textId="61677698" w:rsidR="00521968" w:rsidRPr="000B6FD5" w:rsidRDefault="001E0225" w:rsidP="00521968">
            <w:pPr>
              <w:rPr>
                <w:bCs/>
                <w:kern w:val="0"/>
              </w:rPr>
            </w:pPr>
            <w:r w:rsidRPr="000B6FD5">
              <w:t xml:space="preserve">Employment </w:t>
            </w:r>
            <w:r w:rsidR="0088295A" w:rsidRPr="000B6FD5">
              <w:rPr>
                <w:rFonts w:hint="eastAsia"/>
              </w:rPr>
              <w:t>type</w:t>
            </w:r>
          </w:p>
        </w:tc>
        <w:tc>
          <w:tcPr>
            <w:tcW w:w="1985" w:type="dxa"/>
            <w:vAlign w:val="center"/>
          </w:tcPr>
          <w:p w14:paraId="6DC31ECC" w14:textId="49F135B1" w:rsidR="00521968" w:rsidRPr="000B6FD5" w:rsidRDefault="00521968" w:rsidP="00521968">
            <w:pPr>
              <w:jc w:val="center"/>
              <w:rPr>
                <w:bCs/>
                <w:kern w:val="0"/>
              </w:rPr>
            </w:pPr>
          </w:p>
        </w:tc>
        <w:tc>
          <w:tcPr>
            <w:tcW w:w="2664" w:type="dxa"/>
            <w:vAlign w:val="center"/>
          </w:tcPr>
          <w:p w14:paraId="718172D7" w14:textId="28EA9209" w:rsidR="00521968" w:rsidRPr="000B6FD5" w:rsidRDefault="00521968" w:rsidP="00521968">
            <w:pPr>
              <w:jc w:val="center"/>
              <w:rPr>
                <w:bCs/>
                <w:kern w:val="0"/>
              </w:rPr>
            </w:pPr>
          </w:p>
        </w:tc>
      </w:tr>
      <w:tr w:rsidR="000B6FD5" w:rsidRPr="000B6FD5" w14:paraId="085DC195" w14:textId="77777777" w:rsidTr="008860FB">
        <w:trPr>
          <w:jc w:val="center"/>
        </w:trPr>
        <w:tc>
          <w:tcPr>
            <w:tcW w:w="3402" w:type="dxa"/>
          </w:tcPr>
          <w:p w14:paraId="6BF0A17B" w14:textId="13F7E105" w:rsidR="00521968" w:rsidRPr="000B6FD5" w:rsidRDefault="001E0225" w:rsidP="001E0225">
            <w:pPr>
              <w:ind w:firstLineChars="150" w:firstLine="360"/>
              <w:rPr>
                <w:bCs/>
                <w:kern w:val="0"/>
              </w:rPr>
            </w:pPr>
            <w:r w:rsidRPr="000B6FD5">
              <w:t>Substitute</w:t>
            </w:r>
          </w:p>
        </w:tc>
        <w:tc>
          <w:tcPr>
            <w:tcW w:w="1985" w:type="dxa"/>
          </w:tcPr>
          <w:p w14:paraId="096FEA04" w14:textId="3EE0E96E" w:rsidR="00521968" w:rsidRPr="000B6FD5" w:rsidRDefault="008860FB" w:rsidP="00521968">
            <w:pPr>
              <w:jc w:val="center"/>
              <w:rPr>
                <w:bCs/>
                <w:kern w:val="0"/>
              </w:rPr>
            </w:pPr>
            <w:r w:rsidRPr="000B6FD5">
              <w:rPr>
                <w:rFonts w:hint="eastAsia"/>
              </w:rPr>
              <w:t xml:space="preserve"> </w:t>
            </w:r>
            <w:r w:rsidR="00521968" w:rsidRPr="000B6FD5">
              <w:t>7</w:t>
            </w:r>
          </w:p>
        </w:tc>
        <w:tc>
          <w:tcPr>
            <w:tcW w:w="2664" w:type="dxa"/>
          </w:tcPr>
          <w:p w14:paraId="25715886" w14:textId="5736565E" w:rsidR="00521968" w:rsidRPr="000B6FD5" w:rsidRDefault="008860FB" w:rsidP="00521968">
            <w:pPr>
              <w:jc w:val="center"/>
              <w:rPr>
                <w:bCs/>
                <w:kern w:val="0"/>
              </w:rPr>
            </w:pPr>
            <w:r w:rsidRPr="000B6FD5">
              <w:rPr>
                <w:rFonts w:hint="eastAsia"/>
              </w:rPr>
              <w:t xml:space="preserve"> </w:t>
            </w:r>
            <w:r w:rsidR="00521968" w:rsidRPr="000B6FD5">
              <w:t>2.</w:t>
            </w:r>
            <w:r w:rsidR="00FA7F8A" w:rsidRPr="000B6FD5">
              <w:rPr>
                <w:rFonts w:hint="eastAsia"/>
              </w:rPr>
              <w:t>6</w:t>
            </w:r>
          </w:p>
        </w:tc>
      </w:tr>
      <w:tr w:rsidR="000B6FD5" w:rsidRPr="000B6FD5" w14:paraId="041E4372" w14:textId="77777777" w:rsidTr="008860FB">
        <w:trPr>
          <w:jc w:val="center"/>
        </w:trPr>
        <w:tc>
          <w:tcPr>
            <w:tcW w:w="3402" w:type="dxa"/>
          </w:tcPr>
          <w:p w14:paraId="0FD82DC0" w14:textId="141F687B" w:rsidR="00521968" w:rsidRPr="000B6FD5" w:rsidRDefault="00521968" w:rsidP="00521968">
            <w:pPr>
              <w:ind w:firstLineChars="100" w:firstLine="240"/>
              <w:rPr>
                <w:bCs/>
                <w:kern w:val="0"/>
              </w:rPr>
            </w:pPr>
            <w:r w:rsidRPr="000B6FD5">
              <w:t xml:space="preserve"> </w:t>
            </w:r>
            <w:r w:rsidR="001E0225" w:rsidRPr="000B6FD5">
              <w:rPr>
                <w:rFonts w:hint="eastAsia"/>
              </w:rPr>
              <w:t>Full time</w:t>
            </w:r>
          </w:p>
        </w:tc>
        <w:tc>
          <w:tcPr>
            <w:tcW w:w="1985" w:type="dxa"/>
          </w:tcPr>
          <w:p w14:paraId="735FD033" w14:textId="5D27E6CD" w:rsidR="00521968" w:rsidRPr="000B6FD5" w:rsidRDefault="00521968" w:rsidP="00521968">
            <w:pPr>
              <w:jc w:val="center"/>
              <w:rPr>
                <w:bCs/>
                <w:kern w:val="0"/>
              </w:rPr>
            </w:pPr>
            <w:r w:rsidRPr="000B6FD5">
              <w:t>2</w:t>
            </w:r>
            <w:r w:rsidR="00F705CB" w:rsidRPr="000B6FD5">
              <w:rPr>
                <w:rFonts w:hint="eastAsia"/>
              </w:rPr>
              <w:t>59</w:t>
            </w:r>
          </w:p>
        </w:tc>
        <w:tc>
          <w:tcPr>
            <w:tcW w:w="2664" w:type="dxa"/>
          </w:tcPr>
          <w:p w14:paraId="3DC3303C" w14:textId="386B88BE" w:rsidR="00521968" w:rsidRPr="000B6FD5" w:rsidRDefault="00521968" w:rsidP="00521968">
            <w:pPr>
              <w:jc w:val="center"/>
              <w:rPr>
                <w:bCs/>
                <w:kern w:val="0"/>
              </w:rPr>
            </w:pPr>
            <w:r w:rsidRPr="000B6FD5">
              <w:t>97.</w:t>
            </w:r>
            <w:r w:rsidR="00FA7F8A" w:rsidRPr="000B6FD5">
              <w:rPr>
                <w:rFonts w:hint="eastAsia"/>
              </w:rPr>
              <w:t>4</w:t>
            </w:r>
          </w:p>
        </w:tc>
      </w:tr>
      <w:tr w:rsidR="000B6FD5" w:rsidRPr="000B6FD5" w14:paraId="173E816F" w14:textId="77777777" w:rsidTr="008860FB">
        <w:trPr>
          <w:jc w:val="center"/>
        </w:trPr>
        <w:tc>
          <w:tcPr>
            <w:tcW w:w="3402" w:type="dxa"/>
            <w:vAlign w:val="center"/>
          </w:tcPr>
          <w:p w14:paraId="0977A93F" w14:textId="3698235E" w:rsidR="00521968" w:rsidRPr="000B6FD5" w:rsidRDefault="00521968" w:rsidP="00521968">
            <w:pPr>
              <w:rPr>
                <w:bCs/>
                <w:kern w:val="0"/>
              </w:rPr>
            </w:pPr>
            <w:r w:rsidRPr="000B6FD5">
              <w:rPr>
                <w:bCs/>
              </w:rPr>
              <w:t>Clinical experience in psychology</w:t>
            </w:r>
          </w:p>
        </w:tc>
        <w:tc>
          <w:tcPr>
            <w:tcW w:w="1985" w:type="dxa"/>
            <w:vAlign w:val="center"/>
          </w:tcPr>
          <w:p w14:paraId="4EA47B50" w14:textId="77777777" w:rsidR="00521968" w:rsidRPr="000B6FD5" w:rsidRDefault="00521968" w:rsidP="00521968">
            <w:pPr>
              <w:jc w:val="center"/>
            </w:pPr>
          </w:p>
        </w:tc>
        <w:tc>
          <w:tcPr>
            <w:tcW w:w="2664" w:type="dxa"/>
            <w:vAlign w:val="center"/>
          </w:tcPr>
          <w:p w14:paraId="171B8EB5" w14:textId="77777777" w:rsidR="00521968" w:rsidRPr="000B6FD5" w:rsidRDefault="00521968" w:rsidP="00521968">
            <w:pPr>
              <w:jc w:val="center"/>
            </w:pPr>
          </w:p>
        </w:tc>
      </w:tr>
      <w:tr w:rsidR="000B6FD5" w:rsidRPr="000B6FD5" w14:paraId="4BBC4CDE" w14:textId="77777777" w:rsidTr="008860FB">
        <w:trPr>
          <w:jc w:val="center"/>
        </w:trPr>
        <w:tc>
          <w:tcPr>
            <w:tcW w:w="3402" w:type="dxa"/>
            <w:vAlign w:val="center"/>
          </w:tcPr>
          <w:p w14:paraId="1105A929" w14:textId="0591AC9C" w:rsidR="00521968" w:rsidRPr="000B6FD5" w:rsidRDefault="00521968" w:rsidP="00AE5727">
            <w:pPr>
              <w:ind w:leftChars="106" w:left="254" w:firstLineChars="50" w:firstLine="120"/>
              <w:rPr>
                <w:bCs/>
                <w:kern w:val="0"/>
              </w:rPr>
            </w:pPr>
            <w:r w:rsidRPr="000B6FD5">
              <w:rPr>
                <w:bCs/>
                <w:kern w:val="0"/>
              </w:rPr>
              <w:t>Yes</w:t>
            </w:r>
          </w:p>
        </w:tc>
        <w:tc>
          <w:tcPr>
            <w:tcW w:w="1985" w:type="dxa"/>
            <w:vAlign w:val="center"/>
          </w:tcPr>
          <w:p w14:paraId="213736EE" w14:textId="44081444" w:rsidR="00521968" w:rsidRPr="000B6FD5" w:rsidRDefault="008860FB" w:rsidP="00521968">
            <w:pPr>
              <w:jc w:val="center"/>
            </w:pPr>
            <w:r w:rsidRPr="000B6FD5">
              <w:rPr>
                <w:rFonts w:hint="eastAsia"/>
                <w:bCs/>
                <w:kern w:val="0"/>
              </w:rPr>
              <w:t xml:space="preserve"> </w:t>
            </w:r>
            <w:r w:rsidR="00FA7F8A" w:rsidRPr="000B6FD5">
              <w:rPr>
                <w:rFonts w:hint="eastAsia"/>
                <w:bCs/>
                <w:kern w:val="0"/>
              </w:rPr>
              <w:t>67</w:t>
            </w:r>
          </w:p>
        </w:tc>
        <w:tc>
          <w:tcPr>
            <w:tcW w:w="2664" w:type="dxa"/>
            <w:vAlign w:val="center"/>
          </w:tcPr>
          <w:p w14:paraId="5E43024E" w14:textId="673617CA" w:rsidR="00521968" w:rsidRPr="000B6FD5" w:rsidRDefault="00521968" w:rsidP="00521968">
            <w:pPr>
              <w:jc w:val="center"/>
            </w:pPr>
            <w:r w:rsidRPr="000B6FD5">
              <w:rPr>
                <w:bCs/>
                <w:kern w:val="0"/>
              </w:rPr>
              <w:t>25.</w:t>
            </w:r>
            <w:r w:rsidR="006B089A">
              <w:rPr>
                <w:rFonts w:hint="eastAsia"/>
                <w:bCs/>
                <w:kern w:val="0"/>
              </w:rPr>
              <w:t>2</w:t>
            </w:r>
          </w:p>
        </w:tc>
      </w:tr>
      <w:tr w:rsidR="000B6FD5" w:rsidRPr="000B6FD5" w14:paraId="4D1B829C" w14:textId="77777777" w:rsidTr="008860FB">
        <w:trPr>
          <w:jc w:val="center"/>
        </w:trPr>
        <w:tc>
          <w:tcPr>
            <w:tcW w:w="3402" w:type="dxa"/>
            <w:vAlign w:val="center"/>
          </w:tcPr>
          <w:p w14:paraId="606EB120" w14:textId="325DA5C0" w:rsidR="00521968" w:rsidRPr="000B6FD5" w:rsidRDefault="00521968" w:rsidP="00AE5727">
            <w:pPr>
              <w:ind w:leftChars="106" w:left="254" w:firstLineChars="50" w:firstLine="120"/>
              <w:rPr>
                <w:bCs/>
                <w:kern w:val="0"/>
              </w:rPr>
            </w:pPr>
            <w:r w:rsidRPr="000B6FD5">
              <w:rPr>
                <w:bCs/>
                <w:kern w:val="0"/>
              </w:rPr>
              <w:t>No</w:t>
            </w:r>
          </w:p>
        </w:tc>
        <w:tc>
          <w:tcPr>
            <w:tcW w:w="1985" w:type="dxa"/>
            <w:vAlign w:val="center"/>
          </w:tcPr>
          <w:p w14:paraId="118DFF48" w14:textId="658E912F" w:rsidR="00521968" w:rsidRPr="000B6FD5" w:rsidRDefault="00FA7F8A" w:rsidP="00521968">
            <w:pPr>
              <w:jc w:val="center"/>
            </w:pPr>
            <w:r w:rsidRPr="000B6FD5">
              <w:rPr>
                <w:rFonts w:hint="eastAsia"/>
                <w:bCs/>
                <w:kern w:val="0"/>
              </w:rPr>
              <w:t>199</w:t>
            </w:r>
          </w:p>
        </w:tc>
        <w:tc>
          <w:tcPr>
            <w:tcW w:w="2664" w:type="dxa"/>
            <w:vAlign w:val="center"/>
          </w:tcPr>
          <w:p w14:paraId="0F871ACA" w14:textId="1A696EF1" w:rsidR="00521968" w:rsidRPr="000B6FD5" w:rsidRDefault="00521968" w:rsidP="00521968">
            <w:pPr>
              <w:jc w:val="center"/>
            </w:pPr>
            <w:r w:rsidRPr="000B6FD5">
              <w:rPr>
                <w:bCs/>
                <w:kern w:val="0"/>
              </w:rPr>
              <w:t>74.</w:t>
            </w:r>
            <w:r w:rsidR="00FA7F8A" w:rsidRPr="000B6FD5">
              <w:rPr>
                <w:rFonts w:hint="eastAsia"/>
                <w:bCs/>
                <w:kern w:val="0"/>
              </w:rPr>
              <w:t>8</w:t>
            </w:r>
          </w:p>
        </w:tc>
      </w:tr>
    </w:tbl>
    <w:p w14:paraId="1FEDFCFA" w14:textId="7C4E812B" w:rsidR="005038D5" w:rsidRPr="00FB03B3" w:rsidRDefault="008601FD" w:rsidP="008601FD">
      <w:pPr>
        <w:ind w:firstLineChars="59" w:firstLine="142"/>
        <w:rPr>
          <w:bCs/>
          <w:kern w:val="0"/>
          <w:szCs w:val="48"/>
        </w:rPr>
      </w:pPr>
      <w:r w:rsidRPr="00FB03B3">
        <w:rPr>
          <w:rFonts w:hint="eastAsia"/>
          <w:bCs/>
          <w:kern w:val="0"/>
          <w:szCs w:val="48"/>
        </w:rPr>
        <w:t>Note.</w:t>
      </w:r>
      <w:r w:rsidR="00FB03B3">
        <w:rPr>
          <w:rFonts w:hint="eastAsia"/>
          <w:bCs/>
          <w:kern w:val="0"/>
          <w:szCs w:val="48"/>
        </w:rPr>
        <w:t xml:space="preserve"> </w:t>
      </w:r>
      <w:r w:rsidR="00BE5C5B" w:rsidRPr="00FB03B3">
        <w:rPr>
          <w:bCs/>
          <w:kern w:val="0"/>
          <w:szCs w:val="48"/>
        </w:rPr>
        <w:t>SD, standard deviation</w:t>
      </w:r>
    </w:p>
    <w:p w14:paraId="3FC1CD10" w14:textId="08E4A686" w:rsidR="00115359" w:rsidRPr="000B6FD5" w:rsidRDefault="00115359" w:rsidP="00A51DDB">
      <w:pPr>
        <w:ind w:firstLineChars="354" w:firstLine="850"/>
        <w:rPr>
          <w:bCs/>
          <w:kern w:val="0"/>
          <w:szCs w:val="48"/>
        </w:rPr>
      </w:pPr>
    </w:p>
    <w:p w14:paraId="46D50FA3" w14:textId="76C5B974" w:rsidR="00115359" w:rsidRPr="000B6FD5" w:rsidRDefault="00115359" w:rsidP="00A51DDB">
      <w:pPr>
        <w:ind w:firstLineChars="354" w:firstLine="850"/>
        <w:rPr>
          <w:bCs/>
          <w:kern w:val="0"/>
          <w:szCs w:val="48"/>
        </w:rPr>
      </w:pPr>
    </w:p>
    <w:p w14:paraId="1A687DCC" w14:textId="35AEA8E4" w:rsidR="00115359" w:rsidRPr="000B6FD5" w:rsidRDefault="00115359" w:rsidP="00A51DDB">
      <w:pPr>
        <w:ind w:firstLineChars="354" w:firstLine="850"/>
        <w:rPr>
          <w:bCs/>
          <w:kern w:val="0"/>
          <w:szCs w:val="48"/>
        </w:rPr>
      </w:pPr>
    </w:p>
    <w:p w14:paraId="08920BFF" w14:textId="65E2EEF4" w:rsidR="00115359" w:rsidRPr="000B6FD5" w:rsidRDefault="00115359" w:rsidP="00A51DDB">
      <w:pPr>
        <w:ind w:firstLineChars="354" w:firstLine="850"/>
        <w:rPr>
          <w:bCs/>
          <w:kern w:val="0"/>
          <w:szCs w:val="48"/>
        </w:rPr>
      </w:pPr>
    </w:p>
    <w:p w14:paraId="4DF6051E" w14:textId="722F411D" w:rsidR="00115359" w:rsidRPr="000B6FD5" w:rsidRDefault="00115359" w:rsidP="00A51DDB">
      <w:pPr>
        <w:ind w:firstLineChars="354" w:firstLine="850"/>
        <w:rPr>
          <w:bCs/>
          <w:kern w:val="0"/>
          <w:szCs w:val="48"/>
        </w:rPr>
      </w:pPr>
    </w:p>
    <w:p w14:paraId="19E1E0FC" w14:textId="0980E94F" w:rsidR="00115359" w:rsidRPr="000B6FD5" w:rsidRDefault="00115359" w:rsidP="00A51DDB">
      <w:pPr>
        <w:ind w:firstLineChars="354" w:firstLine="850"/>
        <w:rPr>
          <w:bCs/>
          <w:kern w:val="0"/>
          <w:szCs w:val="48"/>
        </w:rPr>
      </w:pPr>
    </w:p>
    <w:p w14:paraId="3183334C" w14:textId="1153BBE9" w:rsidR="00115359" w:rsidRPr="000B6FD5" w:rsidRDefault="00115359" w:rsidP="00A51DDB">
      <w:pPr>
        <w:ind w:firstLineChars="354" w:firstLine="850"/>
        <w:rPr>
          <w:bCs/>
          <w:kern w:val="0"/>
          <w:szCs w:val="48"/>
        </w:rPr>
      </w:pPr>
    </w:p>
    <w:p w14:paraId="545C9031" w14:textId="7E148AA1" w:rsidR="00115359" w:rsidRPr="000B6FD5" w:rsidRDefault="00115359" w:rsidP="00A51DDB">
      <w:pPr>
        <w:ind w:firstLineChars="354" w:firstLine="850"/>
        <w:rPr>
          <w:bCs/>
          <w:kern w:val="0"/>
          <w:szCs w:val="48"/>
        </w:rPr>
      </w:pPr>
    </w:p>
    <w:p w14:paraId="751732BA" w14:textId="16020DAC" w:rsidR="00115359" w:rsidRPr="000B6FD5" w:rsidRDefault="00115359" w:rsidP="00A51DDB">
      <w:pPr>
        <w:ind w:firstLineChars="354" w:firstLine="850"/>
        <w:rPr>
          <w:bCs/>
          <w:kern w:val="0"/>
          <w:szCs w:val="48"/>
        </w:rPr>
      </w:pPr>
    </w:p>
    <w:p w14:paraId="73B920BC" w14:textId="77777777" w:rsidR="00031F61" w:rsidRPr="000B6FD5" w:rsidRDefault="00031F61" w:rsidP="00A51DDB">
      <w:pPr>
        <w:ind w:firstLineChars="354" w:firstLine="850"/>
        <w:rPr>
          <w:bCs/>
          <w:kern w:val="0"/>
          <w:szCs w:val="48"/>
        </w:rPr>
        <w:sectPr w:rsidR="00031F61" w:rsidRPr="000B6FD5" w:rsidSect="002B2305">
          <w:footerReference w:type="default" r:id="rId8"/>
          <w:pgSz w:w="11906" w:h="16838"/>
          <w:pgMar w:top="1440" w:right="1797" w:bottom="568" w:left="1797" w:header="851" w:footer="992" w:gutter="0"/>
          <w:cols w:space="425"/>
          <w:docGrid w:type="lines" w:linePitch="360"/>
        </w:sectPr>
      </w:pPr>
    </w:p>
    <w:p w14:paraId="74F697E9" w14:textId="3976DDC1" w:rsidR="001D553E" w:rsidRPr="000B6FD5" w:rsidRDefault="001D553E" w:rsidP="008601FD">
      <w:pPr>
        <w:ind w:firstLineChars="472" w:firstLine="1133"/>
        <w:rPr>
          <w:bCs/>
        </w:rPr>
      </w:pPr>
      <w:r w:rsidRPr="000B6FD5">
        <w:rPr>
          <w:rFonts w:hint="eastAsia"/>
          <w:bCs/>
        </w:rPr>
        <w:lastRenderedPageBreak/>
        <w:t xml:space="preserve">Table </w:t>
      </w:r>
      <w:r w:rsidR="007053F5">
        <w:rPr>
          <w:rFonts w:hint="eastAsia"/>
          <w:bCs/>
        </w:rPr>
        <w:t>S</w:t>
      </w:r>
      <w:r w:rsidRPr="000B6FD5">
        <w:rPr>
          <w:rFonts w:hint="eastAsia"/>
          <w:bCs/>
        </w:rPr>
        <w:t xml:space="preserve">2 </w:t>
      </w:r>
      <w:r w:rsidR="00D92326" w:rsidRPr="000B6FD5">
        <w:rPr>
          <w:rFonts w:hint="eastAsia"/>
          <w:bCs/>
        </w:rPr>
        <w:t xml:space="preserve">The </w:t>
      </w:r>
      <w:r w:rsidR="00FB03B3">
        <w:rPr>
          <w:rFonts w:hint="eastAsia"/>
          <w:bCs/>
        </w:rPr>
        <w:t>p</w:t>
      </w:r>
      <w:r w:rsidR="00FB03B3" w:rsidRPr="00FB03B3">
        <w:rPr>
          <w:bCs/>
        </w:rPr>
        <w:t xml:space="preserve">erceived </w:t>
      </w:r>
      <w:r w:rsidR="00FB03B3">
        <w:rPr>
          <w:rFonts w:hint="eastAsia"/>
          <w:bCs/>
        </w:rPr>
        <w:t>r</w:t>
      </w:r>
      <w:r w:rsidR="00FB03B3" w:rsidRPr="00FB03B3">
        <w:rPr>
          <w:bCs/>
        </w:rPr>
        <w:t xml:space="preserve">ole </w:t>
      </w:r>
      <w:r w:rsidR="00FB03B3">
        <w:rPr>
          <w:rFonts w:hint="eastAsia"/>
          <w:bCs/>
        </w:rPr>
        <w:t>r</w:t>
      </w:r>
      <w:r w:rsidR="00FB03B3" w:rsidRPr="00FB03B3">
        <w:rPr>
          <w:bCs/>
        </w:rPr>
        <w:t>esponsibility</w:t>
      </w:r>
      <w:r w:rsidR="00D92326" w:rsidRPr="000B6FD5">
        <w:rPr>
          <w:bCs/>
        </w:rPr>
        <w:t xml:space="preserve"> </w:t>
      </w:r>
      <w:r w:rsidR="00D92326" w:rsidRPr="000B6FD5">
        <w:rPr>
          <w:rFonts w:hint="eastAsia"/>
          <w:bCs/>
        </w:rPr>
        <w:t xml:space="preserve">of </w:t>
      </w:r>
      <w:r w:rsidRPr="000B6FD5">
        <w:rPr>
          <w:bCs/>
        </w:rPr>
        <w:t>school nurses in providing mental health services</w:t>
      </w:r>
      <w:r w:rsidRPr="000B6FD5">
        <w:rPr>
          <w:rFonts w:hint="eastAsia"/>
          <w:bCs/>
        </w:rPr>
        <w:t xml:space="preserve"> (N =</w:t>
      </w:r>
      <w:r w:rsidR="00FA7F8A" w:rsidRPr="000B6FD5">
        <w:rPr>
          <w:rFonts w:hint="eastAsia"/>
          <w:bCs/>
        </w:rPr>
        <w:t>266</w:t>
      </w:r>
      <w:r w:rsidRPr="000B6FD5">
        <w:rPr>
          <w:rFonts w:hint="eastAsia"/>
          <w:bCs/>
        </w:rPr>
        <w:t>)</w:t>
      </w:r>
    </w:p>
    <w:tbl>
      <w:tblPr>
        <w:tblW w:w="423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26"/>
        <w:gridCol w:w="7272"/>
        <w:gridCol w:w="2374"/>
        <w:gridCol w:w="2374"/>
      </w:tblGrid>
      <w:tr w:rsidR="008601FD" w:rsidRPr="000B6FD5" w14:paraId="4850AC9A" w14:textId="77777777" w:rsidTr="008601FD">
        <w:trPr>
          <w:trHeight w:val="360"/>
          <w:jc w:val="center"/>
        </w:trPr>
        <w:tc>
          <w:tcPr>
            <w:tcW w:w="21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2EC446" w14:textId="77777777" w:rsidR="008601FD" w:rsidRPr="000B6FD5" w:rsidRDefault="008601FD" w:rsidP="00791233">
            <w:pPr>
              <w:pStyle w:val="af"/>
            </w:pPr>
          </w:p>
        </w:tc>
        <w:tc>
          <w:tcPr>
            <w:tcW w:w="289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2C8A5F" w14:textId="77777777" w:rsidR="008601FD" w:rsidRPr="000B6FD5" w:rsidRDefault="008601FD" w:rsidP="00791233">
            <w:pPr>
              <w:pStyle w:val="af"/>
            </w:pPr>
            <w:r w:rsidRPr="000B6FD5">
              <w:rPr>
                <w:rFonts w:hint="eastAsia"/>
              </w:rPr>
              <w:t>Item</w:t>
            </w:r>
          </w:p>
        </w:tc>
        <w:tc>
          <w:tcPr>
            <w:tcW w:w="94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C5294A" w14:textId="77777777" w:rsidR="008601FD" w:rsidRPr="000B6FD5" w:rsidRDefault="008601FD" w:rsidP="00791233">
            <w:pPr>
              <w:pStyle w:val="af"/>
            </w:pPr>
            <w:r w:rsidRPr="000B6FD5">
              <w:rPr>
                <w:rFonts w:hint="eastAsia"/>
              </w:rPr>
              <w:t>Mean</w:t>
            </w:r>
          </w:p>
        </w:tc>
        <w:tc>
          <w:tcPr>
            <w:tcW w:w="94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CDE05D" w14:textId="77777777" w:rsidR="008601FD" w:rsidRPr="000B6FD5" w:rsidRDefault="008601FD" w:rsidP="00791233">
            <w:pPr>
              <w:pStyle w:val="af"/>
            </w:pPr>
            <w:r w:rsidRPr="000B6FD5">
              <w:rPr>
                <w:rFonts w:hint="eastAsia"/>
              </w:rPr>
              <w:t>SD</w:t>
            </w:r>
            <w:r w:rsidRPr="000B6FD5">
              <w:t>†</w:t>
            </w:r>
          </w:p>
        </w:tc>
      </w:tr>
      <w:tr w:rsidR="008601FD" w:rsidRPr="000B6FD5" w14:paraId="28AABD11" w14:textId="77777777" w:rsidTr="008601FD">
        <w:trPr>
          <w:trHeight w:val="360"/>
          <w:jc w:val="center"/>
        </w:trPr>
        <w:tc>
          <w:tcPr>
            <w:tcW w:w="21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FA6D01" w14:textId="77777777" w:rsidR="008601FD" w:rsidRPr="000B6FD5" w:rsidRDefault="008601FD" w:rsidP="00791233">
            <w:pPr>
              <w:pStyle w:val="af"/>
            </w:pPr>
          </w:p>
        </w:tc>
        <w:tc>
          <w:tcPr>
            <w:tcW w:w="289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34B021" w14:textId="77777777" w:rsidR="008601FD" w:rsidRPr="000B6FD5" w:rsidRDefault="008601FD" w:rsidP="00791233">
            <w:pPr>
              <w:pStyle w:val="af"/>
              <w:jc w:val="left"/>
            </w:pPr>
            <w:r w:rsidRPr="000B6FD5">
              <w:rPr>
                <w:rFonts w:hint="eastAsia"/>
              </w:rPr>
              <w:t xml:space="preserve">Total </w:t>
            </w:r>
          </w:p>
        </w:tc>
        <w:tc>
          <w:tcPr>
            <w:tcW w:w="94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B55C9FD" w14:textId="3BBB4A4C" w:rsidR="008601FD" w:rsidRPr="000B6FD5" w:rsidRDefault="008601FD" w:rsidP="00791233">
            <w:pPr>
              <w:pStyle w:val="af"/>
            </w:pPr>
            <w:r w:rsidRPr="000B6FD5">
              <w:t>3.</w:t>
            </w:r>
            <w:r w:rsidRPr="000B6FD5">
              <w:rPr>
                <w:rFonts w:hint="eastAsia"/>
              </w:rPr>
              <w:t>50</w:t>
            </w:r>
          </w:p>
        </w:tc>
        <w:tc>
          <w:tcPr>
            <w:tcW w:w="94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532CD3E" w14:textId="6BE04502" w:rsidR="008601FD" w:rsidRPr="000B6FD5" w:rsidRDefault="008601FD" w:rsidP="00791233">
            <w:pPr>
              <w:pStyle w:val="af"/>
            </w:pPr>
            <w:r w:rsidRPr="000B6FD5">
              <w:t>0.8</w:t>
            </w:r>
            <w:r w:rsidRPr="000B6FD5">
              <w:rPr>
                <w:rFonts w:hint="eastAsia"/>
              </w:rPr>
              <w:t>1</w:t>
            </w:r>
          </w:p>
        </w:tc>
      </w:tr>
      <w:tr w:rsidR="008601FD" w:rsidRPr="000B6FD5" w14:paraId="2CE2F820" w14:textId="77777777" w:rsidTr="008601FD">
        <w:trPr>
          <w:trHeight w:val="360"/>
          <w:jc w:val="center"/>
        </w:trPr>
        <w:tc>
          <w:tcPr>
            <w:tcW w:w="21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23F384" w14:textId="77777777" w:rsidR="008601FD" w:rsidRPr="000B6FD5" w:rsidRDefault="008601FD" w:rsidP="00791233">
            <w:pPr>
              <w:pStyle w:val="af"/>
            </w:pPr>
            <w:bookmarkStart w:id="1" w:name="_Hlk199677793"/>
            <w:r w:rsidRPr="000B6FD5">
              <w:t>1</w:t>
            </w:r>
          </w:p>
        </w:tc>
        <w:tc>
          <w:tcPr>
            <w:tcW w:w="28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41ED97" w14:textId="77777777" w:rsidR="008601FD" w:rsidRPr="000B6FD5" w:rsidRDefault="008601FD" w:rsidP="00791233">
            <w:pPr>
              <w:pStyle w:val="ad"/>
            </w:pPr>
            <w:r w:rsidRPr="000B6FD5">
              <w:rPr>
                <w:rFonts w:hint="eastAsia"/>
              </w:rPr>
              <w:t>P</w:t>
            </w:r>
            <w:r w:rsidRPr="000B6FD5">
              <w:t>roviding mental health screenings</w:t>
            </w:r>
          </w:p>
        </w:tc>
        <w:tc>
          <w:tcPr>
            <w:tcW w:w="94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3447D25" w14:textId="2B19A640" w:rsidR="008601FD" w:rsidRPr="000B6FD5" w:rsidRDefault="008601FD" w:rsidP="00791233">
            <w:pPr>
              <w:pStyle w:val="af"/>
            </w:pPr>
            <w:r w:rsidRPr="000B6FD5">
              <w:t>3.4</w:t>
            </w:r>
            <w:r w:rsidRPr="000B6FD5">
              <w:rPr>
                <w:rFonts w:hint="eastAsia"/>
              </w:rPr>
              <w:t>4</w:t>
            </w:r>
          </w:p>
        </w:tc>
        <w:tc>
          <w:tcPr>
            <w:tcW w:w="94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81AC43" w14:textId="6366085D" w:rsidR="008601FD" w:rsidRPr="000B6FD5" w:rsidRDefault="008601FD" w:rsidP="00791233">
            <w:pPr>
              <w:pStyle w:val="af"/>
            </w:pPr>
            <w:r w:rsidRPr="000B6FD5">
              <w:t>1.0</w:t>
            </w:r>
            <w:r w:rsidRPr="000B6FD5">
              <w:rPr>
                <w:rFonts w:hint="eastAsia"/>
              </w:rPr>
              <w:t>4</w:t>
            </w:r>
          </w:p>
        </w:tc>
      </w:tr>
      <w:tr w:rsidR="008601FD" w:rsidRPr="000B6FD5" w14:paraId="29F9E711" w14:textId="77777777" w:rsidTr="008601FD">
        <w:trPr>
          <w:trHeight w:val="360"/>
          <w:jc w:val="center"/>
        </w:trPr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559F1F" w14:textId="77777777" w:rsidR="008601FD" w:rsidRPr="000B6FD5" w:rsidRDefault="008601FD" w:rsidP="00791233">
            <w:pPr>
              <w:pStyle w:val="af"/>
            </w:pPr>
            <w:r w:rsidRPr="000B6FD5">
              <w:t>2</w:t>
            </w:r>
          </w:p>
        </w:tc>
        <w:tc>
          <w:tcPr>
            <w:tcW w:w="28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62447" w14:textId="77777777" w:rsidR="008601FD" w:rsidRPr="000B6FD5" w:rsidRDefault="008601FD" w:rsidP="00791233">
            <w:pPr>
              <w:pStyle w:val="ad"/>
            </w:pPr>
            <w:r w:rsidRPr="000B6FD5">
              <w:rPr>
                <w:rFonts w:hint="eastAsia"/>
              </w:rPr>
              <w:t>P</w:t>
            </w:r>
            <w:r w:rsidRPr="000B6FD5">
              <w:t>sychological counsel</w:t>
            </w:r>
            <w:r w:rsidRPr="000B6FD5">
              <w:rPr>
                <w:rFonts w:eastAsia="新細明體"/>
              </w:rPr>
              <w:t>ling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6AA498" w14:textId="4FAAD78B" w:rsidR="008601FD" w:rsidRPr="000B6FD5" w:rsidRDefault="008601FD" w:rsidP="00791233">
            <w:pPr>
              <w:pStyle w:val="af"/>
            </w:pPr>
            <w:r w:rsidRPr="000B6FD5">
              <w:t>3.</w:t>
            </w:r>
            <w:r w:rsidRPr="000B6FD5">
              <w:rPr>
                <w:rFonts w:hint="eastAsia"/>
              </w:rPr>
              <w:t>23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3904CD" w14:textId="10325573" w:rsidR="008601FD" w:rsidRPr="000B6FD5" w:rsidRDefault="008601FD" w:rsidP="00791233">
            <w:pPr>
              <w:pStyle w:val="af"/>
            </w:pPr>
            <w:r w:rsidRPr="000B6FD5">
              <w:t>1.1</w:t>
            </w:r>
            <w:r w:rsidRPr="000B6FD5">
              <w:rPr>
                <w:rFonts w:hint="eastAsia"/>
              </w:rPr>
              <w:t>1</w:t>
            </w:r>
          </w:p>
        </w:tc>
      </w:tr>
      <w:tr w:rsidR="008601FD" w:rsidRPr="000B6FD5" w14:paraId="120D7D8F" w14:textId="77777777" w:rsidTr="008601FD">
        <w:trPr>
          <w:trHeight w:val="360"/>
          <w:jc w:val="center"/>
        </w:trPr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223A4F" w14:textId="77777777" w:rsidR="008601FD" w:rsidRPr="000B6FD5" w:rsidRDefault="008601FD" w:rsidP="00791233">
            <w:pPr>
              <w:pStyle w:val="af"/>
            </w:pPr>
            <w:r w:rsidRPr="000B6FD5">
              <w:t>3</w:t>
            </w:r>
          </w:p>
        </w:tc>
        <w:tc>
          <w:tcPr>
            <w:tcW w:w="28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3DF51" w14:textId="77777777" w:rsidR="008601FD" w:rsidRPr="000B6FD5" w:rsidRDefault="008601FD" w:rsidP="00791233">
            <w:pPr>
              <w:pStyle w:val="ad"/>
            </w:pPr>
            <w:r w:rsidRPr="000B6FD5">
              <w:rPr>
                <w:rFonts w:eastAsia="新細明體" w:hint="eastAsia"/>
              </w:rPr>
              <w:t>C</w:t>
            </w:r>
            <w:r w:rsidRPr="000B6FD5">
              <w:rPr>
                <w:rFonts w:eastAsia="新細明體"/>
              </w:rPr>
              <w:t xml:space="preserve">ognitive </w:t>
            </w:r>
            <w:proofErr w:type="spellStart"/>
            <w:r w:rsidRPr="000B6FD5">
              <w:rPr>
                <w:rFonts w:eastAsia="新細明體"/>
              </w:rPr>
              <w:t>behavioural</w:t>
            </w:r>
            <w:proofErr w:type="spellEnd"/>
            <w:r w:rsidRPr="000B6FD5">
              <w:rPr>
                <w:rFonts w:eastAsia="新細明體"/>
              </w:rPr>
              <w:t xml:space="preserve"> interventions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3AC839" w14:textId="2FF5B376" w:rsidR="008601FD" w:rsidRPr="000B6FD5" w:rsidRDefault="008601FD" w:rsidP="00791233">
            <w:pPr>
              <w:pStyle w:val="af"/>
            </w:pPr>
            <w:r w:rsidRPr="000B6FD5">
              <w:t>3.2</w:t>
            </w:r>
            <w:r w:rsidRPr="000B6FD5">
              <w:rPr>
                <w:rFonts w:hint="eastAsia"/>
              </w:rPr>
              <w:t>5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1FE31C" w14:textId="1E3C17ED" w:rsidR="008601FD" w:rsidRPr="000B6FD5" w:rsidRDefault="008601FD" w:rsidP="00791233">
            <w:pPr>
              <w:pStyle w:val="af"/>
            </w:pPr>
            <w:r w:rsidRPr="000B6FD5">
              <w:t>1.</w:t>
            </w:r>
            <w:r w:rsidRPr="000B6FD5">
              <w:rPr>
                <w:rFonts w:hint="eastAsia"/>
              </w:rPr>
              <w:t>08</w:t>
            </w:r>
          </w:p>
        </w:tc>
      </w:tr>
      <w:tr w:rsidR="008601FD" w:rsidRPr="000B6FD5" w14:paraId="3494C1AA" w14:textId="77777777" w:rsidTr="008601FD">
        <w:trPr>
          <w:trHeight w:val="360"/>
          <w:jc w:val="center"/>
        </w:trPr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9696A4" w14:textId="77777777" w:rsidR="008601FD" w:rsidRPr="000B6FD5" w:rsidRDefault="008601FD" w:rsidP="00791233">
            <w:pPr>
              <w:pStyle w:val="af"/>
            </w:pPr>
            <w:r w:rsidRPr="000B6FD5">
              <w:t>4</w:t>
            </w:r>
          </w:p>
        </w:tc>
        <w:tc>
          <w:tcPr>
            <w:tcW w:w="28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DD430" w14:textId="77777777" w:rsidR="008601FD" w:rsidRPr="000B6FD5" w:rsidRDefault="008601FD" w:rsidP="00791233">
            <w:pPr>
              <w:pStyle w:val="ad"/>
            </w:pPr>
            <w:r w:rsidRPr="000B6FD5">
              <w:rPr>
                <w:rFonts w:eastAsia="新細明體" w:hint="eastAsia"/>
              </w:rPr>
              <w:t>S</w:t>
            </w:r>
            <w:r w:rsidRPr="000B6FD5">
              <w:rPr>
                <w:rFonts w:eastAsia="新細明體"/>
              </w:rPr>
              <w:t>ubstance/alcohol abuse interventions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6221A3" w14:textId="67F6D7B1" w:rsidR="008601FD" w:rsidRPr="000B6FD5" w:rsidRDefault="008601FD" w:rsidP="00791233">
            <w:pPr>
              <w:pStyle w:val="af"/>
            </w:pPr>
            <w:r w:rsidRPr="000B6FD5">
              <w:t>3.2</w:t>
            </w:r>
            <w:r w:rsidRPr="000B6FD5">
              <w:rPr>
                <w:rFonts w:hint="eastAsia"/>
              </w:rPr>
              <w:t>6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B128C8" w14:textId="77777777" w:rsidR="008601FD" w:rsidRPr="000B6FD5" w:rsidRDefault="008601FD" w:rsidP="00791233">
            <w:pPr>
              <w:pStyle w:val="af"/>
            </w:pPr>
            <w:r w:rsidRPr="000B6FD5">
              <w:t>1.12</w:t>
            </w:r>
          </w:p>
        </w:tc>
      </w:tr>
      <w:tr w:rsidR="008601FD" w:rsidRPr="000B6FD5" w14:paraId="0225A579" w14:textId="77777777" w:rsidTr="008601FD">
        <w:trPr>
          <w:trHeight w:val="360"/>
          <w:jc w:val="center"/>
        </w:trPr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D67624" w14:textId="77777777" w:rsidR="008601FD" w:rsidRPr="000B6FD5" w:rsidRDefault="008601FD" w:rsidP="00791233">
            <w:pPr>
              <w:pStyle w:val="af"/>
            </w:pPr>
            <w:r w:rsidRPr="000B6FD5">
              <w:t>5</w:t>
            </w:r>
          </w:p>
        </w:tc>
        <w:tc>
          <w:tcPr>
            <w:tcW w:w="28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F25AF" w14:textId="77777777" w:rsidR="008601FD" w:rsidRPr="000B6FD5" w:rsidRDefault="008601FD" w:rsidP="00791233">
            <w:pPr>
              <w:pStyle w:val="ad"/>
            </w:pPr>
            <w:r w:rsidRPr="000B6FD5">
              <w:rPr>
                <w:rFonts w:hint="eastAsia"/>
              </w:rPr>
              <w:t>R</w:t>
            </w:r>
            <w:r w:rsidRPr="000B6FD5">
              <w:rPr>
                <w:rFonts w:eastAsia="新細明體"/>
              </w:rPr>
              <w:t xml:space="preserve">eferrals to </w:t>
            </w:r>
            <w:r w:rsidRPr="000B6FD5">
              <w:rPr>
                <w:rFonts w:hint="eastAsia"/>
              </w:rPr>
              <w:t>school</w:t>
            </w:r>
            <w:r w:rsidRPr="000B6FD5">
              <w:t xml:space="preserve"> mental health professionals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D585E9" w14:textId="1A3D9952" w:rsidR="008601FD" w:rsidRPr="000B6FD5" w:rsidRDefault="008601FD" w:rsidP="00791233">
            <w:pPr>
              <w:pStyle w:val="af"/>
            </w:pPr>
            <w:r w:rsidRPr="000B6FD5">
              <w:t>4.2</w:t>
            </w:r>
            <w:r w:rsidRPr="000B6FD5">
              <w:rPr>
                <w:rFonts w:hint="eastAsia"/>
              </w:rPr>
              <w:t>2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7F2598" w14:textId="410347FB" w:rsidR="008601FD" w:rsidRPr="000B6FD5" w:rsidRDefault="008601FD" w:rsidP="00791233">
            <w:pPr>
              <w:pStyle w:val="af"/>
            </w:pPr>
            <w:r w:rsidRPr="000B6FD5">
              <w:t>0.</w:t>
            </w:r>
            <w:r w:rsidRPr="000B6FD5">
              <w:rPr>
                <w:rFonts w:hint="eastAsia"/>
              </w:rPr>
              <w:t>90</w:t>
            </w:r>
          </w:p>
        </w:tc>
      </w:tr>
      <w:tr w:rsidR="008601FD" w:rsidRPr="000B6FD5" w14:paraId="5528BE3D" w14:textId="77777777" w:rsidTr="008601FD">
        <w:trPr>
          <w:trHeight w:val="360"/>
          <w:jc w:val="center"/>
        </w:trPr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49B665" w14:textId="77777777" w:rsidR="008601FD" w:rsidRPr="000B6FD5" w:rsidRDefault="008601FD" w:rsidP="00791233">
            <w:pPr>
              <w:pStyle w:val="af"/>
            </w:pPr>
            <w:r w:rsidRPr="000B6FD5">
              <w:t>6</w:t>
            </w:r>
          </w:p>
        </w:tc>
        <w:tc>
          <w:tcPr>
            <w:tcW w:w="28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73DAD" w14:textId="77777777" w:rsidR="008601FD" w:rsidRPr="000B6FD5" w:rsidRDefault="008601FD" w:rsidP="00791233">
            <w:pPr>
              <w:pStyle w:val="ad"/>
            </w:pPr>
            <w:r w:rsidRPr="000B6FD5">
              <w:rPr>
                <w:rFonts w:eastAsia="新細明體" w:hint="eastAsia"/>
              </w:rPr>
              <w:t>R</w:t>
            </w:r>
            <w:r w:rsidRPr="000B6FD5">
              <w:rPr>
                <w:rFonts w:eastAsia="新細明體"/>
              </w:rPr>
              <w:t xml:space="preserve">eferrals to </w:t>
            </w:r>
            <w:r w:rsidRPr="000B6FD5">
              <w:t>community mental health professionals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35DF81" w14:textId="6824E7B5" w:rsidR="008601FD" w:rsidRPr="000B6FD5" w:rsidRDefault="008601FD" w:rsidP="00791233">
            <w:pPr>
              <w:pStyle w:val="af"/>
            </w:pPr>
            <w:r w:rsidRPr="000B6FD5">
              <w:t>4.0</w:t>
            </w:r>
            <w:r w:rsidRPr="000B6FD5">
              <w:rPr>
                <w:rFonts w:hint="eastAsia"/>
              </w:rPr>
              <w:t>2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CC208B" w14:textId="44F54373" w:rsidR="008601FD" w:rsidRPr="000B6FD5" w:rsidRDefault="008601FD" w:rsidP="00791233">
            <w:pPr>
              <w:pStyle w:val="af"/>
            </w:pPr>
            <w:r w:rsidRPr="000B6FD5">
              <w:t>0.9</w:t>
            </w:r>
            <w:r w:rsidRPr="000B6FD5">
              <w:rPr>
                <w:rFonts w:hint="eastAsia"/>
              </w:rPr>
              <w:t>5</w:t>
            </w:r>
          </w:p>
        </w:tc>
      </w:tr>
      <w:tr w:rsidR="008601FD" w:rsidRPr="000B6FD5" w14:paraId="0926C0D2" w14:textId="77777777" w:rsidTr="008601FD">
        <w:trPr>
          <w:trHeight w:val="360"/>
          <w:jc w:val="center"/>
        </w:trPr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715AF" w14:textId="77777777" w:rsidR="008601FD" w:rsidRPr="000B6FD5" w:rsidRDefault="008601FD" w:rsidP="00791233">
            <w:pPr>
              <w:pStyle w:val="af"/>
            </w:pPr>
            <w:r w:rsidRPr="000B6FD5">
              <w:t>7</w:t>
            </w:r>
          </w:p>
        </w:tc>
        <w:tc>
          <w:tcPr>
            <w:tcW w:w="28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7A726" w14:textId="77777777" w:rsidR="008601FD" w:rsidRPr="000B6FD5" w:rsidRDefault="008601FD" w:rsidP="00791233">
            <w:pPr>
              <w:pStyle w:val="ad"/>
            </w:pPr>
            <w:r w:rsidRPr="000B6FD5">
              <w:rPr>
                <w:rFonts w:hint="eastAsia"/>
              </w:rPr>
              <w:t>D</w:t>
            </w:r>
            <w:r w:rsidRPr="000B6FD5">
              <w:t>iscussions with parents/guardians about students’ mental health issues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C44F13" w14:textId="2F39683E" w:rsidR="008601FD" w:rsidRPr="000B6FD5" w:rsidRDefault="008601FD" w:rsidP="00791233">
            <w:pPr>
              <w:pStyle w:val="af"/>
            </w:pPr>
            <w:r w:rsidRPr="000B6FD5">
              <w:t>3.</w:t>
            </w:r>
            <w:r w:rsidRPr="000B6FD5">
              <w:rPr>
                <w:rFonts w:hint="eastAsia"/>
              </w:rPr>
              <w:t>63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1A3F88" w14:textId="2601B954" w:rsidR="008601FD" w:rsidRPr="000B6FD5" w:rsidRDefault="008601FD" w:rsidP="00791233">
            <w:pPr>
              <w:pStyle w:val="af"/>
            </w:pPr>
            <w:r w:rsidRPr="000B6FD5">
              <w:t>1.</w:t>
            </w:r>
            <w:r w:rsidRPr="000B6FD5">
              <w:rPr>
                <w:rFonts w:hint="eastAsia"/>
              </w:rPr>
              <w:t>09</w:t>
            </w:r>
          </w:p>
        </w:tc>
      </w:tr>
      <w:tr w:rsidR="008601FD" w:rsidRPr="000B6FD5" w14:paraId="17794F7E" w14:textId="77777777" w:rsidTr="008601FD">
        <w:trPr>
          <w:trHeight w:val="360"/>
          <w:jc w:val="center"/>
        </w:trPr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BFE0E7" w14:textId="77777777" w:rsidR="008601FD" w:rsidRPr="000B6FD5" w:rsidRDefault="008601FD" w:rsidP="00791233">
            <w:pPr>
              <w:pStyle w:val="af"/>
            </w:pPr>
            <w:r w:rsidRPr="000B6FD5">
              <w:t>8</w:t>
            </w:r>
          </w:p>
        </w:tc>
        <w:tc>
          <w:tcPr>
            <w:tcW w:w="28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3C2A1" w14:textId="77777777" w:rsidR="008601FD" w:rsidRPr="000B6FD5" w:rsidRDefault="008601FD" w:rsidP="00791233">
            <w:pPr>
              <w:pStyle w:val="ad"/>
            </w:pPr>
            <w:r w:rsidRPr="000B6FD5">
              <w:rPr>
                <w:lang w:val="en-GB"/>
              </w:rPr>
              <w:t>Organize mental health promotion activities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EE639F" w14:textId="35B79C09" w:rsidR="008601FD" w:rsidRPr="000B6FD5" w:rsidRDefault="008601FD" w:rsidP="00791233">
            <w:pPr>
              <w:pStyle w:val="af"/>
            </w:pPr>
            <w:r w:rsidRPr="000B6FD5">
              <w:t>3.</w:t>
            </w:r>
            <w:r w:rsidRPr="000B6FD5">
              <w:rPr>
                <w:rFonts w:hint="eastAsia"/>
              </w:rPr>
              <w:t>52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708907" w14:textId="77777777" w:rsidR="008601FD" w:rsidRPr="000B6FD5" w:rsidRDefault="008601FD" w:rsidP="00791233">
            <w:pPr>
              <w:pStyle w:val="af"/>
            </w:pPr>
            <w:r w:rsidRPr="000B6FD5">
              <w:t>1.12</w:t>
            </w:r>
          </w:p>
        </w:tc>
      </w:tr>
      <w:tr w:rsidR="008601FD" w:rsidRPr="000B6FD5" w14:paraId="0DF74120" w14:textId="77777777" w:rsidTr="008601FD">
        <w:trPr>
          <w:trHeight w:val="360"/>
          <w:jc w:val="center"/>
        </w:trPr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EB445B" w14:textId="77777777" w:rsidR="008601FD" w:rsidRPr="000B6FD5" w:rsidRDefault="008601FD" w:rsidP="00791233">
            <w:pPr>
              <w:pStyle w:val="af"/>
            </w:pPr>
            <w:r w:rsidRPr="000B6FD5">
              <w:t>9</w:t>
            </w:r>
          </w:p>
        </w:tc>
        <w:tc>
          <w:tcPr>
            <w:tcW w:w="28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A17A6" w14:textId="77777777" w:rsidR="008601FD" w:rsidRPr="000B6FD5" w:rsidRDefault="008601FD" w:rsidP="00791233">
            <w:pPr>
              <w:pStyle w:val="ad"/>
            </w:pPr>
            <w:r w:rsidRPr="000B6FD5">
              <w:rPr>
                <w:rFonts w:hint="eastAsia"/>
              </w:rPr>
              <w:t>P</w:t>
            </w:r>
            <w:r w:rsidRPr="000B6FD5">
              <w:t>articipating in school mental health crisis teams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5A04CE" w14:textId="2B041CA1" w:rsidR="008601FD" w:rsidRPr="000B6FD5" w:rsidRDefault="008601FD" w:rsidP="00791233">
            <w:pPr>
              <w:pStyle w:val="af"/>
            </w:pPr>
            <w:r w:rsidRPr="000B6FD5">
              <w:t>3.8</w:t>
            </w:r>
            <w:r w:rsidRPr="000B6FD5">
              <w:rPr>
                <w:rFonts w:hint="eastAsia"/>
              </w:rPr>
              <w:t>2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775A4F" w14:textId="24AD372B" w:rsidR="008601FD" w:rsidRPr="000B6FD5" w:rsidRDefault="008601FD" w:rsidP="00791233">
            <w:pPr>
              <w:pStyle w:val="af"/>
            </w:pPr>
            <w:r w:rsidRPr="000B6FD5">
              <w:t>0.8</w:t>
            </w:r>
            <w:r w:rsidRPr="000B6FD5">
              <w:rPr>
                <w:rFonts w:hint="eastAsia"/>
              </w:rPr>
              <w:t>8</w:t>
            </w:r>
          </w:p>
        </w:tc>
      </w:tr>
      <w:tr w:rsidR="008601FD" w:rsidRPr="000B6FD5" w14:paraId="62A005EA" w14:textId="77777777" w:rsidTr="008601FD">
        <w:trPr>
          <w:trHeight w:val="360"/>
          <w:jc w:val="center"/>
        </w:trPr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8A0E9D" w14:textId="77777777" w:rsidR="008601FD" w:rsidRPr="000B6FD5" w:rsidRDefault="008601FD" w:rsidP="00791233">
            <w:pPr>
              <w:pStyle w:val="af"/>
            </w:pPr>
            <w:r w:rsidRPr="000B6FD5">
              <w:t>10</w:t>
            </w:r>
          </w:p>
        </w:tc>
        <w:tc>
          <w:tcPr>
            <w:tcW w:w="28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F7A66" w14:textId="77777777" w:rsidR="008601FD" w:rsidRPr="000B6FD5" w:rsidRDefault="008601FD" w:rsidP="00791233">
            <w:pPr>
              <w:pStyle w:val="ad"/>
            </w:pPr>
            <w:r w:rsidRPr="000B6FD5">
              <w:rPr>
                <w:rFonts w:hint="eastAsia"/>
              </w:rPr>
              <w:t>P</w:t>
            </w:r>
            <w:r w:rsidRPr="000B6FD5">
              <w:t>roviding mental health consultation</w:t>
            </w:r>
            <w:r w:rsidRPr="000B6FD5">
              <w:rPr>
                <w:rFonts w:eastAsia="新細明體"/>
              </w:rPr>
              <w:t>s for school staff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E75AF8" w14:textId="17CF7BA2" w:rsidR="008601FD" w:rsidRPr="000B6FD5" w:rsidRDefault="008601FD" w:rsidP="00791233">
            <w:pPr>
              <w:pStyle w:val="af"/>
            </w:pPr>
            <w:r w:rsidRPr="000B6FD5">
              <w:t>3.</w:t>
            </w:r>
            <w:r w:rsidRPr="000B6FD5">
              <w:rPr>
                <w:rFonts w:hint="eastAsia"/>
              </w:rPr>
              <w:t>65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99B39C" w14:textId="187D8BE3" w:rsidR="008601FD" w:rsidRPr="000B6FD5" w:rsidRDefault="008601FD" w:rsidP="00791233">
            <w:pPr>
              <w:pStyle w:val="af"/>
            </w:pPr>
            <w:r w:rsidRPr="000B6FD5">
              <w:rPr>
                <w:rFonts w:hint="eastAsia"/>
              </w:rPr>
              <w:t>0.97</w:t>
            </w:r>
          </w:p>
        </w:tc>
      </w:tr>
      <w:tr w:rsidR="008601FD" w:rsidRPr="000B6FD5" w14:paraId="510F0400" w14:textId="77777777" w:rsidTr="008601FD">
        <w:trPr>
          <w:trHeight w:val="360"/>
          <w:jc w:val="center"/>
        </w:trPr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0FCAFC" w14:textId="77777777" w:rsidR="008601FD" w:rsidRPr="000B6FD5" w:rsidRDefault="008601FD" w:rsidP="00791233">
            <w:pPr>
              <w:pStyle w:val="af"/>
            </w:pPr>
            <w:r w:rsidRPr="000B6FD5">
              <w:t>11</w:t>
            </w:r>
          </w:p>
        </w:tc>
        <w:tc>
          <w:tcPr>
            <w:tcW w:w="28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AEB61" w14:textId="77777777" w:rsidR="008601FD" w:rsidRPr="000B6FD5" w:rsidRDefault="008601FD" w:rsidP="00791233">
            <w:pPr>
              <w:pStyle w:val="ad"/>
            </w:pPr>
            <w:r w:rsidRPr="000B6FD5">
              <w:rPr>
                <w:rFonts w:hint="eastAsia"/>
              </w:rPr>
              <w:t>M</w:t>
            </w:r>
            <w:r w:rsidRPr="000B6FD5">
              <w:rPr>
                <w:rFonts w:eastAsia="新細明體"/>
              </w:rPr>
              <w:t>anaging psychiatric medications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54CD2B" w14:textId="08E0B499" w:rsidR="008601FD" w:rsidRPr="000B6FD5" w:rsidRDefault="008601FD" w:rsidP="00791233">
            <w:pPr>
              <w:pStyle w:val="af"/>
            </w:pPr>
            <w:r w:rsidRPr="000B6FD5">
              <w:t>2.8</w:t>
            </w:r>
            <w:r w:rsidRPr="000B6FD5">
              <w:rPr>
                <w:rFonts w:hint="eastAsia"/>
              </w:rPr>
              <w:t>5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4FB7CC" w14:textId="0AECE89B" w:rsidR="008601FD" w:rsidRPr="000B6FD5" w:rsidRDefault="008601FD" w:rsidP="00791233">
            <w:pPr>
              <w:pStyle w:val="af"/>
            </w:pPr>
            <w:r w:rsidRPr="000B6FD5">
              <w:t>1.</w:t>
            </w:r>
            <w:r w:rsidRPr="000B6FD5">
              <w:rPr>
                <w:rFonts w:hint="eastAsia"/>
              </w:rPr>
              <w:t>26</w:t>
            </w:r>
          </w:p>
        </w:tc>
      </w:tr>
      <w:tr w:rsidR="008601FD" w:rsidRPr="000B6FD5" w14:paraId="7AAB2ECD" w14:textId="77777777" w:rsidTr="008601FD">
        <w:trPr>
          <w:trHeight w:val="360"/>
          <w:jc w:val="center"/>
        </w:trPr>
        <w:tc>
          <w:tcPr>
            <w:tcW w:w="21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8194FA3" w14:textId="77777777" w:rsidR="008601FD" w:rsidRPr="000B6FD5" w:rsidRDefault="008601FD" w:rsidP="00791233">
            <w:pPr>
              <w:pStyle w:val="af"/>
            </w:pPr>
            <w:r w:rsidRPr="000B6FD5">
              <w:t>12</w:t>
            </w:r>
          </w:p>
        </w:tc>
        <w:tc>
          <w:tcPr>
            <w:tcW w:w="289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E10FFAD" w14:textId="77777777" w:rsidR="008601FD" w:rsidRPr="000B6FD5" w:rsidRDefault="008601FD" w:rsidP="00791233">
            <w:pPr>
              <w:pStyle w:val="ad"/>
            </w:pPr>
            <w:r w:rsidRPr="000B6FD5">
              <w:rPr>
                <w:rFonts w:hint="eastAsia"/>
              </w:rPr>
              <w:t>M</w:t>
            </w:r>
            <w:r w:rsidRPr="000B6FD5">
              <w:rPr>
                <w:rFonts w:eastAsia="新細明體"/>
              </w:rPr>
              <w:t>onitoring psychiatric medication use</w:t>
            </w:r>
          </w:p>
        </w:tc>
        <w:tc>
          <w:tcPr>
            <w:tcW w:w="946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D2D530F" w14:textId="060067FF" w:rsidR="008601FD" w:rsidRPr="000B6FD5" w:rsidRDefault="008601FD" w:rsidP="00791233">
            <w:pPr>
              <w:pStyle w:val="af"/>
            </w:pPr>
            <w:r w:rsidRPr="000B6FD5">
              <w:t>3.</w:t>
            </w:r>
            <w:r w:rsidRPr="000B6FD5">
              <w:rPr>
                <w:rFonts w:hint="eastAsia"/>
              </w:rPr>
              <w:t>11</w:t>
            </w:r>
          </w:p>
        </w:tc>
        <w:tc>
          <w:tcPr>
            <w:tcW w:w="946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ED83DAB" w14:textId="6529BC68" w:rsidR="008601FD" w:rsidRPr="000B6FD5" w:rsidRDefault="008601FD" w:rsidP="00791233">
            <w:pPr>
              <w:pStyle w:val="af"/>
            </w:pPr>
            <w:r w:rsidRPr="000B6FD5">
              <w:t>1.2</w:t>
            </w:r>
            <w:r w:rsidRPr="000B6FD5">
              <w:rPr>
                <w:rFonts w:hint="eastAsia"/>
              </w:rPr>
              <w:t>2</w:t>
            </w:r>
          </w:p>
        </w:tc>
      </w:tr>
    </w:tbl>
    <w:bookmarkEnd w:id="1"/>
    <w:p w14:paraId="142F55F4" w14:textId="0E0542D7" w:rsidR="001D553E" w:rsidRPr="00FB03B3" w:rsidRDefault="008601FD" w:rsidP="008601FD">
      <w:pPr>
        <w:ind w:leftChars="295" w:left="708" w:firstLineChars="177" w:firstLine="425"/>
        <w:rPr>
          <w:bCs/>
          <w:kern w:val="0"/>
          <w:szCs w:val="48"/>
        </w:rPr>
      </w:pPr>
      <w:r w:rsidRPr="00FB03B3">
        <w:rPr>
          <w:rFonts w:hint="eastAsia"/>
          <w:bCs/>
          <w:kern w:val="0"/>
          <w:szCs w:val="48"/>
        </w:rPr>
        <w:t xml:space="preserve">Note. </w:t>
      </w:r>
      <w:r w:rsidR="001D553E" w:rsidRPr="00FB03B3">
        <w:t>†</w:t>
      </w:r>
      <w:r w:rsidR="001D553E" w:rsidRPr="00FB03B3">
        <w:rPr>
          <w:bCs/>
          <w:kern w:val="0"/>
          <w:szCs w:val="48"/>
        </w:rPr>
        <w:t>SD, standard deviation</w:t>
      </w:r>
    </w:p>
    <w:p w14:paraId="77011F45" w14:textId="77777777" w:rsidR="001D553E" w:rsidRPr="00FB03B3" w:rsidRDefault="001D553E" w:rsidP="001D553E">
      <w:pPr>
        <w:rPr>
          <w:bCs/>
          <w:kern w:val="0"/>
          <w:szCs w:val="48"/>
        </w:rPr>
      </w:pPr>
    </w:p>
    <w:p w14:paraId="4C0F93F5" w14:textId="7ACEFC37" w:rsidR="00115359" w:rsidRPr="000B6FD5" w:rsidRDefault="001D553E" w:rsidP="001D553E">
      <w:pPr>
        <w:widowControl/>
        <w:snapToGrid/>
        <w:rPr>
          <w:bCs/>
          <w:kern w:val="0"/>
          <w:szCs w:val="48"/>
        </w:rPr>
      </w:pPr>
      <w:r w:rsidRPr="000B6FD5">
        <w:rPr>
          <w:bCs/>
          <w:kern w:val="0"/>
          <w:szCs w:val="48"/>
        </w:rPr>
        <w:br w:type="page"/>
      </w:r>
    </w:p>
    <w:p w14:paraId="67E78E0F" w14:textId="275EFF62" w:rsidR="00C96D19" w:rsidRPr="000B6FD5" w:rsidRDefault="00256A68" w:rsidP="008601FD">
      <w:pPr>
        <w:widowControl/>
        <w:numPr>
          <w:ilvl w:val="3"/>
          <w:numId w:val="0"/>
        </w:numPr>
        <w:snapToGrid/>
        <w:ind w:firstLineChars="200" w:firstLine="480"/>
        <w:rPr>
          <w:bCs/>
        </w:rPr>
      </w:pPr>
      <w:bookmarkStart w:id="2" w:name="_Toc177716626"/>
      <w:r w:rsidRPr="000B6FD5">
        <w:rPr>
          <w:rFonts w:hint="eastAsia"/>
          <w:bCs/>
          <w:kern w:val="0"/>
          <w:szCs w:val="48"/>
          <w:lang w:val="en-US"/>
        </w:rPr>
        <w:lastRenderedPageBreak/>
        <w:t xml:space="preserve">Table </w:t>
      </w:r>
      <w:r w:rsidR="007053F5">
        <w:rPr>
          <w:rFonts w:hint="eastAsia"/>
          <w:bCs/>
          <w:kern w:val="0"/>
          <w:szCs w:val="48"/>
          <w:lang w:val="en-US"/>
        </w:rPr>
        <w:t>S</w:t>
      </w:r>
      <w:r w:rsidR="001D553E" w:rsidRPr="000B6FD5">
        <w:rPr>
          <w:rFonts w:hint="eastAsia"/>
          <w:bCs/>
          <w:kern w:val="0"/>
          <w:szCs w:val="48"/>
          <w:lang w:val="en-US"/>
        </w:rPr>
        <w:t>3</w:t>
      </w:r>
      <w:r w:rsidRPr="000B6FD5">
        <w:rPr>
          <w:rFonts w:hint="eastAsia"/>
          <w:bCs/>
          <w:kern w:val="0"/>
          <w:szCs w:val="48"/>
          <w:lang w:val="en-US"/>
        </w:rPr>
        <w:t xml:space="preserve">. </w:t>
      </w:r>
      <w:r w:rsidR="000A1D27" w:rsidRPr="000B6FD5">
        <w:rPr>
          <w:rFonts w:hint="eastAsia"/>
          <w:bCs/>
          <w:kern w:val="0"/>
          <w:szCs w:val="48"/>
          <w:lang w:val="en-US"/>
        </w:rPr>
        <w:t xml:space="preserve">Self-efficacy </w:t>
      </w:r>
      <w:r w:rsidR="00C96D19" w:rsidRPr="000B6FD5">
        <w:rPr>
          <w:rFonts w:hint="eastAsia"/>
          <w:bCs/>
          <w:kern w:val="0"/>
          <w:szCs w:val="48"/>
          <w:lang w:val="en-US"/>
        </w:rPr>
        <w:t xml:space="preserve">and </w:t>
      </w:r>
      <w:r w:rsidR="00C96D19" w:rsidRPr="000B6FD5">
        <w:rPr>
          <w:rFonts w:hint="eastAsia"/>
          <w:bCs/>
        </w:rPr>
        <w:t>c</w:t>
      </w:r>
      <w:r w:rsidR="00C96D19" w:rsidRPr="000B6FD5">
        <w:rPr>
          <w:bCs/>
        </w:rPr>
        <w:t xml:space="preserve">ontinuing education needs </w:t>
      </w:r>
      <w:r w:rsidR="000A1D27" w:rsidRPr="000B6FD5">
        <w:rPr>
          <w:bCs/>
        </w:rPr>
        <w:t>in delivering mental health services</w:t>
      </w:r>
      <w:r w:rsidR="000A1D27" w:rsidRPr="000B6FD5">
        <w:rPr>
          <w:rFonts w:hint="eastAsia"/>
          <w:bCs/>
          <w:kern w:val="0"/>
          <w:szCs w:val="48"/>
          <w:lang w:val="en-US"/>
        </w:rPr>
        <w:t xml:space="preserve"> </w:t>
      </w:r>
      <w:bookmarkEnd w:id="2"/>
      <w:r w:rsidRPr="000B6FD5">
        <w:rPr>
          <w:rFonts w:hint="eastAsia"/>
          <w:bCs/>
          <w:kern w:val="0"/>
          <w:szCs w:val="48"/>
          <w:lang w:val="en-US"/>
        </w:rPr>
        <w:t xml:space="preserve">of school nurse </w:t>
      </w:r>
      <w:r w:rsidRPr="000B6FD5">
        <w:rPr>
          <w:rFonts w:hint="eastAsia"/>
          <w:bCs/>
        </w:rPr>
        <w:t>(N =</w:t>
      </w:r>
      <w:r w:rsidR="00D240FB" w:rsidRPr="000B6FD5">
        <w:rPr>
          <w:rFonts w:hint="eastAsia"/>
          <w:bCs/>
        </w:rPr>
        <w:t>266</w:t>
      </w:r>
      <w:r w:rsidRPr="000B6FD5">
        <w:rPr>
          <w:rFonts w:hint="eastAsia"/>
          <w:bCs/>
        </w:rPr>
        <w:t>)</w:t>
      </w:r>
    </w:p>
    <w:tbl>
      <w:tblPr>
        <w:tblW w:w="4684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29"/>
        <w:gridCol w:w="7938"/>
        <w:gridCol w:w="1275"/>
        <w:gridCol w:w="1275"/>
        <w:gridCol w:w="1275"/>
        <w:gridCol w:w="1701"/>
      </w:tblGrid>
      <w:tr w:rsidR="000B6FD5" w:rsidRPr="000B6FD5" w14:paraId="0DC5D53B" w14:textId="77777777" w:rsidTr="008601FD">
        <w:trPr>
          <w:trHeight w:val="345"/>
          <w:jc w:val="center"/>
        </w:trPr>
        <w:tc>
          <w:tcPr>
            <w:tcW w:w="154" w:type="pct"/>
            <w:tcBorders>
              <w:top w:val="single" w:sz="12" w:space="0" w:color="auto"/>
              <w:bottom w:val="single" w:sz="12" w:space="0" w:color="auto"/>
            </w:tcBorders>
          </w:tcPr>
          <w:p w14:paraId="7F45CC68" w14:textId="77777777" w:rsidR="002609A0" w:rsidRPr="000B6FD5" w:rsidRDefault="002609A0" w:rsidP="004670B2">
            <w:pPr>
              <w:spacing w:line="480" w:lineRule="auto"/>
            </w:pPr>
          </w:p>
        </w:tc>
        <w:tc>
          <w:tcPr>
            <w:tcW w:w="285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41B429" w14:textId="7A829973" w:rsidR="002609A0" w:rsidRPr="000B6FD5" w:rsidRDefault="002609A0" w:rsidP="004670B2">
            <w:pPr>
              <w:spacing w:line="480" w:lineRule="auto"/>
            </w:pPr>
          </w:p>
        </w:tc>
        <w:tc>
          <w:tcPr>
            <w:tcW w:w="918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A95326" w14:textId="2A0B8DE0" w:rsidR="002609A0" w:rsidRPr="000B6FD5" w:rsidRDefault="002609A0" w:rsidP="004670B2">
            <w:pPr>
              <w:spacing w:line="480" w:lineRule="auto"/>
              <w:jc w:val="center"/>
              <w:rPr>
                <w:bCs/>
              </w:rPr>
            </w:pPr>
            <w:r w:rsidRPr="000B6FD5">
              <w:rPr>
                <w:bCs/>
              </w:rPr>
              <w:t>Self-efficacy</w:t>
            </w:r>
          </w:p>
        </w:tc>
        <w:tc>
          <w:tcPr>
            <w:tcW w:w="1071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E7B2DF" w14:textId="5BF10C32" w:rsidR="002609A0" w:rsidRPr="000B6FD5" w:rsidRDefault="002609A0" w:rsidP="004670B2">
            <w:pPr>
              <w:spacing w:line="480" w:lineRule="auto"/>
              <w:jc w:val="center"/>
            </w:pPr>
            <w:r w:rsidRPr="000B6FD5">
              <w:rPr>
                <w:rFonts w:hint="eastAsia"/>
                <w:bCs/>
              </w:rPr>
              <w:t>C</w:t>
            </w:r>
            <w:r w:rsidRPr="000B6FD5">
              <w:rPr>
                <w:bCs/>
              </w:rPr>
              <w:t>ontinuing education needs</w:t>
            </w:r>
          </w:p>
        </w:tc>
      </w:tr>
      <w:tr w:rsidR="008601FD" w:rsidRPr="000B6FD5" w14:paraId="31590979" w14:textId="77777777" w:rsidTr="008601FD">
        <w:trPr>
          <w:trHeight w:val="345"/>
          <w:jc w:val="center"/>
        </w:trPr>
        <w:tc>
          <w:tcPr>
            <w:tcW w:w="154" w:type="pct"/>
            <w:tcBorders>
              <w:top w:val="single" w:sz="12" w:space="0" w:color="auto"/>
              <w:bottom w:val="single" w:sz="12" w:space="0" w:color="auto"/>
            </w:tcBorders>
          </w:tcPr>
          <w:p w14:paraId="5A72756F" w14:textId="77777777" w:rsidR="008601FD" w:rsidRPr="000B6FD5" w:rsidRDefault="008601FD" w:rsidP="002609A0">
            <w:pPr>
              <w:jc w:val="center"/>
            </w:pPr>
          </w:p>
        </w:tc>
        <w:tc>
          <w:tcPr>
            <w:tcW w:w="285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91DF19" w14:textId="33BFA6E5" w:rsidR="008601FD" w:rsidRPr="000B6FD5" w:rsidRDefault="008601FD" w:rsidP="002609A0">
            <w:pPr>
              <w:jc w:val="center"/>
            </w:pPr>
            <w:r w:rsidRPr="000B6FD5">
              <w:rPr>
                <w:rFonts w:hint="eastAsia"/>
              </w:rPr>
              <w:t>Item</w:t>
            </w:r>
          </w:p>
        </w:tc>
        <w:tc>
          <w:tcPr>
            <w:tcW w:w="45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28A86F" w14:textId="66026264" w:rsidR="008601FD" w:rsidRPr="000B6FD5" w:rsidRDefault="008601FD" w:rsidP="00C96D19">
            <w:pPr>
              <w:jc w:val="center"/>
            </w:pPr>
            <w:r w:rsidRPr="000B6FD5">
              <w:t>Mean</w:t>
            </w:r>
            <w:r w:rsidRPr="008601FD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45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DD08BB" w14:textId="79DD3DA9" w:rsidR="008601FD" w:rsidRPr="000B6FD5" w:rsidRDefault="008601FD" w:rsidP="00C96D19">
            <w:pPr>
              <w:jc w:val="center"/>
            </w:pPr>
            <w:r w:rsidRPr="000B6FD5">
              <w:t>SD†</w:t>
            </w:r>
          </w:p>
        </w:tc>
        <w:tc>
          <w:tcPr>
            <w:tcW w:w="45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A4ACCC" w14:textId="0485757E" w:rsidR="008601FD" w:rsidRPr="00FB03B3" w:rsidRDefault="008601FD" w:rsidP="00C96D19">
            <w:pPr>
              <w:jc w:val="center"/>
            </w:pPr>
            <w:proofErr w:type="spellStart"/>
            <w:r w:rsidRPr="00FB03B3">
              <w:t>Mean</w:t>
            </w:r>
            <w:r w:rsidRPr="00FB03B3">
              <w:rPr>
                <w:rFonts w:hint="eastAsia"/>
                <w:vertAlign w:val="superscript"/>
              </w:rPr>
              <w:t>b</w:t>
            </w:r>
            <w:proofErr w:type="spellEnd"/>
          </w:p>
        </w:tc>
        <w:tc>
          <w:tcPr>
            <w:tcW w:w="61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67ACB1" w14:textId="690BAF31" w:rsidR="008601FD" w:rsidRPr="00FB03B3" w:rsidRDefault="008601FD" w:rsidP="00C96D19">
            <w:pPr>
              <w:jc w:val="center"/>
            </w:pPr>
            <w:r w:rsidRPr="00FB03B3">
              <w:t>SD†</w:t>
            </w:r>
          </w:p>
        </w:tc>
      </w:tr>
      <w:tr w:rsidR="008601FD" w:rsidRPr="000B6FD5" w14:paraId="68BAAAC0" w14:textId="77777777" w:rsidTr="008601FD">
        <w:trPr>
          <w:trHeight w:val="345"/>
          <w:jc w:val="center"/>
        </w:trPr>
        <w:tc>
          <w:tcPr>
            <w:tcW w:w="154" w:type="pct"/>
            <w:tcBorders>
              <w:top w:val="single" w:sz="12" w:space="0" w:color="auto"/>
            </w:tcBorders>
          </w:tcPr>
          <w:p w14:paraId="24D4A168" w14:textId="77777777" w:rsidR="008601FD" w:rsidRPr="000B6FD5" w:rsidRDefault="008601FD" w:rsidP="00031F61"/>
        </w:tc>
        <w:tc>
          <w:tcPr>
            <w:tcW w:w="2857" w:type="pct"/>
            <w:tcBorders>
              <w:top w:val="single" w:sz="12" w:space="0" w:color="auto"/>
            </w:tcBorders>
            <w:vAlign w:val="center"/>
          </w:tcPr>
          <w:p w14:paraId="3FCD3482" w14:textId="740FFFC8" w:rsidR="008601FD" w:rsidRPr="000B6FD5" w:rsidRDefault="008601FD" w:rsidP="00031F61">
            <w:r w:rsidRPr="000B6FD5">
              <w:t>Total</w:t>
            </w:r>
          </w:p>
        </w:tc>
        <w:tc>
          <w:tcPr>
            <w:tcW w:w="459" w:type="pct"/>
            <w:tcBorders>
              <w:top w:val="single" w:sz="12" w:space="0" w:color="auto"/>
            </w:tcBorders>
          </w:tcPr>
          <w:p w14:paraId="3E6438FE" w14:textId="4440C2E0" w:rsidR="008601FD" w:rsidRPr="000B6FD5" w:rsidRDefault="008601FD" w:rsidP="00031F61">
            <w:pPr>
              <w:jc w:val="center"/>
            </w:pPr>
            <w:r w:rsidRPr="000B6FD5">
              <w:t>2.</w:t>
            </w:r>
            <w:r w:rsidRPr="000B6FD5">
              <w:rPr>
                <w:rFonts w:hint="eastAsia"/>
              </w:rPr>
              <w:t>78</w:t>
            </w:r>
          </w:p>
        </w:tc>
        <w:tc>
          <w:tcPr>
            <w:tcW w:w="459" w:type="pct"/>
            <w:tcBorders>
              <w:top w:val="single" w:sz="12" w:space="0" w:color="auto"/>
            </w:tcBorders>
          </w:tcPr>
          <w:p w14:paraId="4B0F7E55" w14:textId="1E7D199F" w:rsidR="008601FD" w:rsidRPr="000B6FD5" w:rsidRDefault="008601FD" w:rsidP="00031F61">
            <w:pPr>
              <w:jc w:val="center"/>
              <w:rPr>
                <w:highlight w:val="yellow"/>
              </w:rPr>
            </w:pPr>
            <w:r w:rsidRPr="000B6FD5">
              <w:t>0.8</w:t>
            </w:r>
            <w:r w:rsidRPr="000B6FD5">
              <w:rPr>
                <w:rFonts w:hint="eastAsia"/>
              </w:rPr>
              <w:t>7</w:t>
            </w:r>
          </w:p>
        </w:tc>
        <w:tc>
          <w:tcPr>
            <w:tcW w:w="459" w:type="pct"/>
            <w:tcBorders>
              <w:top w:val="single" w:sz="12" w:space="0" w:color="auto"/>
            </w:tcBorders>
          </w:tcPr>
          <w:p w14:paraId="2C6E50BB" w14:textId="04E86169" w:rsidR="008601FD" w:rsidRPr="000B6FD5" w:rsidRDefault="008601FD" w:rsidP="00031F61">
            <w:pPr>
              <w:jc w:val="center"/>
            </w:pPr>
            <w:r w:rsidRPr="000B6FD5">
              <w:t>4.02</w:t>
            </w:r>
          </w:p>
        </w:tc>
        <w:tc>
          <w:tcPr>
            <w:tcW w:w="612" w:type="pct"/>
            <w:tcBorders>
              <w:top w:val="single" w:sz="12" w:space="0" w:color="auto"/>
            </w:tcBorders>
          </w:tcPr>
          <w:p w14:paraId="0C3502D7" w14:textId="01D595A0" w:rsidR="008601FD" w:rsidRPr="000B6FD5" w:rsidRDefault="008601FD" w:rsidP="00031F61">
            <w:pPr>
              <w:jc w:val="center"/>
              <w:rPr>
                <w:highlight w:val="yellow"/>
              </w:rPr>
            </w:pPr>
            <w:r w:rsidRPr="000B6FD5">
              <w:t>0.8</w:t>
            </w:r>
            <w:r w:rsidRPr="000B6FD5">
              <w:rPr>
                <w:rFonts w:hint="eastAsia"/>
              </w:rPr>
              <w:t>5</w:t>
            </w:r>
          </w:p>
        </w:tc>
      </w:tr>
      <w:tr w:rsidR="008601FD" w:rsidRPr="000B6FD5" w14:paraId="623FF938" w14:textId="77777777" w:rsidTr="008601FD">
        <w:trPr>
          <w:trHeight w:val="330"/>
          <w:jc w:val="center"/>
        </w:trPr>
        <w:tc>
          <w:tcPr>
            <w:tcW w:w="154" w:type="pct"/>
          </w:tcPr>
          <w:p w14:paraId="2D55D464" w14:textId="2C8014D0" w:rsidR="008601FD" w:rsidRPr="000B6FD5" w:rsidRDefault="008601FD" w:rsidP="00031F61">
            <w:r w:rsidRPr="000B6FD5">
              <w:rPr>
                <w:rFonts w:hint="eastAsia"/>
              </w:rPr>
              <w:t>1</w:t>
            </w:r>
          </w:p>
        </w:tc>
        <w:tc>
          <w:tcPr>
            <w:tcW w:w="2857" w:type="pct"/>
          </w:tcPr>
          <w:p w14:paraId="5C356DE0" w14:textId="0C40CF1A" w:rsidR="008601FD" w:rsidRPr="000B6FD5" w:rsidRDefault="008601FD" w:rsidP="00031F61">
            <w:r w:rsidRPr="000B6FD5">
              <w:t>Strategies and skills for promoting positive and supportive interactions regarding students’ mental health issues</w:t>
            </w:r>
          </w:p>
        </w:tc>
        <w:tc>
          <w:tcPr>
            <w:tcW w:w="459" w:type="pct"/>
            <w:hideMark/>
          </w:tcPr>
          <w:p w14:paraId="08C51A52" w14:textId="0734D637" w:rsidR="008601FD" w:rsidRPr="000B6FD5" w:rsidRDefault="008601FD" w:rsidP="00031F61">
            <w:pPr>
              <w:jc w:val="center"/>
            </w:pPr>
            <w:r w:rsidRPr="000B6FD5">
              <w:t>2.73</w:t>
            </w:r>
          </w:p>
        </w:tc>
        <w:tc>
          <w:tcPr>
            <w:tcW w:w="459" w:type="pct"/>
            <w:hideMark/>
          </w:tcPr>
          <w:p w14:paraId="77CE7CCD" w14:textId="06849648" w:rsidR="008601FD" w:rsidRPr="000B6FD5" w:rsidRDefault="008601FD" w:rsidP="00031F61">
            <w:pPr>
              <w:jc w:val="center"/>
            </w:pPr>
            <w:r w:rsidRPr="000B6FD5">
              <w:t>0.9</w:t>
            </w:r>
            <w:r w:rsidRPr="000B6FD5">
              <w:rPr>
                <w:rFonts w:hint="eastAsia"/>
              </w:rPr>
              <w:t>8</w:t>
            </w:r>
          </w:p>
        </w:tc>
        <w:tc>
          <w:tcPr>
            <w:tcW w:w="459" w:type="pct"/>
          </w:tcPr>
          <w:p w14:paraId="4796B47E" w14:textId="5311829D" w:rsidR="008601FD" w:rsidRPr="000B6FD5" w:rsidRDefault="008601FD" w:rsidP="00031F61">
            <w:pPr>
              <w:jc w:val="center"/>
            </w:pPr>
            <w:r w:rsidRPr="000B6FD5">
              <w:t>4.0</w:t>
            </w:r>
            <w:r w:rsidRPr="000B6FD5">
              <w:rPr>
                <w:rFonts w:hint="eastAsia"/>
              </w:rPr>
              <w:t>8</w:t>
            </w:r>
          </w:p>
        </w:tc>
        <w:tc>
          <w:tcPr>
            <w:tcW w:w="612" w:type="pct"/>
          </w:tcPr>
          <w:p w14:paraId="6D153931" w14:textId="74C0D0CC" w:rsidR="008601FD" w:rsidRPr="000B6FD5" w:rsidRDefault="008601FD" w:rsidP="00031F61">
            <w:pPr>
              <w:jc w:val="center"/>
            </w:pPr>
            <w:r w:rsidRPr="000B6FD5">
              <w:t>0.9</w:t>
            </w:r>
            <w:r w:rsidRPr="000B6FD5">
              <w:rPr>
                <w:rFonts w:hint="eastAsia"/>
              </w:rPr>
              <w:t>0</w:t>
            </w:r>
          </w:p>
        </w:tc>
      </w:tr>
      <w:tr w:rsidR="008601FD" w:rsidRPr="000B6FD5" w14:paraId="1659F4A6" w14:textId="77777777" w:rsidTr="008601FD">
        <w:trPr>
          <w:trHeight w:val="345"/>
          <w:jc w:val="center"/>
        </w:trPr>
        <w:tc>
          <w:tcPr>
            <w:tcW w:w="154" w:type="pct"/>
          </w:tcPr>
          <w:p w14:paraId="33E7A2D1" w14:textId="48AB3CF7" w:rsidR="008601FD" w:rsidRPr="000B6FD5" w:rsidRDefault="008601FD" w:rsidP="00031F61">
            <w:r w:rsidRPr="000B6FD5">
              <w:rPr>
                <w:rFonts w:hint="eastAsia"/>
              </w:rPr>
              <w:t>2</w:t>
            </w:r>
          </w:p>
        </w:tc>
        <w:tc>
          <w:tcPr>
            <w:tcW w:w="2857" w:type="pct"/>
          </w:tcPr>
          <w:p w14:paraId="4B48D340" w14:textId="50C1BFCB" w:rsidR="008601FD" w:rsidRPr="000B6FD5" w:rsidRDefault="008601FD" w:rsidP="00031F61">
            <w:r w:rsidRPr="000B6FD5">
              <w:t>Identification and assessment of mental health issues</w:t>
            </w:r>
          </w:p>
        </w:tc>
        <w:tc>
          <w:tcPr>
            <w:tcW w:w="459" w:type="pct"/>
            <w:hideMark/>
          </w:tcPr>
          <w:p w14:paraId="43DD2C65" w14:textId="14F74026" w:rsidR="008601FD" w:rsidRPr="000B6FD5" w:rsidRDefault="008601FD" w:rsidP="00031F61">
            <w:pPr>
              <w:jc w:val="center"/>
            </w:pPr>
            <w:r w:rsidRPr="000B6FD5">
              <w:t>2.8</w:t>
            </w:r>
            <w:r w:rsidRPr="000B6FD5">
              <w:rPr>
                <w:rFonts w:hint="eastAsia"/>
              </w:rPr>
              <w:t>6</w:t>
            </w:r>
          </w:p>
        </w:tc>
        <w:tc>
          <w:tcPr>
            <w:tcW w:w="459" w:type="pct"/>
            <w:hideMark/>
          </w:tcPr>
          <w:p w14:paraId="01E88A4E" w14:textId="01349E9D" w:rsidR="008601FD" w:rsidRPr="000B6FD5" w:rsidRDefault="008601FD" w:rsidP="00031F61">
            <w:pPr>
              <w:jc w:val="center"/>
            </w:pPr>
            <w:r w:rsidRPr="000B6FD5">
              <w:t>0.9</w:t>
            </w:r>
            <w:r w:rsidRPr="000B6FD5">
              <w:rPr>
                <w:rFonts w:hint="eastAsia"/>
              </w:rPr>
              <w:t>6</w:t>
            </w:r>
          </w:p>
        </w:tc>
        <w:tc>
          <w:tcPr>
            <w:tcW w:w="459" w:type="pct"/>
          </w:tcPr>
          <w:p w14:paraId="510E9300" w14:textId="2992A689" w:rsidR="008601FD" w:rsidRPr="000B6FD5" w:rsidRDefault="008601FD" w:rsidP="00031F61">
            <w:pPr>
              <w:jc w:val="center"/>
            </w:pPr>
            <w:r w:rsidRPr="000B6FD5">
              <w:t>4.</w:t>
            </w:r>
            <w:r w:rsidRPr="000B6FD5">
              <w:rPr>
                <w:rFonts w:hint="eastAsia"/>
              </w:rPr>
              <w:t>10</w:t>
            </w:r>
          </w:p>
        </w:tc>
        <w:tc>
          <w:tcPr>
            <w:tcW w:w="612" w:type="pct"/>
          </w:tcPr>
          <w:p w14:paraId="699F10F2" w14:textId="14C0132C" w:rsidR="008601FD" w:rsidRPr="000B6FD5" w:rsidRDefault="008601FD" w:rsidP="00031F61">
            <w:pPr>
              <w:jc w:val="center"/>
            </w:pPr>
            <w:r w:rsidRPr="000B6FD5">
              <w:t>0.9</w:t>
            </w:r>
            <w:r w:rsidRPr="000B6FD5">
              <w:rPr>
                <w:rFonts w:hint="eastAsia"/>
              </w:rPr>
              <w:t>1</w:t>
            </w:r>
          </w:p>
        </w:tc>
      </w:tr>
      <w:tr w:rsidR="008601FD" w:rsidRPr="000B6FD5" w14:paraId="25AFB835" w14:textId="77777777" w:rsidTr="008601FD">
        <w:trPr>
          <w:trHeight w:val="345"/>
          <w:jc w:val="center"/>
        </w:trPr>
        <w:tc>
          <w:tcPr>
            <w:tcW w:w="154" w:type="pct"/>
          </w:tcPr>
          <w:p w14:paraId="28EACF11" w14:textId="6C4E9B8E" w:rsidR="008601FD" w:rsidRPr="000B6FD5" w:rsidRDefault="008601FD" w:rsidP="00031F61">
            <w:r w:rsidRPr="000B6FD5">
              <w:rPr>
                <w:rFonts w:hint="eastAsia"/>
              </w:rPr>
              <w:t>3</w:t>
            </w:r>
          </w:p>
        </w:tc>
        <w:tc>
          <w:tcPr>
            <w:tcW w:w="2857" w:type="pct"/>
          </w:tcPr>
          <w:p w14:paraId="140B4AE4" w14:textId="585DFE1F" w:rsidR="008601FD" w:rsidRPr="000B6FD5" w:rsidRDefault="008601FD" w:rsidP="00031F61">
            <w:r w:rsidRPr="000B6FD5">
              <w:t>Mental health referrals and resource mapping</w:t>
            </w:r>
          </w:p>
        </w:tc>
        <w:tc>
          <w:tcPr>
            <w:tcW w:w="459" w:type="pct"/>
            <w:hideMark/>
          </w:tcPr>
          <w:p w14:paraId="1044C45A" w14:textId="0B8F4AE5" w:rsidR="008601FD" w:rsidRPr="000B6FD5" w:rsidRDefault="008601FD" w:rsidP="00031F61">
            <w:pPr>
              <w:jc w:val="center"/>
            </w:pPr>
            <w:r w:rsidRPr="000B6FD5">
              <w:t>2.</w:t>
            </w:r>
            <w:r w:rsidRPr="000B6FD5">
              <w:rPr>
                <w:rFonts w:hint="eastAsia"/>
              </w:rPr>
              <w:t>88</w:t>
            </w:r>
          </w:p>
        </w:tc>
        <w:tc>
          <w:tcPr>
            <w:tcW w:w="459" w:type="pct"/>
            <w:hideMark/>
          </w:tcPr>
          <w:p w14:paraId="20D57637" w14:textId="41F3D59B" w:rsidR="008601FD" w:rsidRPr="000B6FD5" w:rsidRDefault="008601FD" w:rsidP="00031F61">
            <w:pPr>
              <w:jc w:val="center"/>
            </w:pPr>
            <w:r w:rsidRPr="000B6FD5">
              <w:t>1.0</w:t>
            </w:r>
            <w:r w:rsidRPr="000B6FD5">
              <w:rPr>
                <w:rFonts w:hint="eastAsia"/>
              </w:rPr>
              <w:t>2</w:t>
            </w:r>
          </w:p>
        </w:tc>
        <w:tc>
          <w:tcPr>
            <w:tcW w:w="459" w:type="pct"/>
          </w:tcPr>
          <w:p w14:paraId="3824D813" w14:textId="69678291" w:rsidR="008601FD" w:rsidRPr="000B6FD5" w:rsidRDefault="008601FD" w:rsidP="00031F61">
            <w:pPr>
              <w:jc w:val="center"/>
            </w:pPr>
            <w:r w:rsidRPr="000B6FD5">
              <w:t>4.0</w:t>
            </w:r>
            <w:r w:rsidRPr="000B6FD5">
              <w:rPr>
                <w:rFonts w:hint="eastAsia"/>
              </w:rPr>
              <w:t>4</w:t>
            </w:r>
          </w:p>
        </w:tc>
        <w:tc>
          <w:tcPr>
            <w:tcW w:w="612" w:type="pct"/>
          </w:tcPr>
          <w:p w14:paraId="32D1622A" w14:textId="6365E29A" w:rsidR="008601FD" w:rsidRPr="000B6FD5" w:rsidRDefault="008601FD" w:rsidP="00031F61">
            <w:pPr>
              <w:jc w:val="center"/>
            </w:pPr>
            <w:r w:rsidRPr="000B6FD5">
              <w:t>0.8</w:t>
            </w:r>
            <w:r w:rsidRPr="000B6FD5">
              <w:rPr>
                <w:rFonts w:hint="eastAsia"/>
              </w:rPr>
              <w:t>8</w:t>
            </w:r>
          </w:p>
        </w:tc>
      </w:tr>
      <w:tr w:rsidR="008601FD" w:rsidRPr="000B6FD5" w14:paraId="21D6B1E6" w14:textId="77777777" w:rsidTr="008601FD">
        <w:trPr>
          <w:trHeight w:val="345"/>
          <w:jc w:val="center"/>
        </w:trPr>
        <w:tc>
          <w:tcPr>
            <w:tcW w:w="154" w:type="pct"/>
          </w:tcPr>
          <w:p w14:paraId="24A883C0" w14:textId="1EB28FE6" w:rsidR="008601FD" w:rsidRPr="000B6FD5" w:rsidRDefault="008601FD" w:rsidP="00031F61">
            <w:r w:rsidRPr="000B6FD5">
              <w:rPr>
                <w:rFonts w:hint="eastAsia"/>
              </w:rPr>
              <w:t>4</w:t>
            </w:r>
          </w:p>
        </w:tc>
        <w:tc>
          <w:tcPr>
            <w:tcW w:w="2857" w:type="pct"/>
          </w:tcPr>
          <w:p w14:paraId="613A7FA6" w14:textId="531696EA" w:rsidR="008601FD" w:rsidRPr="000B6FD5" w:rsidRDefault="008601FD" w:rsidP="00031F61">
            <w:r w:rsidRPr="000B6FD5">
              <w:t>Mental health crisis response and safety assessment</w:t>
            </w:r>
          </w:p>
        </w:tc>
        <w:tc>
          <w:tcPr>
            <w:tcW w:w="459" w:type="pct"/>
            <w:hideMark/>
          </w:tcPr>
          <w:p w14:paraId="1C3FFE90" w14:textId="0C458176" w:rsidR="008601FD" w:rsidRPr="000B6FD5" w:rsidRDefault="008601FD" w:rsidP="00031F61">
            <w:pPr>
              <w:jc w:val="center"/>
            </w:pPr>
            <w:r w:rsidRPr="000B6FD5">
              <w:t>2.8</w:t>
            </w:r>
            <w:r w:rsidRPr="000B6FD5">
              <w:rPr>
                <w:rFonts w:hint="eastAsia"/>
              </w:rPr>
              <w:t>7</w:t>
            </w:r>
          </w:p>
        </w:tc>
        <w:tc>
          <w:tcPr>
            <w:tcW w:w="459" w:type="pct"/>
            <w:hideMark/>
          </w:tcPr>
          <w:p w14:paraId="0084FB2A" w14:textId="0F8E3C78" w:rsidR="008601FD" w:rsidRPr="000B6FD5" w:rsidRDefault="008601FD" w:rsidP="00031F61">
            <w:pPr>
              <w:jc w:val="center"/>
            </w:pPr>
            <w:r w:rsidRPr="000B6FD5">
              <w:rPr>
                <w:rFonts w:hint="eastAsia"/>
              </w:rPr>
              <w:t>0.98</w:t>
            </w:r>
          </w:p>
        </w:tc>
        <w:tc>
          <w:tcPr>
            <w:tcW w:w="459" w:type="pct"/>
          </w:tcPr>
          <w:p w14:paraId="08A42FC3" w14:textId="14E4EDF3" w:rsidR="008601FD" w:rsidRPr="000B6FD5" w:rsidRDefault="008601FD" w:rsidP="00031F61">
            <w:pPr>
              <w:jc w:val="center"/>
            </w:pPr>
            <w:r w:rsidRPr="000B6FD5">
              <w:t>4.1</w:t>
            </w:r>
            <w:r w:rsidRPr="000B6FD5">
              <w:rPr>
                <w:rFonts w:hint="eastAsia"/>
              </w:rPr>
              <w:t>2</w:t>
            </w:r>
          </w:p>
        </w:tc>
        <w:tc>
          <w:tcPr>
            <w:tcW w:w="612" w:type="pct"/>
          </w:tcPr>
          <w:p w14:paraId="41317808" w14:textId="1B74CDEF" w:rsidR="008601FD" w:rsidRPr="000B6FD5" w:rsidRDefault="008601FD" w:rsidP="00031F61">
            <w:pPr>
              <w:jc w:val="center"/>
            </w:pPr>
            <w:r w:rsidRPr="000B6FD5">
              <w:t>0.</w:t>
            </w:r>
            <w:r w:rsidRPr="000B6FD5">
              <w:rPr>
                <w:rFonts w:hint="eastAsia"/>
              </w:rPr>
              <w:t>90</w:t>
            </w:r>
          </w:p>
        </w:tc>
      </w:tr>
      <w:tr w:rsidR="008601FD" w:rsidRPr="000B6FD5" w14:paraId="51AAC865" w14:textId="77777777" w:rsidTr="008601FD">
        <w:trPr>
          <w:trHeight w:val="345"/>
          <w:jc w:val="center"/>
        </w:trPr>
        <w:tc>
          <w:tcPr>
            <w:tcW w:w="154" w:type="pct"/>
          </w:tcPr>
          <w:p w14:paraId="0F1C9301" w14:textId="43472107" w:rsidR="008601FD" w:rsidRPr="000B6FD5" w:rsidRDefault="008601FD" w:rsidP="00031F61">
            <w:r w:rsidRPr="000B6FD5">
              <w:rPr>
                <w:rFonts w:hint="eastAsia"/>
              </w:rPr>
              <w:t>5</w:t>
            </w:r>
          </w:p>
        </w:tc>
        <w:tc>
          <w:tcPr>
            <w:tcW w:w="2857" w:type="pct"/>
          </w:tcPr>
          <w:p w14:paraId="44737E66" w14:textId="6FD31013" w:rsidR="008601FD" w:rsidRPr="000B6FD5" w:rsidRDefault="008601FD" w:rsidP="00031F61">
            <w:r w:rsidRPr="000B6FD5">
              <w:t xml:space="preserve">Practices for mental health interventions </w:t>
            </w:r>
          </w:p>
        </w:tc>
        <w:tc>
          <w:tcPr>
            <w:tcW w:w="459" w:type="pct"/>
            <w:hideMark/>
          </w:tcPr>
          <w:p w14:paraId="1DC4F196" w14:textId="11DC816F" w:rsidR="008601FD" w:rsidRPr="000B6FD5" w:rsidRDefault="008601FD" w:rsidP="00031F61">
            <w:pPr>
              <w:jc w:val="center"/>
            </w:pPr>
            <w:r w:rsidRPr="000B6FD5">
              <w:t>2.7</w:t>
            </w:r>
            <w:r w:rsidRPr="000B6FD5">
              <w:rPr>
                <w:rFonts w:hint="eastAsia"/>
              </w:rPr>
              <w:t>3</w:t>
            </w:r>
          </w:p>
        </w:tc>
        <w:tc>
          <w:tcPr>
            <w:tcW w:w="459" w:type="pct"/>
            <w:hideMark/>
          </w:tcPr>
          <w:p w14:paraId="492374FE" w14:textId="713E1FBF" w:rsidR="008601FD" w:rsidRPr="000B6FD5" w:rsidRDefault="008601FD" w:rsidP="00031F61">
            <w:pPr>
              <w:jc w:val="center"/>
            </w:pPr>
            <w:r w:rsidRPr="000B6FD5">
              <w:t>0.96</w:t>
            </w:r>
          </w:p>
        </w:tc>
        <w:tc>
          <w:tcPr>
            <w:tcW w:w="459" w:type="pct"/>
          </w:tcPr>
          <w:p w14:paraId="704C0797" w14:textId="25941511" w:rsidR="008601FD" w:rsidRPr="000B6FD5" w:rsidRDefault="008601FD" w:rsidP="00031F61">
            <w:pPr>
              <w:jc w:val="center"/>
            </w:pPr>
            <w:r w:rsidRPr="000B6FD5">
              <w:t>4.0</w:t>
            </w:r>
            <w:r w:rsidRPr="000B6FD5">
              <w:rPr>
                <w:rFonts w:hint="eastAsia"/>
              </w:rPr>
              <w:t>2</w:t>
            </w:r>
          </w:p>
        </w:tc>
        <w:tc>
          <w:tcPr>
            <w:tcW w:w="612" w:type="pct"/>
          </w:tcPr>
          <w:p w14:paraId="46AC0E3B" w14:textId="5DFD0F25" w:rsidR="008601FD" w:rsidRPr="000B6FD5" w:rsidRDefault="008601FD" w:rsidP="00031F61">
            <w:pPr>
              <w:jc w:val="center"/>
            </w:pPr>
            <w:r w:rsidRPr="000B6FD5">
              <w:t>0.9</w:t>
            </w:r>
            <w:r w:rsidRPr="000B6FD5">
              <w:rPr>
                <w:rFonts w:hint="eastAsia"/>
              </w:rPr>
              <w:t>3</w:t>
            </w:r>
          </w:p>
        </w:tc>
      </w:tr>
      <w:tr w:rsidR="008601FD" w:rsidRPr="000B6FD5" w14:paraId="14CF16DD" w14:textId="77777777" w:rsidTr="008601FD">
        <w:trPr>
          <w:trHeight w:val="345"/>
          <w:jc w:val="center"/>
        </w:trPr>
        <w:tc>
          <w:tcPr>
            <w:tcW w:w="154" w:type="pct"/>
          </w:tcPr>
          <w:p w14:paraId="7B2F3C53" w14:textId="1ACAE568" w:rsidR="008601FD" w:rsidRPr="000B6FD5" w:rsidRDefault="008601FD" w:rsidP="00031F61">
            <w:r w:rsidRPr="000B6FD5">
              <w:rPr>
                <w:rFonts w:hint="eastAsia"/>
              </w:rPr>
              <w:t>6</w:t>
            </w:r>
          </w:p>
        </w:tc>
        <w:tc>
          <w:tcPr>
            <w:tcW w:w="2857" w:type="pct"/>
          </w:tcPr>
          <w:p w14:paraId="1FD6B82A" w14:textId="564048A1" w:rsidR="008601FD" w:rsidRPr="000B6FD5" w:rsidRDefault="008601FD" w:rsidP="00031F61">
            <w:r w:rsidRPr="000B6FD5">
              <w:t>Psychotropic medication management</w:t>
            </w:r>
          </w:p>
        </w:tc>
        <w:tc>
          <w:tcPr>
            <w:tcW w:w="459" w:type="pct"/>
            <w:hideMark/>
          </w:tcPr>
          <w:p w14:paraId="0B63E533" w14:textId="623C9835" w:rsidR="008601FD" w:rsidRPr="000B6FD5" w:rsidRDefault="008601FD" w:rsidP="00031F61">
            <w:pPr>
              <w:jc w:val="center"/>
            </w:pPr>
            <w:r w:rsidRPr="000B6FD5">
              <w:t>2.6</w:t>
            </w:r>
            <w:r w:rsidRPr="000B6FD5">
              <w:rPr>
                <w:rFonts w:hint="eastAsia"/>
              </w:rPr>
              <w:t>3</w:t>
            </w:r>
          </w:p>
        </w:tc>
        <w:tc>
          <w:tcPr>
            <w:tcW w:w="459" w:type="pct"/>
            <w:hideMark/>
          </w:tcPr>
          <w:p w14:paraId="021AC763" w14:textId="74463D88" w:rsidR="008601FD" w:rsidRPr="000B6FD5" w:rsidRDefault="008601FD" w:rsidP="00031F61">
            <w:pPr>
              <w:jc w:val="center"/>
            </w:pPr>
            <w:r w:rsidRPr="000B6FD5">
              <w:t>1.</w:t>
            </w:r>
            <w:r w:rsidRPr="000B6FD5">
              <w:rPr>
                <w:rFonts w:hint="eastAsia"/>
              </w:rPr>
              <w:t>09</w:t>
            </w:r>
          </w:p>
        </w:tc>
        <w:tc>
          <w:tcPr>
            <w:tcW w:w="459" w:type="pct"/>
          </w:tcPr>
          <w:p w14:paraId="585FC468" w14:textId="606207A2" w:rsidR="008601FD" w:rsidRPr="000B6FD5" w:rsidRDefault="008601FD" w:rsidP="00031F61">
            <w:pPr>
              <w:jc w:val="center"/>
            </w:pPr>
            <w:r w:rsidRPr="000B6FD5">
              <w:t>3.</w:t>
            </w:r>
            <w:r w:rsidRPr="000B6FD5">
              <w:rPr>
                <w:rFonts w:hint="eastAsia"/>
              </w:rPr>
              <w:t>78</w:t>
            </w:r>
          </w:p>
        </w:tc>
        <w:tc>
          <w:tcPr>
            <w:tcW w:w="612" w:type="pct"/>
          </w:tcPr>
          <w:p w14:paraId="7F5C58FE" w14:textId="0190C3A6" w:rsidR="008601FD" w:rsidRPr="000B6FD5" w:rsidRDefault="008601FD" w:rsidP="00031F61">
            <w:pPr>
              <w:jc w:val="center"/>
            </w:pPr>
            <w:r w:rsidRPr="000B6FD5">
              <w:t>1.0</w:t>
            </w:r>
            <w:r w:rsidRPr="000B6FD5">
              <w:rPr>
                <w:rFonts w:hint="eastAsia"/>
              </w:rPr>
              <w:t>9</w:t>
            </w:r>
          </w:p>
        </w:tc>
      </w:tr>
    </w:tbl>
    <w:p w14:paraId="789F3567" w14:textId="77777777" w:rsidR="008601FD" w:rsidRPr="00FB03B3" w:rsidRDefault="008601FD" w:rsidP="008601FD">
      <w:pPr>
        <w:ind w:leftChars="177" w:left="425" w:firstLine="1"/>
      </w:pPr>
      <w:r w:rsidRPr="00FB03B3">
        <w:rPr>
          <w:bCs/>
          <w:kern w:val="0"/>
          <w:szCs w:val="48"/>
        </w:rPr>
        <w:t>Note.</w:t>
      </w:r>
      <w:r w:rsidRPr="00FB03B3">
        <w:t xml:space="preserve"> ᵃMean scores range from 1 to 5, with higher scores indicating greater self-efficacy</w:t>
      </w:r>
      <w:r w:rsidRPr="00FB03B3">
        <w:rPr>
          <w:rFonts w:hint="eastAsia"/>
        </w:rPr>
        <w:t>;</w:t>
      </w:r>
      <w:r w:rsidRPr="00FB03B3">
        <w:t xml:space="preserve"> ᵇMean scores range from 1 to 5, with higher scores indicating greater perceived need for continuing education</w:t>
      </w:r>
      <w:r w:rsidRPr="00FB03B3">
        <w:rPr>
          <w:rFonts w:hint="eastAsia"/>
        </w:rPr>
        <w:t xml:space="preserve">; </w:t>
      </w:r>
      <w:r w:rsidRPr="00FB03B3">
        <w:t>†SD, standard deviation</w:t>
      </w:r>
      <w:r w:rsidRPr="00FB03B3">
        <w:rPr>
          <w:rFonts w:hint="eastAsia"/>
        </w:rPr>
        <w:t>.</w:t>
      </w:r>
      <w:r w:rsidRPr="00FB03B3">
        <w:t xml:space="preserve"> </w:t>
      </w:r>
    </w:p>
    <w:p w14:paraId="2029B31A" w14:textId="1D0C36CE" w:rsidR="00031F61" w:rsidRPr="000B6FD5" w:rsidRDefault="00C96D19" w:rsidP="008601FD">
      <w:pPr>
        <w:spacing w:line="480" w:lineRule="auto"/>
        <w:ind w:leftChars="177" w:left="425" w:firstLineChars="22" w:firstLine="53"/>
        <w:sectPr w:rsidR="00031F61" w:rsidRPr="000B6FD5" w:rsidSect="00031F61">
          <w:pgSz w:w="16838" w:h="11906" w:orient="landscape"/>
          <w:pgMar w:top="1797" w:right="1440" w:bottom="1797" w:left="568" w:header="851" w:footer="992" w:gutter="0"/>
          <w:cols w:space="425"/>
          <w:docGrid w:type="lines" w:linePitch="360"/>
        </w:sectPr>
      </w:pPr>
      <w:r w:rsidRPr="00FB03B3">
        <w:t xml:space="preserve"> </w:t>
      </w:r>
    </w:p>
    <w:p w14:paraId="35CA1704" w14:textId="77777777" w:rsidR="00031F61" w:rsidRPr="000B6FD5" w:rsidRDefault="00031F61" w:rsidP="00917018">
      <w:pPr>
        <w:rPr>
          <w:bCs/>
        </w:rPr>
      </w:pPr>
    </w:p>
    <w:p w14:paraId="16EBFE69" w14:textId="02780CC0" w:rsidR="00031F61" w:rsidRPr="000B6FD5" w:rsidRDefault="00663F52" w:rsidP="00031F61">
      <w:pPr>
        <w:widowControl/>
        <w:rPr>
          <w:rFonts w:eastAsia="新細明體"/>
        </w:rPr>
      </w:pPr>
      <w:r w:rsidRPr="000B6FD5">
        <w:t xml:space="preserve">Table </w:t>
      </w:r>
      <w:r w:rsidR="007053F5">
        <w:rPr>
          <w:rFonts w:hint="eastAsia"/>
        </w:rPr>
        <w:t>S</w:t>
      </w:r>
      <w:r w:rsidRPr="000B6FD5">
        <w:t xml:space="preserve">4. Bivariate and multiple linear regression analyses of continuing education needs related to mental health services among school nurses (N = </w:t>
      </w:r>
      <w:r w:rsidR="003C303C" w:rsidRPr="000B6FD5">
        <w:rPr>
          <w:rFonts w:hint="eastAsia"/>
        </w:rPr>
        <w:t>266</w:t>
      </w:r>
      <w:r w:rsidRPr="000B6FD5">
        <w:t>).</w:t>
      </w:r>
    </w:p>
    <w:tbl>
      <w:tblPr>
        <w:tblW w:w="9356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35"/>
        <w:gridCol w:w="567"/>
        <w:gridCol w:w="1276"/>
        <w:gridCol w:w="992"/>
        <w:gridCol w:w="567"/>
        <w:gridCol w:w="567"/>
        <w:gridCol w:w="1134"/>
        <w:gridCol w:w="851"/>
        <w:gridCol w:w="567"/>
      </w:tblGrid>
      <w:tr w:rsidR="000B6FD5" w:rsidRPr="000B6FD5" w14:paraId="6AEA5BA8" w14:textId="77777777" w:rsidTr="0033090C">
        <w:trPr>
          <w:trHeight w:val="330"/>
        </w:trPr>
        <w:tc>
          <w:tcPr>
            <w:tcW w:w="2835" w:type="dxa"/>
            <w:tcBorders>
              <w:top w:val="single" w:sz="12" w:space="0" w:color="auto"/>
            </w:tcBorders>
            <w:vAlign w:val="center"/>
            <w:hideMark/>
          </w:tcPr>
          <w:p w14:paraId="768BD2EA" w14:textId="77777777" w:rsidR="00031F61" w:rsidRPr="000B6FD5" w:rsidRDefault="00031F61" w:rsidP="004670B2">
            <w:pPr>
              <w:widowControl/>
              <w:rPr>
                <w:rFonts w:eastAsia="新細明體"/>
                <w:b/>
                <w:bCs/>
                <w:kern w:val="0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2753DD" w14:textId="77777777" w:rsidR="00031F61" w:rsidRPr="000B6FD5" w:rsidRDefault="00031F61" w:rsidP="004670B2">
            <w:pPr>
              <w:widowControl/>
              <w:jc w:val="center"/>
              <w:rPr>
                <w:rFonts w:eastAsia="新細明體"/>
                <w:kern w:val="0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C9450A" w14:textId="77777777" w:rsidR="00031F61" w:rsidRPr="000B6FD5" w:rsidRDefault="00031F61" w:rsidP="004670B2">
            <w:pPr>
              <w:widowControl/>
              <w:jc w:val="center"/>
              <w:rPr>
                <w:rFonts w:eastAsia="新細明體"/>
                <w:kern w:val="0"/>
              </w:rPr>
            </w:pPr>
            <w:r w:rsidRPr="000B6FD5">
              <w:rPr>
                <w:rFonts w:eastAsia="新細明體"/>
                <w:b/>
                <w:bCs/>
                <w:kern w:val="0"/>
              </w:rPr>
              <w:t>Bivariat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6A5EEE" w14:textId="77777777" w:rsidR="00031F61" w:rsidRPr="000B6FD5" w:rsidRDefault="00031F61" w:rsidP="004670B2">
            <w:pPr>
              <w:widowControl/>
              <w:jc w:val="center"/>
              <w:rPr>
                <w:rFonts w:eastAsia="新細明體"/>
                <w:kern w:val="0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14:paraId="17C8C98C" w14:textId="77777777" w:rsidR="00031F61" w:rsidRPr="000B6FD5" w:rsidRDefault="00031F61" w:rsidP="004670B2">
            <w:pPr>
              <w:widowControl/>
              <w:rPr>
                <w:rFonts w:eastAsia="新細明體"/>
                <w:b/>
                <w:bCs/>
                <w:kern w:val="0"/>
              </w:rPr>
            </w:pPr>
          </w:p>
        </w:tc>
        <w:tc>
          <w:tcPr>
            <w:tcW w:w="2552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E8C7B8" w14:textId="77777777" w:rsidR="00031F61" w:rsidRPr="000B6FD5" w:rsidRDefault="00031F61" w:rsidP="004670B2">
            <w:pPr>
              <w:widowControl/>
              <w:rPr>
                <w:rFonts w:eastAsia="新細明體"/>
                <w:kern w:val="0"/>
              </w:rPr>
            </w:pPr>
            <w:r w:rsidRPr="000B6FD5">
              <w:rPr>
                <w:rFonts w:eastAsia="新細明體"/>
                <w:b/>
                <w:bCs/>
                <w:kern w:val="0"/>
              </w:rPr>
              <w:t xml:space="preserve">      Multivariate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14:paraId="594298BC" w14:textId="77777777" w:rsidR="00031F61" w:rsidRPr="000B6FD5" w:rsidRDefault="00031F61" w:rsidP="004670B2">
            <w:pPr>
              <w:widowControl/>
              <w:rPr>
                <w:rFonts w:eastAsia="新細明體"/>
                <w:b/>
                <w:bCs/>
                <w:kern w:val="0"/>
              </w:rPr>
            </w:pPr>
          </w:p>
        </w:tc>
      </w:tr>
      <w:tr w:rsidR="000B6FD5" w:rsidRPr="000B6FD5" w14:paraId="51EC2BA8" w14:textId="77777777" w:rsidTr="0033090C">
        <w:trPr>
          <w:trHeight w:val="330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3BCB236F" w14:textId="77777777" w:rsidR="00031F61" w:rsidRPr="000B6FD5" w:rsidRDefault="00031F61" w:rsidP="004670B2">
            <w:pPr>
              <w:widowControl/>
              <w:rPr>
                <w:rFonts w:eastAsia="新細明體"/>
                <w:b/>
                <w:bCs/>
                <w:kern w:val="0"/>
              </w:rPr>
            </w:pPr>
            <w:r w:rsidRPr="000B6FD5">
              <w:rPr>
                <w:rFonts w:eastAsia="新細明體"/>
                <w:b/>
                <w:bCs/>
                <w:kern w:val="0"/>
              </w:rPr>
              <w:t>Variables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B1B2646" w14:textId="77777777" w:rsidR="00031F61" w:rsidRPr="000B6FD5" w:rsidRDefault="00031F61" w:rsidP="004670B2">
            <w:pPr>
              <w:widowControl/>
              <w:jc w:val="center"/>
              <w:rPr>
                <w:rFonts w:eastAsia="新細明體"/>
                <w:kern w:val="0"/>
              </w:rPr>
            </w:pPr>
            <w:r w:rsidRPr="000B6FD5">
              <w:rPr>
                <w:rFonts w:eastAsia="新細明體"/>
                <w:kern w:val="0"/>
              </w:rPr>
              <w:t>Β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B983A2C" w14:textId="77777777" w:rsidR="00031F61" w:rsidRPr="000B6FD5" w:rsidRDefault="00031F61" w:rsidP="004670B2">
            <w:pPr>
              <w:widowControl/>
              <w:jc w:val="center"/>
              <w:rPr>
                <w:rFonts w:eastAsia="新細明體"/>
              </w:rPr>
            </w:pPr>
            <w:r w:rsidRPr="000B6FD5">
              <w:rPr>
                <w:rFonts w:eastAsia="新細明體"/>
              </w:rPr>
              <w:t xml:space="preserve"> 95 % C.I.</w:t>
            </w:r>
            <w:r w:rsidRPr="000B6FD5">
              <w:rPr>
                <w:rFonts w:eastAsia="新細明體"/>
                <w:kern w:val="0"/>
              </w:rPr>
              <w:t xml:space="preserve"> </w:t>
            </w:r>
            <w:r w:rsidRPr="000B6FD5">
              <w:rPr>
                <w:rFonts w:eastAsia="新細明體"/>
                <w:kern w:val="0"/>
                <w:vertAlign w:val="superscript"/>
              </w:rPr>
              <w:t>‡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9FC95CE" w14:textId="70ADEA98" w:rsidR="00031F61" w:rsidRPr="000B6FD5" w:rsidRDefault="00031F61" w:rsidP="004670B2">
            <w:pPr>
              <w:widowControl/>
              <w:jc w:val="center"/>
              <w:rPr>
                <w:rFonts w:eastAsia="新細明體"/>
                <w:kern w:val="0"/>
              </w:rPr>
            </w:pPr>
            <w:r w:rsidRPr="000B6FD5">
              <w:rPr>
                <w:rFonts w:eastAsia="新細明體"/>
                <w:kern w:val="0"/>
              </w:rPr>
              <w:t>t</w:t>
            </w:r>
            <w:r w:rsidR="0035029E" w:rsidRPr="000B6FD5">
              <w:rPr>
                <w:rFonts w:eastAsia="新細明體"/>
                <w:kern w:val="0"/>
              </w:rPr>
              <w:t>†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4" w:space="0" w:color="auto"/>
            </w:tcBorders>
          </w:tcPr>
          <w:p w14:paraId="6A0BE849" w14:textId="77777777" w:rsidR="00031F61" w:rsidRPr="000B6FD5" w:rsidRDefault="00031F61" w:rsidP="004670B2">
            <w:pPr>
              <w:widowControl/>
              <w:jc w:val="center"/>
              <w:rPr>
                <w:rFonts w:eastAsia="新細明體"/>
                <w:kern w:val="0"/>
                <w:vertAlign w:val="superscript"/>
              </w:rPr>
            </w:pPr>
            <w:r w:rsidRPr="000B6FD5">
              <w:rPr>
                <w:rFonts w:eastAsia="新細明體"/>
                <w:kern w:val="0"/>
              </w:rPr>
              <w:t>R</w:t>
            </w:r>
            <w:r w:rsidRPr="000B6FD5">
              <w:rPr>
                <w:rFonts w:eastAsia="新細明體"/>
                <w:kern w:val="0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5DB1A73" w14:textId="77777777" w:rsidR="00031F61" w:rsidRPr="000B6FD5" w:rsidRDefault="00031F61" w:rsidP="004670B2">
            <w:pPr>
              <w:widowControl/>
              <w:jc w:val="center"/>
              <w:rPr>
                <w:rFonts w:eastAsia="新細明體"/>
                <w:kern w:val="0"/>
              </w:rPr>
            </w:pPr>
            <w:r w:rsidRPr="000B6FD5">
              <w:rPr>
                <w:rFonts w:eastAsia="新細明體"/>
                <w:kern w:val="0"/>
              </w:rPr>
              <w:t>Β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1929721" w14:textId="540B13B6" w:rsidR="00031F61" w:rsidRPr="000B6FD5" w:rsidRDefault="00031F61" w:rsidP="004670B2">
            <w:pPr>
              <w:widowControl/>
              <w:jc w:val="center"/>
              <w:rPr>
                <w:rFonts w:eastAsia="新細明體"/>
              </w:rPr>
            </w:pPr>
            <w:r w:rsidRPr="000B6FD5">
              <w:rPr>
                <w:rFonts w:eastAsia="新細明體"/>
              </w:rPr>
              <w:t>95 % C.I.</w:t>
            </w:r>
            <w:r w:rsidR="0035029E" w:rsidRPr="000B6FD5">
              <w:rPr>
                <w:rFonts w:eastAsia="新細明體"/>
                <w:kern w:val="0"/>
                <w:vertAlign w:val="superscript"/>
              </w:rPr>
              <w:t xml:space="preserve"> ‡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FBC8F4E" w14:textId="5B0DD017" w:rsidR="00031F61" w:rsidRPr="000B6FD5" w:rsidRDefault="00031F61" w:rsidP="0035029E">
            <w:pPr>
              <w:widowControl/>
              <w:jc w:val="center"/>
              <w:rPr>
                <w:rFonts w:eastAsia="新細明體"/>
                <w:kern w:val="0"/>
              </w:rPr>
            </w:pPr>
            <w:r w:rsidRPr="000B6FD5">
              <w:rPr>
                <w:rFonts w:eastAsia="新細明體"/>
                <w:kern w:val="0"/>
              </w:rPr>
              <w:t>t</w:t>
            </w:r>
            <w:r w:rsidR="0035029E" w:rsidRPr="000B6FD5">
              <w:rPr>
                <w:rFonts w:eastAsia="新細明體"/>
                <w:kern w:val="0"/>
              </w:rPr>
              <w:t>†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4" w:space="0" w:color="auto"/>
            </w:tcBorders>
          </w:tcPr>
          <w:p w14:paraId="4FD24D4C" w14:textId="77777777" w:rsidR="00031F61" w:rsidRPr="000B6FD5" w:rsidRDefault="00031F61" w:rsidP="004670B2">
            <w:pPr>
              <w:widowControl/>
              <w:jc w:val="center"/>
              <w:rPr>
                <w:rFonts w:eastAsia="新細明體"/>
                <w:kern w:val="0"/>
              </w:rPr>
            </w:pPr>
            <w:r w:rsidRPr="000B6FD5">
              <w:rPr>
                <w:rFonts w:ascii="Cambria Math" w:eastAsia="新細明體" w:hAnsi="Cambria Math" w:cs="Cambria Math"/>
                <w:kern w:val="0"/>
                <w:sz w:val="18"/>
                <w:szCs w:val="18"/>
              </w:rPr>
              <w:t>△</w:t>
            </w:r>
            <w:r w:rsidRPr="000B6FD5">
              <w:rPr>
                <w:rFonts w:eastAsia="新細明體"/>
                <w:kern w:val="0"/>
              </w:rPr>
              <w:t>R</w:t>
            </w:r>
            <w:r w:rsidRPr="000B6FD5">
              <w:rPr>
                <w:rFonts w:eastAsia="新細明體"/>
                <w:kern w:val="0"/>
                <w:vertAlign w:val="superscript"/>
              </w:rPr>
              <w:t>2</w:t>
            </w:r>
          </w:p>
        </w:tc>
      </w:tr>
      <w:tr w:rsidR="000B6FD5" w:rsidRPr="000B6FD5" w14:paraId="75AA650A" w14:textId="77777777" w:rsidTr="0033090C">
        <w:trPr>
          <w:trHeight w:val="330"/>
        </w:trPr>
        <w:tc>
          <w:tcPr>
            <w:tcW w:w="2835" w:type="dxa"/>
            <w:tcBorders>
              <w:top w:val="single" w:sz="4" w:space="0" w:color="auto"/>
            </w:tcBorders>
            <w:hideMark/>
          </w:tcPr>
          <w:p w14:paraId="6C53BE12" w14:textId="68B0AF4F" w:rsidR="00031F61" w:rsidRPr="000B6FD5" w:rsidRDefault="00031F61" w:rsidP="004670B2">
            <w:pPr>
              <w:widowControl/>
              <w:rPr>
                <w:kern w:val="0"/>
              </w:rPr>
            </w:pPr>
            <w:r w:rsidRPr="000B6FD5">
              <w:rPr>
                <w:kern w:val="0"/>
              </w:rPr>
              <w:t xml:space="preserve">Age </w:t>
            </w:r>
            <w:r w:rsidR="00404918" w:rsidRPr="000B6FD5">
              <w:rPr>
                <w:rFonts w:hint="eastAsia"/>
                <w:kern w:val="0"/>
              </w:rPr>
              <w:t xml:space="preserve">(reference: </w:t>
            </w:r>
            <w:r w:rsidR="00E90020" w:rsidRPr="000B6FD5">
              <w:rPr>
                <w:rFonts w:hint="eastAsia"/>
                <w:kern w:val="0"/>
              </w:rPr>
              <w:t xml:space="preserve">&lt; </w:t>
            </w:r>
            <w:r w:rsidR="00404918" w:rsidRPr="000B6FD5">
              <w:rPr>
                <w:rFonts w:hint="eastAsia"/>
                <w:kern w:val="0"/>
              </w:rPr>
              <w:t>50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63AFA3E9" w14:textId="6FF37A94" w:rsidR="00031F61" w:rsidRPr="000B6FD5" w:rsidRDefault="00940C23" w:rsidP="004670B2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  <w:r w:rsidRPr="000B6FD5">
              <w:rPr>
                <w:rFonts w:eastAsia="新細明體" w:hint="eastAsia"/>
                <w:kern w:val="0"/>
                <w:sz w:val="22"/>
              </w:rPr>
              <w:t>-</w:t>
            </w:r>
            <w:r w:rsidR="00031F61" w:rsidRPr="000B6FD5">
              <w:rPr>
                <w:rFonts w:eastAsia="新細明體"/>
                <w:kern w:val="0"/>
                <w:sz w:val="22"/>
              </w:rPr>
              <w:t>.</w:t>
            </w:r>
            <w:r w:rsidRPr="000B6FD5">
              <w:rPr>
                <w:rFonts w:eastAsia="新細明體" w:hint="eastAsia"/>
                <w:kern w:val="0"/>
                <w:sz w:val="22"/>
              </w:rPr>
              <w:t>0</w:t>
            </w:r>
            <w:r w:rsidR="00F435A4" w:rsidRPr="000B6FD5">
              <w:rPr>
                <w:rFonts w:eastAsia="新細明體" w:hint="eastAsia"/>
                <w:kern w:val="0"/>
                <w:sz w:val="22"/>
              </w:rPr>
              <w:t>8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643006B9" w14:textId="582E7854" w:rsidR="00031F61" w:rsidRPr="000B6FD5" w:rsidRDefault="00940C23" w:rsidP="004670B2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  <w:r w:rsidRPr="000B6FD5">
              <w:rPr>
                <w:rFonts w:eastAsia="新細明體" w:hint="eastAsia"/>
                <w:kern w:val="0"/>
                <w:sz w:val="22"/>
              </w:rPr>
              <w:t>-</w:t>
            </w:r>
            <w:r w:rsidR="00031F61" w:rsidRPr="000B6FD5">
              <w:rPr>
                <w:rFonts w:eastAsia="新細明體"/>
                <w:kern w:val="0"/>
                <w:sz w:val="22"/>
              </w:rPr>
              <w:t>.</w:t>
            </w:r>
            <w:r w:rsidR="00DF61F5" w:rsidRPr="000B6FD5">
              <w:rPr>
                <w:rFonts w:eastAsia="新細明體" w:hint="eastAsia"/>
                <w:kern w:val="0"/>
                <w:sz w:val="22"/>
              </w:rPr>
              <w:t>2</w:t>
            </w:r>
            <w:r w:rsidR="00F435A4" w:rsidRPr="000B6FD5">
              <w:rPr>
                <w:rFonts w:eastAsia="新細明體" w:hint="eastAsia"/>
                <w:kern w:val="0"/>
                <w:sz w:val="22"/>
              </w:rPr>
              <w:t>9</w:t>
            </w:r>
            <w:r w:rsidR="00DF61F5" w:rsidRPr="000B6FD5">
              <w:rPr>
                <w:rFonts w:eastAsia="新細明體" w:hint="eastAsia"/>
                <w:kern w:val="0"/>
                <w:sz w:val="22"/>
              </w:rPr>
              <w:t>0</w:t>
            </w:r>
            <w:r w:rsidR="00031F61" w:rsidRPr="000B6FD5">
              <w:rPr>
                <w:rFonts w:eastAsia="新細明體"/>
                <w:kern w:val="0"/>
                <w:sz w:val="22"/>
              </w:rPr>
              <w:t>-.</w:t>
            </w:r>
            <w:r w:rsidR="00F435A4" w:rsidRPr="000B6FD5">
              <w:rPr>
                <w:rFonts w:eastAsia="新細明體" w:hint="eastAsia"/>
                <w:kern w:val="0"/>
                <w:sz w:val="22"/>
              </w:rPr>
              <w:t>12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217EC252" w14:textId="5BFF9F08" w:rsidR="00031F61" w:rsidRPr="000B6FD5" w:rsidRDefault="00940C23" w:rsidP="0035029E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  <w:r w:rsidRPr="000B6FD5">
              <w:rPr>
                <w:rFonts w:eastAsia="新細明體" w:hint="eastAsia"/>
                <w:kern w:val="0"/>
                <w:sz w:val="22"/>
              </w:rPr>
              <w:t>-0</w:t>
            </w:r>
            <w:r w:rsidR="00031F61" w:rsidRPr="000B6FD5">
              <w:rPr>
                <w:rFonts w:eastAsia="新細明體"/>
                <w:kern w:val="0"/>
                <w:sz w:val="22"/>
              </w:rPr>
              <w:t>.</w:t>
            </w:r>
            <w:r w:rsidR="00F435A4" w:rsidRPr="000B6FD5">
              <w:rPr>
                <w:rFonts w:eastAsia="新細明體" w:hint="eastAsia"/>
                <w:kern w:val="0"/>
                <w:sz w:val="22"/>
              </w:rPr>
              <w:t>808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6F198D6" w14:textId="77777777" w:rsidR="00031F61" w:rsidRPr="000B6FD5" w:rsidRDefault="00031F61" w:rsidP="004670B2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  <w:r w:rsidRPr="000B6FD5">
              <w:rPr>
                <w:rFonts w:eastAsia="新細明體"/>
                <w:kern w:val="0"/>
                <w:sz w:val="22"/>
              </w:rPr>
              <w:t>.00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</w:tcPr>
          <w:p w14:paraId="4D810370" w14:textId="1E9CC0CF" w:rsidR="00031F61" w:rsidRPr="000B6FD5" w:rsidRDefault="00031F61" w:rsidP="004670B2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696DB448" w14:textId="7E6C5F9B" w:rsidR="00031F61" w:rsidRPr="000B6FD5" w:rsidRDefault="00031F61" w:rsidP="004670B2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14:paraId="30AA0AC5" w14:textId="061C155E" w:rsidR="00031F61" w:rsidRPr="000B6FD5" w:rsidRDefault="00031F61" w:rsidP="0035029E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66BEE87" w14:textId="2682E1C5" w:rsidR="00031F61" w:rsidRPr="000B6FD5" w:rsidRDefault="00031F61" w:rsidP="004670B2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</w:p>
        </w:tc>
      </w:tr>
      <w:tr w:rsidR="000B6FD5" w:rsidRPr="000B6FD5" w14:paraId="12135C23" w14:textId="77777777" w:rsidTr="0033090C">
        <w:trPr>
          <w:trHeight w:val="330"/>
        </w:trPr>
        <w:tc>
          <w:tcPr>
            <w:tcW w:w="2835" w:type="dxa"/>
          </w:tcPr>
          <w:p w14:paraId="24F33316" w14:textId="46DEC144" w:rsidR="00031F61" w:rsidRPr="000B6FD5" w:rsidRDefault="0069769B" w:rsidP="004670B2">
            <w:pPr>
              <w:widowControl/>
              <w:rPr>
                <w:kern w:val="0"/>
              </w:rPr>
            </w:pPr>
            <w:r w:rsidRPr="000B6FD5">
              <w:rPr>
                <w:bCs/>
                <w:kern w:val="0"/>
              </w:rPr>
              <w:t>Marital status</w:t>
            </w:r>
            <w:r w:rsidR="00DA2D6E" w:rsidRPr="000B6FD5">
              <w:rPr>
                <w:rFonts w:hint="eastAsia"/>
                <w:bCs/>
                <w:kern w:val="0"/>
              </w:rPr>
              <w:t xml:space="preserve"> </w:t>
            </w:r>
            <w:r w:rsidR="00DA2D6E" w:rsidRPr="000B6FD5">
              <w:rPr>
                <w:kern w:val="0"/>
              </w:rPr>
              <w:t xml:space="preserve">(reference: </w:t>
            </w:r>
            <w:r w:rsidR="00663F52" w:rsidRPr="000B6FD5">
              <w:rPr>
                <w:rFonts w:hint="eastAsia"/>
              </w:rPr>
              <w:t>M</w:t>
            </w:r>
            <w:r w:rsidR="00DA2D6E" w:rsidRPr="000B6FD5">
              <w:t>arried</w:t>
            </w:r>
            <w:r w:rsidR="00DA2D6E" w:rsidRPr="000B6FD5">
              <w:rPr>
                <w:kern w:val="0"/>
              </w:rPr>
              <w:t>)</w:t>
            </w:r>
          </w:p>
        </w:tc>
        <w:tc>
          <w:tcPr>
            <w:tcW w:w="567" w:type="dxa"/>
            <w:noWrap/>
          </w:tcPr>
          <w:p w14:paraId="20FB8F9D" w14:textId="5D2585A3" w:rsidR="00031F61" w:rsidRPr="000B6FD5" w:rsidRDefault="00031F61" w:rsidP="004670B2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</w:p>
        </w:tc>
        <w:tc>
          <w:tcPr>
            <w:tcW w:w="1276" w:type="dxa"/>
            <w:noWrap/>
          </w:tcPr>
          <w:p w14:paraId="6DC12B7C" w14:textId="4EC45609" w:rsidR="00031F61" w:rsidRPr="000B6FD5" w:rsidRDefault="00031F61" w:rsidP="004670B2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</w:p>
        </w:tc>
        <w:tc>
          <w:tcPr>
            <w:tcW w:w="992" w:type="dxa"/>
            <w:noWrap/>
          </w:tcPr>
          <w:p w14:paraId="26AE2FC1" w14:textId="5E827B62" w:rsidR="00031F61" w:rsidRPr="000B6FD5" w:rsidRDefault="00031F61" w:rsidP="0035029E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</w:p>
        </w:tc>
        <w:tc>
          <w:tcPr>
            <w:tcW w:w="567" w:type="dxa"/>
          </w:tcPr>
          <w:p w14:paraId="036AD4C3" w14:textId="77777777" w:rsidR="00031F61" w:rsidRPr="000B6FD5" w:rsidRDefault="00031F61" w:rsidP="004670B2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</w:p>
        </w:tc>
        <w:tc>
          <w:tcPr>
            <w:tcW w:w="567" w:type="dxa"/>
            <w:noWrap/>
          </w:tcPr>
          <w:p w14:paraId="3470E18E" w14:textId="77777777" w:rsidR="00031F61" w:rsidRPr="000B6FD5" w:rsidRDefault="00031F61" w:rsidP="004670B2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</w:p>
        </w:tc>
        <w:tc>
          <w:tcPr>
            <w:tcW w:w="1134" w:type="dxa"/>
            <w:noWrap/>
          </w:tcPr>
          <w:p w14:paraId="6989DE93" w14:textId="77777777" w:rsidR="00031F61" w:rsidRPr="000B6FD5" w:rsidRDefault="00031F61" w:rsidP="004670B2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</w:p>
        </w:tc>
        <w:tc>
          <w:tcPr>
            <w:tcW w:w="851" w:type="dxa"/>
            <w:noWrap/>
          </w:tcPr>
          <w:p w14:paraId="692C8D02" w14:textId="77777777" w:rsidR="00031F61" w:rsidRPr="000B6FD5" w:rsidRDefault="00031F61" w:rsidP="0035029E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</w:p>
        </w:tc>
        <w:tc>
          <w:tcPr>
            <w:tcW w:w="567" w:type="dxa"/>
          </w:tcPr>
          <w:p w14:paraId="6D2A7D3C" w14:textId="77777777" w:rsidR="00031F61" w:rsidRPr="000B6FD5" w:rsidRDefault="00031F61" w:rsidP="004670B2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</w:p>
        </w:tc>
      </w:tr>
      <w:tr w:rsidR="000B6FD5" w:rsidRPr="000B6FD5" w14:paraId="0923274A" w14:textId="77777777" w:rsidTr="0033090C">
        <w:trPr>
          <w:trHeight w:val="330"/>
        </w:trPr>
        <w:tc>
          <w:tcPr>
            <w:tcW w:w="2835" w:type="dxa"/>
          </w:tcPr>
          <w:p w14:paraId="0820A114" w14:textId="48752F14" w:rsidR="00DA2D6E" w:rsidRPr="000B6FD5" w:rsidRDefault="00DA2D6E" w:rsidP="00DA2D6E">
            <w:pPr>
              <w:widowControl/>
              <w:rPr>
                <w:bCs/>
                <w:kern w:val="0"/>
              </w:rPr>
            </w:pPr>
            <w:r w:rsidRPr="000B6FD5">
              <w:t xml:space="preserve">   </w:t>
            </w:r>
            <w:r w:rsidR="00D111AD" w:rsidRPr="000B6FD5">
              <w:rPr>
                <w:rFonts w:hint="eastAsia"/>
              </w:rPr>
              <w:t>Unm</w:t>
            </w:r>
            <w:r w:rsidRPr="000B6FD5">
              <w:t>arried</w:t>
            </w:r>
          </w:p>
        </w:tc>
        <w:tc>
          <w:tcPr>
            <w:tcW w:w="567" w:type="dxa"/>
            <w:noWrap/>
          </w:tcPr>
          <w:p w14:paraId="66D037C2" w14:textId="5D2EC149" w:rsidR="00DA2D6E" w:rsidRPr="000B6FD5" w:rsidRDefault="00D111AD" w:rsidP="00DA2D6E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  <w:r w:rsidRPr="000B6FD5">
              <w:rPr>
                <w:rFonts w:eastAsia="新細明體" w:hint="eastAsia"/>
                <w:kern w:val="0"/>
                <w:sz w:val="22"/>
              </w:rPr>
              <w:t>.1</w:t>
            </w:r>
            <w:r w:rsidR="008253C2" w:rsidRPr="000B6FD5">
              <w:rPr>
                <w:rFonts w:eastAsia="新細明體" w:hint="eastAsia"/>
                <w:kern w:val="0"/>
                <w:sz w:val="22"/>
              </w:rPr>
              <w:t>54</w:t>
            </w:r>
          </w:p>
        </w:tc>
        <w:tc>
          <w:tcPr>
            <w:tcW w:w="1276" w:type="dxa"/>
            <w:noWrap/>
          </w:tcPr>
          <w:p w14:paraId="5CF7EFDB" w14:textId="190A23E5" w:rsidR="00DA2D6E" w:rsidRPr="000B6FD5" w:rsidRDefault="008304C5" w:rsidP="00DA2D6E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  <w:r w:rsidRPr="000B6FD5">
              <w:rPr>
                <w:rFonts w:eastAsia="新細明體" w:hint="eastAsia"/>
                <w:kern w:val="0"/>
                <w:sz w:val="22"/>
              </w:rPr>
              <w:t>-.</w:t>
            </w:r>
            <w:r w:rsidR="00D111AD" w:rsidRPr="000B6FD5">
              <w:rPr>
                <w:rFonts w:eastAsia="新細明體" w:hint="eastAsia"/>
                <w:kern w:val="0"/>
                <w:sz w:val="22"/>
              </w:rPr>
              <w:t>17</w:t>
            </w:r>
            <w:r w:rsidR="008253C2" w:rsidRPr="000B6FD5">
              <w:rPr>
                <w:rFonts w:eastAsia="新細明體" w:hint="eastAsia"/>
                <w:kern w:val="0"/>
                <w:sz w:val="22"/>
              </w:rPr>
              <w:t>9</w:t>
            </w:r>
            <w:r w:rsidRPr="000B6FD5">
              <w:rPr>
                <w:rFonts w:eastAsia="新細明體" w:hint="eastAsia"/>
                <w:kern w:val="0"/>
                <w:sz w:val="22"/>
              </w:rPr>
              <w:t>-0.</w:t>
            </w:r>
            <w:r w:rsidR="00D111AD" w:rsidRPr="000B6FD5">
              <w:rPr>
                <w:rFonts w:eastAsia="新細明體" w:hint="eastAsia"/>
                <w:kern w:val="0"/>
                <w:sz w:val="22"/>
              </w:rPr>
              <w:t>4</w:t>
            </w:r>
            <w:r w:rsidR="008253C2" w:rsidRPr="000B6FD5">
              <w:rPr>
                <w:rFonts w:eastAsia="新細明體" w:hint="eastAsia"/>
                <w:kern w:val="0"/>
                <w:sz w:val="22"/>
              </w:rPr>
              <w:t>88</w:t>
            </w:r>
          </w:p>
        </w:tc>
        <w:tc>
          <w:tcPr>
            <w:tcW w:w="992" w:type="dxa"/>
            <w:noWrap/>
          </w:tcPr>
          <w:p w14:paraId="2EB9915B" w14:textId="59A3FAB3" w:rsidR="00DA2D6E" w:rsidRPr="000B6FD5" w:rsidRDefault="00D111AD" w:rsidP="0035029E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  <w:r w:rsidRPr="000B6FD5">
              <w:rPr>
                <w:rFonts w:eastAsia="新細明體" w:hint="eastAsia"/>
                <w:kern w:val="0"/>
                <w:sz w:val="22"/>
              </w:rPr>
              <w:t>.</w:t>
            </w:r>
            <w:r w:rsidR="008253C2" w:rsidRPr="000B6FD5">
              <w:rPr>
                <w:rFonts w:eastAsia="新細明體" w:hint="eastAsia"/>
                <w:kern w:val="0"/>
                <w:sz w:val="22"/>
              </w:rPr>
              <w:t>912</w:t>
            </w:r>
          </w:p>
        </w:tc>
        <w:tc>
          <w:tcPr>
            <w:tcW w:w="567" w:type="dxa"/>
          </w:tcPr>
          <w:p w14:paraId="200A2002" w14:textId="3A6280FB" w:rsidR="00DA2D6E" w:rsidRPr="000B6FD5" w:rsidRDefault="008304C5" w:rsidP="00DA2D6E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  <w:r w:rsidRPr="000B6FD5">
              <w:rPr>
                <w:rFonts w:eastAsia="新細明體" w:hint="eastAsia"/>
                <w:kern w:val="0"/>
                <w:sz w:val="22"/>
              </w:rPr>
              <w:t>.00</w:t>
            </w:r>
            <w:r w:rsidR="008253C2" w:rsidRPr="000B6FD5">
              <w:rPr>
                <w:rFonts w:eastAsia="新細明體" w:hint="eastAsia"/>
                <w:kern w:val="0"/>
                <w:sz w:val="22"/>
              </w:rPr>
              <w:t>3</w:t>
            </w:r>
          </w:p>
        </w:tc>
        <w:tc>
          <w:tcPr>
            <w:tcW w:w="567" w:type="dxa"/>
            <w:noWrap/>
          </w:tcPr>
          <w:p w14:paraId="3F7ABF4C" w14:textId="77777777" w:rsidR="00DA2D6E" w:rsidRPr="000B6FD5" w:rsidRDefault="00DA2D6E" w:rsidP="00DA2D6E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</w:p>
        </w:tc>
        <w:tc>
          <w:tcPr>
            <w:tcW w:w="1134" w:type="dxa"/>
            <w:noWrap/>
          </w:tcPr>
          <w:p w14:paraId="6309A6E4" w14:textId="77777777" w:rsidR="00DA2D6E" w:rsidRPr="000B6FD5" w:rsidRDefault="00DA2D6E" w:rsidP="00DA2D6E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</w:p>
        </w:tc>
        <w:tc>
          <w:tcPr>
            <w:tcW w:w="851" w:type="dxa"/>
            <w:noWrap/>
          </w:tcPr>
          <w:p w14:paraId="04546255" w14:textId="77777777" w:rsidR="00DA2D6E" w:rsidRPr="000B6FD5" w:rsidRDefault="00DA2D6E" w:rsidP="0035029E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</w:p>
        </w:tc>
        <w:tc>
          <w:tcPr>
            <w:tcW w:w="567" w:type="dxa"/>
          </w:tcPr>
          <w:p w14:paraId="344D00C4" w14:textId="77777777" w:rsidR="00DA2D6E" w:rsidRPr="000B6FD5" w:rsidRDefault="00DA2D6E" w:rsidP="00DA2D6E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</w:p>
        </w:tc>
      </w:tr>
      <w:tr w:rsidR="000B6FD5" w:rsidRPr="000B6FD5" w14:paraId="74AD329D" w14:textId="77777777" w:rsidTr="0033090C">
        <w:trPr>
          <w:trHeight w:val="330"/>
        </w:trPr>
        <w:tc>
          <w:tcPr>
            <w:tcW w:w="2835" w:type="dxa"/>
          </w:tcPr>
          <w:p w14:paraId="0FC162D6" w14:textId="0037267F" w:rsidR="00DA2D6E" w:rsidRPr="000B6FD5" w:rsidRDefault="00DA2D6E" w:rsidP="00DA2D6E">
            <w:pPr>
              <w:widowControl/>
              <w:rPr>
                <w:bCs/>
                <w:kern w:val="0"/>
              </w:rPr>
            </w:pPr>
            <w:r w:rsidRPr="000B6FD5">
              <w:t xml:space="preserve">   Divorced</w:t>
            </w:r>
          </w:p>
        </w:tc>
        <w:tc>
          <w:tcPr>
            <w:tcW w:w="567" w:type="dxa"/>
            <w:noWrap/>
          </w:tcPr>
          <w:p w14:paraId="08F95961" w14:textId="5E6F226A" w:rsidR="00DA2D6E" w:rsidRPr="000B6FD5" w:rsidRDefault="008304C5" w:rsidP="00DA2D6E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  <w:r w:rsidRPr="000B6FD5">
              <w:rPr>
                <w:rFonts w:eastAsia="新細明體" w:hint="eastAsia"/>
                <w:kern w:val="0"/>
                <w:sz w:val="22"/>
              </w:rPr>
              <w:t>.</w:t>
            </w:r>
            <w:r w:rsidR="008253C2" w:rsidRPr="000B6FD5">
              <w:rPr>
                <w:rFonts w:eastAsia="新細明體" w:hint="eastAsia"/>
                <w:kern w:val="0"/>
                <w:sz w:val="22"/>
              </w:rPr>
              <w:t>201</w:t>
            </w:r>
          </w:p>
        </w:tc>
        <w:tc>
          <w:tcPr>
            <w:tcW w:w="1276" w:type="dxa"/>
            <w:noWrap/>
          </w:tcPr>
          <w:p w14:paraId="60E6831A" w14:textId="557F721C" w:rsidR="00DA2D6E" w:rsidRPr="000B6FD5" w:rsidRDefault="008304C5" w:rsidP="00DA2D6E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  <w:r w:rsidRPr="000B6FD5">
              <w:rPr>
                <w:rFonts w:eastAsia="新細明體" w:hint="eastAsia"/>
                <w:kern w:val="0"/>
                <w:sz w:val="22"/>
              </w:rPr>
              <w:t>-.187-.58</w:t>
            </w:r>
            <w:r w:rsidR="008253C2" w:rsidRPr="000B6FD5">
              <w:rPr>
                <w:rFonts w:eastAsia="新細明體" w:hint="eastAsia"/>
                <w:kern w:val="0"/>
                <w:sz w:val="22"/>
              </w:rPr>
              <w:t>9</w:t>
            </w:r>
          </w:p>
        </w:tc>
        <w:tc>
          <w:tcPr>
            <w:tcW w:w="992" w:type="dxa"/>
            <w:noWrap/>
          </w:tcPr>
          <w:p w14:paraId="06406460" w14:textId="686A3C50" w:rsidR="00DA2D6E" w:rsidRPr="000B6FD5" w:rsidRDefault="008304C5" w:rsidP="0035029E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  <w:r w:rsidRPr="000B6FD5">
              <w:rPr>
                <w:rFonts w:eastAsia="新細明體" w:hint="eastAsia"/>
                <w:kern w:val="0"/>
                <w:sz w:val="22"/>
              </w:rPr>
              <w:t>1.0</w:t>
            </w:r>
            <w:r w:rsidR="008253C2" w:rsidRPr="000B6FD5">
              <w:rPr>
                <w:rFonts w:eastAsia="新細明體" w:hint="eastAsia"/>
                <w:kern w:val="0"/>
                <w:sz w:val="22"/>
              </w:rPr>
              <w:t>20</w:t>
            </w:r>
          </w:p>
        </w:tc>
        <w:tc>
          <w:tcPr>
            <w:tcW w:w="567" w:type="dxa"/>
          </w:tcPr>
          <w:p w14:paraId="6F5767E0" w14:textId="075F8FD3" w:rsidR="00DA2D6E" w:rsidRPr="000B6FD5" w:rsidRDefault="008304C5" w:rsidP="00DA2D6E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  <w:r w:rsidRPr="000B6FD5">
              <w:rPr>
                <w:rFonts w:eastAsia="新細明體" w:hint="eastAsia"/>
                <w:kern w:val="0"/>
                <w:sz w:val="22"/>
              </w:rPr>
              <w:t>.00</w:t>
            </w:r>
            <w:r w:rsidR="008253C2" w:rsidRPr="000B6FD5">
              <w:rPr>
                <w:rFonts w:eastAsia="新細明體" w:hint="eastAsia"/>
                <w:kern w:val="0"/>
                <w:sz w:val="22"/>
              </w:rPr>
              <w:t>4</w:t>
            </w:r>
          </w:p>
        </w:tc>
        <w:tc>
          <w:tcPr>
            <w:tcW w:w="567" w:type="dxa"/>
            <w:noWrap/>
          </w:tcPr>
          <w:p w14:paraId="0738F4A4" w14:textId="77777777" w:rsidR="00DA2D6E" w:rsidRPr="000B6FD5" w:rsidRDefault="00DA2D6E" w:rsidP="00DA2D6E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</w:p>
        </w:tc>
        <w:tc>
          <w:tcPr>
            <w:tcW w:w="1134" w:type="dxa"/>
            <w:noWrap/>
          </w:tcPr>
          <w:p w14:paraId="2F0DD939" w14:textId="77777777" w:rsidR="00DA2D6E" w:rsidRPr="000B6FD5" w:rsidRDefault="00DA2D6E" w:rsidP="00DA2D6E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</w:p>
        </w:tc>
        <w:tc>
          <w:tcPr>
            <w:tcW w:w="851" w:type="dxa"/>
            <w:noWrap/>
          </w:tcPr>
          <w:p w14:paraId="4153288A" w14:textId="77777777" w:rsidR="00DA2D6E" w:rsidRPr="000B6FD5" w:rsidRDefault="00DA2D6E" w:rsidP="0035029E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</w:p>
        </w:tc>
        <w:tc>
          <w:tcPr>
            <w:tcW w:w="567" w:type="dxa"/>
          </w:tcPr>
          <w:p w14:paraId="2E46FEE4" w14:textId="77777777" w:rsidR="00DA2D6E" w:rsidRPr="000B6FD5" w:rsidRDefault="00DA2D6E" w:rsidP="00DA2D6E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</w:p>
        </w:tc>
      </w:tr>
      <w:tr w:rsidR="000B6FD5" w:rsidRPr="000B6FD5" w14:paraId="56018026" w14:textId="77777777" w:rsidTr="0033090C">
        <w:trPr>
          <w:trHeight w:val="330"/>
        </w:trPr>
        <w:tc>
          <w:tcPr>
            <w:tcW w:w="2835" w:type="dxa"/>
          </w:tcPr>
          <w:p w14:paraId="46C93475" w14:textId="5ECC86EA" w:rsidR="00DA2D6E" w:rsidRPr="000B6FD5" w:rsidRDefault="00DA2D6E" w:rsidP="00663F52">
            <w:pPr>
              <w:widowControl/>
              <w:ind w:firstLineChars="150" w:firstLine="360"/>
            </w:pPr>
            <w:r w:rsidRPr="000B6FD5">
              <w:t>Widowed</w:t>
            </w:r>
          </w:p>
        </w:tc>
        <w:tc>
          <w:tcPr>
            <w:tcW w:w="567" w:type="dxa"/>
            <w:noWrap/>
          </w:tcPr>
          <w:p w14:paraId="2FEE3F73" w14:textId="71271EE3" w:rsidR="00DA2D6E" w:rsidRPr="000B6FD5" w:rsidRDefault="009E0A8A" w:rsidP="00DA2D6E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  <w:r w:rsidRPr="000B6FD5">
              <w:rPr>
                <w:rFonts w:eastAsia="新細明體" w:hint="eastAsia"/>
                <w:kern w:val="0"/>
                <w:sz w:val="22"/>
              </w:rPr>
              <w:t>.37</w:t>
            </w:r>
            <w:r w:rsidR="00404918" w:rsidRPr="000B6FD5">
              <w:rPr>
                <w:rFonts w:eastAsia="新細明體" w:hint="eastAsia"/>
                <w:kern w:val="0"/>
                <w:sz w:val="22"/>
              </w:rPr>
              <w:t>5</w:t>
            </w:r>
          </w:p>
        </w:tc>
        <w:tc>
          <w:tcPr>
            <w:tcW w:w="1276" w:type="dxa"/>
            <w:noWrap/>
          </w:tcPr>
          <w:p w14:paraId="6204FB89" w14:textId="248BD297" w:rsidR="00DA2D6E" w:rsidRPr="000B6FD5" w:rsidRDefault="009E0A8A" w:rsidP="00DA2D6E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  <w:r w:rsidRPr="000B6FD5">
              <w:rPr>
                <w:rFonts w:eastAsia="新細明體" w:hint="eastAsia"/>
                <w:kern w:val="0"/>
                <w:sz w:val="22"/>
              </w:rPr>
              <w:t>-.31</w:t>
            </w:r>
            <w:r w:rsidR="00404918" w:rsidRPr="000B6FD5">
              <w:rPr>
                <w:rFonts w:eastAsia="新細明體" w:hint="eastAsia"/>
                <w:kern w:val="0"/>
                <w:sz w:val="22"/>
              </w:rPr>
              <w:t>4</w:t>
            </w:r>
            <w:r w:rsidRPr="000B6FD5">
              <w:rPr>
                <w:rFonts w:eastAsia="新細明體" w:hint="eastAsia"/>
                <w:kern w:val="0"/>
                <w:sz w:val="22"/>
              </w:rPr>
              <w:t>-1.0</w:t>
            </w:r>
            <w:r w:rsidR="00404918" w:rsidRPr="000B6FD5">
              <w:rPr>
                <w:rFonts w:eastAsia="新細明體" w:hint="eastAsia"/>
                <w:kern w:val="0"/>
                <w:sz w:val="22"/>
              </w:rPr>
              <w:t>64</w:t>
            </w:r>
          </w:p>
        </w:tc>
        <w:tc>
          <w:tcPr>
            <w:tcW w:w="992" w:type="dxa"/>
            <w:noWrap/>
          </w:tcPr>
          <w:p w14:paraId="7432B206" w14:textId="1019FA99" w:rsidR="00DA2D6E" w:rsidRPr="000B6FD5" w:rsidRDefault="009E0A8A" w:rsidP="0035029E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  <w:r w:rsidRPr="000B6FD5">
              <w:rPr>
                <w:rFonts w:eastAsia="新細明體" w:hint="eastAsia"/>
                <w:kern w:val="0"/>
                <w:sz w:val="22"/>
              </w:rPr>
              <w:t>1.07</w:t>
            </w:r>
            <w:r w:rsidR="00404918" w:rsidRPr="000B6FD5">
              <w:rPr>
                <w:rFonts w:eastAsia="新細明體" w:hint="eastAsia"/>
                <w:kern w:val="0"/>
                <w:sz w:val="22"/>
              </w:rPr>
              <w:t>1</w:t>
            </w:r>
          </w:p>
        </w:tc>
        <w:tc>
          <w:tcPr>
            <w:tcW w:w="567" w:type="dxa"/>
          </w:tcPr>
          <w:p w14:paraId="57E488AA" w14:textId="0C44D096" w:rsidR="00DA2D6E" w:rsidRPr="000B6FD5" w:rsidRDefault="009E0A8A" w:rsidP="00DA2D6E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  <w:r w:rsidRPr="000B6FD5">
              <w:rPr>
                <w:rFonts w:eastAsia="新細明體" w:hint="eastAsia"/>
                <w:kern w:val="0"/>
                <w:sz w:val="22"/>
              </w:rPr>
              <w:t>.00</w:t>
            </w:r>
            <w:r w:rsidR="00F1738B" w:rsidRPr="000B6FD5">
              <w:rPr>
                <w:rFonts w:eastAsia="新細明體" w:hint="eastAsia"/>
                <w:kern w:val="0"/>
                <w:sz w:val="22"/>
              </w:rPr>
              <w:t>4</w:t>
            </w:r>
          </w:p>
        </w:tc>
        <w:tc>
          <w:tcPr>
            <w:tcW w:w="567" w:type="dxa"/>
            <w:noWrap/>
          </w:tcPr>
          <w:p w14:paraId="755BBE97" w14:textId="77777777" w:rsidR="00DA2D6E" w:rsidRPr="000B6FD5" w:rsidRDefault="00DA2D6E" w:rsidP="00DA2D6E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</w:p>
        </w:tc>
        <w:tc>
          <w:tcPr>
            <w:tcW w:w="1134" w:type="dxa"/>
            <w:noWrap/>
          </w:tcPr>
          <w:p w14:paraId="5BABA914" w14:textId="77777777" w:rsidR="00DA2D6E" w:rsidRPr="000B6FD5" w:rsidRDefault="00DA2D6E" w:rsidP="00DA2D6E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</w:p>
        </w:tc>
        <w:tc>
          <w:tcPr>
            <w:tcW w:w="851" w:type="dxa"/>
            <w:noWrap/>
          </w:tcPr>
          <w:p w14:paraId="638258C7" w14:textId="77777777" w:rsidR="00DA2D6E" w:rsidRPr="000B6FD5" w:rsidRDefault="00DA2D6E" w:rsidP="0035029E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</w:p>
        </w:tc>
        <w:tc>
          <w:tcPr>
            <w:tcW w:w="567" w:type="dxa"/>
          </w:tcPr>
          <w:p w14:paraId="1A94B571" w14:textId="77777777" w:rsidR="00DA2D6E" w:rsidRPr="000B6FD5" w:rsidRDefault="00DA2D6E" w:rsidP="00DA2D6E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</w:p>
        </w:tc>
      </w:tr>
      <w:tr w:rsidR="000B6FD5" w:rsidRPr="000B6FD5" w14:paraId="6CFFB8E5" w14:textId="77777777" w:rsidTr="0033090C">
        <w:trPr>
          <w:trHeight w:val="330"/>
        </w:trPr>
        <w:tc>
          <w:tcPr>
            <w:tcW w:w="2835" w:type="dxa"/>
            <w:hideMark/>
          </w:tcPr>
          <w:p w14:paraId="0BC26F94" w14:textId="616ABDF3" w:rsidR="00031F61" w:rsidRPr="000B6FD5" w:rsidRDefault="00031F61" w:rsidP="004670B2">
            <w:pPr>
              <w:widowControl/>
              <w:rPr>
                <w:kern w:val="0"/>
              </w:rPr>
            </w:pPr>
            <w:r w:rsidRPr="000B6FD5">
              <w:rPr>
                <w:kern w:val="0"/>
              </w:rPr>
              <w:t>Educational level</w:t>
            </w:r>
            <w:r w:rsidR="00D111AD" w:rsidRPr="000B6FD5">
              <w:rPr>
                <w:rFonts w:hint="eastAsia"/>
                <w:kern w:val="0"/>
              </w:rPr>
              <w:t xml:space="preserve"> </w:t>
            </w:r>
            <w:r w:rsidR="00DA2D6E" w:rsidRPr="000B6FD5">
              <w:rPr>
                <w:kern w:val="0"/>
              </w:rPr>
              <w:t>(reference:</w:t>
            </w:r>
            <w:r w:rsidR="00D111AD" w:rsidRPr="000B6FD5">
              <w:rPr>
                <w:rFonts w:hint="eastAsia"/>
              </w:rPr>
              <w:t xml:space="preserve"> </w:t>
            </w:r>
            <w:r w:rsidR="00D111AD" w:rsidRPr="000B6FD5">
              <w:t>Undergraduate</w:t>
            </w:r>
            <w:r w:rsidR="00DA2D6E" w:rsidRPr="000B6FD5">
              <w:rPr>
                <w:kern w:val="0"/>
              </w:rPr>
              <w:t>)</w:t>
            </w:r>
          </w:p>
        </w:tc>
        <w:tc>
          <w:tcPr>
            <w:tcW w:w="567" w:type="dxa"/>
            <w:noWrap/>
          </w:tcPr>
          <w:p w14:paraId="3D3F3178" w14:textId="00519422" w:rsidR="00031F61" w:rsidRPr="000B6FD5" w:rsidRDefault="00031F61" w:rsidP="004670B2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</w:p>
        </w:tc>
        <w:tc>
          <w:tcPr>
            <w:tcW w:w="1276" w:type="dxa"/>
            <w:noWrap/>
          </w:tcPr>
          <w:p w14:paraId="3C59A4FB" w14:textId="4FAECF3F" w:rsidR="00031F61" w:rsidRPr="000B6FD5" w:rsidRDefault="00031F61" w:rsidP="004670B2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</w:p>
        </w:tc>
        <w:tc>
          <w:tcPr>
            <w:tcW w:w="992" w:type="dxa"/>
          </w:tcPr>
          <w:p w14:paraId="561B0999" w14:textId="231AA168" w:rsidR="00031F61" w:rsidRPr="000B6FD5" w:rsidRDefault="00031F61" w:rsidP="0035029E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</w:p>
        </w:tc>
        <w:tc>
          <w:tcPr>
            <w:tcW w:w="567" w:type="dxa"/>
          </w:tcPr>
          <w:p w14:paraId="664C194F" w14:textId="77777777" w:rsidR="00031F61" w:rsidRPr="000B6FD5" w:rsidRDefault="00031F61" w:rsidP="004670B2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</w:p>
        </w:tc>
        <w:tc>
          <w:tcPr>
            <w:tcW w:w="567" w:type="dxa"/>
            <w:noWrap/>
            <w:hideMark/>
          </w:tcPr>
          <w:p w14:paraId="1073C6AA" w14:textId="77777777" w:rsidR="00031F61" w:rsidRPr="000B6FD5" w:rsidRDefault="00031F61" w:rsidP="004670B2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14:paraId="44992EDD" w14:textId="77777777" w:rsidR="00031F61" w:rsidRPr="000B6FD5" w:rsidRDefault="00031F61" w:rsidP="004670B2">
            <w:pPr>
              <w:widowControl/>
              <w:jc w:val="center"/>
              <w:rPr>
                <w:rFonts w:eastAsia="Times New Roman"/>
                <w:kern w:val="0"/>
                <w:sz w:val="22"/>
              </w:rPr>
            </w:pPr>
          </w:p>
        </w:tc>
        <w:tc>
          <w:tcPr>
            <w:tcW w:w="851" w:type="dxa"/>
            <w:noWrap/>
            <w:hideMark/>
          </w:tcPr>
          <w:p w14:paraId="43A7BC96" w14:textId="77777777" w:rsidR="00031F61" w:rsidRPr="000B6FD5" w:rsidRDefault="00031F61" w:rsidP="0035029E">
            <w:pPr>
              <w:widowControl/>
              <w:jc w:val="center"/>
              <w:rPr>
                <w:rFonts w:eastAsia="Times New Roman"/>
                <w:kern w:val="0"/>
                <w:sz w:val="22"/>
              </w:rPr>
            </w:pPr>
          </w:p>
        </w:tc>
        <w:tc>
          <w:tcPr>
            <w:tcW w:w="567" w:type="dxa"/>
          </w:tcPr>
          <w:p w14:paraId="14FA9A57" w14:textId="77777777" w:rsidR="00031F61" w:rsidRPr="000B6FD5" w:rsidRDefault="00031F61" w:rsidP="004670B2">
            <w:pPr>
              <w:widowControl/>
              <w:jc w:val="center"/>
              <w:rPr>
                <w:rFonts w:eastAsia="Times New Roman"/>
                <w:kern w:val="0"/>
                <w:sz w:val="22"/>
              </w:rPr>
            </w:pPr>
          </w:p>
        </w:tc>
      </w:tr>
      <w:tr w:rsidR="000B6FD5" w:rsidRPr="000B6FD5" w14:paraId="356DAF56" w14:textId="77777777" w:rsidTr="0033090C">
        <w:trPr>
          <w:trHeight w:val="330"/>
        </w:trPr>
        <w:tc>
          <w:tcPr>
            <w:tcW w:w="2835" w:type="dxa"/>
          </w:tcPr>
          <w:p w14:paraId="432DDC73" w14:textId="63B457C2" w:rsidR="00DF61F5" w:rsidRPr="000B6FD5" w:rsidRDefault="00DF61F5" w:rsidP="00DF61F5">
            <w:pPr>
              <w:widowControl/>
              <w:rPr>
                <w:kern w:val="0"/>
              </w:rPr>
            </w:pPr>
            <w:r w:rsidRPr="000B6FD5">
              <w:t xml:space="preserve">  </w:t>
            </w:r>
            <w:r w:rsidR="00D111AD" w:rsidRPr="000B6FD5">
              <w:t xml:space="preserve">Junior </w:t>
            </w:r>
            <w:r w:rsidR="00D111AD" w:rsidRPr="000B6FD5">
              <w:rPr>
                <w:rFonts w:hint="eastAsia"/>
              </w:rPr>
              <w:t>college</w:t>
            </w:r>
            <w:r w:rsidR="00D111AD" w:rsidRPr="000B6FD5">
              <w:t xml:space="preserve"> </w:t>
            </w:r>
          </w:p>
        </w:tc>
        <w:tc>
          <w:tcPr>
            <w:tcW w:w="567" w:type="dxa"/>
            <w:noWrap/>
          </w:tcPr>
          <w:p w14:paraId="516EEEE2" w14:textId="4DAC95B3" w:rsidR="00DF61F5" w:rsidRPr="000B6FD5" w:rsidRDefault="00656DBB" w:rsidP="00DF61F5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  <w:r w:rsidRPr="000B6FD5">
              <w:rPr>
                <w:rFonts w:eastAsia="新細明體" w:hint="eastAsia"/>
                <w:kern w:val="0"/>
                <w:sz w:val="22"/>
              </w:rPr>
              <w:t>-.</w:t>
            </w:r>
            <w:r w:rsidR="00D111AD" w:rsidRPr="000B6FD5">
              <w:rPr>
                <w:rFonts w:eastAsia="新細明體" w:hint="eastAsia"/>
                <w:kern w:val="0"/>
                <w:sz w:val="22"/>
              </w:rPr>
              <w:t>11</w:t>
            </w:r>
            <w:r w:rsidR="00404918" w:rsidRPr="000B6FD5">
              <w:rPr>
                <w:rFonts w:eastAsia="新細明體" w:hint="eastAsia"/>
                <w:kern w:val="0"/>
                <w:sz w:val="22"/>
              </w:rPr>
              <w:t>1</w:t>
            </w:r>
          </w:p>
        </w:tc>
        <w:tc>
          <w:tcPr>
            <w:tcW w:w="1276" w:type="dxa"/>
            <w:noWrap/>
          </w:tcPr>
          <w:p w14:paraId="27CF3C67" w14:textId="4DE910C2" w:rsidR="00DF61F5" w:rsidRPr="000B6FD5" w:rsidRDefault="00656DBB" w:rsidP="00DF61F5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  <w:r w:rsidRPr="000B6FD5">
              <w:rPr>
                <w:rFonts w:eastAsia="新細明體" w:hint="eastAsia"/>
                <w:kern w:val="0"/>
                <w:sz w:val="22"/>
              </w:rPr>
              <w:t>-.</w:t>
            </w:r>
            <w:r w:rsidR="00D111AD" w:rsidRPr="000B6FD5">
              <w:rPr>
                <w:rFonts w:eastAsia="新細明體" w:hint="eastAsia"/>
                <w:kern w:val="0"/>
                <w:sz w:val="22"/>
              </w:rPr>
              <w:t>3</w:t>
            </w:r>
            <w:r w:rsidR="00404918" w:rsidRPr="000B6FD5">
              <w:rPr>
                <w:rFonts w:eastAsia="新細明體" w:hint="eastAsia"/>
                <w:kern w:val="0"/>
                <w:sz w:val="22"/>
              </w:rPr>
              <w:t>81</w:t>
            </w:r>
            <w:r w:rsidRPr="000B6FD5">
              <w:rPr>
                <w:rFonts w:eastAsia="新細明體" w:hint="eastAsia"/>
                <w:kern w:val="0"/>
                <w:sz w:val="22"/>
              </w:rPr>
              <w:t>-.1</w:t>
            </w:r>
            <w:r w:rsidR="00404918" w:rsidRPr="000B6FD5">
              <w:rPr>
                <w:rFonts w:eastAsia="新細明體" w:hint="eastAsia"/>
                <w:kern w:val="0"/>
                <w:sz w:val="22"/>
              </w:rPr>
              <w:t>60</w:t>
            </w:r>
          </w:p>
        </w:tc>
        <w:tc>
          <w:tcPr>
            <w:tcW w:w="992" w:type="dxa"/>
          </w:tcPr>
          <w:p w14:paraId="544D0F43" w14:textId="73285424" w:rsidR="00DF61F5" w:rsidRPr="000B6FD5" w:rsidRDefault="00656DBB" w:rsidP="0035029E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  <w:r w:rsidRPr="000B6FD5">
              <w:rPr>
                <w:rFonts w:eastAsia="新細明體" w:hint="eastAsia"/>
                <w:kern w:val="0"/>
                <w:sz w:val="22"/>
              </w:rPr>
              <w:t>-.</w:t>
            </w:r>
            <w:r w:rsidR="00D111AD" w:rsidRPr="000B6FD5">
              <w:rPr>
                <w:rFonts w:eastAsia="新細明體" w:hint="eastAsia"/>
                <w:kern w:val="0"/>
                <w:sz w:val="22"/>
              </w:rPr>
              <w:t>8</w:t>
            </w:r>
            <w:r w:rsidR="00404918" w:rsidRPr="000B6FD5">
              <w:rPr>
                <w:rFonts w:eastAsia="新細明體" w:hint="eastAsia"/>
                <w:kern w:val="0"/>
                <w:sz w:val="22"/>
              </w:rPr>
              <w:t>04</w:t>
            </w:r>
          </w:p>
        </w:tc>
        <w:tc>
          <w:tcPr>
            <w:tcW w:w="567" w:type="dxa"/>
          </w:tcPr>
          <w:p w14:paraId="2B4F60FF" w14:textId="08E4D533" w:rsidR="00DF61F5" w:rsidRPr="000B6FD5" w:rsidRDefault="00656DBB" w:rsidP="00DF61F5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  <w:r w:rsidRPr="000B6FD5">
              <w:rPr>
                <w:rFonts w:eastAsia="新細明體" w:hint="eastAsia"/>
                <w:kern w:val="0"/>
                <w:sz w:val="22"/>
              </w:rPr>
              <w:t>.00</w:t>
            </w:r>
            <w:r w:rsidR="00404918" w:rsidRPr="000B6FD5">
              <w:rPr>
                <w:rFonts w:eastAsia="新細明體" w:hint="eastAsia"/>
                <w:kern w:val="0"/>
                <w:sz w:val="22"/>
              </w:rPr>
              <w:t>2</w:t>
            </w:r>
          </w:p>
        </w:tc>
        <w:tc>
          <w:tcPr>
            <w:tcW w:w="567" w:type="dxa"/>
            <w:noWrap/>
          </w:tcPr>
          <w:p w14:paraId="1F48E072" w14:textId="77777777" w:rsidR="00DF61F5" w:rsidRPr="000B6FD5" w:rsidRDefault="00DF61F5" w:rsidP="00DF61F5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</w:p>
        </w:tc>
        <w:tc>
          <w:tcPr>
            <w:tcW w:w="1134" w:type="dxa"/>
            <w:noWrap/>
          </w:tcPr>
          <w:p w14:paraId="49D725AB" w14:textId="77777777" w:rsidR="00DF61F5" w:rsidRPr="000B6FD5" w:rsidRDefault="00DF61F5" w:rsidP="00DF61F5">
            <w:pPr>
              <w:widowControl/>
              <w:jc w:val="center"/>
              <w:rPr>
                <w:rFonts w:eastAsia="Times New Roman"/>
                <w:kern w:val="0"/>
                <w:sz w:val="22"/>
              </w:rPr>
            </w:pPr>
          </w:p>
        </w:tc>
        <w:tc>
          <w:tcPr>
            <w:tcW w:w="851" w:type="dxa"/>
            <w:noWrap/>
          </w:tcPr>
          <w:p w14:paraId="5DCCEA0F" w14:textId="77777777" w:rsidR="00DF61F5" w:rsidRPr="000B6FD5" w:rsidRDefault="00DF61F5" w:rsidP="0035029E">
            <w:pPr>
              <w:widowControl/>
              <w:jc w:val="center"/>
              <w:rPr>
                <w:rFonts w:eastAsia="Times New Roman"/>
                <w:kern w:val="0"/>
                <w:sz w:val="22"/>
              </w:rPr>
            </w:pPr>
          </w:p>
        </w:tc>
        <w:tc>
          <w:tcPr>
            <w:tcW w:w="567" w:type="dxa"/>
          </w:tcPr>
          <w:p w14:paraId="193C3298" w14:textId="77777777" w:rsidR="00DF61F5" w:rsidRPr="000B6FD5" w:rsidRDefault="00DF61F5" w:rsidP="00DF61F5">
            <w:pPr>
              <w:widowControl/>
              <w:jc w:val="center"/>
              <w:rPr>
                <w:rFonts w:eastAsia="Times New Roman"/>
                <w:kern w:val="0"/>
                <w:sz w:val="22"/>
              </w:rPr>
            </w:pPr>
          </w:p>
        </w:tc>
      </w:tr>
      <w:tr w:rsidR="000B6FD5" w:rsidRPr="000B6FD5" w14:paraId="29E7D2B3" w14:textId="77777777" w:rsidTr="0033090C">
        <w:trPr>
          <w:trHeight w:val="236"/>
        </w:trPr>
        <w:tc>
          <w:tcPr>
            <w:tcW w:w="2835" w:type="dxa"/>
          </w:tcPr>
          <w:p w14:paraId="62507690" w14:textId="3D925F80" w:rsidR="00DF61F5" w:rsidRPr="000B6FD5" w:rsidRDefault="00DF61F5" w:rsidP="00DF61F5">
            <w:pPr>
              <w:widowControl/>
              <w:ind w:firstLineChars="100" w:firstLine="240"/>
              <w:rPr>
                <w:kern w:val="0"/>
              </w:rPr>
            </w:pPr>
            <w:r w:rsidRPr="000B6FD5">
              <w:t>Graduate school</w:t>
            </w:r>
          </w:p>
        </w:tc>
        <w:tc>
          <w:tcPr>
            <w:tcW w:w="567" w:type="dxa"/>
            <w:noWrap/>
          </w:tcPr>
          <w:p w14:paraId="43E17091" w14:textId="3C433027" w:rsidR="00DF61F5" w:rsidRPr="000B6FD5" w:rsidRDefault="00656DBB" w:rsidP="00DF61F5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  <w:r w:rsidRPr="000B6FD5">
              <w:rPr>
                <w:rFonts w:eastAsia="新細明體" w:hint="eastAsia"/>
                <w:kern w:val="0"/>
                <w:sz w:val="22"/>
              </w:rPr>
              <w:t>.</w:t>
            </w:r>
            <w:r w:rsidR="00404918" w:rsidRPr="000B6FD5">
              <w:rPr>
                <w:rFonts w:eastAsia="新細明體" w:hint="eastAsia"/>
                <w:kern w:val="0"/>
                <w:sz w:val="22"/>
              </w:rPr>
              <w:t>230</w:t>
            </w:r>
          </w:p>
        </w:tc>
        <w:tc>
          <w:tcPr>
            <w:tcW w:w="1276" w:type="dxa"/>
            <w:noWrap/>
          </w:tcPr>
          <w:p w14:paraId="3AA846FD" w14:textId="3580E009" w:rsidR="00DF61F5" w:rsidRPr="000B6FD5" w:rsidRDefault="00656DBB" w:rsidP="00DF61F5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  <w:r w:rsidRPr="000B6FD5">
              <w:rPr>
                <w:rFonts w:eastAsia="新細明體" w:hint="eastAsia"/>
                <w:kern w:val="0"/>
                <w:sz w:val="22"/>
              </w:rPr>
              <w:t>-.0</w:t>
            </w:r>
            <w:r w:rsidR="00404918" w:rsidRPr="000B6FD5">
              <w:rPr>
                <w:rFonts w:eastAsia="新細明體" w:hint="eastAsia"/>
                <w:kern w:val="0"/>
                <w:sz w:val="22"/>
              </w:rPr>
              <w:t>02</w:t>
            </w:r>
            <w:r w:rsidRPr="000B6FD5">
              <w:rPr>
                <w:rFonts w:eastAsia="新細明體" w:hint="eastAsia"/>
                <w:kern w:val="0"/>
                <w:sz w:val="22"/>
              </w:rPr>
              <w:t>-</w:t>
            </w:r>
            <w:r w:rsidR="00404918" w:rsidRPr="000B6FD5">
              <w:rPr>
                <w:rFonts w:eastAsia="新細明體" w:hint="eastAsia"/>
                <w:kern w:val="0"/>
                <w:sz w:val="22"/>
              </w:rPr>
              <w:t>463</w:t>
            </w:r>
          </w:p>
        </w:tc>
        <w:tc>
          <w:tcPr>
            <w:tcW w:w="992" w:type="dxa"/>
          </w:tcPr>
          <w:p w14:paraId="64B8295B" w14:textId="24D0CA19" w:rsidR="00DF61F5" w:rsidRPr="000B6FD5" w:rsidRDefault="00656DBB" w:rsidP="0035029E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  <w:r w:rsidRPr="000B6FD5">
              <w:rPr>
                <w:rFonts w:eastAsia="新細明體" w:hint="eastAsia"/>
                <w:kern w:val="0"/>
                <w:sz w:val="22"/>
              </w:rPr>
              <w:t>1.</w:t>
            </w:r>
            <w:r w:rsidR="00404918" w:rsidRPr="000B6FD5">
              <w:rPr>
                <w:rFonts w:eastAsia="新細明體" w:hint="eastAsia"/>
                <w:kern w:val="0"/>
                <w:sz w:val="22"/>
              </w:rPr>
              <w:t>954</w:t>
            </w:r>
          </w:p>
        </w:tc>
        <w:tc>
          <w:tcPr>
            <w:tcW w:w="567" w:type="dxa"/>
          </w:tcPr>
          <w:p w14:paraId="081772E9" w14:textId="58254179" w:rsidR="00DF61F5" w:rsidRPr="000B6FD5" w:rsidRDefault="00656DBB" w:rsidP="00DF61F5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  <w:r w:rsidRPr="000B6FD5">
              <w:rPr>
                <w:rFonts w:eastAsia="新細明體" w:hint="eastAsia"/>
                <w:kern w:val="0"/>
                <w:sz w:val="22"/>
              </w:rPr>
              <w:t>.0</w:t>
            </w:r>
            <w:r w:rsidR="00404918" w:rsidRPr="000B6FD5">
              <w:rPr>
                <w:rFonts w:eastAsia="新細明體" w:hint="eastAsia"/>
                <w:kern w:val="0"/>
                <w:sz w:val="22"/>
              </w:rPr>
              <w:t>14</w:t>
            </w:r>
          </w:p>
        </w:tc>
        <w:tc>
          <w:tcPr>
            <w:tcW w:w="567" w:type="dxa"/>
            <w:noWrap/>
          </w:tcPr>
          <w:p w14:paraId="06A008E0" w14:textId="77777777" w:rsidR="00DF61F5" w:rsidRPr="000B6FD5" w:rsidRDefault="00DF61F5" w:rsidP="00DF61F5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</w:p>
        </w:tc>
        <w:tc>
          <w:tcPr>
            <w:tcW w:w="1134" w:type="dxa"/>
            <w:noWrap/>
          </w:tcPr>
          <w:p w14:paraId="44811DA4" w14:textId="77777777" w:rsidR="00DF61F5" w:rsidRPr="000B6FD5" w:rsidRDefault="00DF61F5" w:rsidP="00DF61F5">
            <w:pPr>
              <w:widowControl/>
              <w:jc w:val="center"/>
              <w:rPr>
                <w:rFonts w:eastAsia="Times New Roman"/>
                <w:kern w:val="0"/>
                <w:sz w:val="22"/>
              </w:rPr>
            </w:pPr>
          </w:p>
        </w:tc>
        <w:tc>
          <w:tcPr>
            <w:tcW w:w="851" w:type="dxa"/>
            <w:noWrap/>
          </w:tcPr>
          <w:p w14:paraId="285AF31F" w14:textId="77777777" w:rsidR="00DF61F5" w:rsidRPr="000B6FD5" w:rsidRDefault="00DF61F5" w:rsidP="0035029E">
            <w:pPr>
              <w:widowControl/>
              <w:jc w:val="center"/>
              <w:rPr>
                <w:rFonts w:eastAsia="Times New Roman"/>
                <w:kern w:val="0"/>
                <w:sz w:val="22"/>
              </w:rPr>
            </w:pPr>
          </w:p>
        </w:tc>
        <w:tc>
          <w:tcPr>
            <w:tcW w:w="567" w:type="dxa"/>
          </w:tcPr>
          <w:p w14:paraId="442DBE3C" w14:textId="77777777" w:rsidR="00DF61F5" w:rsidRPr="000B6FD5" w:rsidRDefault="00DF61F5" w:rsidP="00DF61F5">
            <w:pPr>
              <w:widowControl/>
              <w:jc w:val="center"/>
              <w:rPr>
                <w:rFonts w:eastAsia="Times New Roman"/>
                <w:kern w:val="0"/>
                <w:sz w:val="22"/>
              </w:rPr>
            </w:pPr>
          </w:p>
        </w:tc>
      </w:tr>
      <w:tr w:rsidR="000B6FD5" w:rsidRPr="000B6FD5" w14:paraId="671ACB41" w14:textId="77777777" w:rsidTr="0033090C">
        <w:trPr>
          <w:trHeight w:val="330"/>
        </w:trPr>
        <w:tc>
          <w:tcPr>
            <w:tcW w:w="2835" w:type="dxa"/>
          </w:tcPr>
          <w:p w14:paraId="2965195C" w14:textId="1EBAB867" w:rsidR="00031F61" w:rsidRPr="000B6FD5" w:rsidRDefault="0069769B" w:rsidP="004670B2">
            <w:pPr>
              <w:widowControl/>
              <w:rPr>
                <w:kern w:val="0"/>
              </w:rPr>
            </w:pPr>
            <w:r w:rsidRPr="000B6FD5">
              <w:rPr>
                <w:kern w:val="0"/>
              </w:rPr>
              <w:t>School experience of year</w:t>
            </w:r>
            <w:r w:rsidR="001223E5" w:rsidRPr="000B6FD5">
              <w:rPr>
                <w:rFonts w:hint="eastAsia"/>
                <w:kern w:val="0"/>
              </w:rPr>
              <w:t xml:space="preserve"> </w:t>
            </w:r>
            <w:r w:rsidR="001223E5" w:rsidRPr="000B6FD5">
              <w:rPr>
                <w:kern w:val="0"/>
              </w:rPr>
              <w:t>(reference:</w:t>
            </w:r>
            <w:r w:rsidR="001223E5" w:rsidRPr="000B6FD5">
              <w:rPr>
                <w:rFonts w:hint="eastAsia"/>
              </w:rPr>
              <w:t xml:space="preserve"> &gt;10 years</w:t>
            </w:r>
            <w:r w:rsidR="001223E5" w:rsidRPr="000B6FD5">
              <w:rPr>
                <w:kern w:val="0"/>
              </w:rPr>
              <w:t>)</w:t>
            </w:r>
          </w:p>
        </w:tc>
        <w:tc>
          <w:tcPr>
            <w:tcW w:w="567" w:type="dxa"/>
            <w:noWrap/>
          </w:tcPr>
          <w:p w14:paraId="268AB51E" w14:textId="74BCB697" w:rsidR="00031F61" w:rsidRPr="000B6FD5" w:rsidRDefault="00031F61" w:rsidP="004670B2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  <w:r w:rsidRPr="000B6FD5">
              <w:rPr>
                <w:rFonts w:eastAsia="新細明體"/>
                <w:kern w:val="0"/>
                <w:sz w:val="22"/>
              </w:rPr>
              <w:t>-.</w:t>
            </w:r>
            <w:r w:rsidR="00404918" w:rsidRPr="000B6FD5">
              <w:rPr>
                <w:rFonts w:eastAsia="新細明體" w:hint="eastAsia"/>
                <w:kern w:val="0"/>
                <w:sz w:val="22"/>
              </w:rPr>
              <w:t>003</w:t>
            </w:r>
          </w:p>
        </w:tc>
        <w:tc>
          <w:tcPr>
            <w:tcW w:w="1276" w:type="dxa"/>
            <w:noWrap/>
          </w:tcPr>
          <w:p w14:paraId="3252F972" w14:textId="0E7ABA03" w:rsidR="00031F61" w:rsidRPr="000B6FD5" w:rsidRDefault="00031F61" w:rsidP="004670B2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  <w:r w:rsidRPr="000B6FD5">
              <w:rPr>
                <w:rFonts w:eastAsia="新細明體"/>
                <w:kern w:val="0"/>
                <w:sz w:val="22"/>
              </w:rPr>
              <w:t>-.</w:t>
            </w:r>
            <w:r w:rsidR="00404918" w:rsidRPr="000B6FD5">
              <w:rPr>
                <w:rFonts w:eastAsia="新細明體" w:hint="eastAsia"/>
                <w:kern w:val="0"/>
                <w:sz w:val="22"/>
              </w:rPr>
              <w:t>016</w:t>
            </w:r>
            <w:r w:rsidRPr="000B6FD5">
              <w:rPr>
                <w:rFonts w:eastAsia="新細明體"/>
                <w:kern w:val="0"/>
                <w:sz w:val="22"/>
              </w:rPr>
              <w:t>-.0</w:t>
            </w:r>
            <w:r w:rsidR="00404918" w:rsidRPr="000B6FD5">
              <w:rPr>
                <w:rFonts w:eastAsia="新細明體" w:hint="eastAsia"/>
                <w:kern w:val="0"/>
                <w:sz w:val="22"/>
              </w:rPr>
              <w:t>11</w:t>
            </w:r>
          </w:p>
        </w:tc>
        <w:tc>
          <w:tcPr>
            <w:tcW w:w="992" w:type="dxa"/>
          </w:tcPr>
          <w:p w14:paraId="34385113" w14:textId="5512E850" w:rsidR="00031F61" w:rsidRPr="000B6FD5" w:rsidRDefault="00031F61" w:rsidP="0035029E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  <w:r w:rsidRPr="000B6FD5">
              <w:rPr>
                <w:rFonts w:eastAsia="新細明體"/>
                <w:kern w:val="0"/>
                <w:sz w:val="22"/>
              </w:rPr>
              <w:t>-</w:t>
            </w:r>
            <w:r w:rsidR="00404918" w:rsidRPr="000B6FD5">
              <w:rPr>
                <w:rFonts w:eastAsia="新細明體" w:hint="eastAsia"/>
                <w:kern w:val="0"/>
                <w:sz w:val="22"/>
              </w:rPr>
              <w:t>0.364</w:t>
            </w:r>
          </w:p>
        </w:tc>
        <w:tc>
          <w:tcPr>
            <w:tcW w:w="567" w:type="dxa"/>
          </w:tcPr>
          <w:p w14:paraId="6F8B0464" w14:textId="28653217" w:rsidR="00031F61" w:rsidRPr="000B6FD5" w:rsidRDefault="00940C23" w:rsidP="004670B2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  <w:r w:rsidRPr="000B6FD5">
              <w:rPr>
                <w:rFonts w:eastAsia="新細明體" w:hint="eastAsia"/>
                <w:kern w:val="0"/>
                <w:sz w:val="22"/>
              </w:rPr>
              <w:t>.0</w:t>
            </w:r>
            <w:r w:rsidR="00404918" w:rsidRPr="000B6FD5">
              <w:rPr>
                <w:rFonts w:eastAsia="新細明體" w:hint="eastAsia"/>
                <w:kern w:val="0"/>
                <w:sz w:val="22"/>
              </w:rPr>
              <w:t>0</w:t>
            </w:r>
            <w:r w:rsidR="005C44B1" w:rsidRPr="000B6FD5">
              <w:rPr>
                <w:rFonts w:eastAsia="新細明體" w:hint="eastAsia"/>
                <w:kern w:val="0"/>
                <w:sz w:val="22"/>
              </w:rPr>
              <w:t>1</w:t>
            </w:r>
          </w:p>
        </w:tc>
        <w:tc>
          <w:tcPr>
            <w:tcW w:w="567" w:type="dxa"/>
            <w:noWrap/>
          </w:tcPr>
          <w:p w14:paraId="43345CE6" w14:textId="77777777" w:rsidR="00031F61" w:rsidRPr="000B6FD5" w:rsidRDefault="00031F61" w:rsidP="004670B2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</w:p>
        </w:tc>
        <w:tc>
          <w:tcPr>
            <w:tcW w:w="1134" w:type="dxa"/>
            <w:noWrap/>
          </w:tcPr>
          <w:p w14:paraId="4ADCC509" w14:textId="77777777" w:rsidR="00031F61" w:rsidRPr="000B6FD5" w:rsidRDefault="00031F61" w:rsidP="004670B2">
            <w:pPr>
              <w:widowControl/>
              <w:jc w:val="center"/>
              <w:rPr>
                <w:rFonts w:eastAsia="Times New Roman"/>
                <w:kern w:val="0"/>
                <w:sz w:val="22"/>
              </w:rPr>
            </w:pPr>
          </w:p>
        </w:tc>
        <w:tc>
          <w:tcPr>
            <w:tcW w:w="851" w:type="dxa"/>
            <w:noWrap/>
          </w:tcPr>
          <w:p w14:paraId="127FD02D" w14:textId="77777777" w:rsidR="00031F61" w:rsidRPr="000B6FD5" w:rsidRDefault="00031F61" w:rsidP="0035029E">
            <w:pPr>
              <w:widowControl/>
              <w:jc w:val="center"/>
              <w:rPr>
                <w:rFonts w:eastAsia="Times New Roman"/>
                <w:kern w:val="0"/>
                <w:sz w:val="22"/>
              </w:rPr>
            </w:pPr>
          </w:p>
        </w:tc>
        <w:tc>
          <w:tcPr>
            <w:tcW w:w="567" w:type="dxa"/>
          </w:tcPr>
          <w:p w14:paraId="4C620306" w14:textId="77777777" w:rsidR="00031F61" w:rsidRPr="000B6FD5" w:rsidRDefault="00031F61" w:rsidP="004670B2">
            <w:pPr>
              <w:widowControl/>
              <w:jc w:val="center"/>
              <w:rPr>
                <w:rFonts w:eastAsia="Times New Roman"/>
                <w:kern w:val="0"/>
                <w:sz w:val="22"/>
              </w:rPr>
            </w:pPr>
          </w:p>
        </w:tc>
      </w:tr>
      <w:tr w:rsidR="000B6FD5" w:rsidRPr="000B6FD5" w14:paraId="4F4E6514" w14:textId="77777777" w:rsidTr="0033090C">
        <w:trPr>
          <w:trHeight w:val="375"/>
        </w:trPr>
        <w:tc>
          <w:tcPr>
            <w:tcW w:w="2835" w:type="dxa"/>
            <w:hideMark/>
          </w:tcPr>
          <w:p w14:paraId="09F460CC" w14:textId="45D27DC6" w:rsidR="00031F61" w:rsidRPr="000B6FD5" w:rsidRDefault="0069769B" w:rsidP="004670B2">
            <w:pPr>
              <w:widowControl/>
              <w:rPr>
                <w:kern w:val="0"/>
              </w:rPr>
            </w:pPr>
            <w:r w:rsidRPr="000B6FD5">
              <w:rPr>
                <w:bCs/>
                <w:kern w:val="0"/>
              </w:rPr>
              <w:t>School setting</w:t>
            </w:r>
            <w:r w:rsidR="00DA2D6E" w:rsidRPr="000B6FD5">
              <w:rPr>
                <w:rFonts w:hint="eastAsia"/>
                <w:bCs/>
                <w:kern w:val="0"/>
              </w:rPr>
              <w:t xml:space="preserve"> </w:t>
            </w:r>
            <w:r w:rsidR="00DA2D6E" w:rsidRPr="000B6FD5">
              <w:rPr>
                <w:bCs/>
              </w:rPr>
              <w:t xml:space="preserve">(reference: </w:t>
            </w:r>
            <w:r w:rsidR="00351AC7" w:rsidRPr="000B6FD5">
              <w:rPr>
                <w:bCs/>
              </w:rPr>
              <w:t>Elementary school</w:t>
            </w:r>
            <w:r w:rsidR="00DA2D6E" w:rsidRPr="000B6FD5">
              <w:rPr>
                <w:bCs/>
              </w:rPr>
              <w:t>)</w:t>
            </w:r>
          </w:p>
        </w:tc>
        <w:tc>
          <w:tcPr>
            <w:tcW w:w="567" w:type="dxa"/>
            <w:noWrap/>
          </w:tcPr>
          <w:p w14:paraId="7F321FF6" w14:textId="622BD8B4" w:rsidR="00031F61" w:rsidRPr="000B6FD5" w:rsidRDefault="00031F61" w:rsidP="004670B2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</w:p>
        </w:tc>
        <w:tc>
          <w:tcPr>
            <w:tcW w:w="1276" w:type="dxa"/>
            <w:noWrap/>
          </w:tcPr>
          <w:p w14:paraId="410126DD" w14:textId="7D819F91" w:rsidR="00031F61" w:rsidRPr="000B6FD5" w:rsidRDefault="00031F61" w:rsidP="004670B2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</w:p>
        </w:tc>
        <w:tc>
          <w:tcPr>
            <w:tcW w:w="992" w:type="dxa"/>
          </w:tcPr>
          <w:p w14:paraId="643CC7EC" w14:textId="4725502D" w:rsidR="00031F61" w:rsidRPr="000B6FD5" w:rsidRDefault="00031F61" w:rsidP="0035029E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</w:p>
        </w:tc>
        <w:tc>
          <w:tcPr>
            <w:tcW w:w="567" w:type="dxa"/>
          </w:tcPr>
          <w:p w14:paraId="0ACE8832" w14:textId="77777777" w:rsidR="00031F61" w:rsidRPr="000B6FD5" w:rsidRDefault="00031F61" w:rsidP="004670B2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</w:p>
        </w:tc>
        <w:tc>
          <w:tcPr>
            <w:tcW w:w="567" w:type="dxa"/>
            <w:noWrap/>
            <w:hideMark/>
          </w:tcPr>
          <w:p w14:paraId="304BA960" w14:textId="77777777" w:rsidR="00031F61" w:rsidRPr="000B6FD5" w:rsidRDefault="00031F61" w:rsidP="004670B2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14:paraId="61AD9F17" w14:textId="77777777" w:rsidR="00031F61" w:rsidRPr="000B6FD5" w:rsidRDefault="00031F61" w:rsidP="004670B2">
            <w:pPr>
              <w:widowControl/>
              <w:jc w:val="center"/>
              <w:rPr>
                <w:rFonts w:eastAsia="Times New Roman"/>
                <w:kern w:val="0"/>
                <w:sz w:val="22"/>
              </w:rPr>
            </w:pPr>
          </w:p>
        </w:tc>
        <w:tc>
          <w:tcPr>
            <w:tcW w:w="851" w:type="dxa"/>
            <w:noWrap/>
            <w:hideMark/>
          </w:tcPr>
          <w:p w14:paraId="5CBD1FAD" w14:textId="77777777" w:rsidR="00031F61" w:rsidRPr="000B6FD5" w:rsidRDefault="00031F61" w:rsidP="0035029E">
            <w:pPr>
              <w:widowControl/>
              <w:jc w:val="center"/>
              <w:rPr>
                <w:rFonts w:eastAsia="Times New Roman"/>
                <w:kern w:val="0"/>
                <w:sz w:val="22"/>
              </w:rPr>
            </w:pPr>
          </w:p>
        </w:tc>
        <w:tc>
          <w:tcPr>
            <w:tcW w:w="567" w:type="dxa"/>
          </w:tcPr>
          <w:p w14:paraId="5E752662" w14:textId="77777777" w:rsidR="00031F61" w:rsidRPr="000B6FD5" w:rsidRDefault="00031F61" w:rsidP="004670B2">
            <w:pPr>
              <w:widowControl/>
              <w:jc w:val="center"/>
              <w:rPr>
                <w:rFonts w:eastAsia="Times New Roman"/>
                <w:kern w:val="0"/>
                <w:sz w:val="22"/>
              </w:rPr>
            </w:pPr>
          </w:p>
        </w:tc>
      </w:tr>
      <w:tr w:rsidR="000B6FD5" w:rsidRPr="000B6FD5" w14:paraId="5BF32D95" w14:textId="77777777" w:rsidTr="0033090C">
        <w:trPr>
          <w:trHeight w:val="375"/>
        </w:trPr>
        <w:tc>
          <w:tcPr>
            <w:tcW w:w="2835" w:type="dxa"/>
          </w:tcPr>
          <w:p w14:paraId="27211BE6" w14:textId="6069F33C" w:rsidR="00656DBB" w:rsidRPr="000B6FD5" w:rsidRDefault="00656DBB" w:rsidP="00656DBB">
            <w:pPr>
              <w:widowControl/>
              <w:ind w:firstLineChars="100" w:firstLine="240"/>
              <w:rPr>
                <w:bCs/>
                <w:kern w:val="0"/>
              </w:rPr>
            </w:pPr>
            <w:r w:rsidRPr="000B6FD5">
              <w:rPr>
                <w:bCs/>
                <w:kern w:val="0"/>
              </w:rPr>
              <w:t>Junior high school</w:t>
            </w:r>
          </w:p>
        </w:tc>
        <w:tc>
          <w:tcPr>
            <w:tcW w:w="567" w:type="dxa"/>
            <w:noWrap/>
          </w:tcPr>
          <w:p w14:paraId="3C38177A" w14:textId="1445DF5E" w:rsidR="00656DBB" w:rsidRPr="000B6FD5" w:rsidRDefault="00484DED" w:rsidP="004670B2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  <w:r w:rsidRPr="000B6FD5">
              <w:rPr>
                <w:rFonts w:eastAsia="新細明體" w:hint="eastAsia"/>
                <w:kern w:val="0"/>
                <w:sz w:val="22"/>
              </w:rPr>
              <w:t>-.09</w:t>
            </w:r>
            <w:r w:rsidR="00404918" w:rsidRPr="000B6FD5">
              <w:rPr>
                <w:rFonts w:eastAsia="新細明體" w:hint="eastAsia"/>
                <w:kern w:val="0"/>
                <w:sz w:val="22"/>
              </w:rPr>
              <w:t>9</w:t>
            </w:r>
          </w:p>
        </w:tc>
        <w:tc>
          <w:tcPr>
            <w:tcW w:w="1276" w:type="dxa"/>
            <w:noWrap/>
          </w:tcPr>
          <w:p w14:paraId="4EE983C1" w14:textId="57D4826E" w:rsidR="00656DBB" w:rsidRPr="000B6FD5" w:rsidRDefault="00484DED" w:rsidP="004670B2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  <w:r w:rsidRPr="000B6FD5">
              <w:rPr>
                <w:rFonts w:eastAsia="新細明體" w:hint="eastAsia"/>
                <w:kern w:val="0"/>
                <w:sz w:val="22"/>
              </w:rPr>
              <w:t>-.34</w:t>
            </w:r>
            <w:r w:rsidR="00404918" w:rsidRPr="000B6FD5">
              <w:rPr>
                <w:rFonts w:eastAsia="新細明體" w:hint="eastAsia"/>
                <w:kern w:val="0"/>
                <w:sz w:val="22"/>
              </w:rPr>
              <w:t>9</w:t>
            </w:r>
            <w:r w:rsidRPr="000B6FD5">
              <w:rPr>
                <w:rFonts w:eastAsia="新細明體" w:hint="eastAsia"/>
                <w:kern w:val="0"/>
                <w:sz w:val="22"/>
              </w:rPr>
              <w:t>-.1</w:t>
            </w:r>
            <w:r w:rsidR="00404918" w:rsidRPr="000B6FD5">
              <w:rPr>
                <w:rFonts w:eastAsia="新細明體" w:hint="eastAsia"/>
                <w:kern w:val="0"/>
                <w:sz w:val="22"/>
              </w:rPr>
              <w:t>50</w:t>
            </w:r>
          </w:p>
        </w:tc>
        <w:tc>
          <w:tcPr>
            <w:tcW w:w="992" w:type="dxa"/>
          </w:tcPr>
          <w:p w14:paraId="6F70542F" w14:textId="27201ED4" w:rsidR="00656DBB" w:rsidRPr="000B6FD5" w:rsidRDefault="005C44B1" w:rsidP="0035029E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  <w:r w:rsidRPr="000B6FD5">
              <w:rPr>
                <w:rFonts w:eastAsia="新細明體" w:hint="eastAsia"/>
                <w:kern w:val="0"/>
                <w:sz w:val="22"/>
              </w:rPr>
              <w:t>-</w:t>
            </w:r>
            <w:r w:rsidR="00484DED" w:rsidRPr="000B6FD5">
              <w:rPr>
                <w:rFonts w:eastAsia="新細明體" w:hint="eastAsia"/>
                <w:kern w:val="0"/>
                <w:sz w:val="22"/>
              </w:rPr>
              <w:t>.78</w:t>
            </w:r>
            <w:r w:rsidR="00404918" w:rsidRPr="000B6FD5">
              <w:rPr>
                <w:rFonts w:eastAsia="新細明體" w:hint="eastAsia"/>
                <w:kern w:val="0"/>
                <w:sz w:val="22"/>
              </w:rPr>
              <w:t>5</w:t>
            </w:r>
          </w:p>
        </w:tc>
        <w:tc>
          <w:tcPr>
            <w:tcW w:w="567" w:type="dxa"/>
          </w:tcPr>
          <w:p w14:paraId="435A7D72" w14:textId="04E7EC08" w:rsidR="00656DBB" w:rsidRPr="000B6FD5" w:rsidRDefault="00484DED" w:rsidP="004670B2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  <w:r w:rsidRPr="000B6FD5">
              <w:rPr>
                <w:rFonts w:eastAsia="新細明體" w:hint="eastAsia"/>
                <w:kern w:val="0"/>
                <w:sz w:val="22"/>
              </w:rPr>
              <w:t>.00</w:t>
            </w:r>
            <w:r w:rsidR="00F1738B" w:rsidRPr="000B6FD5">
              <w:rPr>
                <w:rFonts w:eastAsia="新細明體" w:hint="eastAsia"/>
                <w:kern w:val="0"/>
                <w:sz w:val="22"/>
              </w:rPr>
              <w:t>2</w:t>
            </w:r>
          </w:p>
        </w:tc>
        <w:tc>
          <w:tcPr>
            <w:tcW w:w="567" w:type="dxa"/>
            <w:noWrap/>
          </w:tcPr>
          <w:p w14:paraId="018B4753" w14:textId="77777777" w:rsidR="00656DBB" w:rsidRPr="000B6FD5" w:rsidRDefault="00656DBB" w:rsidP="004670B2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</w:p>
        </w:tc>
        <w:tc>
          <w:tcPr>
            <w:tcW w:w="1134" w:type="dxa"/>
            <w:noWrap/>
          </w:tcPr>
          <w:p w14:paraId="573BE483" w14:textId="77777777" w:rsidR="00656DBB" w:rsidRPr="000B6FD5" w:rsidRDefault="00656DBB" w:rsidP="004670B2">
            <w:pPr>
              <w:widowControl/>
              <w:jc w:val="center"/>
              <w:rPr>
                <w:rFonts w:eastAsia="Times New Roman"/>
                <w:kern w:val="0"/>
                <w:sz w:val="22"/>
              </w:rPr>
            </w:pPr>
          </w:p>
        </w:tc>
        <w:tc>
          <w:tcPr>
            <w:tcW w:w="851" w:type="dxa"/>
            <w:noWrap/>
          </w:tcPr>
          <w:p w14:paraId="2FBA599F" w14:textId="77777777" w:rsidR="00656DBB" w:rsidRPr="000B6FD5" w:rsidRDefault="00656DBB" w:rsidP="0035029E">
            <w:pPr>
              <w:widowControl/>
              <w:jc w:val="center"/>
              <w:rPr>
                <w:rFonts w:eastAsia="Times New Roman"/>
                <w:kern w:val="0"/>
                <w:sz w:val="22"/>
              </w:rPr>
            </w:pPr>
          </w:p>
        </w:tc>
        <w:tc>
          <w:tcPr>
            <w:tcW w:w="567" w:type="dxa"/>
          </w:tcPr>
          <w:p w14:paraId="1B0CFA83" w14:textId="77777777" w:rsidR="00656DBB" w:rsidRPr="000B6FD5" w:rsidRDefault="00656DBB" w:rsidP="004670B2">
            <w:pPr>
              <w:widowControl/>
              <w:jc w:val="center"/>
              <w:rPr>
                <w:rFonts w:eastAsia="Times New Roman"/>
                <w:kern w:val="0"/>
                <w:sz w:val="22"/>
              </w:rPr>
            </w:pPr>
          </w:p>
        </w:tc>
      </w:tr>
      <w:tr w:rsidR="000B6FD5" w:rsidRPr="000B6FD5" w14:paraId="74DCB0A7" w14:textId="77777777" w:rsidTr="0033090C">
        <w:trPr>
          <w:trHeight w:val="375"/>
        </w:trPr>
        <w:tc>
          <w:tcPr>
            <w:tcW w:w="2835" w:type="dxa"/>
          </w:tcPr>
          <w:p w14:paraId="48DBB4C6" w14:textId="70DE93D0" w:rsidR="00351AC7" w:rsidRPr="000B6FD5" w:rsidRDefault="00351AC7" w:rsidP="00351AC7">
            <w:pPr>
              <w:widowControl/>
              <w:ind w:firstLineChars="100" w:firstLine="240"/>
              <w:rPr>
                <w:bCs/>
                <w:kern w:val="0"/>
              </w:rPr>
            </w:pPr>
            <w:r w:rsidRPr="000B6FD5">
              <w:rPr>
                <w:bCs/>
                <w:kern w:val="0"/>
              </w:rPr>
              <w:t>Senior high school</w:t>
            </w:r>
          </w:p>
        </w:tc>
        <w:tc>
          <w:tcPr>
            <w:tcW w:w="567" w:type="dxa"/>
            <w:noWrap/>
          </w:tcPr>
          <w:p w14:paraId="2FB2FB74" w14:textId="0098FD69" w:rsidR="00351AC7" w:rsidRPr="000B6FD5" w:rsidRDefault="00FE4C3F" w:rsidP="00351AC7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  <w:r w:rsidRPr="000B6FD5">
              <w:rPr>
                <w:rFonts w:eastAsia="新細明體" w:hint="eastAsia"/>
                <w:kern w:val="0"/>
                <w:sz w:val="22"/>
              </w:rPr>
              <w:t>.251</w:t>
            </w:r>
          </w:p>
        </w:tc>
        <w:tc>
          <w:tcPr>
            <w:tcW w:w="1276" w:type="dxa"/>
            <w:noWrap/>
          </w:tcPr>
          <w:p w14:paraId="00655DB9" w14:textId="0149E561" w:rsidR="00351AC7" w:rsidRPr="000B6FD5" w:rsidRDefault="00351AC7" w:rsidP="00351AC7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  <w:r w:rsidRPr="000B6FD5">
              <w:rPr>
                <w:rFonts w:eastAsia="新細明體" w:hint="eastAsia"/>
                <w:kern w:val="0"/>
                <w:sz w:val="22"/>
              </w:rPr>
              <w:t>-.</w:t>
            </w:r>
            <w:r w:rsidR="00CE134B" w:rsidRPr="000B6FD5">
              <w:rPr>
                <w:rFonts w:eastAsia="新細明體" w:hint="eastAsia"/>
                <w:kern w:val="0"/>
                <w:sz w:val="22"/>
              </w:rPr>
              <w:t>0</w:t>
            </w:r>
            <w:r w:rsidR="00FE4C3F" w:rsidRPr="000B6FD5">
              <w:rPr>
                <w:rFonts w:eastAsia="新細明體" w:hint="eastAsia"/>
                <w:kern w:val="0"/>
                <w:sz w:val="22"/>
              </w:rPr>
              <w:t>28</w:t>
            </w:r>
            <w:r w:rsidRPr="000B6FD5">
              <w:rPr>
                <w:rFonts w:eastAsia="新細明體" w:hint="eastAsia"/>
                <w:kern w:val="0"/>
                <w:sz w:val="22"/>
              </w:rPr>
              <w:t>-</w:t>
            </w:r>
            <w:r w:rsidR="00CE134B" w:rsidRPr="000B6FD5">
              <w:rPr>
                <w:rFonts w:eastAsia="新細明體" w:hint="eastAsia"/>
                <w:kern w:val="0"/>
                <w:sz w:val="22"/>
              </w:rPr>
              <w:t>5</w:t>
            </w:r>
            <w:r w:rsidR="00FE4C3F" w:rsidRPr="000B6FD5">
              <w:rPr>
                <w:rFonts w:eastAsia="新細明體" w:hint="eastAsia"/>
                <w:kern w:val="0"/>
                <w:sz w:val="22"/>
              </w:rPr>
              <w:t>31</w:t>
            </w:r>
          </w:p>
        </w:tc>
        <w:tc>
          <w:tcPr>
            <w:tcW w:w="992" w:type="dxa"/>
          </w:tcPr>
          <w:p w14:paraId="4BC927BF" w14:textId="497BD661" w:rsidR="00351AC7" w:rsidRPr="000B6FD5" w:rsidRDefault="00CE134B" w:rsidP="00351AC7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  <w:r w:rsidRPr="000B6FD5">
              <w:rPr>
                <w:rFonts w:eastAsia="新細明體" w:hint="eastAsia"/>
                <w:kern w:val="0"/>
                <w:sz w:val="22"/>
              </w:rPr>
              <w:t>1.7</w:t>
            </w:r>
            <w:r w:rsidR="00FE4C3F" w:rsidRPr="000B6FD5">
              <w:rPr>
                <w:rFonts w:eastAsia="新細明體" w:hint="eastAsia"/>
                <w:kern w:val="0"/>
                <w:sz w:val="22"/>
              </w:rPr>
              <w:t>70</w:t>
            </w:r>
          </w:p>
        </w:tc>
        <w:tc>
          <w:tcPr>
            <w:tcW w:w="567" w:type="dxa"/>
          </w:tcPr>
          <w:p w14:paraId="7F06A44C" w14:textId="59A42B67" w:rsidR="00351AC7" w:rsidRPr="000B6FD5" w:rsidRDefault="00351AC7" w:rsidP="00351AC7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  <w:r w:rsidRPr="000B6FD5">
              <w:rPr>
                <w:rFonts w:eastAsia="新細明體" w:hint="eastAsia"/>
                <w:kern w:val="0"/>
                <w:sz w:val="22"/>
              </w:rPr>
              <w:t>.01</w:t>
            </w:r>
            <w:r w:rsidR="00FE4C3F" w:rsidRPr="000B6FD5">
              <w:rPr>
                <w:rFonts w:eastAsia="新細明體" w:hint="eastAsia"/>
                <w:kern w:val="0"/>
                <w:sz w:val="22"/>
              </w:rPr>
              <w:t>2</w:t>
            </w:r>
          </w:p>
        </w:tc>
        <w:tc>
          <w:tcPr>
            <w:tcW w:w="567" w:type="dxa"/>
            <w:noWrap/>
          </w:tcPr>
          <w:p w14:paraId="3CDA0500" w14:textId="77777777" w:rsidR="00351AC7" w:rsidRPr="000B6FD5" w:rsidRDefault="00351AC7" w:rsidP="00351AC7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</w:p>
        </w:tc>
        <w:tc>
          <w:tcPr>
            <w:tcW w:w="1134" w:type="dxa"/>
            <w:noWrap/>
          </w:tcPr>
          <w:p w14:paraId="12FEA18D" w14:textId="77777777" w:rsidR="00351AC7" w:rsidRPr="000B6FD5" w:rsidRDefault="00351AC7" w:rsidP="00351AC7">
            <w:pPr>
              <w:widowControl/>
              <w:jc w:val="center"/>
              <w:rPr>
                <w:rFonts w:eastAsia="Times New Roman"/>
                <w:kern w:val="0"/>
                <w:sz w:val="22"/>
              </w:rPr>
            </w:pPr>
          </w:p>
        </w:tc>
        <w:tc>
          <w:tcPr>
            <w:tcW w:w="851" w:type="dxa"/>
            <w:noWrap/>
          </w:tcPr>
          <w:p w14:paraId="4D885BD0" w14:textId="77777777" w:rsidR="00351AC7" w:rsidRPr="000B6FD5" w:rsidRDefault="00351AC7" w:rsidP="00351AC7">
            <w:pPr>
              <w:widowControl/>
              <w:jc w:val="center"/>
              <w:rPr>
                <w:rFonts w:eastAsia="Times New Roman"/>
                <w:kern w:val="0"/>
                <w:sz w:val="22"/>
              </w:rPr>
            </w:pPr>
          </w:p>
        </w:tc>
        <w:tc>
          <w:tcPr>
            <w:tcW w:w="567" w:type="dxa"/>
          </w:tcPr>
          <w:p w14:paraId="0337203F" w14:textId="77777777" w:rsidR="00351AC7" w:rsidRPr="000B6FD5" w:rsidRDefault="00351AC7" w:rsidP="00351AC7">
            <w:pPr>
              <w:widowControl/>
              <w:jc w:val="center"/>
              <w:rPr>
                <w:rFonts w:eastAsia="Times New Roman"/>
                <w:kern w:val="0"/>
                <w:sz w:val="22"/>
              </w:rPr>
            </w:pPr>
          </w:p>
        </w:tc>
      </w:tr>
      <w:tr w:rsidR="000B6FD5" w:rsidRPr="000B6FD5" w14:paraId="515EB24D" w14:textId="77777777" w:rsidTr="0033090C">
        <w:trPr>
          <w:trHeight w:val="405"/>
        </w:trPr>
        <w:tc>
          <w:tcPr>
            <w:tcW w:w="2835" w:type="dxa"/>
            <w:hideMark/>
          </w:tcPr>
          <w:p w14:paraId="0D888430" w14:textId="550F5C81" w:rsidR="00351AC7" w:rsidRPr="000B6FD5" w:rsidRDefault="00351AC7" w:rsidP="00351AC7">
            <w:pPr>
              <w:widowControl/>
              <w:rPr>
                <w:kern w:val="0"/>
              </w:rPr>
            </w:pPr>
            <w:r w:rsidRPr="000B6FD5">
              <w:rPr>
                <w:kern w:val="0"/>
              </w:rPr>
              <w:t xml:space="preserve">Service </w:t>
            </w:r>
            <w:r w:rsidR="00663F52" w:rsidRPr="000B6FD5">
              <w:rPr>
                <w:rFonts w:hint="eastAsia"/>
                <w:kern w:val="0"/>
              </w:rPr>
              <w:t>r</w:t>
            </w:r>
            <w:r w:rsidRPr="000B6FD5">
              <w:rPr>
                <w:kern w:val="0"/>
              </w:rPr>
              <w:t>egion</w:t>
            </w:r>
            <w:r w:rsidRPr="000B6FD5">
              <w:rPr>
                <w:rFonts w:hint="eastAsia"/>
                <w:kern w:val="0"/>
              </w:rPr>
              <w:t xml:space="preserve"> </w:t>
            </w:r>
            <w:r w:rsidRPr="000B6FD5">
              <w:rPr>
                <w:bCs/>
              </w:rPr>
              <w:t xml:space="preserve">(reference: </w:t>
            </w:r>
            <w:r w:rsidRPr="000B6FD5">
              <w:t>Northern Taiwan</w:t>
            </w:r>
            <w:r w:rsidRPr="000B6FD5">
              <w:rPr>
                <w:bCs/>
              </w:rPr>
              <w:t>)</w:t>
            </w:r>
          </w:p>
        </w:tc>
        <w:tc>
          <w:tcPr>
            <w:tcW w:w="567" w:type="dxa"/>
            <w:noWrap/>
          </w:tcPr>
          <w:p w14:paraId="4943E9B2" w14:textId="2E49908F" w:rsidR="00351AC7" w:rsidRPr="000B6FD5" w:rsidRDefault="00351AC7" w:rsidP="00351AC7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</w:p>
        </w:tc>
        <w:tc>
          <w:tcPr>
            <w:tcW w:w="1276" w:type="dxa"/>
            <w:noWrap/>
          </w:tcPr>
          <w:p w14:paraId="4D693DB6" w14:textId="37435CBD" w:rsidR="00351AC7" w:rsidRPr="000B6FD5" w:rsidRDefault="00351AC7" w:rsidP="00351AC7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</w:p>
        </w:tc>
        <w:tc>
          <w:tcPr>
            <w:tcW w:w="992" w:type="dxa"/>
          </w:tcPr>
          <w:p w14:paraId="5971461C" w14:textId="16CFA6EC" w:rsidR="00351AC7" w:rsidRPr="000B6FD5" w:rsidRDefault="00351AC7" w:rsidP="00351AC7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</w:p>
        </w:tc>
        <w:tc>
          <w:tcPr>
            <w:tcW w:w="567" w:type="dxa"/>
          </w:tcPr>
          <w:p w14:paraId="699B7597" w14:textId="77777777" w:rsidR="00351AC7" w:rsidRPr="000B6FD5" w:rsidRDefault="00351AC7" w:rsidP="00351AC7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</w:p>
        </w:tc>
        <w:tc>
          <w:tcPr>
            <w:tcW w:w="567" w:type="dxa"/>
            <w:noWrap/>
            <w:hideMark/>
          </w:tcPr>
          <w:p w14:paraId="0BFAFE65" w14:textId="77777777" w:rsidR="00351AC7" w:rsidRPr="000B6FD5" w:rsidRDefault="00351AC7" w:rsidP="00351AC7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14:paraId="36FE28AE" w14:textId="77777777" w:rsidR="00351AC7" w:rsidRPr="000B6FD5" w:rsidRDefault="00351AC7" w:rsidP="00351AC7">
            <w:pPr>
              <w:widowControl/>
              <w:jc w:val="center"/>
              <w:rPr>
                <w:rFonts w:eastAsia="Times New Roman"/>
                <w:kern w:val="0"/>
                <w:sz w:val="22"/>
              </w:rPr>
            </w:pPr>
          </w:p>
        </w:tc>
        <w:tc>
          <w:tcPr>
            <w:tcW w:w="851" w:type="dxa"/>
            <w:noWrap/>
            <w:hideMark/>
          </w:tcPr>
          <w:p w14:paraId="4F6B79B2" w14:textId="77777777" w:rsidR="00351AC7" w:rsidRPr="000B6FD5" w:rsidRDefault="00351AC7" w:rsidP="00351AC7">
            <w:pPr>
              <w:widowControl/>
              <w:jc w:val="center"/>
              <w:rPr>
                <w:rFonts w:eastAsia="Times New Roman"/>
                <w:kern w:val="0"/>
                <w:sz w:val="22"/>
              </w:rPr>
            </w:pPr>
          </w:p>
        </w:tc>
        <w:tc>
          <w:tcPr>
            <w:tcW w:w="567" w:type="dxa"/>
          </w:tcPr>
          <w:p w14:paraId="69287D60" w14:textId="77777777" w:rsidR="00351AC7" w:rsidRPr="000B6FD5" w:rsidRDefault="00351AC7" w:rsidP="00351AC7">
            <w:pPr>
              <w:widowControl/>
              <w:jc w:val="center"/>
              <w:rPr>
                <w:rFonts w:eastAsia="Times New Roman"/>
                <w:kern w:val="0"/>
                <w:sz w:val="22"/>
              </w:rPr>
            </w:pPr>
          </w:p>
        </w:tc>
      </w:tr>
      <w:tr w:rsidR="000B6FD5" w:rsidRPr="000B6FD5" w14:paraId="79062F52" w14:textId="77777777" w:rsidTr="0033090C">
        <w:trPr>
          <w:trHeight w:val="290"/>
        </w:trPr>
        <w:tc>
          <w:tcPr>
            <w:tcW w:w="2835" w:type="dxa"/>
          </w:tcPr>
          <w:p w14:paraId="699E049D" w14:textId="287AF4A5" w:rsidR="00351AC7" w:rsidRPr="000B6FD5" w:rsidRDefault="00351AC7" w:rsidP="00351AC7">
            <w:pPr>
              <w:widowControl/>
              <w:ind w:firstLineChars="100" w:firstLine="240"/>
              <w:rPr>
                <w:kern w:val="0"/>
              </w:rPr>
            </w:pPr>
            <w:r w:rsidRPr="000B6FD5">
              <w:t>Central Taiwan</w:t>
            </w:r>
          </w:p>
        </w:tc>
        <w:tc>
          <w:tcPr>
            <w:tcW w:w="567" w:type="dxa"/>
            <w:noWrap/>
          </w:tcPr>
          <w:p w14:paraId="6E23E581" w14:textId="380E84F8" w:rsidR="00351AC7" w:rsidRPr="000B6FD5" w:rsidRDefault="00351AC7" w:rsidP="00351AC7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  <w:r w:rsidRPr="000B6FD5">
              <w:rPr>
                <w:rFonts w:eastAsia="新細明體" w:hint="eastAsia"/>
                <w:kern w:val="0"/>
                <w:sz w:val="22"/>
              </w:rPr>
              <w:t>.1</w:t>
            </w:r>
            <w:r w:rsidR="00FE4C3F" w:rsidRPr="000B6FD5">
              <w:rPr>
                <w:rFonts w:eastAsia="新細明體" w:hint="eastAsia"/>
                <w:kern w:val="0"/>
                <w:sz w:val="22"/>
              </w:rPr>
              <w:t>33</w:t>
            </w:r>
          </w:p>
        </w:tc>
        <w:tc>
          <w:tcPr>
            <w:tcW w:w="1276" w:type="dxa"/>
            <w:noWrap/>
          </w:tcPr>
          <w:p w14:paraId="72288A55" w14:textId="55ED871C" w:rsidR="00351AC7" w:rsidRPr="000B6FD5" w:rsidRDefault="00351AC7" w:rsidP="00351AC7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  <w:r w:rsidRPr="000B6FD5">
              <w:rPr>
                <w:rFonts w:eastAsia="新細明體" w:hint="eastAsia"/>
                <w:kern w:val="0"/>
                <w:sz w:val="22"/>
              </w:rPr>
              <w:t>-</w:t>
            </w:r>
            <w:r w:rsidR="00FE4C3F" w:rsidRPr="000B6FD5">
              <w:rPr>
                <w:rFonts w:eastAsia="新細明體" w:hint="eastAsia"/>
                <w:kern w:val="0"/>
                <w:sz w:val="22"/>
              </w:rPr>
              <w:t>.093</w:t>
            </w:r>
            <w:r w:rsidRPr="000B6FD5">
              <w:rPr>
                <w:rFonts w:eastAsia="新細明體" w:hint="eastAsia"/>
                <w:kern w:val="0"/>
                <w:sz w:val="22"/>
              </w:rPr>
              <w:t>-.3</w:t>
            </w:r>
            <w:r w:rsidR="00FE4C3F" w:rsidRPr="000B6FD5">
              <w:rPr>
                <w:rFonts w:eastAsia="新細明體" w:hint="eastAsia"/>
                <w:kern w:val="0"/>
                <w:sz w:val="22"/>
              </w:rPr>
              <w:t>58</w:t>
            </w:r>
          </w:p>
        </w:tc>
        <w:tc>
          <w:tcPr>
            <w:tcW w:w="992" w:type="dxa"/>
          </w:tcPr>
          <w:p w14:paraId="184FE47B" w14:textId="7182D57E" w:rsidR="00351AC7" w:rsidRPr="000B6FD5" w:rsidRDefault="00FE4C3F" w:rsidP="00351AC7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  <w:r w:rsidRPr="000B6FD5">
              <w:rPr>
                <w:rFonts w:eastAsia="新細明體" w:hint="eastAsia"/>
                <w:kern w:val="0"/>
                <w:sz w:val="22"/>
              </w:rPr>
              <w:t>1.159</w:t>
            </w:r>
          </w:p>
        </w:tc>
        <w:tc>
          <w:tcPr>
            <w:tcW w:w="567" w:type="dxa"/>
          </w:tcPr>
          <w:p w14:paraId="4BFCF110" w14:textId="1F6B0037" w:rsidR="00351AC7" w:rsidRPr="000B6FD5" w:rsidRDefault="00351AC7" w:rsidP="00351AC7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  <w:r w:rsidRPr="000B6FD5">
              <w:rPr>
                <w:rFonts w:eastAsia="新細明體" w:hint="eastAsia"/>
                <w:kern w:val="0"/>
                <w:sz w:val="22"/>
              </w:rPr>
              <w:t>.00</w:t>
            </w:r>
            <w:r w:rsidR="00FE4C3F" w:rsidRPr="000B6FD5">
              <w:rPr>
                <w:rFonts w:eastAsia="新細明體" w:hint="eastAsia"/>
                <w:kern w:val="0"/>
                <w:sz w:val="22"/>
              </w:rPr>
              <w:t>5</w:t>
            </w:r>
          </w:p>
        </w:tc>
        <w:tc>
          <w:tcPr>
            <w:tcW w:w="567" w:type="dxa"/>
            <w:noWrap/>
          </w:tcPr>
          <w:p w14:paraId="41B8DD5C" w14:textId="561A8E80" w:rsidR="00351AC7" w:rsidRPr="000B6FD5" w:rsidRDefault="00351AC7" w:rsidP="00351AC7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</w:p>
        </w:tc>
        <w:tc>
          <w:tcPr>
            <w:tcW w:w="1134" w:type="dxa"/>
            <w:noWrap/>
          </w:tcPr>
          <w:p w14:paraId="6C10F77F" w14:textId="261A32C6" w:rsidR="00351AC7" w:rsidRPr="000B6FD5" w:rsidRDefault="00351AC7" w:rsidP="00351AC7">
            <w:pPr>
              <w:widowControl/>
              <w:jc w:val="center"/>
              <w:rPr>
                <w:rFonts w:eastAsiaTheme="minorEastAsia"/>
                <w:kern w:val="0"/>
                <w:sz w:val="22"/>
              </w:rPr>
            </w:pPr>
          </w:p>
        </w:tc>
        <w:tc>
          <w:tcPr>
            <w:tcW w:w="851" w:type="dxa"/>
            <w:noWrap/>
          </w:tcPr>
          <w:p w14:paraId="61F3C49C" w14:textId="3CB92701" w:rsidR="00351AC7" w:rsidRPr="000B6FD5" w:rsidRDefault="00351AC7" w:rsidP="00351AC7">
            <w:pPr>
              <w:widowControl/>
              <w:jc w:val="center"/>
              <w:rPr>
                <w:rFonts w:eastAsiaTheme="minorEastAsia"/>
                <w:kern w:val="0"/>
                <w:sz w:val="22"/>
              </w:rPr>
            </w:pPr>
          </w:p>
        </w:tc>
        <w:tc>
          <w:tcPr>
            <w:tcW w:w="567" w:type="dxa"/>
          </w:tcPr>
          <w:p w14:paraId="5FCA9014" w14:textId="77777777" w:rsidR="00351AC7" w:rsidRPr="000B6FD5" w:rsidRDefault="00351AC7" w:rsidP="00351AC7">
            <w:pPr>
              <w:widowControl/>
              <w:jc w:val="center"/>
              <w:rPr>
                <w:rFonts w:eastAsia="Times New Roman"/>
                <w:kern w:val="0"/>
                <w:sz w:val="22"/>
              </w:rPr>
            </w:pPr>
          </w:p>
        </w:tc>
      </w:tr>
      <w:tr w:rsidR="000B6FD5" w:rsidRPr="000B6FD5" w14:paraId="6761F8FE" w14:textId="77777777" w:rsidTr="0033090C">
        <w:trPr>
          <w:trHeight w:val="294"/>
        </w:trPr>
        <w:tc>
          <w:tcPr>
            <w:tcW w:w="2835" w:type="dxa"/>
          </w:tcPr>
          <w:p w14:paraId="66B1D3CC" w14:textId="100817DD" w:rsidR="00351AC7" w:rsidRPr="000B6FD5" w:rsidRDefault="00351AC7" w:rsidP="00351AC7">
            <w:pPr>
              <w:widowControl/>
              <w:ind w:firstLineChars="100" w:firstLine="240"/>
              <w:rPr>
                <w:kern w:val="0"/>
              </w:rPr>
            </w:pPr>
            <w:r w:rsidRPr="000B6FD5">
              <w:t>Southern Taiwan</w:t>
            </w:r>
          </w:p>
        </w:tc>
        <w:tc>
          <w:tcPr>
            <w:tcW w:w="567" w:type="dxa"/>
            <w:noWrap/>
          </w:tcPr>
          <w:p w14:paraId="4F17375D" w14:textId="7C01F079" w:rsidR="00351AC7" w:rsidRPr="000B6FD5" w:rsidRDefault="00351AC7" w:rsidP="00351AC7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  <w:r w:rsidRPr="000B6FD5">
              <w:rPr>
                <w:rFonts w:eastAsia="新細明體" w:hint="eastAsia"/>
                <w:kern w:val="0"/>
                <w:sz w:val="22"/>
              </w:rPr>
              <w:t>-.0</w:t>
            </w:r>
            <w:r w:rsidR="00FE4C3F" w:rsidRPr="000B6FD5">
              <w:rPr>
                <w:rFonts w:eastAsia="新細明體" w:hint="eastAsia"/>
                <w:kern w:val="0"/>
                <w:sz w:val="22"/>
              </w:rPr>
              <w:t>97</w:t>
            </w:r>
          </w:p>
        </w:tc>
        <w:tc>
          <w:tcPr>
            <w:tcW w:w="1276" w:type="dxa"/>
            <w:noWrap/>
          </w:tcPr>
          <w:p w14:paraId="48B3C719" w14:textId="7BA3237F" w:rsidR="00351AC7" w:rsidRPr="000B6FD5" w:rsidRDefault="00351AC7" w:rsidP="00351AC7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  <w:r w:rsidRPr="000B6FD5">
              <w:rPr>
                <w:rFonts w:eastAsia="新細明體" w:hint="eastAsia"/>
                <w:kern w:val="0"/>
                <w:sz w:val="22"/>
              </w:rPr>
              <w:t>-.</w:t>
            </w:r>
            <w:r w:rsidR="00FE4C3F" w:rsidRPr="000B6FD5">
              <w:rPr>
                <w:rFonts w:eastAsia="新細明體" w:hint="eastAsia"/>
                <w:kern w:val="0"/>
                <w:sz w:val="22"/>
              </w:rPr>
              <w:t>325</w:t>
            </w:r>
            <w:r w:rsidRPr="000B6FD5">
              <w:rPr>
                <w:rFonts w:eastAsia="新細明體" w:hint="eastAsia"/>
                <w:kern w:val="0"/>
                <w:sz w:val="22"/>
              </w:rPr>
              <w:t>-.1</w:t>
            </w:r>
            <w:r w:rsidR="00FE4C3F" w:rsidRPr="000B6FD5">
              <w:rPr>
                <w:rFonts w:eastAsia="新細明體" w:hint="eastAsia"/>
                <w:kern w:val="0"/>
                <w:sz w:val="22"/>
              </w:rPr>
              <w:t>32</w:t>
            </w:r>
          </w:p>
        </w:tc>
        <w:tc>
          <w:tcPr>
            <w:tcW w:w="992" w:type="dxa"/>
          </w:tcPr>
          <w:p w14:paraId="33E9DB88" w14:textId="39816C48" w:rsidR="00351AC7" w:rsidRPr="000B6FD5" w:rsidRDefault="00351AC7" w:rsidP="00351AC7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  <w:r w:rsidRPr="000B6FD5">
              <w:rPr>
                <w:rFonts w:eastAsia="新細明體" w:hint="eastAsia"/>
                <w:kern w:val="0"/>
                <w:sz w:val="22"/>
              </w:rPr>
              <w:t>-.</w:t>
            </w:r>
            <w:r w:rsidR="00FE4C3F" w:rsidRPr="000B6FD5">
              <w:rPr>
                <w:rFonts w:eastAsia="新細明體" w:hint="eastAsia"/>
                <w:kern w:val="0"/>
                <w:sz w:val="22"/>
              </w:rPr>
              <w:t>834</w:t>
            </w:r>
          </w:p>
        </w:tc>
        <w:tc>
          <w:tcPr>
            <w:tcW w:w="567" w:type="dxa"/>
          </w:tcPr>
          <w:p w14:paraId="2D97B4E4" w14:textId="07052AAF" w:rsidR="00351AC7" w:rsidRPr="000B6FD5" w:rsidRDefault="00351AC7" w:rsidP="00351AC7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  <w:r w:rsidRPr="000B6FD5">
              <w:rPr>
                <w:rFonts w:eastAsia="新細明體" w:hint="eastAsia"/>
                <w:kern w:val="0"/>
                <w:sz w:val="22"/>
              </w:rPr>
              <w:t>.00</w:t>
            </w:r>
            <w:r w:rsidR="00FE4C3F" w:rsidRPr="000B6FD5">
              <w:rPr>
                <w:rFonts w:eastAsia="新細明體" w:hint="eastAsia"/>
                <w:kern w:val="0"/>
                <w:sz w:val="22"/>
              </w:rPr>
              <w:t>3</w:t>
            </w:r>
          </w:p>
        </w:tc>
        <w:tc>
          <w:tcPr>
            <w:tcW w:w="567" w:type="dxa"/>
            <w:noWrap/>
          </w:tcPr>
          <w:p w14:paraId="3003696B" w14:textId="4108786B" w:rsidR="00351AC7" w:rsidRPr="000B6FD5" w:rsidRDefault="00351AC7" w:rsidP="00351AC7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</w:p>
        </w:tc>
        <w:tc>
          <w:tcPr>
            <w:tcW w:w="1134" w:type="dxa"/>
            <w:noWrap/>
          </w:tcPr>
          <w:p w14:paraId="0DEFF881" w14:textId="5F685818" w:rsidR="00351AC7" w:rsidRPr="000B6FD5" w:rsidRDefault="00351AC7" w:rsidP="00351AC7">
            <w:pPr>
              <w:widowControl/>
              <w:jc w:val="center"/>
              <w:rPr>
                <w:rFonts w:eastAsiaTheme="minorEastAsia"/>
                <w:kern w:val="0"/>
                <w:sz w:val="22"/>
              </w:rPr>
            </w:pPr>
          </w:p>
        </w:tc>
        <w:tc>
          <w:tcPr>
            <w:tcW w:w="851" w:type="dxa"/>
            <w:noWrap/>
          </w:tcPr>
          <w:p w14:paraId="4A1D1D0B" w14:textId="53D9A3A8" w:rsidR="00351AC7" w:rsidRPr="000B6FD5" w:rsidRDefault="00351AC7" w:rsidP="00351AC7">
            <w:pPr>
              <w:widowControl/>
              <w:jc w:val="center"/>
              <w:rPr>
                <w:rFonts w:eastAsiaTheme="minorEastAsia"/>
                <w:kern w:val="0"/>
                <w:sz w:val="22"/>
              </w:rPr>
            </w:pPr>
          </w:p>
        </w:tc>
        <w:tc>
          <w:tcPr>
            <w:tcW w:w="567" w:type="dxa"/>
          </w:tcPr>
          <w:p w14:paraId="59F000F7" w14:textId="77777777" w:rsidR="00351AC7" w:rsidRPr="000B6FD5" w:rsidRDefault="00351AC7" w:rsidP="00351AC7">
            <w:pPr>
              <w:widowControl/>
              <w:jc w:val="center"/>
              <w:rPr>
                <w:rFonts w:eastAsia="Times New Roman"/>
                <w:kern w:val="0"/>
                <w:sz w:val="22"/>
              </w:rPr>
            </w:pPr>
          </w:p>
        </w:tc>
      </w:tr>
      <w:tr w:rsidR="000B6FD5" w:rsidRPr="000B6FD5" w14:paraId="61012529" w14:textId="77777777" w:rsidTr="0033090C">
        <w:trPr>
          <w:trHeight w:val="285"/>
        </w:trPr>
        <w:tc>
          <w:tcPr>
            <w:tcW w:w="2835" w:type="dxa"/>
          </w:tcPr>
          <w:p w14:paraId="7299E609" w14:textId="21883C6C" w:rsidR="00351AC7" w:rsidRPr="000B6FD5" w:rsidRDefault="00351AC7" w:rsidP="00351AC7">
            <w:pPr>
              <w:widowControl/>
              <w:ind w:firstLineChars="100" w:firstLine="240"/>
              <w:rPr>
                <w:kern w:val="0"/>
              </w:rPr>
            </w:pPr>
            <w:r w:rsidRPr="000B6FD5">
              <w:t xml:space="preserve">Eastern Taiwan </w:t>
            </w:r>
          </w:p>
        </w:tc>
        <w:tc>
          <w:tcPr>
            <w:tcW w:w="567" w:type="dxa"/>
            <w:noWrap/>
          </w:tcPr>
          <w:p w14:paraId="151ACC20" w14:textId="3759B534" w:rsidR="00351AC7" w:rsidRPr="000B6FD5" w:rsidRDefault="00351AC7" w:rsidP="00351AC7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  <w:r w:rsidRPr="000B6FD5">
              <w:rPr>
                <w:rFonts w:eastAsia="新細明體" w:hint="eastAsia"/>
                <w:kern w:val="0"/>
                <w:sz w:val="22"/>
              </w:rPr>
              <w:t>.4</w:t>
            </w:r>
            <w:r w:rsidR="00FE4C3F" w:rsidRPr="000B6FD5">
              <w:rPr>
                <w:rFonts w:eastAsia="新細明體" w:hint="eastAsia"/>
                <w:kern w:val="0"/>
                <w:sz w:val="22"/>
              </w:rPr>
              <w:t>89</w:t>
            </w:r>
          </w:p>
        </w:tc>
        <w:tc>
          <w:tcPr>
            <w:tcW w:w="1276" w:type="dxa"/>
            <w:noWrap/>
          </w:tcPr>
          <w:p w14:paraId="4015ADFC" w14:textId="3A1547EC" w:rsidR="00351AC7" w:rsidRPr="000B6FD5" w:rsidRDefault="00351AC7" w:rsidP="00351AC7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  <w:r w:rsidRPr="000B6FD5">
              <w:rPr>
                <w:rFonts w:eastAsia="新細明體" w:hint="eastAsia"/>
                <w:kern w:val="0"/>
                <w:sz w:val="22"/>
              </w:rPr>
              <w:t>.</w:t>
            </w:r>
            <w:r w:rsidR="00FE4C3F" w:rsidRPr="000B6FD5">
              <w:rPr>
                <w:rFonts w:eastAsia="新細明體" w:hint="eastAsia"/>
                <w:kern w:val="0"/>
                <w:sz w:val="22"/>
              </w:rPr>
              <w:t>105</w:t>
            </w:r>
            <w:r w:rsidRPr="000B6FD5">
              <w:rPr>
                <w:rFonts w:eastAsia="新細明體" w:hint="eastAsia"/>
                <w:kern w:val="0"/>
                <w:sz w:val="22"/>
              </w:rPr>
              <w:t>-.</w:t>
            </w:r>
            <w:r w:rsidR="00FE4C3F" w:rsidRPr="000B6FD5">
              <w:rPr>
                <w:rFonts w:eastAsia="新細明體" w:hint="eastAsia"/>
                <w:kern w:val="0"/>
                <w:sz w:val="22"/>
              </w:rPr>
              <w:t>873</w:t>
            </w:r>
          </w:p>
        </w:tc>
        <w:tc>
          <w:tcPr>
            <w:tcW w:w="992" w:type="dxa"/>
          </w:tcPr>
          <w:p w14:paraId="1AC06588" w14:textId="53F61FD1" w:rsidR="00351AC7" w:rsidRPr="000B6FD5" w:rsidRDefault="00351AC7" w:rsidP="00351AC7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  <w:r w:rsidRPr="000B6FD5">
              <w:rPr>
                <w:rFonts w:eastAsia="新細明體" w:hint="eastAsia"/>
                <w:kern w:val="0"/>
                <w:sz w:val="22"/>
              </w:rPr>
              <w:t>2.</w:t>
            </w:r>
            <w:r w:rsidR="00FE4C3F" w:rsidRPr="000B6FD5">
              <w:rPr>
                <w:rFonts w:eastAsia="新細明體" w:hint="eastAsia"/>
                <w:kern w:val="0"/>
                <w:sz w:val="22"/>
              </w:rPr>
              <w:t>507</w:t>
            </w:r>
            <w:r w:rsidRPr="000B6FD5">
              <w:rPr>
                <w:rFonts w:eastAsia="新細明體" w:hint="eastAsia"/>
                <w:kern w:val="0"/>
                <w:sz w:val="22"/>
              </w:rPr>
              <w:t>*</w:t>
            </w:r>
          </w:p>
        </w:tc>
        <w:tc>
          <w:tcPr>
            <w:tcW w:w="567" w:type="dxa"/>
          </w:tcPr>
          <w:p w14:paraId="6203C2BC" w14:textId="29DF39C0" w:rsidR="00351AC7" w:rsidRPr="000B6FD5" w:rsidRDefault="00351AC7" w:rsidP="00351AC7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  <w:r w:rsidRPr="000B6FD5">
              <w:rPr>
                <w:rFonts w:eastAsia="新細明體" w:hint="eastAsia"/>
                <w:kern w:val="0"/>
                <w:sz w:val="22"/>
              </w:rPr>
              <w:t>.0</w:t>
            </w:r>
            <w:r w:rsidR="00FE4C3F" w:rsidRPr="000B6FD5">
              <w:rPr>
                <w:rFonts w:eastAsia="新細明體" w:hint="eastAsia"/>
                <w:kern w:val="0"/>
                <w:sz w:val="22"/>
              </w:rPr>
              <w:t>23</w:t>
            </w:r>
          </w:p>
        </w:tc>
        <w:tc>
          <w:tcPr>
            <w:tcW w:w="567" w:type="dxa"/>
            <w:noWrap/>
          </w:tcPr>
          <w:p w14:paraId="45528635" w14:textId="764BDD7A" w:rsidR="00351AC7" w:rsidRPr="000B6FD5" w:rsidRDefault="00351AC7" w:rsidP="00351AC7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  <w:r w:rsidRPr="000B6FD5">
              <w:rPr>
                <w:rFonts w:eastAsia="新細明體" w:hint="eastAsia"/>
                <w:kern w:val="0"/>
                <w:sz w:val="22"/>
              </w:rPr>
              <w:t>.</w:t>
            </w:r>
            <w:r w:rsidR="00C54BAD" w:rsidRPr="000B6FD5">
              <w:rPr>
                <w:rFonts w:eastAsia="新細明體" w:hint="eastAsia"/>
                <w:kern w:val="0"/>
                <w:sz w:val="22"/>
              </w:rPr>
              <w:t>1</w:t>
            </w:r>
            <w:r w:rsidR="00F705CB" w:rsidRPr="000B6FD5">
              <w:rPr>
                <w:rFonts w:eastAsia="新細明體" w:hint="eastAsia"/>
                <w:kern w:val="0"/>
                <w:sz w:val="22"/>
              </w:rPr>
              <w:t>19</w:t>
            </w:r>
          </w:p>
        </w:tc>
        <w:tc>
          <w:tcPr>
            <w:tcW w:w="1134" w:type="dxa"/>
            <w:noWrap/>
          </w:tcPr>
          <w:p w14:paraId="09F365EA" w14:textId="35551646" w:rsidR="00351AC7" w:rsidRPr="000B6FD5" w:rsidRDefault="00351AC7" w:rsidP="00351AC7">
            <w:pPr>
              <w:widowControl/>
              <w:jc w:val="center"/>
              <w:rPr>
                <w:rFonts w:eastAsiaTheme="minorEastAsia"/>
                <w:kern w:val="0"/>
                <w:sz w:val="22"/>
              </w:rPr>
            </w:pPr>
            <w:r w:rsidRPr="000B6FD5">
              <w:rPr>
                <w:rFonts w:eastAsiaTheme="minorEastAsia" w:hint="eastAsia"/>
                <w:kern w:val="0"/>
                <w:sz w:val="22"/>
              </w:rPr>
              <w:t>-.</w:t>
            </w:r>
            <w:r w:rsidR="00F705CB" w:rsidRPr="000B6FD5">
              <w:rPr>
                <w:rFonts w:eastAsiaTheme="minorEastAsia" w:hint="eastAsia"/>
                <w:kern w:val="0"/>
                <w:sz w:val="22"/>
              </w:rPr>
              <w:t>210</w:t>
            </w:r>
            <w:r w:rsidRPr="000B6FD5">
              <w:rPr>
                <w:rFonts w:eastAsiaTheme="minorEastAsia" w:hint="eastAsia"/>
                <w:kern w:val="0"/>
                <w:sz w:val="22"/>
              </w:rPr>
              <w:t>-.4</w:t>
            </w:r>
            <w:r w:rsidR="00F705CB" w:rsidRPr="000B6FD5">
              <w:rPr>
                <w:rFonts w:eastAsiaTheme="minorEastAsia" w:hint="eastAsia"/>
                <w:kern w:val="0"/>
                <w:sz w:val="22"/>
              </w:rPr>
              <w:t>48</w:t>
            </w:r>
          </w:p>
        </w:tc>
        <w:tc>
          <w:tcPr>
            <w:tcW w:w="851" w:type="dxa"/>
            <w:noWrap/>
          </w:tcPr>
          <w:p w14:paraId="5999807F" w14:textId="28753A0C" w:rsidR="00351AC7" w:rsidRPr="000B6FD5" w:rsidRDefault="00351AC7" w:rsidP="00351AC7">
            <w:pPr>
              <w:widowControl/>
              <w:jc w:val="center"/>
              <w:rPr>
                <w:rFonts w:eastAsiaTheme="minorEastAsia"/>
                <w:kern w:val="0"/>
                <w:sz w:val="22"/>
              </w:rPr>
            </w:pPr>
            <w:r w:rsidRPr="000B6FD5">
              <w:rPr>
                <w:rFonts w:eastAsiaTheme="minorEastAsia" w:hint="eastAsia"/>
                <w:kern w:val="0"/>
                <w:sz w:val="22"/>
              </w:rPr>
              <w:t>.</w:t>
            </w:r>
            <w:r w:rsidR="00F705CB" w:rsidRPr="000B6FD5">
              <w:rPr>
                <w:rFonts w:eastAsiaTheme="minorEastAsia" w:hint="eastAsia"/>
                <w:kern w:val="0"/>
                <w:sz w:val="22"/>
              </w:rPr>
              <w:t>711</w:t>
            </w:r>
          </w:p>
        </w:tc>
        <w:tc>
          <w:tcPr>
            <w:tcW w:w="567" w:type="dxa"/>
          </w:tcPr>
          <w:p w14:paraId="70E374B5" w14:textId="77777777" w:rsidR="00351AC7" w:rsidRPr="000B6FD5" w:rsidRDefault="00351AC7" w:rsidP="00351AC7">
            <w:pPr>
              <w:widowControl/>
              <w:jc w:val="center"/>
              <w:rPr>
                <w:rFonts w:eastAsia="Times New Roman"/>
                <w:kern w:val="0"/>
                <w:sz w:val="22"/>
              </w:rPr>
            </w:pPr>
          </w:p>
        </w:tc>
      </w:tr>
      <w:tr w:rsidR="000B6FD5" w:rsidRPr="000B6FD5" w14:paraId="031C60EE" w14:textId="77777777" w:rsidTr="0033090C">
        <w:trPr>
          <w:trHeight w:val="275"/>
        </w:trPr>
        <w:tc>
          <w:tcPr>
            <w:tcW w:w="2835" w:type="dxa"/>
            <w:hideMark/>
          </w:tcPr>
          <w:p w14:paraId="38EB196D" w14:textId="7D8A3C7B" w:rsidR="00351AC7" w:rsidRPr="000B6FD5" w:rsidRDefault="00351AC7" w:rsidP="00351AC7">
            <w:pPr>
              <w:widowControl/>
              <w:rPr>
                <w:kern w:val="0"/>
              </w:rPr>
            </w:pPr>
            <w:r w:rsidRPr="000B6FD5">
              <w:rPr>
                <w:kern w:val="0"/>
              </w:rPr>
              <w:t>Nurse-to-student ratio</w:t>
            </w:r>
            <w:r w:rsidR="00FE4C3F" w:rsidRPr="000B6FD5">
              <w:rPr>
                <w:rFonts w:hint="eastAsia"/>
                <w:kern w:val="0"/>
              </w:rPr>
              <w:t xml:space="preserve"> </w:t>
            </w:r>
            <w:r w:rsidR="00FE4C3F" w:rsidRPr="000B6FD5">
              <w:rPr>
                <w:bCs/>
              </w:rPr>
              <w:t>(reference:</w:t>
            </w:r>
            <w:r w:rsidR="00FE4C3F" w:rsidRPr="000B6FD5">
              <w:rPr>
                <w:rFonts w:hint="eastAsia"/>
                <w:bCs/>
              </w:rPr>
              <w:t>&gt;</w:t>
            </w:r>
            <w:r w:rsidR="00E90020" w:rsidRPr="000B6FD5">
              <w:rPr>
                <w:rFonts w:hint="eastAsia"/>
                <w:bCs/>
              </w:rPr>
              <w:t xml:space="preserve"> 1: </w:t>
            </w:r>
            <w:r w:rsidR="00FE4C3F" w:rsidRPr="000B6FD5">
              <w:rPr>
                <w:rFonts w:hint="eastAsia"/>
                <w:bCs/>
              </w:rPr>
              <w:t>750</w:t>
            </w:r>
            <w:r w:rsidR="00FE4C3F" w:rsidRPr="000B6FD5">
              <w:rPr>
                <w:bCs/>
              </w:rPr>
              <w:t>)</w:t>
            </w:r>
          </w:p>
        </w:tc>
        <w:tc>
          <w:tcPr>
            <w:tcW w:w="567" w:type="dxa"/>
            <w:noWrap/>
            <w:hideMark/>
          </w:tcPr>
          <w:p w14:paraId="2E3B4231" w14:textId="220BFDAD" w:rsidR="00351AC7" w:rsidRPr="000B6FD5" w:rsidRDefault="00351AC7" w:rsidP="00351AC7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  <w:r w:rsidRPr="000B6FD5">
              <w:rPr>
                <w:rFonts w:eastAsia="新細明體"/>
                <w:kern w:val="0"/>
                <w:sz w:val="22"/>
              </w:rPr>
              <w:t>-.</w:t>
            </w:r>
            <w:r w:rsidR="00386A4D" w:rsidRPr="000B6FD5">
              <w:rPr>
                <w:rFonts w:eastAsia="新細明體" w:hint="eastAsia"/>
                <w:kern w:val="0"/>
                <w:sz w:val="22"/>
              </w:rPr>
              <w:t>111</w:t>
            </w:r>
          </w:p>
        </w:tc>
        <w:tc>
          <w:tcPr>
            <w:tcW w:w="1276" w:type="dxa"/>
            <w:noWrap/>
            <w:hideMark/>
          </w:tcPr>
          <w:p w14:paraId="3267123E" w14:textId="1BE628F2" w:rsidR="00351AC7" w:rsidRPr="000B6FD5" w:rsidRDefault="00351AC7" w:rsidP="00351AC7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  <w:r w:rsidRPr="000B6FD5">
              <w:rPr>
                <w:rFonts w:eastAsia="新細明體"/>
                <w:kern w:val="0"/>
                <w:sz w:val="22"/>
              </w:rPr>
              <w:t>-.</w:t>
            </w:r>
            <w:r w:rsidR="00386A4D" w:rsidRPr="000B6FD5">
              <w:rPr>
                <w:rFonts w:eastAsia="新細明體" w:hint="eastAsia"/>
                <w:kern w:val="0"/>
                <w:sz w:val="22"/>
              </w:rPr>
              <w:t>321</w:t>
            </w:r>
            <w:r w:rsidRPr="000B6FD5">
              <w:rPr>
                <w:rFonts w:eastAsia="新細明體"/>
                <w:kern w:val="0"/>
                <w:sz w:val="22"/>
              </w:rPr>
              <w:t>-.</w:t>
            </w:r>
            <w:r w:rsidRPr="000B6FD5">
              <w:rPr>
                <w:rFonts w:eastAsia="新細明體" w:hint="eastAsia"/>
                <w:kern w:val="0"/>
                <w:sz w:val="22"/>
              </w:rPr>
              <w:t>10</w:t>
            </w:r>
            <w:r w:rsidR="00386A4D" w:rsidRPr="000B6FD5">
              <w:rPr>
                <w:rFonts w:eastAsia="新細明體" w:hint="eastAsia"/>
                <w:kern w:val="0"/>
                <w:sz w:val="22"/>
              </w:rPr>
              <w:t>0</w:t>
            </w:r>
          </w:p>
        </w:tc>
        <w:tc>
          <w:tcPr>
            <w:tcW w:w="992" w:type="dxa"/>
            <w:hideMark/>
          </w:tcPr>
          <w:p w14:paraId="37339018" w14:textId="20C05422" w:rsidR="00351AC7" w:rsidRPr="000B6FD5" w:rsidRDefault="00351AC7" w:rsidP="00351AC7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  <w:r w:rsidRPr="000B6FD5">
              <w:rPr>
                <w:rFonts w:eastAsia="新細明體"/>
                <w:kern w:val="0"/>
                <w:sz w:val="22"/>
              </w:rPr>
              <w:t>-</w:t>
            </w:r>
            <w:r w:rsidR="00386A4D" w:rsidRPr="000B6FD5">
              <w:rPr>
                <w:rFonts w:eastAsia="新細明體" w:hint="eastAsia"/>
                <w:kern w:val="0"/>
                <w:sz w:val="22"/>
              </w:rPr>
              <w:t>1.037</w:t>
            </w:r>
          </w:p>
        </w:tc>
        <w:tc>
          <w:tcPr>
            <w:tcW w:w="567" w:type="dxa"/>
          </w:tcPr>
          <w:p w14:paraId="502BABB4" w14:textId="0CBD9F33" w:rsidR="00351AC7" w:rsidRPr="000B6FD5" w:rsidRDefault="00351AC7" w:rsidP="00351AC7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  <w:r w:rsidRPr="000B6FD5">
              <w:rPr>
                <w:rFonts w:eastAsia="新細明體" w:hint="eastAsia"/>
                <w:kern w:val="0"/>
                <w:sz w:val="22"/>
              </w:rPr>
              <w:t>.00</w:t>
            </w:r>
            <w:r w:rsidR="00386A4D" w:rsidRPr="000B6FD5">
              <w:rPr>
                <w:rFonts w:eastAsia="新細明體" w:hint="eastAsia"/>
                <w:kern w:val="0"/>
                <w:sz w:val="22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36670111" w14:textId="77777777" w:rsidR="00351AC7" w:rsidRPr="000B6FD5" w:rsidRDefault="00351AC7" w:rsidP="00351AC7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</w:p>
        </w:tc>
        <w:tc>
          <w:tcPr>
            <w:tcW w:w="1134" w:type="dxa"/>
            <w:noWrap/>
            <w:hideMark/>
          </w:tcPr>
          <w:p w14:paraId="28A0B980" w14:textId="77777777" w:rsidR="00351AC7" w:rsidRPr="000B6FD5" w:rsidRDefault="00351AC7" w:rsidP="00351AC7">
            <w:pPr>
              <w:widowControl/>
              <w:jc w:val="center"/>
              <w:rPr>
                <w:rFonts w:eastAsia="Times New Roman"/>
                <w:kern w:val="0"/>
                <w:sz w:val="22"/>
              </w:rPr>
            </w:pPr>
          </w:p>
        </w:tc>
        <w:tc>
          <w:tcPr>
            <w:tcW w:w="851" w:type="dxa"/>
            <w:noWrap/>
            <w:hideMark/>
          </w:tcPr>
          <w:p w14:paraId="38F9328D" w14:textId="77777777" w:rsidR="00351AC7" w:rsidRPr="000B6FD5" w:rsidRDefault="00351AC7" w:rsidP="00351AC7">
            <w:pPr>
              <w:widowControl/>
              <w:jc w:val="center"/>
              <w:rPr>
                <w:rFonts w:eastAsia="Times New Roman"/>
                <w:kern w:val="0"/>
                <w:sz w:val="22"/>
              </w:rPr>
            </w:pPr>
          </w:p>
        </w:tc>
        <w:tc>
          <w:tcPr>
            <w:tcW w:w="567" w:type="dxa"/>
          </w:tcPr>
          <w:p w14:paraId="4B1516E6" w14:textId="77777777" w:rsidR="00351AC7" w:rsidRPr="000B6FD5" w:rsidRDefault="00351AC7" w:rsidP="00351AC7">
            <w:pPr>
              <w:widowControl/>
              <w:jc w:val="center"/>
              <w:rPr>
                <w:rFonts w:eastAsia="Times New Roman"/>
                <w:kern w:val="0"/>
                <w:sz w:val="22"/>
              </w:rPr>
            </w:pPr>
          </w:p>
        </w:tc>
      </w:tr>
      <w:tr w:rsidR="000B6FD5" w:rsidRPr="000B6FD5" w14:paraId="32507518" w14:textId="77777777" w:rsidTr="0033090C">
        <w:trPr>
          <w:trHeight w:val="293"/>
        </w:trPr>
        <w:tc>
          <w:tcPr>
            <w:tcW w:w="2835" w:type="dxa"/>
            <w:hideMark/>
          </w:tcPr>
          <w:p w14:paraId="72BF4919" w14:textId="67D67AF9" w:rsidR="00351AC7" w:rsidRPr="000B6FD5" w:rsidRDefault="00E90020" w:rsidP="00351AC7">
            <w:pPr>
              <w:widowControl/>
              <w:rPr>
                <w:kern w:val="0"/>
              </w:rPr>
            </w:pPr>
            <w:r w:rsidRPr="000B6FD5">
              <w:rPr>
                <w:kern w:val="0"/>
              </w:rPr>
              <w:t xml:space="preserve">Employment </w:t>
            </w:r>
            <w:r w:rsidRPr="000B6FD5">
              <w:rPr>
                <w:rFonts w:hint="eastAsia"/>
                <w:kern w:val="0"/>
              </w:rPr>
              <w:t xml:space="preserve">type </w:t>
            </w:r>
            <w:r w:rsidR="0088295A" w:rsidRPr="000B6FD5">
              <w:rPr>
                <w:rFonts w:hint="eastAsia"/>
                <w:kern w:val="0"/>
              </w:rPr>
              <w:t xml:space="preserve">(reference: </w:t>
            </w:r>
            <w:r w:rsidR="0088295A" w:rsidRPr="000B6FD5">
              <w:rPr>
                <w:rFonts w:hint="eastAsia"/>
              </w:rPr>
              <w:t>Full time</w:t>
            </w:r>
            <w:r w:rsidR="0088295A" w:rsidRPr="000B6FD5">
              <w:rPr>
                <w:rFonts w:hint="eastAsia"/>
                <w:kern w:val="0"/>
              </w:rPr>
              <w:t>)</w:t>
            </w:r>
          </w:p>
        </w:tc>
        <w:tc>
          <w:tcPr>
            <w:tcW w:w="567" w:type="dxa"/>
            <w:hideMark/>
          </w:tcPr>
          <w:p w14:paraId="2F643E98" w14:textId="64BD9080" w:rsidR="00351AC7" w:rsidRPr="000B6FD5" w:rsidRDefault="00351AC7" w:rsidP="00351AC7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  <w:r w:rsidRPr="000B6FD5">
              <w:rPr>
                <w:rFonts w:eastAsia="新細明體"/>
                <w:kern w:val="0"/>
                <w:sz w:val="22"/>
              </w:rPr>
              <w:t>.</w:t>
            </w:r>
            <w:r w:rsidRPr="000B6FD5">
              <w:rPr>
                <w:rFonts w:eastAsia="新細明體" w:hint="eastAsia"/>
                <w:kern w:val="0"/>
                <w:sz w:val="22"/>
              </w:rPr>
              <w:t>268</w:t>
            </w:r>
          </w:p>
        </w:tc>
        <w:tc>
          <w:tcPr>
            <w:tcW w:w="1276" w:type="dxa"/>
            <w:noWrap/>
            <w:hideMark/>
          </w:tcPr>
          <w:p w14:paraId="33C21706" w14:textId="1FA7FEA9" w:rsidR="00351AC7" w:rsidRPr="000B6FD5" w:rsidRDefault="00351AC7" w:rsidP="00351AC7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  <w:r w:rsidRPr="000B6FD5">
              <w:rPr>
                <w:rFonts w:eastAsia="新細明體" w:hint="eastAsia"/>
                <w:kern w:val="0"/>
                <w:sz w:val="22"/>
              </w:rPr>
              <w:t>-</w:t>
            </w:r>
            <w:r w:rsidRPr="000B6FD5">
              <w:rPr>
                <w:rFonts w:eastAsia="新細明體"/>
                <w:kern w:val="0"/>
                <w:sz w:val="22"/>
              </w:rPr>
              <w:t>.</w:t>
            </w:r>
            <w:r w:rsidRPr="000B6FD5">
              <w:rPr>
                <w:rFonts w:eastAsia="新細明體" w:hint="eastAsia"/>
                <w:kern w:val="0"/>
                <w:sz w:val="22"/>
              </w:rPr>
              <w:t>3</w:t>
            </w:r>
            <w:r w:rsidR="00386A4D" w:rsidRPr="000B6FD5">
              <w:rPr>
                <w:rFonts w:eastAsia="新細明體" w:hint="eastAsia"/>
                <w:kern w:val="0"/>
                <w:sz w:val="22"/>
              </w:rPr>
              <w:t>72</w:t>
            </w:r>
            <w:r w:rsidRPr="000B6FD5">
              <w:rPr>
                <w:rFonts w:eastAsia="新細明體" w:hint="eastAsia"/>
                <w:kern w:val="0"/>
                <w:sz w:val="22"/>
              </w:rPr>
              <w:t>-.90</w:t>
            </w:r>
            <w:r w:rsidR="00386A4D" w:rsidRPr="000B6FD5">
              <w:rPr>
                <w:rFonts w:eastAsia="新細明體" w:hint="eastAsia"/>
                <w:kern w:val="0"/>
                <w:sz w:val="22"/>
              </w:rPr>
              <w:t>7</w:t>
            </w:r>
          </w:p>
        </w:tc>
        <w:tc>
          <w:tcPr>
            <w:tcW w:w="992" w:type="dxa"/>
            <w:hideMark/>
          </w:tcPr>
          <w:p w14:paraId="37FA17CC" w14:textId="44E7BBF4" w:rsidR="00351AC7" w:rsidRPr="000B6FD5" w:rsidRDefault="00351AC7" w:rsidP="00351AC7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  <w:r w:rsidRPr="000B6FD5">
              <w:rPr>
                <w:rFonts w:eastAsia="新細明體" w:hint="eastAsia"/>
                <w:kern w:val="0"/>
                <w:sz w:val="22"/>
              </w:rPr>
              <w:t>.8</w:t>
            </w:r>
            <w:r w:rsidR="00386A4D" w:rsidRPr="000B6FD5">
              <w:rPr>
                <w:rFonts w:eastAsia="新細明體" w:hint="eastAsia"/>
                <w:kern w:val="0"/>
                <w:sz w:val="22"/>
              </w:rPr>
              <w:t>24</w:t>
            </w:r>
          </w:p>
        </w:tc>
        <w:tc>
          <w:tcPr>
            <w:tcW w:w="567" w:type="dxa"/>
          </w:tcPr>
          <w:p w14:paraId="106FC60D" w14:textId="6F172B1B" w:rsidR="00351AC7" w:rsidRPr="000B6FD5" w:rsidRDefault="00351AC7" w:rsidP="00351AC7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  <w:r w:rsidRPr="000B6FD5">
              <w:rPr>
                <w:rFonts w:eastAsia="新細明體"/>
                <w:kern w:val="0"/>
                <w:sz w:val="22"/>
              </w:rPr>
              <w:t>.0</w:t>
            </w:r>
            <w:r w:rsidRPr="000B6FD5">
              <w:rPr>
                <w:rFonts w:eastAsia="新細明體" w:hint="eastAsia"/>
                <w:kern w:val="0"/>
                <w:sz w:val="22"/>
              </w:rPr>
              <w:t>0</w:t>
            </w:r>
            <w:r w:rsidR="00386A4D" w:rsidRPr="000B6FD5">
              <w:rPr>
                <w:rFonts w:eastAsia="新細明體" w:hint="eastAsia"/>
                <w:kern w:val="0"/>
                <w:sz w:val="22"/>
              </w:rPr>
              <w:t>3</w:t>
            </w:r>
          </w:p>
        </w:tc>
        <w:tc>
          <w:tcPr>
            <w:tcW w:w="567" w:type="dxa"/>
            <w:noWrap/>
          </w:tcPr>
          <w:p w14:paraId="2B0DAB81" w14:textId="0F61CFE8" w:rsidR="00351AC7" w:rsidRPr="000B6FD5" w:rsidRDefault="00351AC7" w:rsidP="00351AC7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</w:p>
        </w:tc>
        <w:tc>
          <w:tcPr>
            <w:tcW w:w="1134" w:type="dxa"/>
            <w:noWrap/>
          </w:tcPr>
          <w:p w14:paraId="467931FB" w14:textId="39A87A1F" w:rsidR="00351AC7" w:rsidRPr="000B6FD5" w:rsidRDefault="00351AC7" w:rsidP="00351AC7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</w:p>
        </w:tc>
        <w:tc>
          <w:tcPr>
            <w:tcW w:w="851" w:type="dxa"/>
            <w:noWrap/>
          </w:tcPr>
          <w:p w14:paraId="327F33EA" w14:textId="7EA922C9" w:rsidR="00351AC7" w:rsidRPr="000B6FD5" w:rsidRDefault="00351AC7" w:rsidP="00351AC7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</w:p>
        </w:tc>
        <w:tc>
          <w:tcPr>
            <w:tcW w:w="567" w:type="dxa"/>
          </w:tcPr>
          <w:p w14:paraId="54F767A8" w14:textId="7E9D96A5" w:rsidR="00351AC7" w:rsidRPr="000B6FD5" w:rsidRDefault="00351AC7" w:rsidP="00351AC7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</w:p>
        </w:tc>
      </w:tr>
      <w:tr w:rsidR="000B6FD5" w:rsidRPr="000B6FD5" w14:paraId="65070974" w14:textId="77777777" w:rsidTr="0033090C">
        <w:trPr>
          <w:trHeight w:val="390"/>
        </w:trPr>
        <w:tc>
          <w:tcPr>
            <w:tcW w:w="2835" w:type="dxa"/>
            <w:hideMark/>
          </w:tcPr>
          <w:p w14:paraId="53A8E41F" w14:textId="375E5225" w:rsidR="00351AC7" w:rsidRPr="000B6FD5" w:rsidRDefault="00351AC7" w:rsidP="00351AC7">
            <w:pPr>
              <w:widowControl/>
              <w:rPr>
                <w:kern w:val="0"/>
              </w:rPr>
            </w:pPr>
            <w:r w:rsidRPr="000B6FD5">
              <w:rPr>
                <w:kern w:val="0"/>
              </w:rPr>
              <w:t>Clinical experience in psychology</w:t>
            </w:r>
            <w:r w:rsidR="0088295A" w:rsidRPr="000B6FD5">
              <w:rPr>
                <w:rFonts w:hint="eastAsia"/>
                <w:kern w:val="0"/>
              </w:rPr>
              <w:t xml:space="preserve"> (reference: No)</w:t>
            </w:r>
          </w:p>
        </w:tc>
        <w:tc>
          <w:tcPr>
            <w:tcW w:w="567" w:type="dxa"/>
            <w:noWrap/>
            <w:hideMark/>
          </w:tcPr>
          <w:p w14:paraId="11446144" w14:textId="1EEABBDB" w:rsidR="00351AC7" w:rsidRPr="000B6FD5" w:rsidRDefault="00386A4D" w:rsidP="00351AC7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  <w:r w:rsidRPr="000B6FD5">
              <w:rPr>
                <w:rFonts w:eastAsia="新細明體" w:hint="eastAsia"/>
                <w:kern w:val="0"/>
                <w:sz w:val="22"/>
              </w:rPr>
              <w:t>.</w:t>
            </w:r>
            <w:r w:rsidR="00351AC7" w:rsidRPr="000B6FD5">
              <w:rPr>
                <w:rFonts w:eastAsia="新細明體" w:hint="eastAsia"/>
                <w:kern w:val="0"/>
                <w:sz w:val="22"/>
              </w:rPr>
              <w:t>0</w:t>
            </w:r>
            <w:r w:rsidRPr="000B6FD5">
              <w:rPr>
                <w:rFonts w:eastAsia="新細明體" w:hint="eastAsia"/>
                <w:kern w:val="0"/>
                <w:sz w:val="22"/>
              </w:rPr>
              <w:t>16</w:t>
            </w:r>
          </w:p>
        </w:tc>
        <w:tc>
          <w:tcPr>
            <w:tcW w:w="1276" w:type="dxa"/>
            <w:noWrap/>
            <w:hideMark/>
          </w:tcPr>
          <w:p w14:paraId="075425AE" w14:textId="6BB1AE87" w:rsidR="00351AC7" w:rsidRPr="000B6FD5" w:rsidRDefault="00351AC7" w:rsidP="00351AC7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  <w:r w:rsidRPr="000B6FD5">
              <w:rPr>
                <w:rFonts w:eastAsia="新細明體" w:hint="eastAsia"/>
                <w:kern w:val="0"/>
                <w:sz w:val="22"/>
              </w:rPr>
              <w:t>-.</w:t>
            </w:r>
            <w:r w:rsidR="00386A4D" w:rsidRPr="000B6FD5">
              <w:rPr>
                <w:rFonts w:eastAsia="新細明體" w:hint="eastAsia"/>
                <w:kern w:val="0"/>
                <w:sz w:val="22"/>
              </w:rPr>
              <w:t>220</w:t>
            </w:r>
            <w:r w:rsidRPr="000B6FD5">
              <w:rPr>
                <w:rFonts w:eastAsia="新細明體"/>
                <w:kern w:val="0"/>
                <w:sz w:val="22"/>
              </w:rPr>
              <w:t>-.</w:t>
            </w:r>
            <w:r w:rsidRPr="000B6FD5">
              <w:rPr>
                <w:rFonts w:eastAsia="新細明體" w:hint="eastAsia"/>
                <w:kern w:val="0"/>
                <w:sz w:val="22"/>
              </w:rPr>
              <w:t>2</w:t>
            </w:r>
            <w:r w:rsidR="00386A4D" w:rsidRPr="000B6FD5">
              <w:rPr>
                <w:rFonts w:eastAsia="新細明體" w:hint="eastAsia"/>
                <w:kern w:val="0"/>
                <w:sz w:val="22"/>
              </w:rPr>
              <w:t>53</w:t>
            </w:r>
          </w:p>
        </w:tc>
        <w:tc>
          <w:tcPr>
            <w:tcW w:w="992" w:type="dxa"/>
            <w:hideMark/>
          </w:tcPr>
          <w:p w14:paraId="42362BA0" w14:textId="04A7A17E" w:rsidR="00351AC7" w:rsidRPr="000B6FD5" w:rsidRDefault="00351AC7" w:rsidP="00351AC7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  <w:r w:rsidRPr="000B6FD5">
              <w:rPr>
                <w:rFonts w:eastAsia="新細明體" w:hint="eastAsia"/>
                <w:kern w:val="0"/>
                <w:sz w:val="22"/>
              </w:rPr>
              <w:t>.1</w:t>
            </w:r>
            <w:r w:rsidR="00386A4D" w:rsidRPr="000B6FD5">
              <w:rPr>
                <w:rFonts w:eastAsia="新細明體" w:hint="eastAsia"/>
                <w:kern w:val="0"/>
                <w:sz w:val="22"/>
              </w:rPr>
              <w:t>37</w:t>
            </w:r>
          </w:p>
        </w:tc>
        <w:tc>
          <w:tcPr>
            <w:tcW w:w="567" w:type="dxa"/>
          </w:tcPr>
          <w:p w14:paraId="3334616F" w14:textId="4714F2B1" w:rsidR="00351AC7" w:rsidRPr="000B6FD5" w:rsidRDefault="00351AC7" w:rsidP="00351AC7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  <w:r w:rsidRPr="000B6FD5">
              <w:rPr>
                <w:rFonts w:eastAsia="新細明體"/>
                <w:kern w:val="0"/>
                <w:sz w:val="22"/>
              </w:rPr>
              <w:t>.</w:t>
            </w:r>
            <w:r w:rsidRPr="000B6FD5">
              <w:rPr>
                <w:rFonts w:eastAsia="新細明體" w:hint="eastAsia"/>
                <w:kern w:val="0"/>
                <w:sz w:val="22"/>
              </w:rPr>
              <w:t>000</w:t>
            </w:r>
          </w:p>
        </w:tc>
        <w:tc>
          <w:tcPr>
            <w:tcW w:w="567" w:type="dxa"/>
            <w:noWrap/>
          </w:tcPr>
          <w:p w14:paraId="7B8A9DA9" w14:textId="28A742B3" w:rsidR="00351AC7" w:rsidRPr="000B6FD5" w:rsidRDefault="00351AC7" w:rsidP="00351AC7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</w:p>
        </w:tc>
        <w:tc>
          <w:tcPr>
            <w:tcW w:w="1134" w:type="dxa"/>
            <w:noWrap/>
          </w:tcPr>
          <w:p w14:paraId="0FCF6165" w14:textId="54A06749" w:rsidR="00351AC7" w:rsidRPr="000B6FD5" w:rsidRDefault="00351AC7" w:rsidP="00351AC7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</w:p>
        </w:tc>
        <w:tc>
          <w:tcPr>
            <w:tcW w:w="851" w:type="dxa"/>
            <w:noWrap/>
          </w:tcPr>
          <w:p w14:paraId="21D8230E" w14:textId="2E88E405" w:rsidR="00351AC7" w:rsidRPr="000B6FD5" w:rsidRDefault="00351AC7" w:rsidP="00351AC7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</w:p>
        </w:tc>
        <w:tc>
          <w:tcPr>
            <w:tcW w:w="567" w:type="dxa"/>
          </w:tcPr>
          <w:p w14:paraId="7BC58EDF" w14:textId="62DC0A6D" w:rsidR="00351AC7" w:rsidRPr="000B6FD5" w:rsidRDefault="00351AC7" w:rsidP="00351AC7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</w:p>
        </w:tc>
      </w:tr>
      <w:tr w:rsidR="000B6FD5" w:rsidRPr="000B6FD5" w14:paraId="4A189171" w14:textId="77777777" w:rsidTr="0033090C">
        <w:trPr>
          <w:trHeight w:val="390"/>
        </w:trPr>
        <w:tc>
          <w:tcPr>
            <w:tcW w:w="2835" w:type="dxa"/>
          </w:tcPr>
          <w:p w14:paraId="246DAFA9" w14:textId="0BA187C3" w:rsidR="00351AC7" w:rsidRPr="000B6FD5" w:rsidRDefault="00351AC7" w:rsidP="00351AC7">
            <w:pPr>
              <w:widowControl/>
              <w:rPr>
                <w:kern w:val="0"/>
              </w:rPr>
            </w:pPr>
            <w:r w:rsidRPr="000B6FD5">
              <w:rPr>
                <w:kern w:val="0"/>
              </w:rPr>
              <w:t>Self-efficacy in delivering mental health services</w:t>
            </w:r>
          </w:p>
        </w:tc>
        <w:tc>
          <w:tcPr>
            <w:tcW w:w="567" w:type="dxa"/>
            <w:noWrap/>
          </w:tcPr>
          <w:p w14:paraId="1EF89FDE" w14:textId="62DDFE56" w:rsidR="00351AC7" w:rsidRPr="000B6FD5" w:rsidRDefault="00351AC7" w:rsidP="00351AC7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  <w:r w:rsidRPr="000B6FD5">
              <w:rPr>
                <w:rFonts w:eastAsia="新細明體" w:hint="eastAsia"/>
                <w:kern w:val="0"/>
                <w:sz w:val="22"/>
              </w:rPr>
              <w:t>.22</w:t>
            </w:r>
            <w:r w:rsidR="00386A4D" w:rsidRPr="000B6FD5">
              <w:rPr>
                <w:rFonts w:eastAsia="新細明體" w:hint="eastAsia"/>
                <w:kern w:val="0"/>
                <w:sz w:val="22"/>
              </w:rPr>
              <w:t>4</w:t>
            </w:r>
          </w:p>
        </w:tc>
        <w:tc>
          <w:tcPr>
            <w:tcW w:w="1276" w:type="dxa"/>
            <w:noWrap/>
          </w:tcPr>
          <w:p w14:paraId="4319C756" w14:textId="5F31712B" w:rsidR="00351AC7" w:rsidRPr="000B6FD5" w:rsidRDefault="00351AC7" w:rsidP="00351AC7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  <w:r w:rsidRPr="000B6FD5">
              <w:rPr>
                <w:rFonts w:eastAsia="新細明體" w:hint="eastAsia"/>
                <w:kern w:val="0"/>
                <w:sz w:val="22"/>
              </w:rPr>
              <w:t>.1</w:t>
            </w:r>
            <w:r w:rsidR="00386A4D" w:rsidRPr="000B6FD5">
              <w:rPr>
                <w:rFonts w:eastAsia="新細明體" w:hint="eastAsia"/>
                <w:kern w:val="0"/>
                <w:sz w:val="22"/>
              </w:rPr>
              <w:t>09</w:t>
            </w:r>
            <w:r w:rsidRPr="000B6FD5">
              <w:rPr>
                <w:rFonts w:eastAsia="新細明體" w:hint="eastAsia"/>
                <w:kern w:val="0"/>
                <w:sz w:val="22"/>
              </w:rPr>
              <w:t>-.3</w:t>
            </w:r>
            <w:r w:rsidR="00386A4D" w:rsidRPr="000B6FD5">
              <w:rPr>
                <w:rFonts w:eastAsia="新細明體" w:hint="eastAsia"/>
                <w:kern w:val="0"/>
                <w:sz w:val="22"/>
              </w:rPr>
              <w:t>88</w:t>
            </w:r>
          </w:p>
        </w:tc>
        <w:tc>
          <w:tcPr>
            <w:tcW w:w="992" w:type="dxa"/>
          </w:tcPr>
          <w:p w14:paraId="4F011737" w14:textId="0677AEE2" w:rsidR="00351AC7" w:rsidRPr="000B6FD5" w:rsidRDefault="00386A4D" w:rsidP="00351AC7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  <w:r w:rsidRPr="000B6FD5">
              <w:rPr>
                <w:rFonts w:eastAsia="新細明體" w:hint="eastAsia"/>
                <w:kern w:val="0"/>
                <w:sz w:val="22"/>
              </w:rPr>
              <w:t>3.852</w:t>
            </w:r>
            <w:r w:rsidR="00351AC7" w:rsidRPr="000B6FD5">
              <w:rPr>
                <w:rFonts w:eastAsia="新細明體" w:hint="eastAsia"/>
                <w:kern w:val="0"/>
                <w:sz w:val="22"/>
              </w:rPr>
              <w:t>***</w:t>
            </w:r>
          </w:p>
        </w:tc>
        <w:tc>
          <w:tcPr>
            <w:tcW w:w="567" w:type="dxa"/>
          </w:tcPr>
          <w:p w14:paraId="77E4852D" w14:textId="10DED3AD" w:rsidR="00351AC7" w:rsidRPr="000B6FD5" w:rsidRDefault="00351AC7" w:rsidP="00351AC7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  <w:r w:rsidRPr="000B6FD5">
              <w:rPr>
                <w:rFonts w:eastAsia="新細明體" w:hint="eastAsia"/>
                <w:kern w:val="0"/>
                <w:sz w:val="22"/>
              </w:rPr>
              <w:t>.05</w:t>
            </w:r>
            <w:r w:rsidR="00386A4D" w:rsidRPr="000B6FD5">
              <w:rPr>
                <w:rFonts w:eastAsia="新細明體" w:hint="eastAsia"/>
                <w:kern w:val="0"/>
                <w:sz w:val="22"/>
              </w:rPr>
              <w:t>3</w:t>
            </w:r>
          </w:p>
        </w:tc>
        <w:tc>
          <w:tcPr>
            <w:tcW w:w="567" w:type="dxa"/>
            <w:noWrap/>
          </w:tcPr>
          <w:p w14:paraId="14D5F447" w14:textId="13EB196B" w:rsidR="00351AC7" w:rsidRPr="000B6FD5" w:rsidRDefault="00351AC7" w:rsidP="00351AC7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  <w:r w:rsidRPr="000B6FD5">
              <w:rPr>
                <w:rFonts w:eastAsia="新細明體" w:hint="eastAsia"/>
                <w:kern w:val="0"/>
                <w:sz w:val="22"/>
              </w:rPr>
              <w:t>.0</w:t>
            </w:r>
            <w:r w:rsidR="00F705CB" w:rsidRPr="000B6FD5">
              <w:rPr>
                <w:rFonts w:eastAsia="新細明體" w:hint="eastAsia"/>
                <w:kern w:val="0"/>
                <w:sz w:val="22"/>
              </w:rPr>
              <w:t>24</w:t>
            </w:r>
          </w:p>
        </w:tc>
        <w:tc>
          <w:tcPr>
            <w:tcW w:w="1134" w:type="dxa"/>
            <w:noWrap/>
          </w:tcPr>
          <w:p w14:paraId="6F09150B" w14:textId="75527A1D" w:rsidR="00351AC7" w:rsidRPr="000B6FD5" w:rsidRDefault="00351AC7" w:rsidP="00351AC7">
            <w:pPr>
              <w:widowControl/>
              <w:rPr>
                <w:rFonts w:eastAsia="新細明體"/>
                <w:kern w:val="0"/>
                <w:sz w:val="22"/>
              </w:rPr>
            </w:pPr>
            <w:r w:rsidRPr="000B6FD5">
              <w:rPr>
                <w:rFonts w:eastAsia="新細明體" w:hint="eastAsia"/>
                <w:kern w:val="0"/>
                <w:sz w:val="22"/>
              </w:rPr>
              <w:t>-0.0</w:t>
            </w:r>
            <w:r w:rsidR="00F705CB" w:rsidRPr="000B6FD5">
              <w:rPr>
                <w:rFonts w:eastAsia="新細明體" w:hint="eastAsia"/>
                <w:kern w:val="0"/>
                <w:sz w:val="22"/>
              </w:rPr>
              <w:t>81</w:t>
            </w:r>
            <w:r w:rsidRPr="000B6FD5">
              <w:rPr>
                <w:rFonts w:eastAsia="新細明體" w:hint="eastAsia"/>
                <w:kern w:val="0"/>
                <w:sz w:val="22"/>
              </w:rPr>
              <w:t>-.1</w:t>
            </w:r>
            <w:r w:rsidR="00C54BAD" w:rsidRPr="000B6FD5">
              <w:rPr>
                <w:rFonts w:eastAsia="新細明體" w:hint="eastAsia"/>
                <w:kern w:val="0"/>
                <w:sz w:val="22"/>
              </w:rPr>
              <w:t>2</w:t>
            </w:r>
            <w:r w:rsidR="00F705CB" w:rsidRPr="000B6FD5">
              <w:rPr>
                <w:rFonts w:eastAsia="新細明體" w:hint="eastAsia"/>
                <w:kern w:val="0"/>
                <w:sz w:val="22"/>
              </w:rPr>
              <w:t>8</w:t>
            </w:r>
          </w:p>
        </w:tc>
        <w:tc>
          <w:tcPr>
            <w:tcW w:w="851" w:type="dxa"/>
            <w:noWrap/>
          </w:tcPr>
          <w:p w14:paraId="4A792B40" w14:textId="0E205577" w:rsidR="00351AC7" w:rsidRPr="000B6FD5" w:rsidRDefault="00351AC7" w:rsidP="00351AC7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  <w:r w:rsidRPr="000B6FD5">
              <w:rPr>
                <w:rFonts w:eastAsia="新細明體" w:hint="eastAsia"/>
                <w:kern w:val="0"/>
                <w:sz w:val="22"/>
              </w:rPr>
              <w:t>.</w:t>
            </w:r>
            <w:r w:rsidR="00F705CB" w:rsidRPr="000B6FD5">
              <w:rPr>
                <w:rFonts w:eastAsia="新細明體" w:hint="eastAsia"/>
                <w:kern w:val="0"/>
                <w:sz w:val="22"/>
              </w:rPr>
              <w:t>447</w:t>
            </w:r>
          </w:p>
        </w:tc>
        <w:tc>
          <w:tcPr>
            <w:tcW w:w="567" w:type="dxa"/>
          </w:tcPr>
          <w:p w14:paraId="257D1197" w14:textId="77777777" w:rsidR="00351AC7" w:rsidRPr="000B6FD5" w:rsidRDefault="00351AC7" w:rsidP="00351AC7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</w:p>
        </w:tc>
      </w:tr>
      <w:tr w:rsidR="000B6FD5" w:rsidRPr="000B6FD5" w14:paraId="7843CA49" w14:textId="77777777" w:rsidTr="0033090C">
        <w:trPr>
          <w:trHeight w:val="405"/>
        </w:trPr>
        <w:tc>
          <w:tcPr>
            <w:tcW w:w="2835" w:type="dxa"/>
            <w:tcBorders>
              <w:bottom w:val="single" w:sz="12" w:space="0" w:color="auto"/>
            </w:tcBorders>
            <w:hideMark/>
          </w:tcPr>
          <w:p w14:paraId="5A029E80" w14:textId="68E64BF6" w:rsidR="00351AC7" w:rsidRPr="000B6FD5" w:rsidRDefault="00351AC7" w:rsidP="00351AC7">
            <w:pPr>
              <w:widowControl/>
              <w:rPr>
                <w:kern w:val="0"/>
              </w:rPr>
            </w:pPr>
            <w:r w:rsidRPr="000B6FD5">
              <w:t xml:space="preserve">Attitude </w:t>
            </w:r>
            <w:r w:rsidRPr="000B6FD5">
              <w:rPr>
                <w:rFonts w:hint="eastAsia"/>
              </w:rPr>
              <w:t>t</w:t>
            </w:r>
            <w:r w:rsidRPr="000B6FD5">
              <w:t xml:space="preserve">owards </w:t>
            </w:r>
            <w:r w:rsidRPr="000B6FD5">
              <w:rPr>
                <w:rFonts w:hint="eastAsia"/>
              </w:rPr>
              <w:t>p</w:t>
            </w:r>
            <w:r w:rsidRPr="000B6FD5">
              <w:t xml:space="preserve">roviding </w:t>
            </w:r>
            <w:r w:rsidRPr="000B6FD5">
              <w:rPr>
                <w:rFonts w:hint="eastAsia"/>
              </w:rPr>
              <w:t>m</w:t>
            </w:r>
            <w:r w:rsidRPr="000B6FD5">
              <w:t xml:space="preserve">ental </w:t>
            </w:r>
            <w:r w:rsidRPr="000B6FD5">
              <w:rPr>
                <w:rFonts w:hint="eastAsia"/>
              </w:rPr>
              <w:t>h</w:t>
            </w:r>
            <w:r w:rsidRPr="000B6FD5">
              <w:t xml:space="preserve">ealth </w:t>
            </w:r>
            <w:r w:rsidRPr="000B6FD5">
              <w:rPr>
                <w:rFonts w:hint="eastAsia"/>
              </w:rPr>
              <w:t>s</w:t>
            </w:r>
            <w:r w:rsidRPr="000B6FD5">
              <w:t>ervices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noWrap/>
            <w:hideMark/>
          </w:tcPr>
          <w:p w14:paraId="31877BE7" w14:textId="46DD73B1" w:rsidR="00351AC7" w:rsidRPr="000B6FD5" w:rsidRDefault="00351AC7" w:rsidP="00351AC7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  <w:r w:rsidRPr="000B6FD5">
              <w:rPr>
                <w:rFonts w:eastAsia="新細明體" w:hint="eastAsia"/>
                <w:kern w:val="0"/>
                <w:sz w:val="22"/>
              </w:rPr>
              <w:t>.5</w:t>
            </w:r>
            <w:r w:rsidR="00386A4D" w:rsidRPr="000B6FD5">
              <w:rPr>
                <w:rFonts w:eastAsia="新細明體" w:hint="eastAsia"/>
                <w:kern w:val="0"/>
                <w:sz w:val="22"/>
              </w:rPr>
              <w:t>90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hideMark/>
          </w:tcPr>
          <w:p w14:paraId="35A919DF" w14:textId="2727A575" w:rsidR="00351AC7" w:rsidRPr="000B6FD5" w:rsidRDefault="00351AC7" w:rsidP="00351AC7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  <w:r w:rsidRPr="000B6FD5">
              <w:rPr>
                <w:rFonts w:eastAsia="新細明體" w:hint="eastAsia"/>
                <w:kern w:val="0"/>
                <w:sz w:val="22"/>
              </w:rPr>
              <w:t>.4</w:t>
            </w:r>
            <w:r w:rsidR="00386A4D" w:rsidRPr="000B6FD5">
              <w:rPr>
                <w:rFonts w:eastAsia="新細明體" w:hint="eastAsia"/>
                <w:kern w:val="0"/>
                <w:sz w:val="22"/>
              </w:rPr>
              <w:t>86</w:t>
            </w:r>
            <w:r w:rsidRPr="000B6FD5">
              <w:rPr>
                <w:rFonts w:eastAsia="新細明體"/>
                <w:kern w:val="0"/>
                <w:sz w:val="22"/>
              </w:rPr>
              <w:t>-.</w:t>
            </w:r>
            <w:r w:rsidRPr="000B6FD5">
              <w:rPr>
                <w:rFonts w:eastAsia="新細明體" w:hint="eastAsia"/>
                <w:kern w:val="0"/>
                <w:sz w:val="22"/>
              </w:rPr>
              <w:t>6</w:t>
            </w:r>
            <w:r w:rsidR="00386A4D" w:rsidRPr="000B6FD5">
              <w:rPr>
                <w:rFonts w:eastAsia="新細明體" w:hint="eastAsia"/>
                <w:kern w:val="0"/>
                <w:sz w:val="22"/>
              </w:rPr>
              <w:t>94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14:paraId="33524865" w14:textId="294F67B5" w:rsidR="00351AC7" w:rsidRPr="000B6FD5" w:rsidRDefault="00351AC7" w:rsidP="00351AC7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  <w:r w:rsidRPr="000B6FD5">
              <w:rPr>
                <w:rFonts w:eastAsia="新細明體" w:hint="eastAsia"/>
                <w:kern w:val="0"/>
                <w:sz w:val="22"/>
              </w:rPr>
              <w:t>11.</w:t>
            </w:r>
            <w:r w:rsidR="00386A4D" w:rsidRPr="000B6FD5">
              <w:rPr>
                <w:rFonts w:eastAsia="新細明體" w:hint="eastAsia"/>
                <w:kern w:val="0"/>
                <w:sz w:val="22"/>
              </w:rPr>
              <w:t>184</w:t>
            </w:r>
            <w:r w:rsidRPr="000B6FD5">
              <w:rPr>
                <w:rFonts w:eastAsia="新細明體"/>
                <w:kern w:val="0"/>
                <w:sz w:val="22"/>
              </w:rPr>
              <w:t>***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76B00FFF" w14:textId="7668C7DB" w:rsidR="00351AC7" w:rsidRPr="000B6FD5" w:rsidRDefault="00351AC7" w:rsidP="00351AC7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  <w:r w:rsidRPr="000B6FD5">
              <w:rPr>
                <w:rFonts w:eastAsia="新細明體"/>
                <w:kern w:val="0"/>
                <w:sz w:val="22"/>
              </w:rPr>
              <w:t>.</w:t>
            </w:r>
            <w:r w:rsidRPr="000B6FD5">
              <w:rPr>
                <w:rFonts w:eastAsia="新細明體" w:hint="eastAsia"/>
                <w:kern w:val="0"/>
                <w:sz w:val="22"/>
              </w:rPr>
              <w:t>3</w:t>
            </w:r>
            <w:r w:rsidR="00386A4D" w:rsidRPr="000B6FD5">
              <w:rPr>
                <w:rFonts w:eastAsia="新細明體" w:hint="eastAsia"/>
                <w:kern w:val="0"/>
                <w:sz w:val="22"/>
              </w:rPr>
              <w:t>21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noWrap/>
            <w:hideMark/>
          </w:tcPr>
          <w:p w14:paraId="5B62AA83" w14:textId="562BBB26" w:rsidR="00351AC7" w:rsidRPr="000B6FD5" w:rsidRDefault="00351AC7" w:rsidP="00351AC7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  <w:r w:rsidRPr="000B6FD5">
              <w:rPr>
                <w:rFonts w:eastAsia="新細明體" w:hint="eastAsia"/>
                <w:kern w:val="0"/>
                <w:sz w:val="22"/>
              </w:rPr>
              <w:t>.5</w:t>
            </w:r>
            <w:r w:rsidR="00F705CB" w:rsidRPr="000B6FD5">
              <w:rPr>
                <w:rFonts w:eastAsia="新細明體" w:hint="eastAsia"/>
                <w:kern w:val="0"/>
                <w:sz w:val="22"/>
              </w:rPr>
              <w:t>7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14:paraId="73344D9C" w14:textId="5575CD7B" w:rsidR="00351AC7" w:rsidRPr="000B6FD5" w:rsidRDefault="00351AC7" w:rsidP="00351AC7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  <w:r w:rsidRPr="000B6FD5">
              <w:rPr>
                <w:rFonts w:eastAsia="新細明體" w:hint="eastAsia"/>
                <w:kern w:val="0"/>
                <w:sz w:val="22"/>
              </w:rPr>
              <w:t>.4</w:t>
            </w:r>
            <w:r w:rsidR="00F705CB" w:rsidRPr="000B6FD5">
              <w:rPr>
                <w:rFonts w:eastAsia="新細明體" w:hint="eastAsia"/>
                <w:kern w:val="0"/>
                <w:sz w:val="22"/>
              </w:rPr>
              <w:t>59</w:t>
            </w:r>
            <w:r w:rsidRPr="000B6FD5">
              <w:rPr>
                <w:rFonts w:eastAsia="新細明體"/>
                <w:kern w:val="0"/>
                <w:sz w:val="22"/>
              </w:rPr>
              <w:t>-.</w:t>
            </w:r>
            <w:r w:rsidRPr="000B6FD5">
              <w:rPr>
                <w:rFonts w:eastAsia="新細明體" w:hint="eastAsia"/>
                <w:kern w:val="0"/>
                <w:sz w:val="22"/>
              </w:rPr>
              <w:t>6</w:t>
            </w:r>
            <w:r w:rsidR="00F705CB" w:rsidRPr="000B6FD5">
              <w:rPr>
                <w:rFonts w:eastAsia="新細明體" w:hint="eastAsia"/>
                <w:kern w:val="0"/>
                <w:sz w:val="22"/>
              </w:rPr>
              <w:t>86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noWrap/>
            <w:hideMark/>
          </w:tcPr>
          <w:p w14:paraId="38925AB3" w14:textId="41A02E17" w:rsidR="00351AC7" w:rsidRPr="000B6FD5" w:rsidRDefault="00F705CB" w:rsidP="00351AC7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  <w:r w:rsidRPr="000B6FD5">
              <w:rPr>
                <w:rFonts w:eastAsia="新細明體" w:hint="eastAsia"/>
                <w:kern w:val="0"/>
                <w:sz w:val="22"/>
              </w:rPr>
              <w:t>9.957</w:t>
            </w:r>
            <w:r w:rsidR="00351AC7" w:rsidRPr="000B6FD5">
              <w:rPr>
                <w:rFonts w:eastAsia="新細明體" w:hint="eastAsia"/>
                <w:kern w:val="0"/>
                <w:sz w:val="22"/>
              </w:rPr>
              <w:t>***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61AE56C6" w14:textId="234C3215" w:rsidR="00351AC7" w:rsidRPr="000B6FD5" w:rsidRDefault="00351AC7" w:rsidP="00351AC7">
            <w:pPr>
              <w:widowControl/>
              <w:jc w:val="center"/>
              <w:rPr>
                <w:rFonts w:eastAsia="新細明體"/>
                <w:kern w:val="0"/>
                <w:sz w:val="22"/>
              </w:rPr>
            </w:pPr>
            <w:r w:rsidRPr="000B6FD5">
              <w:rPr>
                <w:rFonts w:eastAsia="新細明體" w:hint="eastAsia"/>
                <w:kern w:val="0"/>
                <w:sz w:val="22"/>
              </w:rPr>
              <w:t>.</w:t>
            </w:r>
            <w:r w:rsidR="00386A4D" w:rsidRPr="000B6FD5">
              <w:rPr>
                <w:rFonts w:eastAsia="新細明體" w:hint="eastAsia"/>
                <w:kern w:val="0"/>
                <w:sz w:val="22"/>
              </w:rPr>
              <w:t>32</w:t>
            </w:r>
            <w:r w:rsidR="00F705CB" w:rsidRPr="000B6FD5">
              <w:rPr>
                <w:rFonts w:eastAsia="新細明體" w:hint="eastAsia"/>
                <w:kern w:val="0"/>
                <w:sz w:val="22"/>
              </w:rPr>
              <w:t>3</w:t>
            </w:r>
          </w:p>
        </w:tc>
      </w:tr>
    </w:tbl>
    <w:p w14:paraId="7921EFC2" w14:textId="1E87A5CE" w:rsidR="00CC0233" w:rsidRPr="000B6FD5" w:rsidRDefault="008601FD" w:rsidP="008601FD">
      <w:pPr>
        <w:rPr>
          <w:rFonts w:eastAsia="新細明體"/>
        </w:rPr>
      </w:pPr>
      <w:proofErr w:type="gramStart"/>
      <w:r w:rsidRPr="00B00DF3">
        <w:rPr>
          <w:rFonts w:eastAsia="新細明體" w:hint="eastAsia"/>
          <w:color w:val="FF0000"/>
        </w:rPr>
        <w:t>Note.</w:t>
      </w:r>
      <w:r w:rsidR="00031F61" w:rsidRPr="000B6FD5">
        <w:rPr>
          <w:rFonts w:eastAsia="新細明體"/>
          <w:kern w:val="0"/>
        </w:rPr>
        <w:t>†</w:t>
      </w:r>
      <w:proofErr w:type="gramEnd"/>
      <w:r w:rsidR="00031F61" w:rsidRPr="000B6FD5">
        <w:rPr>
          <w:rFonts w:eastAsia="新細明體"/>
          <w:kern w:val="0"/>
        </w:rPr>
        <w:t>:</w:t>
      </w:r>
      <w:r w:rsidR="00BD08BF" w:rsidRPr="000B6FD5">
        <w:t xml:space="preserve"> </w:t>
      </w:r>
      <w:r w:rsidR="00BD08BF" w:rsidRPr="000B6FD5">
        <w:rPr>
          <w:rFonts w:eastAsia="新細明體"/>
          <w:kern w:val="0"/>
        </w:rPr>
        <w:t>*</w:t>
      </w:r>
      <w:r w:rsidR="00BD08BF" w:rsidRPr="000B6FD5">
        <w:rPr>
          <w:rFonts w:eastAsia="新細明體"/>
          <w:i/>
          <w:iCs/>
          <w:kern w:val="0"/>
        </w:rPr>
        <w:t xml:space="preserve">p </w:t>
      </w:r>
      <w:r w:rsidR="00BD08BF" w:rsidRPr="000B6FD5">
        <w:rPr>
          <w:rFonts w:eastAsia="新細明體"/>
          <w:kern w:val="0"/>
        </w:rPr>
        <w:t>&lt; .05</w:t>
      </w:r>
      <w:r w:rsidR="00BD08BF" w:rsidRPr="000B6FD5">
        <w:rPr>
          <w:rFonts w:eastAsia="新細明體" w:hint="eastAsia"/>
          <w:kern w:val="0"/>
        </w:rPr>
        <w:t>,</w:t>
      </w:r>
      <w:r w:rsidR="00031F61" w:rsidRPr="000B6FD5">
        <w:rPr>
          <w:rFonts w:eastAsia="新細明體"/>
          <w:kern w:val="0"/>
        </w:rPr>
        <w:t xml:space="preserve"> </w:t>
      </w:r>
      <w:r w:rsidR="00031F61" w:rsidRPr="000B6FD5">
        <w:rPr>
          <w:rFonts w:eastAsia="新細明體"/>
        </w:rPr>
        <w:t>**</w:t>
      </w:r>
      <w:r w:rsidR="00031F61" w:rsidRPr="000B6FD5">
        <w:rPr>
          <w:rFonts w:eastAsia="新細明體"/>
          <w:i/>
        </w:rPr>
        <w:t xml:space="preserve">p </w:t>
      </w:r>
      <w:r w:rsidR="00031F61" w:rsidRPr="000B6FD5">
        <w:rPr>
          <w:rFonts w:eastAsia="新細明體"/>
        </w:rPr>
        <w:t>&lt; .01</w:t>
      </w:r>
      <w:r w:rsidR="00BD08BF" w:rsidRPr="000B6FD5">
        <w:rPr>
          <w:rFonts w:eastAsia="新細明體" w:hint="eastAsia"/>
        </w:rPr>
        <w:t>,</w:t>
      </w:r>
      <w:r w:rsidR="00031F61" w:rsidRPr="000B6FD5">
        <w:rPr>
          <w:rFonts w:eastAsia="新細明體"/>
        </w:rPr>
        <w:t xml:space="preserve"> *** </w:t>
      </w:r>
      <w:r w:rsidR="00031F61" w:rsidRPr="000B6FD5">
        <w:rPr>
          <w:rFonts w:eastAsia="新細明體"/>
          <w:i/>
        </w:rPr>
        <w:t>p</w:t>
      </w:r>
      <w:r w:rsidR="00031F61" w:rsidRPr="000B6FD5">
        <w:rPr>
          <w:rFonts w:eastAsia="新細明體"/>
        </w:rPr>
        <w:t xml:space="preserve"> &lt; .001; </w:t>
      </w:r>
      <w:r w:rsidR="00031F61" w:rsidRPr="000B6FD5">
        <w:rPr>
          <w:rFonts w:eastAsia="新細明體"/>
          <w:kern w:val="0"/>
        </w:rPr>
        <w:t xml:space="preserve">‡: </w:t>
      </w:r>
      <w:r w:rsidR="00031F61" w:rsidRPr="000B6FD5">
        <w:rPr>
          <w:rFonts w:eastAsia="新細明體"/>
        </w:rPr>
        <w:t xml:space="preserve">C.I = confidence interval; </w:t>
      </w:r>
      <w:r w:rsidR="007A675B" w:rsidRPr="000B6FD5">
        <w:rPr>
          <w:rFonts w:eastAsia="新細明體" w:hint="eastAsia"/>
        </w:rPr>
        <w:t>Δ</w:t>
      </w:r>
      <w:r w:rsidR="007A675B" w:rsidRPr="000B6FD5">
        <w:rPr>
          <w:rFonts w:eastAsia="新細明體"/>
        </w:rPr>
        <w:t xml:space="preserve">R² = change </w:t>
      </w:r>
      <w:r w:rsidR="00663F52" w:rsidRPr="000B6FD5">
        <w:rPr>
          <w:rFonts w:eastAsia="新細明體"/>
        </w:rPr>
        <w:t xml:space="preserve">coefficient of </w:t>
      </w:r>
      <w:proofErr w:type="gramStart"/>
      <w:r w:rsidR="00663F52" w:rsidRPr="000B6FD5">
        <w:rPr>
          <w:rFonts w:eastAsia="新細明體"/>
        </w:rPr>
        <w:t>determination</w:t>
      </w:r>
      <w:r w:rsidR="00663F52" w:rsidRPr="000B6FD5">
        <w:rPr>
          <w:rFonts w:eastAsia="新細明體" w:hint="eastAsia"/>
        </w:rPr>
        <w:t xml:space="preserve"> </w:t>
      </w:r>
      <w:r w:rsidR="00BD08BF" w:rsidRPr="000B6FD5">
        <w:rPr>
          <w:rFonts w:eastAsia="新細明體" w:hint="eastAsia"/>
        </w:rPr>
        <w:t>;</w:t>
      </w:r>
      <w:proofErr w:type="gramEnd"/>
      <w:r w:rsidR="007A675B" w:rsidRPr="000B6FD5">
        <w:rPr>
          <w:rFonts w:eastAsia="新細明體" w:hint="eastAsia"/>
        </w:rPr>
        <w:t xml:space="preserve"> </w:t>
      </w:r>
      <w:r w:rsidR="007A675B" w:rsidRPr="000B6FD5">
        <w:rPr>
          <w:bCs/>
          <w:kern w:val="0"/>
          <w:sz w:val="22"/>
          <w:szCs w:val="22"/>
        </w:rPr>
        <w:t>B = unstandardized regression coefficient</w:t>
      </w:r>
      <w:bookmarkStart w:id="3" w:name="_Hlk225070998"/>
    </w:p>
    <w:bookmarkEnd w:id="3"/>
    <w:p w14:paraId="15531F5B" w14:textId="77777777" w:rsidR="00385D55" w:rsidRPr="000B6FD5" w:rsidRDefault="00385D55" w:rsidP="002609A0">
      <w:pPr>
        <w:widowControl/>
        <w:snapToGrid/>
        <w:rPr>
          <w:bCs/>
          <w:kern w:val="0"/>
          <w:sz w:val="22"/>
          <w:szCs w:val="22"/>
        </w:rPr>
      </w:pPr>
    </w:p>
    <w:p w14:paraId="2D96141A" w14:textId="77777777" w:rsidR="00663F52" w:rsidRPr="000B6FD5" w:rsidRDefault="00663F52" w:rsidP="002609A0">
      <w:pPr>
        <w:widowControl/>
        <w:snapToGrid/>
        <w:rPr>
          <w:bCs/>
          <w:kern w:val="0"/>
          <w:sz w:val="22"/>
          <w:szCs w:val="22"/>
        </w:rPr>
      </w:pPr>
    </w:p>
    <w:p w14:paraId="0404FC72" w14:textId="77777777" w:rsidR="007A675B" w:rsidRPr="000B6FD5" w:rsidRDefault="007A675B" w:rsidP="00385D55">
      <w:pPr>
        <w:widowControl/>
        <w:snapToGrid/>
        <w:rPr>
          <w:bCs/>
          <w:kern w:val="0"/>
          <w:sz w:val="22"/>
          <w:szCs w:val="22"/>
          <w:lang w:val="en-US"/>
        </w:rPr>
      </w:pPr>
    </w:p>
    <w:sectPr w:rsidR="007A675B" w:rsidRPr="000B6FD5" w:rsidSect="00E4477B">
      <w:pgSz w:w="11906" w:h="16838"/>
      <w:pgMar w:top="568" w:right="1797" w:bottom="1440" w:left="156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CA828A" w14:textId="77777777" w:rsidR="00E75926" w:rsidRPr="00D95A1C" w:rsidRDefault="00E75926" w:rsidP="00410671">
      <w:r w:rsidRPr="00D95A1C">
        <w:separator/>
      </w:r>
    </w:p>
  </w:endnote>
  <w:endnote w:type="continuationSeparator" w:id="0">
    <w:p w14:paraId="52B232A8" w14:textId="77777777" w:rsidR="00E75926" w:rsidRPr="00D95A1C" w:rsidRDefault="00E75926" w:rsidP="00410671">
      <w:r w:rsidRPr="00D95A1C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PSS Marker Set">
    <w:charset w:val="02"/>
    <w:family w:val="auto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26020466"/>
      <w:docPartObj>
        <w:docPartGallery w:val="Page Numbers (Bottom of Page)"/>
        <w:docPartUnique/>
      </w:docPartObj>
    </w:sdtPr>
    <w:sdtContent>
      <w:p w14:paraId="50F90F80" w14:textId="5D41769E" w:rsidR="005038D5" w:rsidRPr="00D95A1C" w:rsidRDefault="005038D5">
        <w:pPr>
          <w:pStyle w:val="ab"/>
          <w:jc w:val="center"/>
        </w:pPr>
        <w:r w:rsidRPr="00D95A1C">
          <w:fldChar w:fldCharType="begin"/>
        </w:r>
        <w:r w:rsidRPr="00D95A1C">
          <w:instrText>PAGE   \* MERGEFORMAT</w:instrText>
        </w:r>
        <w:r w:rsidRPr="00D95A1C">
          <w:fldChar w:fldCharType="separate"/>
        </w:r>
        <w:r w:rsidRPr="00D95A1C">
          <w:rPr>
            <w:rPrChange w:id="0" w:author="Author" w:date="2025-04-29T09:04:00Z" w16du:dateUtc="2025-04-29T13:04:00Z">
              <w:rPr>
                <w:lang w:val="zh-TW"/>
              </w:rPr>
            </w:rPrChange>
          </w:rPr>
          <w:t>2</w:t>
        </w:r>
        <w:r w:rsidRPr="00D95A1C">
          <w:fldChar w:fldCharType="end"/>
        </w:r>
      </w:p>
    </w:sdtContent>
  </w:sdt>
  <w:p w14:paraId="330154B5" w14:textId="77777777" w:rsidR="005038D5" w:rsidRPr="00D95A1C" w:rsidRDefault="005038D5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9D2B8B" w14:textId="77777777" w:rsidR="00E75926" w:rsidRPr="00D95A1C" w:rsidRDefault="00E75926" w:rsidP="00410671">
      <w:r w:rsidRPr="00D95A1C">
        <w:separator/>
      </w:r>
    </w:p>
  </w:footnote>
  <w:footnote w:type="continuationSeparator" w:id="0">
    <w:p w14:paraId="3C8C0B33" w14:textId="77777777" w:rsidR="00E75926" w:rsidRPr="00D95A1C" w:rsidRDefault="00E75926" w:rsidP="00410671">
      <w:r w:rsidRPr="00D95A1C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6D39BF"/>
    <w:multiLevelType w:val="multilevel"/>
    <w:tmpl w:val="4AE2398C"/>
    <w:lvl w:ilvl="0">
      <w:start w:val="1"/>
      <w:numFmt w:val="taiwaneseCountingThousand"/>
      <w:pStyle w:val="1"/>
      <w:suff w:val="nothing"/>
      <w:lvlText w:val="第%1節　"/>
      <w:lvlJc w:val="left"/>
      <w:pPr>
        <w:ind w:left="0" w:firstLine="0"/>
      </w:pPr>
      <w:rPr>
        <w:rFonts w:hint="eastAsia"/>
      </w:rPr>
    </w:lvl>
    <w:lvl w:ilvl="1">
      <w:start w:val="1"/>
      <w:numFmt w:val="ideographLegalTraditional"/>
      <w:pStyle w:val="2"/>
      <w:suff w:val="nothing"/>
      <w:lvlText w:val="%2、"/>
      <w:lvlJc w:val="left"/>
      <w:pPr>
        <w:ind w:left="0" w:firstLine="0"/>
      </w:pPr>
      <w:rPr>
        <w:rFonts w:hint="eastAsia"/>
      </w:rPr>
    </w:lvl>
    <w:lvl w:ilvl="2">
      <w:start w:val="1"/>
      <w:numFmt w:val="taiwaneseCountingThousand"/>
      <w:pStyle w:val="3"/>
      <w:suff w:val="nothing"/>
      <w:lvlText w:val="%3、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Restart w:val="1"/>
      <w:pStyle w:val="a"/>
      <w:isLgl/>
      <w:suff w:val="nothing"/>
      <w:lvlText w:val="表4-%1-%4　"/>
      <w:lvlJc w:val="left"/>
      <w:pPr>
        <w:ind w:left="0" w:firstLine="0"/>
      </w:pPr>
      <w:rPr>
        <w:rFonts w:ascii="Times New Roman" w:eastAsia="標楷體" w:hAnsi="Times New Roman" w:hint="default"/>
        <w:i w:val="0"/>
      </w:rPr>
    </w:lvl>
    <w:lvl w:ilvl="4">
      <w:start w:val="1"/>
      <w:numFmt w:val="decimal"/>
      <w:lvlRestart w:val="1"/>
      <w:pStyle w:val="a0"/>
      <w:isLgl/>
      <w:suff w:val="nothing"/>
      <w:lvlText w:val="圖4-%1-%5　"/>
      <w:lvlJc w:val="center"/>
      <w:pPr>
        <w:ind w:left="0" w:firstLine="0"/>
      </w:pPr>
      <w:rPr>
        <w:rFonts w:hint="eastAsia"/>
      </w:rPr>
    </w:lvl>
    <w:lvl w:ilvl="5">
      <w:start w:val="1"/>
      <w:numFmt w:val="decimal"/>
      <w:lvlRestart w:val="3"/>
      <w:pStyle w:val="4"/>
      <w:isLgl/>
      <w:suff w:val="nothing"/>
      <w:lvlText w:val="（%6）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suff w:val="nothing"/>
      <w:lvlText w:val="(%7)　"/>
      <w:lvlJc w:val="left"/>
      <w:pPr>
        <w:ind w:left="1673" w:hanging="1134"/>
      </w:pPr>
      <w:rPr>
        <w:rFonts w:ascii="SPSS Marker Set" w:eastAsia="標楷體" w:hAnsi="SPSS Marker Set" w:hint="default"/>
      </w:rPr>
    </w:lvl>
    <w:lvl w:ilvl="7">
      <w:start w:val="1"/>
      <w:numFmt w:val="none"/>
      <w:suff w:val="nothing"/>
      <w:lvlText w:val=""/>
      <w:lvlJc w:val="left"/>
      <w:pPr>
        <w:ind w:left="2808" w:hanging="1418"/>
      </w:pPr>
      <w:rPr>
        <w:rFonts w:hint="eastAsia"/>
      </w:rPr>
    </w:lvl>
    <w:lvl w:ilvl="8">
      <w:start w:val="1"/>
      <w:numFmt w:val="none"/>
      <w:suff w:val="nothing"/>
      <w:lvlText w:val=""/>
      <w:lvlJc w:val="left"/>
      <w:pPr>
        <w:ind w:left="3516" w:hanging="1700"/>
      </w:pPr>
      <w:rPr>
        <w:rFonts w:hint="eastAsia"/>
      </w:rPr>
    </w:lvl>
  </w:abstractNum>
  <w:abstractNum w:abstractNumId="1" w15:restartNumberingAfterBreak="0">
    <w:nsid w:val="26386FE1"/>
    <w:multiLevelType w:val="hybridMultilevel"/>
    <w:tmpl w:val="79A4E824"/>
    <w:lvl w:ilvl="0" w:tplc="90E6295E">
      <w:start w:val="35"/>
      <w:numFmt w:val="bullet"/>
      <w:lvlText w:val=""/>
      <w:lvlJc w:val="left"/>
      <w:pPr>
        <w:ind w:left="840" w:hanging="360"/>
      </w:pPr>
      <w:rPr>
        <w:rFonts w:ascii="Wingdings" w:eastAsia="標楷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2" w15:restartNumberingAfterBreak="0">
    <w:nsid w:val="4BA54EA9"/>
    <w:multiLevelType w:val="multilevel"/>
    <w:tmpl w:val="F2067B34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0B4483C"/>
    <w:multiLevelType w:val="hybridMultilevel"/>
    <w:tmpl w:val="2F52BCE8"/>
    <w:lvl w:ilvl="0" w:tplc="ED30E44E">
      <w:start w:val="8"/>
      <w:numFmt w:val="bullet"/>
      <w:lvlText w:val="△"/>
      <w:lvlJc w:val="left"/>
      <w:pPr>
        <w:ind w:left="360" w:hanging="360"/>
      </w:pPr>
      <w:rPr>
        <w:rFonts w:ascii="新細明體" w:eastAsia="新細明體" w:hAnsi="新細明體" w:cs="Times New Roman" w:hint="eastAsia"/>
        <w:color w:val="000000"/>
        <w:sz w:val="18"/>
      </w:rPr>
    </w:lvl>
    <w:lvl w:ilvl="1" w:tplc="2674B0E2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7CDC5F90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9048AC66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3DFC6D1E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7FC2CFC6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6AEE8C08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7D802E2C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C89CA1FA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1019628260">
    <w:abstractNumId w:val="1"/>
  </w:num>
  <w:num w:numId="2" w16cid:durableId="1679964338">
    <w:abstractNumId w:val="0"/>
  </w:num>
  <w:num w:numId="3" w16cid:durableId="16122039">
    <w:abstractNumId w:val="2"/>
  </w:num>
  <w:num w:numId="4" w16cid:durableId="1835414496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58C"/>
    <w:rsid w:val="0000003B"/>
    <w:rsid w:val="00004ACF"/>
    <w:rsid w:val="00004C46"/>
    <w:rsid w:val="000252EB"/>
    <w:rsid w:val="00026250"/>
    <w:rsid w:val="00031F61"/>
    <w:rsid w:val="00032DC6"/>
    <w:rsid w:val="000330D7"/>
    <w:rsid w:val="000356AF"/>
    <w:rsid w:val="00036EA5"/>
    <w:rsid w:val="00040FE7"/>
    <w:rsid w:val="000463D2"/>
    <w:rsid w:val="0005652C"/>
    <w:rsid w:val="00056C5A"/>
    <w:rsid w:val="000664E8"/>
    <w:rsid w:val="00067335"/>
    <w:rsid w:val="0007785D"/>
    <w:rsid w:val="00086329"/>
    <w:rsid w:val="0009275C"/>
    <w:rsid w:val="00094AC6"/>
    <w:rsid w:val="000A1D27"/>
    <w:rsid w:val="000B0FE8"/>
    <w:rsid w:val="000B3760"/>
    <w:rsid w:val="000B50B0"/>
    <w:rsid w:val="000B5FD1"/>
    <w:rsid w:val="000B6FD5"/>
    <w:rsid w:val="000B7DA4"/>
    <w:rsid w:val="000C275C"/>
    <w:rsid w:val="000D3111"/>
    <w:rsid w:val="000E6EEC"/>
    <w:rsid w:val="000F2C80"/>
    <w:rsid w:val="001103E3"/>
    <w:rsid w:val="00115359"/>
    <w:rsid w:val="00116308"/>
    <w:rsid w:val="00116A8E"/>
    <w:rsid w:val="001223E5"/>
    <w:rsid w:val="00134652"/>
    <w:rsid w:val="0014403E"/>
    <w:rsid w:val="001523AC"/>
    <w:rsid w:val="001539B4"/>
    <w:rsid w:val="001549C6"/>
    <w:rsid w:val="00163ABB"/>
    <w:rsid w:val="00164514"/>
    <w:rsid w:val="001672AC"/>
    <w:rsid w:val="00172B62"/>
    <w:rsid w:val="001861C5"/>
    <w:rsid w:val="001958C3"/>
    <w:rsid w:val="00195D37"/>
    <w:rsid w:val="00196A6F"/>
    <w:rsid w:val="001A1004"/>
    <w:rsid w:val="001A1D3E"/>
    <w:rsid w:val="001A2AFA"/>
    <w:rsid w:val="001B0229"/>
    <w:rsid w:val="001B2AAA"/>
    <w:rsid w:val="001B3A0F"/>
    <w:rsid w:val="001B4BD1"/>
    <w:rsid w:val="001B5440"/>
    <w:rsid w:val="001B7031"/>
    <w:rsid w:val="001C01DB"/>
    <w:rsid w:val="001C0F8E"/>
    <w:rsid w:val="001C41C9"/>
    <w:rsid w:val="001D1963"/>
    <w:rsid w:val="001D5067"/>
    <w:rsid w:val="001D553E"/>
    <w:rsid w:val="001D751E"/>
    <w:rsid w:val="001E0225"/>
    <w:rsid w:val="001E025B"/>
    <w:rsid w:val="001E0889"/>
    <w:rsid w:val="001E2100"/>
    <w:rsid w:val="002036E8"/>
    <w:rsid w:val="002038D6"/>
    <w:rsid w:val="002215F3"/>
    <w:rsid w:val="00223929"/>
    <w:rsid w:val="00235863"/>
    <w:rsid w:val="00240E22"/>
    <w:rsid w:val="00241E93"/>
    <w:rsid w:val="00243786"/>
    <w:rsid w:val="00245027"/>
    <w:rsid w:val="0024715D"/>
    <w:rsid w:val="002523BD"/>
    <w:rsid w:val="00256A68"/>
    <w:rsid w:val="002609A0"/>
    <w:rsid w:val="00264517"/>
    <w:rsid w:val="00266EEF"/>
    <w:rsid w:val="00276B92"/>
    <w:rsid w:val="002A29DC"/>
    <w:rsid w:val="002A7560"/>
    <w:rsid w:val="002B2305"/>
    <w:rsid w:val="002B3879"/>
    <w:rsid w:val="002B4E81"/>
    <w:rsid w:val="002B5F59"/>
    <w:rsid w:val="002D3E80"/>
    <w:rsid w:val="002E22EE"/>
    <w:rsid w:val="002E50F0"/>
    <w:rsid w:val="002E559D"/>
    <w:rsid w:val="00316477"/>
    <w:rsid w:val="003255EC"/>
    <w:rsid w:val="00327D12"/>
    <w:rsid w:val="0033090C"/>
    <w:rsid w:val="00341448"/>
    <w:rsid w:val="00347B9B"/>
    <w:rsid w:val="0035029E"/>
    <w:rsid w:val="00351AC7"/>
    <w:rsid w:val="00353071"/>
    <w:rsid w:val="003531A2"/>
    <w:rsid w:val="0036142C"/>
    <w:rsid w:val="003654FF"/>
    <w:rsid w:val="00367B95"/>
    <w:rsid w:val="00381065"/>
    <w:rsid w:val="00385D55"/>
    <w:rsid w:val="00386A4D"/>
    <w:rsid w:val="003A08DE"/>
    <w:rsid w:val="003A1734"/>
    <w:rsid w:val="003B1376"/>
    <w:rsid w:val="003B2AC1"/>
    <w:rsid w:val="003B2FBD"/>
    <w:rsid w:val="003B5A6D"/>
    <w:rsid w:val="003C203C"/>
    <w:rsid w:val="003C303C"/>
    <w:rsid w:val="003C4A4C"/>
    <w:rsid w:val="003D199B"/>
    <w:rsid w:val="003D6365"/>
    <w:rsid w:val="003E2B7D"/>
    <w:rsid w:val="003F618E"/>
    <w:rsid w:val="003F77A7"/>
    <w:rsid w:val="00402546"/>
    <w:rsid w:val="0040477F"/>
    <w:rsid w:val="00404918"/>
    <w:rsid w:val="00410671"/>
    <w:rsid w:val="0041649C"/>
    <w:rsid w:val="00420D0C"/>
    <w:rsid w:val="0044388A"/>
    <w:rsid w:val="004513E8"/>
    <w:rsid w:val="00456EEA"/>
    <w:rsid w:val="00466B07"/>
    <w:rsid w:val="00484DED"/>
    <w:rsid w:val="004A0872"/>
    <w:rsid w:val="004A3403"/>
    <w:rsid w:val="004A791C"/>
    <w:rsid w:val="004A7B09"/>
    <w:rsid w:val="004B19E8"/>
    <w:rsid w:val="004B270D"/>
    <w:rsid w:val="004B2BBF"/>
    <w:rsid w:val="004D3DB7"/>
    <w:rsid w:val="004E2E72"/>
    <w:rsid w:val="004E3F53"/>
    <w:rsid w:val="004F6EF2"/>
    <w:rsid w:val="0050022D"/>
    <w:rsid w:val="00500FC9"/>
    <w:rsid w:val="005038D5"/>
    <w:rsid w:val="00505A23"/>
    <w:rsid w:val="00507259"/>
    <w:rsid w:val="00516004"/>
    <w:rsid w:val="00521968"/>
    <w:rsid w:val="00522711"/>
    <w:rsid w:val="00545332"/>
    <w:rsid w:val="00553611"/>
    <w:rsid w:val="0055672B"/>
    <w:rsid w:val="00562935"/>
    <w:rsid w:val="00583DAA"/>
    <w:rsid w:val="0058408C"/>
    <w:rsid w:val="005918AE"/>
    <w:rsid w:val="00593E87"/>
    <w:rsid w:val="005A5E90"/>
    <w:rsid w:val="005B2872"/>
    <w:rsid w:val="005C3E4F"/>
    <w:rsid w:val="005C44B1"/>
    <w:rsid w:val="005E2144"/>
    <w:rsid w:val="005E362B"/>
    <w:rsid w:val="005E62B9"/>
    <w:rsid w:val="005E65E1"/>
    <w:rsid w:val="005F4E35"/>
    <w:rsid w:val="0060317F"/>
    <w:rsid w:val="00606CDF"/>
    <w:rsid w:val="0061116D"/>
    <w:rsid w:val="006130BA"/>
    <w:rsid w:val="00623998"/>
    <w:rsid w:val="00632161"/>
    <w:rsid w:val="0063594A"/>
    <w:rsid w:val="00637D9F"/>
    <w:rsid w:val="00640079"/>
    <w:rsid w:val="00652C26"/>
    <w:rsid w:val="00656DBB"/>
    <w:rsid w:val="00663F52"/>
    <w:rsid w:val="006651EB"/>
    <w:rsid w:val="00671CA0"/>
    <w:rsid w:val="00674F27"/>
    <w:rsid w:val="00674FE5"/>
    <w:rsid w:val="0068643A"/>
    <w:rsid w:val="0069769B"/>
    <w:rsid w:val="006978E2"/>
    <w:rsid w:val="006A5B39"/>
    <w:rsid w:val="006A7CD6"/>
    <w:rsid w:val="006B089A"/>
    <w:rsid w:val="006C29A1"/>
    <w:rsid w:val="006C404A"/>
    <w:rsid w:val="006D085D"/>
    <w:rsid w:val="006D55A9"/>
    <w:rsid w:val="006E077C"/>
    <w:rsid w:val="006F485B"/>
    <w:rsid w:val="006F6366"/>
    <w:rsid w:val="007053F5"/>
    <w:rsid w:val="007101F2"/>
    <w:rsid w:val="00724EF4"/>
    <w:rsid w:val="00734EB1"/>
    <w:rsid w:val="00742EC1"/>
    <w:rsid w:val="00746016"/>
    <w:rsid w:val="00747028"/>
    <w:rsid w:val="00753636"/>
    <w:rsid w:val="007556DA"/>
    <w:rsid w:val="0077058C"/>
    <w:rsid w:val="0077429D"/>
    <w:rsid w:val="00777491"/>
    <w:rsid w:val="00777874"/>
    <w:rsid w:val="00781E40"/>
    <w:rsid w:val="0078425C"/>
    <w:rsid w:val="00793626"/>
    <w:rsid w:val="007978A2"/>
    <w:rsid w:val="007A0851"/>
    <w:rsid w:val="007A52A0"/>
    <w:rsid w:val="007A675B"/>
    <w:rsid w:val="007B004F"/>
    <w:rsid w:val="007B174D"/>
    <w:rsid w:val="007B6CD8"/>
    <w:rsid w:val="007C3D5C"/>
    <w:rsid w:val="007C6202"/>
    <w:rsid w:val="007C6EFA"/>
    <w:rsid w:val="007E200C"/>
    <w:rsid w:val="007E2DC6"/>
    <w:rsid w:val="007F47C1"/>
    <w:rsid w:val="007F71DF"/>
    <w:rsid w:val="00812A3A"/>
    <w:rsid w:val="008139D1"/>
    <w:rsid w:val="00817B4A"/>
    <w:rsid w:val="00822925"/>
    <w:rsid w:val="008253C2"/>
    <w:rsid w:val="008304C5"/>
    <w:rsid w:val="0085703E"/>
    <w:rsid w:val="0085797D"/>
    <w:rsid w:val="008601FD"/>
    <w:rsid w:val="008700C8"/>
    <w:rsid w:val="00871CF7"/>
    <w:rsid w:val="0088295A"/>
    <w:rsid w:val="008860FB"/>
    <w:rsid w:val="00893C2F"/>
    <w:rsid w:val="00897BE3"/>
    <w:rsid w:val="008A7A71"/>
    <w:rsid w:val="008B2FBD"/>
    <w:rsid w:val="008B3E9E"/>
    <w:rsid w:val="008B4B19"/>
    <w:rsid w:val="008C09E4"/>
    <w:rsid w:val="008D04EF"/>
    <w:rsid w:val="008D5EBD"/>
    <w:rsid w:val="008E136F"/>
    <w:rsid w:val="008E3EBC"/>
    <w:rsid w:val="008F7EDD"/>
    <w:rsid w:val="00913D25"/>
    <w:rsid w:val="00917018"/>
    <w:rsid w:val="00921D0E"/>
    <w:rsid w:val="0092258D"/>
    <w:rsid w:val="00922DEF"/>
    <w:rsid w:val="00936CA8"/>
    <w:rsid w:val="00940C23"/>
    <w:rsid w:val="00945BFC"/>
    <w:rsid w:val="009701F0"/>
    <w:rsid w:val="00971852"/>
    <w:rsid w:val="009835C5"/>
    <w:rsid w:val="00985CA4"/>
    <w:rsid w:val="009A101B"/>
    <w:rsid w:val="009A1D1A"/>
    <w:rsid w:val="009A477D"/>
    <w:rsid w:val="009B56FA"/>
    <w:rsid w:val="009B780C"/>
    <w:rsid w:val="009C5E3C"/>
    <w:rsid w:val="009E0A8A"/>
    <w:rsid w:val="009F7F75"/>
    <w:rsid w:val="00A15935"/>
    <w:rsid w:val="00A2275C"/>
    <w:rsid w:val="00A242F9"/>
    <w:rsid w:val="00A306AD"/>
    <w:rsid w:val="00A309DD"/>
    <w:rsid w:val="00A33F61"/>
    <w:rsid w:val="00A4484E"/>
    <w:rsid w:val="00A51DDB"/>
    <w:rsid w:val="00A5366F"/>
    <w:rsid w:val="00A7482F"/>
    <w:rsid w:val="00A7647B"/>
    <w:rsid w:val="00AA15AE"/>
    <w:rsid w:val="00AA648A"/>
    <w:rsid w:val="00AB066D"/>
    <w:rsid w:val="00AB45C2"/>
    <w:rsid w:val="00AC3E96"/>
    <w:rsid w:val="00AC688D"/>
    <w:rsid w:val="00AD070D"/>
    <w:rsid w:val="00AE122F"/>
    <w:rsid w:val="00AE2A5F"/>
    <w:rsid w:val="00AE471D"/>
    <w:rsid w:val="00AE4A90"/>
    <w:rsid w:val="00AE5727"/>
    <w:rsid w:val="00AF02B0"/>
    <w:rsid w:val="00AF1EE7"/>
    <w:rsid w:val="00AF70DF"/>
    <w:rsid w:val="00B01569"/>
    <w:rsid w:val="00B063EB"/>
    <w:rsid w:val="00B1476B"/>
    <w:rsid w:val="00B25C5D"/>
    <w:rsid w:val="00B308A2"/>
    <w:rsid w:val="00B33C1B"/>
    <w:rsid w:val="00B365BB"/>
    <w:rsid w:val="00B377CB"/>
    <w:rsid w:val="00B421CA"/>
    <w:rsid w:val="00B515CF"/>
    <w:rsid w:val="00B66B92"/>
    <w:rsid w:val="00B77C40"/>
    <w:rsid w:val="00B9324A"/>
    <w:rsid w:val="00B943A0"/>
    <w:rsid w:val="00BA13AD"/>
    <w:rsid w:val="00BA6144"/>
    <w:rsid w:val="00BB2D03"/>
    <w:rsid w:val="00BC3411"/>
    <w:rsid w:val="00BC416B"/>
    <w:rsid w:val="00BC602A"/>
    <w:rsid w:val="00BD08BF"/>
    <w:rsid w:val="00BE20D4"/>
    <w:rsid w:val="00BE5C5B"/>
    <w:rsid w:val="00BF244A"/>
    <w:rsid w:val="00C0085B"/>
    <w:rsid w:val="00C03B76"/>
    <w:rsid w:val="00C04B0C"/>
    <w:rsid w:val="00C04E6C"/>
    <w:rsid w:val="00C07731"/>
    <w:rsid w:val="00C12450"/>
    <w:rsid w:val="00C128C0"/>
    <w:rsid w:val="00C14C66"/>
    <w:rsid w:val="00C2311A"/>
    <w:rsid w:val="00C23A12"/>
    <w:rsid w:val="00C26E20"/>
    <w:rsid w:val="00C42F70"/>
    <w:rsid w:val="00C44A67"/>
    <w:rsid w:val="00C463D8"/>
    <w:rsid w:val="00C526BB"/>
    <w:rsid w:val="00C54BAD"/>
    <w:rsid w:val="00C63EF0"/>
    <w:rsid w:val="00C6451D"/>
    <w:rsid w:val="00C73F07"/>
    <w:rsid w:val="00C74574"/>
    <w:rsid w:val="00C75384"/>
    <w:rsid w:val="00C76CB2"/>
    <w:rsid w:val="00C86197"/>
    <w:rsid w:val="00C87B2B"/>
    <w:rsid w:val="00C91BE4"/>
    <w:rsid w:val="00C96D19"/>
    <w:rsid w:val="00CA68A4"/>
    <w:rsid w:val="00CB5243"/>
    <w:rsid w:val="00CC0233"/>
    <w:rsid w:val="00CC56CA"/>
    <w:rsid w:val="00CC62DB"/>
    <w:rsid w:val="00CC7F4E"/>
    <w:rsid w:val="00CD0D86"/>
    <w:rsid w:val="00CD0FBE"/>
    <w:rsid w:val="00CD16CA"/>
    <w:rsid w:val="00CD2826"/>
    <w:rsid w:val="00CD29CA"/>
    <w:rsid w:val="00CD3FBA"/>
    <w:rsid w:val="00CE134B"/>
    <w:rsid w:val="00CE6FB3"/>
    <w:rsid w:val="00CF1839"/>
    <w:rsid w:val="00CF6DD6"/>
    <w:rsid w:val="00D1094E"/>
    <w:rsid w:val="00D111AD"/>
    <w:rsid w:val="00D17015"/>
    <w:rsid w:val="00D207A7"/>
    <w:rsid w:val="00D22794"/>
    <w:rsid w:val="00D240FB"/>
    <w:rsid w:val="00D64975"/>
    <w:rsid w:val="00D66E39"/>
    <w:rsid w:val="00D85CD6"/>
    <w:rsid w:val="00D91B98"/>
    <w:rsid w:val="00D92326"/>
    <w:rsid w:val="00D95A1C"/>
    <w:rsid w:val="00DA2D6E"/>
    <w:rsid w:val="00DB2ACA"/>
    <w:rsid w:val="00DC6F2E"/>
    <w:rsid w:val="00DD40CB"/>
    <w:rsid w:val="00DD6C13"/>
    <w:rsid w:val="00DE3C72"/>
    <w:rsid w:val="00DE7825"/>
    <w:rsid w:val="00DF61F5"/>
    <w:rsid w:val="00DF677C"/>
    <w:rsid w:val="00E0369E"/>
    <w:rsid w:val="00E12651"/>
    <w:rsid w:val="00E2683D"/>
    <w:rsid w:val="00E26BA9"/>
    <w:rsid w:val="00E27C9C"/>
    <w:rsid w:val="00E41719"/>
    <w:rsid w:val="00E4477B"/>
    <w:rsid w:val="00E44C01"/>
    <w:rsid w:val="00E50195"/>
    <w:rsid w:val="00E743AF"/>
    <w:rsid w:val="00E75926"/>
    <w:rsid w:val="00E77190"/>
    <w:rsid w:val="00E84BF7"/>
    <w:rsid w:val="00E90020"/>
    <w:rsid w:val="00E913A4"/>
    <w:rsid w:val="00E95C72"/>
    <w:rsid w:val="00EA21C1"/>
    <w:rsid w:val="00EB36C5"/>
    <w:rsid w:val="00EB4AD1"/>
    <w:rsid w:val="00EC0F03"/>
    <w:rsid w:val="00EC184E"/>
    <w:rsid w:val="00ED7D96"/>
    <w:rsid w:val="00EE2E56"/>
    <w:rsid w:val="00EE73A3"/>
    <w:rsid w:val="00F030FD"/>
    <w:rsid w:val="00F069DD"/>
    <w:rsid w:val="00F14031"/>
    <w:rsid w:val="00F1738B"/>
    <w:rsid w:val="00F206DD"/>
    <w:rsid w:val="00F20A7A"/>
    <w:rsid w:val="00F20E31"/>
    <w:rsid w:val="00F30CAF"/>
    <w:rsid w:val="00F3542E"/>
    <w:rsid w:val="00F435A4"/>
    <w:rsid w:val="00F44270"/>
    <w:rsid w:val="00F45556"/>
    <w:rsid w:val="00F4601D"/>
    <w:rsid w:val="00F705CB"/>
    <w:rsid w:val="00F85F39"/>
    <w:rsid w:val="00F864B1"/>
    <w:rsid w:val="00FA7F8A"/>
    <w:rsid w:val="00FB00EB"/>
    <w:rsid w:val="00FB03B3"/>
    <w:rsid w:val="00FB070E"/>
    <w:rsid w:val="00FB22B3"/>
    <w:rsid w:val="00FB4D18"/>
    <w:rsid w:val="00FE4C3F"/>
    <w:rsid w:val="00FE4FAA"/>
    <w:rsid w:val="00FF0493"/>
    <w:rsid w:val="00FF0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DF03E73"/>
  <w15:chartTrackingRefBased/>
  <w15:docId w15:val="{F03FA67D-14C5-42B4-B8C6-C36B5030B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77058C"/>
    <w:pPr>
      <w:widowControl w:val="0"/>
      <w:snapToGrid w:val="0"/>
    </w:pPr>
    <w:rPr>
      <w:rFonts w:ascii="Times New Roman" w:eastAsia="標楷體" w:hAnsi="Times New Roman" w:cs="Times New Roman"/>
      <w:szCs w:val="24"/>
      <w:lang w:val="en-GB"/>
    </w:rPr>
  </w:style>
  <w:style w:type="paragraph" w:styleId="1">
    <w:name w:val="heading 1"/>
    <w:aliases w:val="章標題"/>
    <w:basedOn w:val="a1"/>
    <w:next w:val="a1"/>
    <w:link w:val="10"/>
    <w:qFormat/>
    <w:rsid w:val="00BC3411"/>
    <w:pPr>
      <w:keepNext/>
      <w:numPr>
        <w:numId w:val="2"/>
      </w:numPr>
      <w:spacing w:afterLines="50" w:after="180" w:line="360" w:lineRule="auto"/>
      <w:jc w:val="center"/>
      <w:outlineLvl w:val="0"/>
    </w:pPr>
    <w:rPr>
      <w:b/>
      <w:bCs/>
      <w:kern w:val="52"/>
      <w:sz w:val="32"/>
      <w:szCs w:val="32"/>
    </w:rPr>
  </w:style>
  <w:style w:type="paragraph" w:styleId="2">
    <w:name w:val="heading 2"/>
    <w:aliases w:val="節標題"/>
    <w:next w:val="a1"/>
    <w:link w:val="20"/>
    <w:autoRedefine/>
    <w:qFormat/>
    <w:rsid w:val="00BC3411"/>
    <w:pPr>
      <w:keepNext/>
      <w:numPr>
        <w:ilvl w:val="1"/>
        <w:numId w:val="2"/>
      </w:numPr>
      <w:spacing w:beforeLines="50" w:before="180" w:afterLines="50" w:after="180" w:line="480" w:lineRule="exact"/>
      <w:outlineLvl w:val="1"/>
    </w:pPr>
    <w:rPr>
      <w:rFonts w:ascii="Times New Roman" w:eastAsia="標楷體" w:hAnsi="Times New Roman" w:cs="Times New Roman"/>
      <w:bCs/>
      <w:kern w:val="0"/>
      <w:sz w:val="28"/>
      <w:szCs w:val="48"/>
      <w:lang w:val="zh-TW"/>
    </w:rPr>
  </w:style>
  <w:style w:type="paragraph" w:styleId="3">
    <w:name w:val="heading 3"/>
    <w:next w:val="a1"/>
    <w:link w:val="30"/>
    <w:qFormat/>
    <w:rsid w:val="00BC3411"/>
    <w:pPr>
      <w:keepNext/>
      <w:numPr>
        <w:ilvl w:val="2"/>
        <w:numId w:val="2"/>
      </w:numPr>
      <w:spacing w:beforeLines="50" w:before="180" w:afterLines="50" w:after="180" w:line="360" w:lineRule="auto"/>
      <w:outlineLvl w:val="2"/>
    </w:pPr>
    <w:rPr>
      <w:rFonts w:ascii="Times New Roman" w:eastAsia="標楷體" w:hAnsi="Times New Roman" w:cs="Times New Roman"/>
      <w:bCs/>
      <w:szCs w:val="36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annotation reference"/>
    <w:uiPriority w:val="99"/>
    <w:semiHidden/>
    <w:rsid w:val="0077058C"/>
    <w:rPr>
      <w:sz w:val="18"/>
      <w:szCs w:val="18"/>
    </w:rPr>
  </w:style>
  <w:style w:type="paragraph" w:styleId="a6">
    <w:name w:val="annotation text"/>
    <w:basedOn w:val="a1"/>
    <w:link w:val="a7"/>
    <w:semiHidden/>
    <w:rsid w:val="0077058C"/>
  </w:style>
  <w:style w:type="character" w:customStyle="1" w:styleId="a7">
    <w:name w:val="註解文字 字元"/>
    <w:basedOn w:val="a2"/>
    <w:link w:val="a6"/>
    <w:semiHidden/>
    <w:rsid w:val="0077058C"/>
    <w:rPr>
      <w:rFonts w:ascii="Times New Roman" w:eastAsia="標楷體" w:hAnsi="Times New Roman" w:cs="Times New Roman"/>
      <w:szCs w:val="24"/>
    </w:rPr>
  </w:style>
  <w:style w:type="paragraph" w:styleId="a8">
    <w:name w:val="List Paragraph"/>
    <w:basedOn w:val="a1"/>
    <w:uiPriority w:val="34"/>
    <w:qFormat/>
    <w:rsid w:val="002B4E81"/>
    <w:pPr>
      <w:ind w:leftChars="200" w:left="480"/>
    </w:pPr>
  </w:style>
  <w:style w:type="paragraph" w:styleId="a9">
    <w:name w:val="header"/>
    <w:basedOn w:val="a1"/>
    <w:link w:val="aa"/>
    <w:uiPriority w:val="99"/>
    <w:unhideWhenUsed/>
    <w:rsid w:val="00410671"/>
    <w:pPr>
      <w:tabs>
        <w:tab w:val="center" w:pos="4153"/>
        <w:tab w:val="right" w:pos="8306"/>
      </w:tabs>
    </w:pPr>
    <w:rPr>
      <w:sz w:val="20"/>
      <w:szCs w:val="20"/>
    </w:rPr>
  </w:style>
  <w:style w:type="character" w:customStyle="1" w:styleId="aa">
    <w:name w:val="頁首 字元"/>
    <w:basedOn w:val="a2"/>
    <w:link w:val="a9"/>
    <w:uiPriority w:val="99"/>
    <w:rsid w:val="00410671"/>
    <w:rPr>
      <w:rFonts w:ascii="Times New Roman" w:eastAsia="標楷體" w:hAnsi="Times New Roman" w:cs="Times New Roman"/>
      <w:sz w:val="20"/>
      <w:szCs w:val="20"/>
    </w:rPr>
  </w:style>
  <w:style w:type="paragraph" w:styleId="ab">
    <w:name w:val="footer"/>
    <w:basedOn w:val="a1"/>
    <w:link w:val="ac"/>
    <w:uiPriority w:val="99"/>
    <w:unhideWhenUsed/>
    <w:rsid w:val="00410671"/>
    <w:pPr>
      <w:tabs>
        <w:tab w:val="center" w:pos="4153"/>
        <w:tab w:val="right" w:pos="8306"/>
      </w:tabs>
    </w:pPr>
    <w:rPr>
      <w:sz w:val="20"/>
      <w:szCs w:val="20"/>
    </w:rPr>
  </w:style>
  <w:style w:type="character" w:customStyle="1" w:styleId="ac">
    <w:name w:val="頁尾 字元"/>
    <w:basedOn w:val="a2"/>
    <w:link w:val="ab"/>
    <w:uiPriority w:val="99"/>
    <w:rsid w:val="00410671"/>
    <w:rPr>
      <w:rFonts w:ascii="Times New Roman" w:eastAsia="標楷體" w:hAnsi="Times New Roman" w:cs="Times New Roman"/>
      <w:sz w:val="20"/>
      <w:szCs w:val="20"/>
    </w:rPr>
  </w:style>
  <w:style w:type="character" w:customStyle="1" w:styleId="10">
    <w:name w:val="標題 1 字元"/>
    <w:aliases w:val="章標題 字元"/>
    <w:basedOn w:val="a2"/>
    <w:link w:val="1"/>
    <w:rsid w:val="00BC3411"/>
    <w:rPr>
      <w:rFonts w:ascii="Times New Roman" w:eastAsia="標楷體" w:hAnsi="Times New Roman" w:cs="Times New Roman"/>
      <w:b/>
      <w:bCs/>
      <w:kern w:val="52"/>
      <w:sz w:val="32"/>
      <w:szCs w:val="32"/>
    </w:rPr>
  </w:style>
  <w:style w:type="character" w:customStyle="1" w:styleId="20">
    <w:name w:val="標題 2 字元"/>
    <w:aliases w:val="節標題 字元"/>
    <w:basedOn w:val="a2"/>
    <w:link w:val="2"/>
    <w:rsid w:val="00BC3411"/>
    <w:rPr>
      <w:rFonts w:ascii="Times New Roman" w:eastAsia="標楷體" w:hAnsi="Times New Roman" w:cs="Times New Roman"/>
      <w:bCs/>
      <w:kern w:val="0"/>
      <w:sz w:val="28"/>
      <w:szCs w:val="48"/>
      <w:lang w:val="zh-TW"/>
    </w:rPr>
  </w:style>
  <w:style w:type="character" w:customStyle="1" w:styleId="30">
    <w:name w:val="標題 3 字元"/>
    <w:basedOn w:val="a2"/>
    <w:link w:val="3"/>
    <w:rsid w:val="00BC3411"/>
    <w:rPr>
      <w:rFonts w:ascii="Times New Roman" w:eastAsia="標楷體" w:hAnsi="Times New Roman" w:cs="Times New Roman"/>
      <w:bCs/>
      <w:szCs w:val="36"/>
    </w:rPr>
  </w:style>
  <w:style w:type="paragraph" w:customStyle="1" w:styleId="a">
    <w:name w:val="表標題"/>
    <w:qFormat/>
    <w:rsid w:val="00BC3411"/>
    <w:pPr>
      <w:numPr>
        <w:ilvl w:val="3"/>
        <w:numId w:val="2"/>
      </w:numPr>
    </w:pPr>
    <w:rPr>
      <w:rFonts w:ascii="Times New Roman" w:eastAsia="標楷體" w:hAnsi="Times New Roman" w:cs="Times New Roman"/>
      <w:bCs/>
      <w:kern w:val="0"/>
      <w:szCs w:val="48"/>
      <w:lang w:val="zh-TW"/>
    </w:rPr>
  </w:style>
  <w:style w:type="paragraph" w:customStyle="1" w:styleId="ad">
    <w:name w:val="表格內容置左"/>
    <w:link w:val="ae"/>
    <w:rsid w:val="00BC3411"/>
    <w:rPr>
      <w:rFonts w:ascii="Times New Roman" w:eastAsia="標楷體" w:hAnsi="Times New Roman" w:cs="Times New Roman"/>
      <w:szCs w:val="24"/>
    </w:rPr>
  </w:style>
  <w:style w:type="paragraph" w:customStyle="1" w:styleId="af">
    <w:name w:val="表格內容置中"/>
    <w:link w:val="af0"/>
    <w:rsid w:val="00BC3411"/>
    <w:pPr>
      <w:jc w:val="center"/>
    </w:pPr>
    <w:rPr>
      <w:rFonts w:ascii="Times New Roman" w:eastAsia="標楷體" w:hAnsi="Times New Roman" w:cs="Times New Roman"/>
      <w:szCs w:val="24"/>
    </w:rPr>
  </w:style>
  <w:style w:type="character" w:customStyle="1" w:styleId="ae">
    <w:name w:val="表格內容置左 字元"/>
    <w:link w:val="ad"/>
    <w:rsid w:val="00BC3411"/>
    <w:rPr>
      <w:rFonts w:ascii="Times New Roman" w:eastAsia="標楷體" w:hAnsi="Times New Roman" w:cs="Times New Roman"/>
      <w:szCs w:val="24"/>
    </w:rPr>
  </w:style>
  <w:style w:type="character" w:customStyle="1" w:styleId="af0">
    <w:name w:val="表格內容置中 字元"/>
    <w:link w:val="af"/>
    <w:rsid w:val="00BC3411"/>
    <w:rPr>
      <w:rFonts w:ascii="Times New Roman" w:eastAsia="標楷體" w:hAnsi="Times New Roman" w:cs="Times New Roman"/>
      <w:szCs w:val="24"/>
    </w:rPr>
  </w:style>
  <w:style w:type="paragraph" w:customStyle="1" w:styleId="4">
    <w:name w:val="標題4"/>
    <w:rsid w:val="00BC3411"/>
    <w:pPr>
      <w:numPr>
        <w:ilvl w:val="5"/>
        <w:numId w:val="2"/>
      </w:numPr>
      <w:spacing w:line="360" w:lineRule="auto"/>
      <w:ind w:left="480" w:hangingChars="200" w:hanging="480"/>
      <w:outlineLvl w:val="3"/>
    </w:pPr>
    <w:rPr>
      <w:rFonts w:ascii="Times New Roman" w:eastAsia="標楷體" w:hAnsi="Times New Roman" w:cs="Times New Roman"/>
      <w:szCs w:val="24"/>
    </w:rPr>
  </w:style>
  <w:style w:type="paragraph" w:customStyle="1" w:styleId="a0">
    <w:name w:val="圖標題"/>
    <w:qFormat/>
    <w:rsid w:val="00BC3411"/>
    <w:pPr>
      <w:numPr>
        <w:ilvl w:val="4"/>
        <w:numId w:val="2"/>
      </w:numPr>
      <w:jc w:val="center"/>
    </w:pPr>
    <w:rPr>
      <w:rFonts w:ascii="Times New Roman" w:eastAsia="標楷體" w:hAnsi="Times New Roman" w:cs="Times New Roman"/>
      <w:szCs w:val="24"/>
    </w:rPr>
  </w:style>
  <w:style w:type="table" w:styleId="af1">
    <w:name w:val="Table Grid"/>
    <w:basedOn w:val="a3"/>
    <w:rsid w:val="00E77190"/>
    <w:pPr>
      <w:widowControl w:val="0"/>
    </w:pPr>
    <w:rPr>
      <w:rFonts w:ascii="Times New Roman" w:eastAsia="新細明體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Strong"/>
    <w:basedOn w:val="a2"/>
    <w:uiPriority w:val="22"/>
    <w:qFormat/>
    <w:rsid w:val="00094AC6"/>
    <w:rPr>
      <w:b/>
      <w:bCs/>
    </w:rPr>
  </w:style>
  <w:style w:type="paragraph" w:styleId="af3">
    <w:name w:val="annotation subject"/>
    <w:basedOn w:val="a6"/>
    <w:next w:val="a6"/>
    <w:link w:val="af4"/>
    <w:uiPriority w:val="99"/>
    <w:semiHidden/>
    <w:unhideWhenUsed/>
    <w:rsid w:val="004B19E8"/>
    <w:rPr>
      <w:b/>
      <w:bCs/>
    </w:rPr>
  </w:style>
  <w:style w:type="character" w:customStyle="1" w:styleId="af4">
    <w:name w:val="註解主旨 字元"/>
    <w:basedOn w:val="a7"/>
    <w:link w:val="af3"/>
    <w:uiPriority w:val="99"/>
    <w:semiHidden/>
    <w:rsid w:val="004B19E8"/>
    <w:rPr>
      <w:rFonts w:ascii="Times New Roman" w:eastAsia="標楷體" w:hAnsi="Times New Roman" w:cs="Times New Roman"/>
      <w:b/>
      <w:bCs/>
      <w:szCs w:val="24"/>
    </w:rPr>
  </w:style>
  <w:style w:type="paragraph" w:styleId="af5">
    <w:name w:val="Revision"/>
    <w:hidden/>
    <w:uiPriority w:val="99"/>
    <w:semiHidden/>
    <w:rsid w:val="00D95A1C"/>
    <w:rPr>
      <w:rFonts w:ascii="Times New Roman" w:eastAsia="標楷體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46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4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A6422B-66FD-426E-81B0-F15E2BFA76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614</Words>
  <Characters>3750</Characters>
  <Application>Microsoft Office Word</Application>
  <DocSecurity>0</DocSecurity>
  <Lines>101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張麗春</cp:lastModifiedBy>
  <cp:revision>3</cp:revision>
  <dcterms:created xsi:type="dcterms:W3CDTF">2026-05-20T06:30:00Z</dcterms:created>
  <dcterms:modified xsi:type="dcterms:W3CDTF">2026-06-23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d8d0e4cfbec20f0d737bd363d90dda001ca87267ba51dd11ae131fc4dc24069</vt:lpwstr>
  </property>
</Properties>
</file>